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85568" w14:textId="77777777" w:rsidR="00F97C72" w:rsidRPr="00F97C72" w:rsidRDefault="00F97C72" w:rsidP="00975AC7">
      <w:pPr>
        <w:jc w:val="both"/>
        <w:rPr>
          <w:rFonts w:ascii="Times New Roman" w:hAnsi="Times New Roman" w:cs="Times New Roman"/>
          <w:b/>
          <w:bCs/>
          <w:sz w:val="24"/>
          <w:szCs w:val="24"/>
          <w:lang w:val="en-GB"/>
        </w:rPr>
      </w:pPr>
      <w:r w:rsidRPr="00F97C72">
        <w:rPr>
          <w:rFonts w:ascii="Times New Roman" w:hAnsi="Times New Roman" w:cs="Times New Roman"/>
          <w:b/>
          <w:bCs/>
          <w:sz w:val="24"/>
          <w:szCs w:val="24"/>
          <w:lang w:val="en-GB"/>
        </w:rPr>
        <w:t xml:space="preserve">Barbera et  al. </w:t>
      </w:r>
    </w:p>
    <w:p w14:paraId="7729570C" w14:textId="6CB43028" w:rsidR="00CE5AAE" w:rsidRPr="00F97C72" w:rsidRDefault="0034706E" w:rsidP="00975AC7">
      <w:pPr>
        <w:jc w:val="both"/>
        <w:rPr>
          <w:rFonts w:ascii="Times New Roman" w:hAnsi="Times New Roman" w:cs="Times New Roman"/>
          <w:b/>
          <w:bCs/>
          <w:sz w:val="24"/>
          <w:szCs w:val="24"/>
          <w:lang w:val="en-GB"/>
        </w:rPr>
      </w:pPr>
      <w:r w:rsidRPr="00F97C72">
        <w:rPr>
          <w:rFonts w:ascii="Times New Roman" w:hAnsi="Times New Roman" w:cs="Times New Roman"/>
          <w:b/>
          <w:bCs/>
          <w:sz w:val="24"/>
          <w:szCs w:val="24"/>
          <w:lang w:val="en-GB"/>
        </w:rPr>
        <w:t>A multimodal</w:t>
      </w:r>
      <w:r w:rsidR="00CE5AAE" w:rsidRPr="00F97C72">
        <w:rPr>
          <w:rFonts w:ascii="Times New Roman" w:hAnsi="Times New Roman" w:cs="Times New Roman"/>
          <w:b/>
          <w:bCs/>
          <w:sz w:val="24"/>
          <w:szCs w:val="24"/>
          <w:lang w:val="en-GB"/>
        </w:rPr>
        <w:t xml:space="preserve"> precision-prevention </w:t>
      </w:r>
      <w:r w:rsidR="003D7751" w:rsidRPr="00F97C72">
        <w:rPr>
          <w:rFonts w:ascii="Times New Roman" w:hAnsi="Times New Roman" w:cs="Times New Roman"/>
          <w:b/>
          <w:bCs/>
          <w:sz w:val="24"/>
          <w:szCs w:val="24"/>
          <w:lang w:val="en-GB"/>
        </w:rPr>
        <w:t>approach</w:t>
      </w:r>
      <w:r w:rsidR="00322C4D" w:rsidRPr="00F97C72">
        <w:rPr>
          <w:rFonts w:ascii="Times New Roman" w:hAnsi="Times New Roman" w:cs="Times New Roman"/>
          <w:b/>
          <w:bCs/>
          <w:sz w:val="24"/>
          <w:szCs w:val="24"/>
          <w:lang w:val="en-GB"/>
        </w:rPr>
        <w:t xml:space="preserve"> </w:t>
      </w:r>
      <w:r w:rsidR="003D7751" w:rsidRPr="00F97C72">
        <w:rPr>
          <w:rFonts w:ascii="Times New Roman" w:hAnsi="Times New Roman" w:cs="Times New Roman"/>
          <w:b/>
          <w:bCs/>
          <w:sz w:val="24"/>
          <w:szCs w:val="24"/>
          <w:lang w:val="en-GB"/>
        </w:rPr>
        <w:t xml:space="preserve">combining </w:t>
      </w:r>
      <w:r w:rsidR="00C93C61" w:rsidRPr="00F97C72">
        <w:rPr>
          <w:rFonts w:ascii="Times New Roman" w:hAnsi="Times New Roman" w:cs="Times New Roman"/>
          <w:b/>
          <w:bCs/>
          <w:sz w:val="24"/>
          <w:szCs w:val="24"/>
          <w:lang w:val="en-GB"/>
        </w:rPr>
        <w:t>lifestyle intervention</w:t>
      </w:r>
      <w:r w:rsidR="00735444" w:rsidRPr="00F97C72">
        <w:rPr>
          <w:rFonts w:ascii="Times New Roman" w:hAnsi="Times New Roman" w:cs="Times New Roman"/>
          <w:b/>
          <w:bCs/>
          <w:sz w:val="24"/>
          <w:szCs w:val="24"/>
          <w:lang w:val="en-GB"/>
        </w:rPr>
        <w:t xml:space="preserve"> </w:t>
      </w:r>
      <w:r w:rsidR="003D7751" w:rsidRPr="00F97C72">
        <w:rPr>
          <w:rFonts w:ascii="Times New Roman" w:hAnsi="Times New Roman" w:cs="Times New Roman"/>
          <w:b/>
          <w:bCs/>
          <w:sz w:val="24"/>
          <w:szCs w:val="24"/>
          <w:lang w:val="en-GB"/>
        </w:rPr>
        <w:t xml:space="preserve">with </w:t>
      </w:r>
      <w:r w:rsidR="00C93C61" w:rsidRPr="00F97C72">
        <w:rPr>
          <w:rFonts w:ascii="Times New Roman" w:hAnsi="Times New Roman" w:cs="Times New Roman"/>
          <w:b/>
          <w:bCs/>
          <w:sz w:val="24"/>
          <w:szCs w:val="24"/>
          <w:lang w:val="en-GB"/>
        </w:rPr>
        <w:t xml:space="preserve">metformin </w:t>
      </w:r>
      <w:r w:rsidR="003D7751" w:rsidRPr="00F97C72">
        <w:rPr>
          <w:rFonts w:ascii="Times New Roman" w:hAnsi="Times New Roman" w:cs="Times New Roman"/>
          <w:b/>
          <w:bCs/>
          <w:sz w:val="24"/>
          <w:szCs w:val="24"/>
          <w:lang w:val="en-GB"/>
        </w:rPr>
        <w:t>repurposing</w:t>
      </w:r>
      <w:r w:rsidR="004D626D" w:rsidRPr="00F97C72">
        <w:rPr>
          <w:rFonts w:ascii="Times New Roman" w:hAnsi="Times New Roman" w:cs="Times New Roman"/>
          <w:b/>
          <w:bCs/>
          <w:sz w:val="24"/>
          <w:szCs w:val="24"/>
          <w:lang w:val="en-GB"/>
        </w:rPr>
        <w:t xml:space="preserve"> </w:t>
      </w:r>
      <w:r w:rsidR="001F73A5" w:rsidRPr="00F97C72">
        <w:rPr>
          <w:rFonts w:ascii="Times New Roman" w:hAnsi="Times New Roman" w:cs="Times New Roman"/>
          <w:b/>
          <w:bCs/>
          <w:sz w:val="24"/>
          <w:szCs w:val="24"/>
          <w:lang w:val="en-GB"/>
        </w:rPr>
        <w:t>to</w:t>
      </w:r>
      <w:r w:rsidR="004D626D" w:rsidRPr="00F97C72">
        <w:rPr>
          <w:rFonts w:ascii="Times New Roman" w:hAnsi="Times New Roman" w:cs="Times New Roman"/>
          <w:b/>
          <w:bCs/>
          <w:sz w:val="24"/>
          <w:szCs w:val="24"/>
          <w:lang w:val="en-GB"/>
        </w:rPr>
        <w:t xml:space="preserve"> prevent cognitive </w:t>
      </w:r>
      <w:r w:rsidR="006A13BE" w:rsidRPr="00F97C72">
        <w:rPr>
          <w:rFonts w:ascii="Times New Roman" w:hAnsi="Times New Roman" w:cs="Times New Roman"/>
          <w:b/>
          <w:bCs/>
          <w:sz w:val="24"/>
          <w:szCs w:val="24"/>
          <w:lang w:val="en-GB"/>
        </w:rPr>
        <w:t>impairment and disability</w:t>
      </w:r>
      <w:r w:rsidR="00322C4D" w:rsidRPr="00F97C72">
        <w:rPr>
          <w:rFonts w:ascii="Times New Roman" w:hAnsi="Times New Roman" w:cs="Times New Roman"/>
          <w:b/>
          <w:bCs/>
          <w:sz w:val="24"/>
          <w:szCs w:val="24"/>
          <w:lang w:val="en-GB"/>
        </w:rPr>
        <w:t xml:space="preserve">: the </w:t>
      </w:r>
      <w:r w:rsidR="003D7751" w:rsidRPr="00F97C72">
        <w:rPr>
          <w:rFonts w:ascii="Times New Roman" w:hAnsi="Times New Roman" w:cs="Times New Roman"/>
          <w:b/>
          <w:bCs/>
          <w:sz w:val="24"/>
          <w:szCs w:val="24"/>
          <w:lang w:val="en-GB"/>
        </w:rPr>
        <w:t>MET-FINGER</w:t>
      </w:r>
      <w:r w:rsidR="00593883" w:rsidRPr="00F97C72">
        <w:rPr>
          <w:rFonts w:ascii="Times New Roman" w:hAnsi="Times New Roman" w:cs="Times New Roman"/>
          <w:b/>
          <w:bCs/>
          <w:sz w:val="24"/>
          <w:szCs w:val="24"/>
          <w:lang w:val="en-GB"/>
        </w:rPr>
        <w:t xml:space="preserve"> </w:t>
      </w:r>
      <w:r w:rsidR="000E1559" w:rsidRPr="00F97C72">
        <w:rPr>
          <w:rFonts w:ascii="Times New Roman" w:hAnsi="Times New Roman" w:cs="Times New Roman"/>
          <w:b/>
          <w:bCs/>
          <w:sz w:val="24"/>
          <w:szCs w:val="24"/>
          <w:lang w:val="en-GB"/>
        </w:rPr>
        <w:t>randomised controlled trial</w:t>
      </w:r>
      <w:r w:rsidR="00593883" w:rsidRPr="00F97C72">
        <w:rPr>
          <w:rFonts w:ascii="Times New Roman" w:hAnsi="Times New Roman" w:cs="Times New Roman"/>
          <w:b/>
          <w:bCs/>
          <w:sz w:val="24"/>
          <w:szCs w:val="24"/>
          <w:lang w:val="en-GB"/>
        </w:rPr>
        <w:t xml:space="preserve"> protocol.</w:t>
      </w:r>
    </w:p>
    <w:p w14:paraId="57536B99" w14:textId="031AC4DF" w:rsidR="00F27512" w:rsidRDefault="00F97C72" w:rsidP="006E18C5">
      <w:pPr>
        <w:rPr>
          <w:rFonts w:ascii="Times New Roman" w:hAnsi="Times New Roman" w:cs="Times New Roman"/>
          <w:b/>
          <w:bCs/>
          <w:sz w:val="24"/>
          <w:szCs w:val="24"/>
          <w:lang w:val="en-GB"/>
        </w:rPr>
      </w:pPr>
      <w:r w:rsidRPr="00F97C72">
        <w:rPr>
          <w:rFonts w:ascii="Times New Roman" w:hAnsi="Times New Roman" w:cs="Times New Roman"/>
          <w:b/>
          <w:bCs/>
          <w:sz w:val="24"/>
          <w:szCs w:val="24"/>
          <w:lang w:val="en-GB"/>
        </w:rPr>
        <w:t>SUPPLEMENTARY MATERIAL</w:t>
      </w:r>
    </w:p>
    <w:p w14:paraId="23BA8C4A" w14:textId="77777777" w:rsidR="00EC5E91" w:rsidRDefault="00EC5E91" w:rsidP="006E18C5">
      <w:pPr>
        <w:rPr>
          <w:rFonts w:ascii="Times New Roman" w:hAnsi="Times New Roman" w:cs="Times New Roman"/>
          <w:b/>
          <w:bCs/>
          <w:sz w:val="24"/>
          <w:szCs w:val="24"/>
          <w:lang w:val="en-GB"/>
        </w:rPr>
      </w:pPr>
    </w:p>
    <w:p w14:paraId="396EBB41" w14:textId="69B53432" w:rsidR="00EF4703" w:rsidRDefault="004F69A6" w:rsidP="00EF4703">
      <w:pPr>
        <w:rPr>
          <w:rFonts w:ascii="Times New Roman" w:hAnsi="Times New Roman" w:cs="Times New Roman"/>
          <w:b/>
          <w:bCs/>
          <w:sz w:val="24"/>
          <w:szCs w:val="24"/>
          <w:lang w:val="en-GB"/>
        </w:rPr>
      </w:pPr>
      <w:r>
        <w:rPr>
          <w:rFonts w:ascii="Times New Roman" w:hAnsi="Times New Roman" w:cs="Times New Roman"/>
          <w:b/>
          <w:bCs/>
          <w:sz w:val="24"/>
          <w:szCs w:val="24"/>
          <w:highlight w:val="green"/>
          <w:lang w:val="en-GB"/>
        </w:rPr>
        <w:t>SM</w:t>
      </w:r>
      <w:r w:rsidR="00EF4703">
        <w:rPr>
          <w:rFonts w:ascii="Times New Roman" w:hAnsi="Times New Roman" w:cs="Times New Roman"/>
          <w:b/>
          <w:bCs/>
          <w:sz w:val="24"/>
          <w:szCs w:val="24"/>
          <w:highlight w:val="green"/>
          <w:lang w:val="en-GB"/>
        </w:rPr>
        <w:t>1</w:t>
      </w:r>
      <w:r w:rsidR="00EF4703" w:rsidRPr="00974FAA">
        <w:rPr>
          <w:rFonts w:ascii="Times New Roman" w:hAnsi="Times New Roman" w:cs="Times New Roman"/>
          <w:b/>
          <w:bCs/>
          <w:sz w:val="24"/>
          <w:szCs w:val="24"/>
          <w:highlight w:val="green"/>
          <w:lang w:val="en-GB"/>
        </w:rPr>
        <w:t xml:space="preserve">. </w:t>
      </w:r>
      <w:r w:rsidR="00EF4703">
        <w:rPr>
          <w:rFonts w:ascii="Times New Roman" w:hAnsi="Times New Roman" w:cs="Times New Roman"/>
          <w:b/>
          <w:bCs/>
          <w:sz w:val="24"/>
          <w:szCs w:val="24"/>
          <w:highlight w:val="green"/>
          <w:lang w:val="en-GB"/>
        </w:rPr>
        <w:t>Public and</w:t>
      </w:r>
      <w:r w:rsidR="00EF4703" w:rsidRPr="00974FAA">
        <w:rPr>
          <w:rFonts w:ascii="Times New Roman" w:hAnsi="Times New Roman" w:cs="Times New Roman"/>
          <w:b/>
          <w:bCs/>
          <w:sz w:val="24"/>
          <w:szCs w:val="24"/>
          <w:highlight w:val="green"/>
          <w:lang w:val="en-GB"/>
        </w:rPr>
        <w:t xml:space="preserve"> Participant Involvement</w:t>
      </w:r>
    </w:p>
    <w:p w14:paraId="68128B2C" w14:textId="77777777" w:rsidR="00EF4703" w:rsidRPr="00804929" w:rsidRDefault="00EF4703" w:rsidP="00EF4703">
      <w:pPr>
        <w:spacing w:after="0"/>
        <w:jc w:val="both"/>
        <w:rPr>
          <w:rFonts w:ascii="Times New Roman" w:hAnsi="Times New Roman" w:cs="Times New Roman"/>
          <w:sz w:val="24"/>
          <w:szCs w:val="24"/>
          <w:lang w:val="en-GB"/>
        </w:rPr>
      </w:pPr>
      <w:r w:rsidRPr="00804929">
        <w:rPr>
          <w:rFonts w:ascii="Times New Roman" w:hAnsi="Times New Roman" w:cs="Times New Roman"/>
          <w:sz w:val="24"/>
          <w:szCs w:val="24"/>
          <w:lang w:val="en-GB"/>
        </w:rPr>
        <w:t xml:space="preserve">The </w:t>
      </w:r>
      <w:r>
        <w:rPr>
          <w:rFonts w:ascii="Times New Roman" w:hAnsi="Times New Roman" w:cs="Times New Roman"/>
          <w:sz w:val="24"/>
          <w:szCs w:val="24"/>
          <w:lang w:val="en-GB"/>
        </w:rPr>
        <w:t>MET-FINGER</w:t>
      </w:r>
      <w:r w:rsidRPr="00804929">
        <w:rPr>
          <w:rFonts w:ascii="Times New Roman" w:hAnsi="Times New Roman" w:cs="Times New Roman"/>
          <w:sz w:val="24"/>
          <w:szCs w:val="24"/>
          <w:lang w:val="en-GB"/>
        </w:rPr>
        <w:t xml:space="preserve"> protocol was developed with the involvement of older-adult members of the public who, based on age, may qualify for the invitation to the MET-FINGER trial or have already participated in previous multidomain trials aimed at prevention of dementia and/or cognitive decline.  </w:t>
      </w:r>
    </w:p>
    <w:p w14:paraId="2A71F9AB" w14:textId="41F6D999" w:rsidR="00EF4703" w:rsidRPr="00804929" w:rsidRDefault="00EF4703" w:rsidP="00EF4703">
      <w:pPr>
        <w:spacing w:after="0"/>
        <w:jc w:val="both"/>
        <w:rPr>
          <w:rFonts w:ascii="Times New Roman" w:hAnsi="Times New Roman" w:cs="Times New Roman"/>
          <w:sz w:val="24"/>
          <w:szCs w:val="24"/>
          <w:lang w:val="en-GB"/>
        </w:rPr>
      </w:pPr>
      <w:r w:rsidRPr="00804929">
        <w:rPr>
          <w:rFonts w:ascii="Times New Roman" w:hAnsi="Times New Roman" w:cs="Times New Roman"/>
          <w:sz w:val="24"/>
          <w:szCs w:val="24"/>
          <w:lang w:val="en-GB"/>
        </w:rPr>
        <w:t>In the UK, a panel meeting/focus group was conducted in December 2020 including ten members of the CHARIOT register</w:t>
      </w:r>
      <w:r>
        <w:rPr>
          <w:rFonts w:ascii="Times New Roman" w:hAnsi="Times New Roman" w:cs="Times New Roman"/>
          <w:sz w:val="24"/>
          <w:szCs w:val="24"/>
          <w:lang w:val="en-GB"/>
        </w:rPr>
        <w:t xml:space="preserve"> who </w:t>
      </w:r>
      <w:r w:rsidRPr="00804929">
        <w:rPr>
          <w:rFonts w:ascii="Times New Roman" w:hAnsi="Times New Roman" w:cs="Times New Roman"/>
          <w:sz w:val="24"/>
          <w:szCs w:val="24"/>
          <w:lang w:val="en-GB"/>
        </w:rPr>
        <w:t>m</w:t>
      </w:r>
      <w:r>
        <w:rPr>
          <w:rFonts w:ascii="Times New Roman" w:hAnsi="Times New Roman" w:cs="Times New Roman"/>
          <w:sz w:val="24"/>
          <w:szCs w:val="24"/>
          <w:lang w:val="en-GB"/>
        </w:rPr>
        <w:t>et</w:t>
      </w:r>
      <w:r w:rsidRPr="00804929">
        <w:rPr>
          <w:rFonts w:ascii="Times New Roman" w:hAnsi="Times New Roman" w:cs="Times New Roman"/>
          <w:sz w:val="24"/>
          <w:szCs w:val="24"/>
          <w:lang w:val="en-GB"/>
        </w:rPr>
        <w:t xml:space="preserve"> the MET-FINGER age inclusion criterion (60-79 years)</w:t>
      </w:r>
      <w:r>
        <w:rPr>
          <w:rFonts w:ascii="Times New Roman" w:hAnsi="Times New Roman" w:cs="Times New Roman"/>
          <w:sz w:val="24"/>
          <w:szCs w:val="24"/>
          <w:lang w:val="en-GB"/>
        </w:rPr>
        <w:t>. Participants</w:t>
      </w:r>
      <w:r w:rsidRPr="00804929">
        <w:rPr>
          <w:rFonts w:ascii="Times New Roman" w:hAnsi="Times New Roman" w:cs="Times New Roman"/>
          <w:sz w:val="24"/>
          <w:szCs w:val="24"/>
          <w:lang w:val="en-GB"/>
        </w:rPr>
        <w:t xml:space="preserve"> were selected to have a mixed representation of different ethnicities and various postcodes across London, and a balance between men and women. The meeting took place via the online platform Zoom and was chaired by an Assistant Psychologist from the </w:t>
      </w:r>
      <w:r w:rsidR="00C900E6">
        <w:rPr>
          <w:rFonts w:ascii="Times New Roman" w:hAnsi="Times New Roman" w:cs="Times New Roman"/>
          <w:sz w:val="24"/>
          <w:szCs w:val="24"/>
          <w:lang w:val="en-GB"/>
        </w:rPr>
        <w:t>local study</w:t>
      </w:r>
      <w:r w:rsidRPr="00804929">
        <w:rPr>
          <w:rFonts w:ascii="Times New Roman" w:hAnsi="Times New Roman" w:cs="Times New Roman"/>
          <w:sz w:val="24"/>
          <w:szCs w:val="24"/>
          <w:lang w:val="en-GB"/>
        </w:rPr>
        <w:t xml:space="preserve"> team. Three members of the MET-FINGER study coordinating team were also present. The pre-defined topic list covered a range of items from </w:t>
      </w:r>
      <w:r w:rsidR="00C900E6">
        <w:rPr>
          <w:rFonts w:ascii="Times New Roman" w:hAnsi="Times New Roman" w:cs="Times New Roman"/>
          <w:sz w:val="24"/>
          <w:szCs w:val="24"/>
          <w:lang w:val="en-GB"/>
        </w:rPr>
        <w:t xml:space="preserve">recruitment-related participant-facing documents, informed </w:t>
      </w:r>
      <w:r w:rsidRPr="00804929">
        <w:rPr>
          <w:rFonts w:ascii="Times New Roman" w:hAnsi="Times New Roman" w:cs="Times New Roman"/>
          <w:sz w:val="24"/>
          <w:szCs w:val="24"/>
          <w:lang w:val="en-GB"/>
        </w:rPr>
        <w:t>consent</w:t>
      </w:r>
      <w:r w:rsidR="00C900E6">
        <w:rPr>
          <w:rFonts w:ascii="Times New Roman" w:hAnsi="Times New Roman" w:cs="Times New Roman"/>
          <w:sz w:val="24"/>
          <w:szCs w:val="24"/>
          <w:lang w:val="en-GB"/>
        </w:rPr>
        <w:t xml:space="preserve"> forms</w:t>
      </w:r>
      <w:r w:rsidRPr="00804929">
        <w:rPr>
          <w:rFonts w:ascii="Times New Roman" w:hAnsi="Times New Roman" w:cs="Times New Roman"/>
          <w:sz w:val="24"/>
          <w:szCs w:val="24"/>
          <w:lang w:val="en-GB"/>
        </w:rPr>
        <w:t xml:space="preserve">, study design, as well as the intervention’s structure and delivery. Participant </w:t>
      </w:r>
      <w:r w:rsidR="00C900E6">
        <w:rPr>
          <w:rFonts w:ascii="Times New Roman" w:hAnsi="Times New Roman" w:cs="Times New Roman"/>
          <w:sz w:val="24"/>
          <w:szCs w:val="24"/>
          <w:lang w:val="en-GB"/>
        </w:rPr>
        <w:t>i</w:t>
      </w:r>
      <w:r w:rsidRPr="00804929">
        <w:rPr>
          <w:rFonts w:ascii="Times New Roman" w:hAnsi="Times New Roman" w:cs="Times New Roman"/>
          <w:sz w:val="24"/>
          <w:szCs w:val="24"/>
          <w:lang w:val="en-GB"/>
        </w:rPr>
        <w:t xml:space="preserve">nformation </w:t>
      </w:r>
      <w:r w:rsidR="00C900E6">
        <w:rPr>
          <w:rFonts w:ascii="Times New Roman" w:hAnsi="Times New Roman" w:cs="Times New Roman"/>
          <w:sz w:val="24"/>
          <w:szCs w:val="24"/>
          <w:lang w:val="en-GB"/>
        </w:rPr>
        <w:t>s</w:t>
      </w:r>
      <w:r w:rsidRPr="00804929">
        <w:rPr>
          <w:rFonts w:ascii="Times New Roman" w:hAnsi="Times New Roman" w:cs="Times New Roman"/>
          <w:sz w:val="24"/>
          <w:szCs w:val="24"/>
          <w:lang w:val="en-GB"/>
        </w:rPr>
        <w:t xml:space="preserve">heets were revised </w:t>
      </w:r>
      <w:r>
        <w:rPr>
          <w:rFonts w:ascii="Times New Roman" w:hAnsi="Times New Roman" w:cs="Times New Roman"/>
          <w:sz w:val="24"/>
          <w:szCs w:val="24"/>
          <w:lang w:val="en-GB"/>
        </w:rPr>
        <w:t>b</w:t>
      </w:r>
      <w:r w:rsidRPr="00804929">
        <w:rPr>
          <w:rFonts w:ascii="Times New Roman" w:hAnsi="Times New Roman" w:cs="Times New Roman"/>
          <w:sz w:val="24"/>
          <w:szCs w:val="24"/>
          <w:lang w:val="en-GB"/>
        </w:rPr>
        <w:t xml:space="preserve">ased on the feedback obtained during this meeting. </w:t>
      </w:r>
    </w:p>
    <w:p w14:paraId="7183D110" w14:textId="6FF6108B" w:rsidR="00EF4703" w:rsidRPr="00804929" w:rsidRDefault="00EF4703" w:rsidP="00C900E6">
      <w:pPr>
        <w:spacing w:after="0"/>
        <w:jc w:val="both"/>
        <w:rPr>
          <w:rFonts w:ascii="Times New Roman" w:hAnsi="Times New Roman" w:cs="Times New Roman"/>
          <w:sz w:val="24"/>
          <w:szCs w:val="24"/>
          <w:lang w:val="en-GB"/>
        </w:rPr>
      </w:pPr>
      <w:r w:rsidRPr="00804929">
        <w:rPr>
          <w:rFonts w:ascii="Times New Roman" w:hAnsi="Times New Roman" w:cs="Times New Roman"/>
          <w:sz w:val="24"/>
          <w:szCs w:val="24"/>
          <w:lang w:val="en-GB"/>
        </w:rPr>
        <w:t xml:space="preserve">In Finland and in Sweden, prospective feedback was sought through qualitative studies carried out within the original FINGER </w:t>
      </w:r>
      <w:r w:rsidR="00C900E6">
        <w:rPr>
          <w:rFonts w:ascii="Times New Roman" w:hAnsi="Times New Roman" w:cs="Times New Roman"/>
          <w:sz w:val="24"/>
          <w:szCs w:val="24"/>
          <w:lang w:val="en-GB"/>
        </w:rPr>
        <w:t xml:space="preserve">(Kulmala et al., </w:t>
      </w:r>
      <w:r w:rsidR="00C900E6" w:rsidRPr="00C900E6">
        <w:rPr>
          <w:rFonts w:ascii="Times New Roman" w:hAnsi="Times New Roman" w:cs="Times New Roman"/>
          <w:sz w:val="24"/>
          <w:szCs w:val="24"/>
          <w:lang w:val="en-GB"/>
        </w:rPr>
        <w:t>2018</w:t>
      </w:r>
      <w:r w:rsidR="00C900E6">
        <w:rPr>
          <w:rFonts w:ascii="Times New Roman" w:hAnsi="Times New Roman" w:cs="Times New Roman"/>
          <w:sz w:val="24"/>
          <w:szCs w:val="24"/>
          <w:lang w:val="en-GB"/>
        </w:rPr>
        <w:t>)</w:t>
      </w:r>
      <w:r w:rsidRPr="00804929">
        <w:rPr>
          <w:rFonts w:ascii="Times New Roman" w:hAnsi="Times New Roman" w:cs="Times New Roman"/>
          <w:sz w:val="24"/>
          <w:szCs w:val="24"/>
          <w:lang w:val="en-GB"/>
        </w:rPr>
        <w:t xml:space="preserve"> and the FINGER-based MIND-ADmini trial </w:t>
      </w:r>
      <w:r w:rsidRPr="00C900E6">
        <w:rPr>
          <w:rFonts w:ascii="Times New Roman" w:hAnsi="Times New Roman" w:cs="Times New Roman"/>
          <w:sz w:val="24"/>
          <w:szCs w:val="24"/>
          <w:lang w:val="en-GB"/>
        </w:rPr>
        <w:t>cohorts (Akenine</w:t>
      </w:r>
      <w:r w:rsidR="00C900E6" w:rsidRPr="00C900E6">
        <w:rPr>
          <w:rFonts w:ascii="Times New Roman" w:hAnsi="Times New Roman" w:cs="Times New Roman"/>
          <w:sz w:val="24"/>
          <w:szCs w:val="24"/>
          <w:lang w:val="en-GB"/>
        </w:rPr>
        <w:t xml:space="preserve"> et al., 2022</w:t>
      </w:r>
      <w:r w:rsidRPr="00804929">
        <w:rPr>
          <w:rFonts w:ascii="Times New Roman" w:hAnsi="Times New Roman" w:cs="Times New Roman"/>
          <w:sz w:val="24"/>
          <w:szCs w:val="24"/>
          <w:lang w:val="en-GB"/>
        </w:rPr>
        <w:t>). The qualitative study within the MIND-ADmini trial also included study partners</w:t>
      </w:r>
      <w:r w:rsidR="00C900E6">
        <w:rPr>
          <w:rFonts w:ascii="Times New Roman" w:hAnsi="Times New Roman" w:cs="Times New Roman"/>
          <w:sz w:val="24"/>
          <w:szCs w:val="24"/>
          <w:lang w:val="en-GB"/>
        </w:rPr>
        <w:t xml:space="preserve"> (Thunborg et al., 2020)</w:t>
      </w:r>
      <w:r w:rsidRPr="00804929">
        <w:rPr>
          <w:rFonts w:ascii="Times New Roman" w:hAnsi="Times New Roman" w:cs="Times New Roman"/>
          <w:sz w:val="24"/>
          <w:szCs w:val="24"/>
          <w:lang w:val="en-GB"/>
        </w:rPr>
        <w:t>. Based on opinion</w:t>
      </w:r>
      <w:r w:rsidR="00087E84">
        <w:rPr>
          <w:rFonts w:ascii="Times New Roman" w:hAnsi="Times New Roman" w:cs="Times New Roman"/>
          <w:sz w:val="24"/>
          <w:szCs w:val="24"/>
          <w:lang w:val="en-GB"/>
        </w:rPr>
        <w:t>s</w:t>
      </w:r>
      <w:r w:rsidRPr="00804929">
        <w:rPr>
          <w:rFonts w:ascii="Times New Roman" w:hAnsi="Times New Roman" w:cs="Times New Roman"/>
          <w:sz w:val="24"/>
          <w:szCs w:val="24"/>
          <w:lang w:val="en-GB"/>
        </w:rPr>
        <w:t xml:space="preserve">, inputs and feedback collected during these two trials, key components of the FINGER multimodal lifestyle intervention were adapted </w:t>
      </w:r>
      <w:r w:rsidR="007270BE">
        <w:rPr>
          <w:rFonts w:ascii="Times New Roman" w:hAnsi="Times New Roman" w:cs="Times New Roman"/>
          <w:sz w:val="24"/>
          <w:szCs w:val="24"/>
          <w:lang w:val="en-GB"/>
        </w:rPr>
        <w:t xml:space="preserve">with the aim to </w:t>
      </w:r>
      <w:r w:rsidRPr="00804929">
        <w:rPr>
          <w:rFonts w:ascii="Times New Roman" w:hAnsi="Times New Roman" w:cs="Times New Roman"/>
          <w:sz w:val="24"/>
          <w:szCs w:val="24"/>
          <w:lang w:val="en-GB"/>
        </w:rPr>
        <w:t>improv</w:t>
      </w:r>
      <w:r w:rsidR="007270BE">
        <w:rPr>
          <w:rFonts w:ascii="Times New Roman" w:hAnsi="Times New Roman" w:cs="Times New Roman"/>
          <w:sz w:val="24"/>
          <w:szCs w:val="24"/>
          <w:lang w:val="en-GB"/>
        </w:rPr>
        <w:t>e</w:t>
      </w:r>
      <w:r w:rsidRPr="00804929">
        <w:rPr>
          <w:rFonts w:ascii="Times New Roman" w:hAnsi="Times New Roman" w:cs="Times New Roman"/>
          <w:sz w:val="24"/>
          <w:szCs w:val="24"/>
          <w:lang w:val="en-GB"/>
        </w:rPr>
        <w:t xml:space="preserve"> adherence and involvement</w:t>
      </w:r>
      <w:r w:rsidR="00C900E6">
        <w:rPr>
          <w:rFonts w:ascii="Times New Roman" w:hAnsi="Times New Roman" w:cs="Times New Roman"/>
          <w:sz w:val="24"/>
          <w:szCs w:val="24"/>
          <w:lang w:val="en-GB"/>
        </w:rPr>
        <w:t>, for example through further support of the social component of the intervention</w:t>
      </w:r>
      <w:r w:rsidRPr="00804929">
        <w:rPr>
          <w:rFonts w:ascii="Times New Roman" w:hAnsi="Times New Roman" w:cs="Times New Roman"/>
          <w:sz w:val="24"/>
          <w:szCs w:val="24"/>
          <w:lang w:val="en-GB"/>
        </w:rPr>
        <w:t>. Feedback from the MIND-ADmini trial focus</w:t>
      </w:r>
      <w:r w:rsidR="007270BE">
        <w:rPr>
          <w:rFonts w:ascii="Times New Roman" w:hAnsi="Times New Roman" w:cs="Times New Roman"/>
          <w:sz w:val="24"/>
          <w:szCs w:val="24"/>
          <w:lang w:val="en-GB"/>
        </w:rPr>
        <w:t>ed</w:t>
      </w:r>
      <w:r w:rsidRPr="00804929">
        <w:rPr>
          <w:rFonts w:ascii="Times New Roman" w:hAnsi="Times New Roman" w:cs="Times New Roman"/>
          <w:sz w:val="24"/>
          <w:szCs w:val="24"/>
          <w:lang w:val="en-GB"/>
        </w:rPr>
        <w:t xml:space="preserve"> mostly on the adherence to the physical activity intervention and on how to improve approaches more specifically tailored on each </w:t>
      </w:r>
      <w:r w:rsidR="0043263C">
        <w:rPr>
          <w:rFonts w:ascii="Times New Roman" w:hAnsi="Times New Roman" w:cs="Times New Roman"/>
          <w:sz w:val="24"/>
          <w:szCs w:val="24"/>
          <w:lang w:val="en-GB"/>
        </w:rPr>
        <w:t>participant</w:t>
      </w:r>
      <w:r w:rsidRPr="00804929">
        <w:rPr>
          <w:rFonts w:ascii="Times New Roman" w:hAnsi="Times New Roman" w:cs="Times New Roman"/>
          <w:sz w:val="24"/>
          <w:szCs w:val="24"/>
          <w:lang w:val="en-GB"/>
        </w:rPr>
        <w:t>. New assessment and intervention tools were introduced to this aim, e.g., Borg RPE, which will help participants to assess the most feasible and realist level of exertion in a more independent and tailored manner.</w:t>
      </w:r>
    </w:p>
    <w:p w14:paraId="68F838A3" w14:textId="46FC64C6" w:rsidR="00EF4703" w:rsidRDefault="00EF4703" w:rsidP="00EF4703">
      <w:pPr>
        <w:spacing w:after="0"/>
        <w:jc w:val="both"/>
        <w:rPr>
          <w:rFonts w:ascii="Times New Roman" w:hAnsi="Times New Roman" w:cs="Times New Roman"/>
          <w:sz w:val="24"/>
          <w:szCs w:val="24"/>
          <w:lang w:val="en-GB"/>
        </w:rPr>
      </w:pPr>
      <w:r w:rsidRPr="00804929">
        <w:rPr>
          <w:rFonts w:ascii="Times New Roman" w:hAnsi="Times New Roman" w:cs="Times New Roman"/>
          <w:sz w:val="24"/>
          <w:szCs w:val="24"/>
          <w:lang w:val="en-GB"/>
        </w:rPr>
        <w:t xml:space="preserve">During the trial, continuous feedback on the intervention and its delivery, as well as the general </w:t>
      </w:r>
      <w:r w:rsidR="00992E67">
        <w:rPr>
          <w:rFonts w:ascii="Times New Roman" w:hAnsi="Times New Roman" w:cs="Times New Roman"/>
          <w:sz w:val="24"/>
          <w:szCs w:val="24"/>
          <w:lang w:val="en-GB"/>
        </w:rPr>
        <w:t>conduction</w:t>
      </w:r>
      <w:r w:rsidRPr="00804929">
        <w:rPr>
          <w:rFonts w:ascii="Times New Roman" w:hAnsi="Times New Roman" w:cs="Times New Roman"/>
          <w:sz w:val="24"/>
          <w:szCs w:val="24"/>
          <w:lang w:val="en-GB"/>
        </w:rPr>
        <w:t xml:space="preserve"> of the trial, will be collected from all participants, both orally, during each meeting and consultation, and in writing, through structured questionnaires administered at the assessment visits.</w:t>
      </w:r>
    </w:p>
    <w:p w14:paraId="15A1BFBA" w14:textId="77777777" w:rsidR="00EF4703" w:rsidRPr="00804929" w:rsidRDefault="00EF4703" w:rsidP="00EF4703">
      <w:pPr>
        <w:jc w:val="both"/>
        <w:rPr>
          <w:rFonts w:ascii="Times New Roman" w:hAnsi="Times New Roman" w:cs="Times New Roman"/>
          <w:sz w:val="24"/>
          <w:szCs w:val="24"/>
          <w:lang w:val="en-GB"/>
        </w:rPr>
      </w:pPr>
      <w:r>
        <w:rPr>
          <w:rFonts w:ascii="Times New Roman" w:hAnsi="Times New Roman" w:cs="Times New Roman"/>
          <w:sz w:val="24"/>
          <w:szCs w:val="24"/>
          <w:lang w:val="en-GB"/>
        </w:rPr>
        <w:t>The Trial Steering Committee also includes lay independent members within the age-range of the MET-FINGER participants.</w:t>
      </w:r>
    </w:p>
    <w:p w14:paraId="4A4F3E8E" w14:textId="77777777" w:rsidR="00C758DD" w:rsidRDefault="00C758DD" w:rsidP="006E18C5">
      <w:pPr>
        <w:rPr>
          <w:rFonts w:ascii="Times New Roman" w:hAnsi="Times New Roman" w:cs="Times New Roman"/>
          <w:b/>
          <w:bCs/>
          <w:sz w:val="24"/>
          <w:szCs w:val="24"/>
          <w:lang w:val="en-GB"/>
        </w:rPr>
      </w:pPr>
    </w:p>
    <w:p w14:paraId="3B4963A5" w14:textId="1D351D30" w:rsidR="00EF4703" w:rsidRDefault="00EF4703" w:rsidP="00EF4703">
      <w:pPr>
        <w:rPr>
          <w:rFonts w:ascii="Times New Roman" w:hAnsi="Times New Roman" w:cs="Times New Roman"/>
          <w:b/>
          <w:bCs/>
          <w:sz w:val="24"/>
          <w:szCs w:val="24"/>
          <w:lang w:val="en-GB"/>
        </w:rPr>
      </w:pPr>
      <w:r w:rsidRPr="00DF47ED">
        <w:rPr>
          <w:rFonts w:ascii="Times New Roman" w:hAnsi="Times New Roman" w:cs="Times New Roman"/>
          <w:b/>
          <w:bCs/>
          <w:sz w:val="24"/>
          <w:szCs w:val="24"/>
          <w:highlight w:val="green"/>
          <w:lang w:val="en-GB"/>
        </w:rPr>
        <w:t>Supplementary Material 2. Cognitive Training Programme</w:t>
      </w:r>
      <w:r w:rsidR="00DF47ED" w:rsidRPr="00DF47ED">
        <w:rPr>
          <w:rFonts w:ascii="Times New Roman" w:hAnsi="Times New Roman" w:cs="Times New Roman"/>
          <w:b/>
          <w:bCs/>
          <w:sz w:val="24"/>
          <w:szCs w:val="24"/>
          <w:highlight w:val="green"/>
          <w:lang w:val="en-GB"/>
        </w:rPr>
        <w:t xml:space="preserve"> – Detailed description</w:t>
      </w:r>
    </w:p>
    <w:p w14:paraId="4420773F" w14:textId="63B981C8" w:rsidR="00D157AD" w:rsidRPr="00D157AD" w:rsidRDefault="00D157AD" w:rsidP="00FA39CC">
      <w:pPr>
        <w:spacing w:after="0"/>
        <w:jc w:val="both"/>
        <w:rPr>
          <w:rFonts w:ascii="Times New Roman" w:hAnsi="Times New Roman" w:cs="Times New Roman"/>
          <w:sz w:val="24"/>
          <w:szCs w:val="24"/>
          <w:lang w:val="en-GB"/>
        </w:rPr>
      </w:pPr>
      <w:r w:rsidRPr="00D157AD">
        <w:rPr>
          <w:rFonts w:ascii="Times New Roman" w:hAnsi="Times New Roman" w:cs="Times New Roman"/>
          <w:sz w:val="24"/>
          <w:szCs w:val="24"/>
          <w:lang w:val="en-GB"/>
        </w:rPr>
        <w:t>The cognitive training program</w:t>
      </w:r>
      <w:r>
        <w:rPr>
          <w:rFonts w:ascii="Times New Roman" w:hAnsi="Times New Roman" w:cs="Times New Roman"/>
          <w:sz w:val="24"/>
          <w:szCs w:val="24"/>
          <w:lang w:val="en-GB"/>
        </w:rPr>
        <w:t>me</w:t>
      </w:r>
      <w:r w:rsidRPr="00D157AD">
        <w:rPr>
          <w:rFonts w:ascii="Times New Roman" w:hAnsi="Times New Roman" w:cs="Times New Roman"/>
          <w:sz w:val="24"/>
          <w:szCs w:val="24"/>
          <w:lang w:val="en-GB"/>
        </w:rPr>
        <w:t xml:space="preserve"> is a</w:t>
      </w:r>
      <w:r w:rsidR="0023366C">
        <w:rPr>
          <w:rFonts w:ascii="Times New Roman" w:hAnsi="Times New Roman" w:cs="Times New Roman"/>
          <w:sz w:val="24"/>
          <w:szCs w:val="24"/>
          <w:lang w:val="en-GB"/>
        </w:rPr>
        <w:t>n</w:t>
      </w:r>
      <w:r w:rsidRPr="00D157AD">
        <w:rPr>
          <w:rFonts w:ascii="Times New Roman" w:hAnsi="Times New Roman" w:cs="Times New Roman"/>
          <w:sz w:val="24"/>
          <w:szCs w:val="24"/>
          <w:lang w:val="en-GB"/>
        </w:rPr>
        <w:t xml:space="preserve"> </w:t>
      </w:r>
      <w:r w:rsidR="0023366C" w:rsidRPr="00D157AD">
        <w:rPr>
          <w:rFonts w:ascii="Times New Roman" w:hAnsi="Times New Roman" w:cs="Times New Roman"/>
          <w:sz w:val="24"/>
          <w:szCs w:val="24"/>
          <w:lang w:val="en-GB"/>
        </w:rPr>
        <w:t xml:space="preserve">in-house developed web platform </w:t>
      </w:r>
      <w:r w:rsidR="0023366C">
        <w:rPr>
          <w:rFonts w:ascii="Times New Roman" w:hAnsi="Times New Roman" w:cs="Times New Roman"/>
          <w:sz w:val="24"/>
          <w:szCs w:val="24"/>
          <w:lang w:val="en-GB"/>
        </w:rPr>
        <w:t>(</w:t>
      </w:r>
      <w:r w:rsidR="0023366C" w:rsidRPr="00D157AD">
        <w:rPr>
          <w:rFonts w:ascii="Times New Roman" w:hAnsi="Times New Roman" w:cs="Times New Roman"/>
          <w:sz w:val="24"/>
          <w:szCs w:val="24"/>
          <w:lang w:val="en-GB"/>
        </w:rPr>
        <w:t>hosted by Umeå University, Sweden</w:t>
      </w:r>
      <w:r w:rsidR="0023366C">
        <w:rPr>
          <w:rFonts w:ascii="Times New Roman" w:hAnsi="Times New Roman" w:cs="Times New Roman"/>
          <w:sz w:val="24"/>
          <w:szCs w:val="24"/>
          <w:lang w:val="en-GB"/>
        </w:rPr>
        <w:t xml:space="preserve">) </w:t>
      </w:r>
      <w:r w:rsidR="00B1449D">
        <w:rPr>
          <w:rFonts w:ascii="Times New Roman" w:hAnsi="Times New Roman" w:cs="Times New Roman"/>
          <w:sz w:val="24"/>
          <w:szCs w:val="24"/>
          <w:lang w:val="en-GB"/>
        </w:rPr>
        <w:t xml:space="preserve">that supports </w:t>
      </w:r>
      <w:r w:rsidR="0023366C">
        <w:rPr>
          <w:rFonts w:ascii="Times New Roman" w:hAnsi="Times New Roman" w:cs="Times New Roman"/>
          <w:sz w:val="24"/>
          <w:szCs w:val="24"/>
          <w:lang w:val="en-GB"/>
        </w:rPr>
        <w:t xml:space="preserve">browsers </w:t>
      </w:r>
      <w:r w:rsidRPr="00D157AD">
        <w:rPr>
          <w:rFonts w:ascii="Times New Roman" w:hAnsi="Times New Roman" w:cs="Times New Roman"/>
          <w:sz w:val="24"/>
          <w:szCs w:val="24"/>
          <w:lang w:val="en-GB"/>
        </w:rPr>
        <w:t>for computers and mobile devices</w:t>
      </w:r>
      <w:r w:rsidR="0023366C">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such as phones and tablets. The </w:t>
      </w:r>
      <w:r w:rsidR="00B1449D">
        <w:rPr>
          <w:rFonts w:ascii="Times New Roman" w:hAnsi="Times New Roman" w:cs="Times New Roman"/>
          <w:sz w:val="24"/>
          <w:szCs w:val="24"/>
          <w:lang w:val="en-GB"/>
        </w:rPr>
        <w:t xml:space="preserve">programme </w:t>
      </w:r>
      <w:r w:rsidR="00EE0247">
        <w:rPr>
          <w:rFonts w:ascii="Times New Roman" w:hAnsi="Times New Roman" w:cs="Times New Roman"/>
          <w:sz w:val="24"/>
          <w:szCs w:val="24"/>
          <w:lang w:val="en-GB"/>
        </w:rPr>
        <w:t xml:space="preserve">includes </w:t>
      </w:r>
      <w:r w:rsidRPr="00D157AD">
        <w:rPr>
          <w:rFonts w:ascii="Times New Roman" w:hAnsi="Times New Roman" w:cs="Times New Roman"/>
          <w:sz w:val="24"/>
          <w:szCs w:val="24"/>
          <w:lang w:val="en-GB"/>
        </w:rPr>
        <w:t>six cognitive training tasks a</w:t>
      </w:r>
      <w:r w:rsidR="00EE0247">
        <w:rPr>
          <w:rFonts w:ascii="Times New Roman" w:hAnsi="Times New Roman" w:cs="Times New Roman"/>
          <w:sz w:val="24"/>
          <w:szCs w:val="24"/>
          <w:lang w:val="en-GB"/>
        </w:rPr>
        <w:t>s</w:t>
      </w:r>
      <w:r w:rsidRPr="00D157AD">
        <w:rPr>
          <w:rFonts w:ascii="Times New Roman" w:hAnsi="Times New Roman" w:cs="Times New Roman"/>
          <w:sz w:val="24"/>
          <w:szCs w:val="24"/>
          <w:lang w:val="en-GB"/>
        </w:rPr>
        <w:t xml:space="preserve"> shown</w:t>
      </w:r>
      <w:r w:rsidR="0023366C">
        <w:rPr>
          <w:rFonts w:ascii="Times New Roman" w:hAnsi="Times New Roman" w:cs="Times New Roman"/>
          <w:sz w:val="24"/>
          <w:szCs w:val="24"/>
          <w:lang w:val="en-GB"/>
        </w:rPr>
        <w:t xml:space="preserve"> below</w:t>
      </w:r>
      <w:r w:rsidRPr="00D157AD">
        <w:rPr>
          <w:rFonts w:ascii="Times New Roman" w:hAnsi="Times New Roman" w:cs="Times New Roman"/>
          <w:sz w:val="24"/>
          <w:szCs w:val="24"/>
          <w:lang w:val="en-GB"/>
        </w:rPr>
        <w:t xml:space="preserve"> in Figure </w:t>
      </w:r>
      <w:r w:rsidR="00EE0247">
        <w:rPr>
          <w:rFonts w:ascii="Times New Roman" w:hAnsi="Times New Roman" w:cs="Times New Roman"/>
          <w:sz w:val="24"/>
          <w:szCs w:val="24"/>
          <w:lang w:val="en-GB"/>
        </w:rPr>
        <w:t>SM2-1</w:t>
      </w:r>
      <w:r w:rsidRPr="00D157AD">
        <w:rPr>
          <w:rFonts w:ascii="Times New Roman" w:hAnsi="Times New Roman" w:cs="Times New Roman"/>
          <w:sz w:val="24"/>
          <w:szCs w:val="24"/>
          <w:lang w:val="en-GB"/>
        </w:rPr>
        <w:t>. Two running-memory span tasks are used to train updating of single items in working memory (e.g.</w:t>
      </w:r>
      <w:r w:rsidR="005D0718">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4Numbers and 4Marbles). For both tasks</w:t>
      </w:r>
      <w:r w:rsidR="005D0718">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five lists of items of variable list-lengths are randomly </w:t>
      </w:r>
      <w:r w:rsidRPr="00D157AD">
        <w:rPr>
          <w:rFonts w:ascii="Times New Roman" w:hAnsi="Times New Roman" w:cs="Times New Roman"/>
          <w:sz w:val="24"/>
          <w:szCs w:val="24"/>
          <w:lang w:val="en-GB"/>
        </w:rPr>
        <w:lastRenderedPageBreak/>
        <w:t>presented and the task is to recall the last four presented items in the correct order. Each item is presented for 2 sec/item. To manipulate difficulty level, the list-lengths are varied</w:t>
      </w:r>
      <w:r w:rsidR="005D0718">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where the low level consists of short list-lengths and is considered less cognitively taxing due to less updating. The level of difficulty is adjusted when the participant scores at 80%, that is 16 correct recalled items/positions. If the participant scores 20% or less, a lower level is presented.</w:t>
      </w:r>
    </w:p>
    <w:p w14:paraId="2C8B9324" w14:textId="568CE987" w:rsidR="00D157AD" w:rsidRPr="00D157AD" w:rsidRDefault="00D157AD" w:rsidP="00FA39CC">
      <w:pPr>
        <w:spacing w:after="0"/>
        <w:jc w:val="both"/>
        <w:rPr>
          <w:rFonts w:ascii="Times New Roman" w:hAnsi="Times New Roman" w:cs="Times New Roman"/>
          <w:sz w:val="24"/>
          <w:szCs w:val="24"/>
          <w:lang w:val="en-GB"/>
        </w:rPr>
      </w:pPr>
      <w:r w:rsidRPr="00D157AD">
        <w:rPr>
          <w:rFonts w:ascii="Times New Roman" w:hAnsi="Times New Roman" w:cs="Times New Roman"/>
          <w:sz w:val="24"/>
          <w:szCs w:val="24"/>
          <w:lang w:val="en-GB"/>
        </w:rPr>
        <w:t>In the working memory task (e.g.</w:t>
      </w:r>
      <w:r w:rsidR="008D7A66">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Tiles), squares are presented one by one at a rate of 2 sec/item in a 4x4 grid. The task is to remember all the presented locations in the correct order. Three trials are presented for each span level. The span level is increased by one item when the participant correctly recalls two out of three trials at the current span level, and otherwise is decreased by one item. Nine trials are presented per task.</w:t>
      </w:r>
    </w:p>
    <w:p w14:paraId="01988B19" w14:textId="24D9C998" w:rsidR="00D157AD" w:rsidRPr="00D157AD" w:rsidRDefault="00D157AD" w:rsidP="00FA39CC">
      <w:pPr>
        <w:spacing w:after="0"/>
        <w:jc w:val="both"/>
        <w:rPr>
          <w:rFonts w:ascii="Times New Roman" w:hAnsi="Times New Roman" w:cs="Times New Roman"/>
          <w:sz w:val="24"/>
          <w:szCs w:val="24"/>
          <w:lang w:val="en-GB"/>
        </w:rPr>
      </w:pPr>
      <w:r w:rsidRPr="00D157AD">
        <w:rPr>
          <w:rFonts w:ascii="Times New Roman" w:hAnsi="Times New Roman" w:cs="Times New Roman"/>
          <w:sz w:val="24"/>
          <w:szCs w:val="24"/>
          <w:lang w:val="en-GB"/>
        </w:rPr>
        <w:t>Episodic memory is trained with an associates-task where three words are presented, and the participant is asked to bind them together into a coherent image during encoding (Triplets). The three words consist of a cue word and two target words. The cue word always denotes a place/scene such as a library, and the first target word is a concrete object (e.g.</w:t>
      </w:r>
      <w:r w:rsidR="008D7A66">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a tulip</w:t>
      </w:r>
      <w:r w:rsidR="00290578">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and the second target word a colo</w:t>
      </w:r>
      <w:r w:rsidR="00290578">
        <w:rPr>
          <w:rFonts w:ascii="Times New Roman" w:hAnsi="Times New Roman" w:cs="Times New Roman"/>
          <w:sz w:val="24"/>
          <w:szCs w:val="24"/>
          <w:lang w:val="en-GB"/>
        </w:rPr>
        <w:t>u</w:t>
      </w:r>
      <w:r w:rsidRPr="00D157AD">
        <w:rPr>
          <w:rFonts w:ascii="Times New Roman" w:hAnsi="Times New Roman" w:cs="Times New Roman"/>
          <w:sz w:val="24"/>
          <w:szCs w:val="24"/>
          <w:lang w:val="en-GB"/>
        </w:rPr>
        <w:t>r (e.g.</w:t>
      </w:r>
      <w:r w:rsidR="00290578">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green). Twelve word-triplets are shown for 10 sec/triplet and the participant is told to create an interactive image in their mind associating the colo</w:t>
      </w:r>
      <w:r w:rsidR="00290578">
        <w:rPr>
          <w:rFonts w:ascii="Times New Roman" w:hAnsi="Times New Roman" w:cs="Times New Roman"/>
          <w:sz w:val="24"/>
          <w:szCs w:val="24"/>
          <w:lang w:val="en-GB"/>
        </w:rPr>
        <w:t>u</w:t>
      </w:r>
      <w:r w:rsidRPr="00D157AD">
        <w:rPr>
          <w:rFonts w:ascii="Times New Roman" w:hAnsi="Times New Roman" w:cs="Times New Roman"/>
          <w:sz w:val="24"/>
          <w:szCs w:val="24"/>
          <w:lang w:val="en-GB"/>
        </w:rPr>
        <w:t>r with the object and placing it in the scene (for example</w:t>
      </w:r>
      <w:r w:rsidR="00290578">
        <w:rPr>
          <w:rFonts w:ascii="Times New Roman" w:hAnsi="Times New Roman" w:cs="Times New Roman"/>
          <w:sz w:val="24"/>
          <w:szCs w:val="24"/>
          <w:lang w:val="en-GB"/>
        </w:rPr>
        <w:t>, “</w:t>
      </w:r>
      <w:r w:rsidRPr="00D157AD">
        <w:rPr>
          <w:rFonts w:ascii="Times New Roman" w:hAnsi="Times New Roman" w:cs="Times New Roman"/>
          <w:sz w:val="24"/>
          <w:szCs w:val="24"/>
          <w:lang w:val="en-GB"/>
        </w:rPr>
        <w:t xml:space="preserve">a giant green tulip growing in the library”). At retrieval, the cue word is presented, </w:t>
      </w:r>
      <w:r w:rsidR="00290578">
        <w:rPr>
          <w:rFonts w:ascii="Times New Roman" w:hAnsi="Times New Roman" w:cs="Times New Roman"/>
          <w:sz w:val="24"/>
          <w:szCs w:val="24"/>
          <w:lang w:val="en-GB"/>
        </w:rPr>
        <w:t xml:space="preserve">e.g., </w:t>
      </w:r>
      <w:r w:rsidRPr="00D157AD">
        <w:rPr>
          <w:rFonts w:ascii="Times New Roman" w:hAnsi="Times New Roman" w:cs="Times New Roman"/>
          <w:sz w:val="24"/>
          <w:szCs w:val="24"/>
          <w:lang w:val="en-GB"/>
        </w:rPr>
        <w:t>Library, and the subject must recognize among three distractors the object as well as the colo</w:t>
      </w:r>
      <w:r w:rsidR="00290578">
        <w:rPr>
          <w:rFonts w:ascii="Times New Roman" w:hAnsi="Times New Roman" w:cs="Times New Roman"/>
          <w:sz w:val="24"/>
          <w:szCs w:val="24"/>
          <w:lang w:val="en-GB"/>
        </w:rPr>
        <w:t>u</w:t>
      </w:r>
      <w:r w:rsidRPr="00D157AD">
        <w:rPr>
          <w:rFonts w:ascii="Times New Roman" w:hAnsi="Times New Roman" w:cs="Times New Roman"/>
          <w:sz w:val="24"/>
          <w:szCs w:val="24"/>
          <w:lang w:val="en-GB"/>
        </w:rPr>
        <w:t xml:space="preserve">r that was associated with the particular scene/place. The level of difficulty is adjusted when the participants score at 80 % correct. Difficulty level is manipulated by presentation time: </w:t>
      </w:r>
      <w:r w:rsidR="00696D15">
        <w:rPr>
          <w:rFonts w:ascii="Times New Roman" w:hAnsi="Times New Roman" w:cs="Times New Roman"/>
          <w:sz w:val="24"/>
          <w:szCs w:val="24"/>
          <w:lang w:val="en-GB"/>
        </w:rPr>
        <w:t>t</w:t>
      </w:r>
      <w:r w:rsidRPr="00D157AD">
        <w:rPr>
          <w:rFonts w:ascii="Times New Roman" w:hAnsi="Times New Roman" w:cs="Times New Roman"/>
          <w:sz w:val="24"/>
          <w:szCs w:val="24"/>
          <w:lang w:val="en-GB"/>
        </w:rPr>
        <w:t xml:space="preserve">he task starts with a presentation time of 10 sec/triplet and decreases by two seconds when 80% correct, down to a minimum of 2 sec/triplets and up to a maximum of 12 sec/triplet. </w:t>
      </w:r>
    </w:p>
    <w:p w14:paraId="541CE857" w14:textId="0172D2A3" w:rsidR="00D157AD" w:rsidRPr="00D157AD" w:rsidRDefault="00D157AD" w:rsidP="00FA39CC">
      <w:pPr>
        <w:spacing w:after="0"/>
        <w:jc w:val="both"/>
        <w:rPr>
          <w:rFonts w:ascii="Times New Roman" w:hAnsi="Times New Roman" w:cs="Times New Roman"/>
          <w:sz w:val="24"/>
          <w:szCs w:val="24"/>
          <w:lang w:val="en-GB"/>
        </w:rPr>
      </w:pPr>
      <w:r w:rsidRPr="00D157AD">
        <w:rPr>
          <w:rFonts w:ascii="Times New Roman" w:hAnsi="Times New Roman" w:cs="Times New Roman"/>
          <w:sz w:val="24"/>
          <w:szCs w:val="24"/>
          <w:lang w:val="en-GB"/>
        </w:rPr>
        <w:t xml:space="preserve">The second episodic memory task is a classical </w:t>
      </w:r>
      <w:r w:rsidR="00696D15">
        <w:rPr>
          <w:rFonts w:ascii="Times New Roman" w:hAnsi="Times New Roman" w:cs="Times New Roman"/>
          <w:sz w:val="24"/>
          <w:szCs w:val="24"/>
          <w:lang w:val="en-GB"/>
        </w:rPr>
        <w:t>m</w:t>
      </w:r>
      <w:r w:rsidRPr="00D157AD">
        <w:rPr>
          <w:rFonts w:ascii="Times New Roman" w:hAnsi="Times New Roman" w:cs="Times New Roman"/>
          <w:sz w:val="24"/>
          <w:szCs w:val="24"/>
          <w:lang w:val="en-GB"/>
        </w:rPr>
        <w:t>emory game task (Pairs). Here</w:t>
      </w:r>
      <w:r w:rsidR="00696D15">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pairs of different shapes are randomly displayed face down and the task is to find all pairs as fast as possible and with the fewest number of attempts (turn of cards). The number of pairs are increased by one if fewer than two mistakes have been made and decreased by one if more than four mistakes have been made. A “mistake” is defined as the failure to select the corresponding card in a pair</w:t>
      </w:r>
      <w:r w:rsidR="002C5C92">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even though it has previously been revealed, i.e.</w:t>
      </w:r>
      <w:r w:rsidR="002C5C92">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forgetting it. The number of cards presented can vary between </w:t>
      </w:r>
      <w:r w:rsidR="002C5C92">
        <w:rPr>
          <w:rFonts w:ascii="Times New Roman" w:hAnsi="Times New Roman" w:cs="Times New Roman"/>
          <w:sz w:val="24"/>
          <w:szCs w:val="24"/>
          <w:lang w:val="en-GB"/>
        </w:rPr>
        <w:t>six</w:t>
      </w:r>
      <w:r w:rsidRPr="00D157AD">
        <w:rPr>
          <w:rFonts w:ascii="Times New Roman" w:hAnsi="Times New Roman" w:cs="Times New Roman"/>
          <w:sz w:val="24"/>
          <w:szCs w:val="24"/>
          <w:lang w:val="en-GB"/>
        </w:rPr>
        <w:t xml:space="preserve"> and 24. </w:t>
      </w:r>
    </w:p>
    <w:p w14:paraId="740A3C87" w14:textId="24D15921" w:rsidR="00D157AD" w:rsidRPr="00D157AD" w:rsidRDefault="00D157AD" w:rsidP="00FA39CC">
      <w:pPr>
        <w:spacing w:after="0"/>
        <w:jc w:val="both"/>
        <w:rPr>
          <w:rFonts w:ascii="Times New Roman" w:hAnsi="Times New Roman" w:cs="Times New Roman"/>
          <w:sz w:val="24"/>
          <w:szCs w:val="24"/>
          <w:lang w:val="en-GB"/>
        </w:rPr>
      </w:pPr>
      <w:r w:rsidRPr="00D157AD">
        <w:rPr>
          <w:rFonts w:ascii="Times New Roman" w:hAnsi="Times New Roman" w:cs="Times New Roman"/>
          <w:sz w:val="24"/>
          <w:szCs w:val="24"/>
          <w:lang w:val="en-GB"/>
        </w:rPr>
        <w:t>An alternating-runs paradigm is used to train mental set shifting, where two tasks are performed (e.g.</w:t>
      </w:r>
      <w:r w:rsidR="002C5C92">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Shift). In Task A</w:t>
      </w:r>
      <w:r w:rsidR="00CD4938">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w:t>
      </w:r>
      <w:r w:rsidR="00CD4938">
        <w:rPr>
          <w:rFonts w:ascii="Times New Roman" w:hAnsi="Times New Roman" w:cs="Times New Roman"/>
          <w:sz w:val="24"/>
          <w:szCs w:val="24"/>
          <w:lang w:val="en-GB"/>
        </w:rPr>
        <w:t>the participant</w:t>
      </w:r>
      <w:r w:rsidRPr="00D157AD">
        <w:rPr>
          <w:rFonts w:ascii="Times New Roman" w:hAnsi="Times New Roman" w:cs="Times New Roman"/>
          <w:sz w:val="24"/>
          <w:szCs w:val="24"/>
          <w:lang w:val="en-GB"/>
        </w:rPr>
        <w:t xml:space="preserve"> has to decide whether the digit is odd or even by pressing the left arrow key when odd (1,3,7,9) and the right key when even (2,4,6,8). In Task B</w:t>
      </w:r>
      <w:r w:rsidR="00CD4938">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the </w:t>
      </w:r>
      <w:r w:rsidR="00CD4938">
        <w:rPr>
          <w:rFonts w:ascii="Times New Roman" w:hAnsi="Times New Roman" w:cs="Times New Roman"/>
          <w:sz w:val="24"/>
          <w:szCs w:val="24"/>
          <w:lang w:val="en-GB"/>
        </w:rPr>
        <w:t>participant</w:t>
      </w:r>
      <w:r w:rsidRPr="00D157AD">
        <w:rPr>
          <w:rFonts w:ascii="Times New Roman" w:hAnsi="Times New Roman" w:cs="Times New Roman"/>
          <w:sz w:val="24"/>
          <w:szCs w:val="24"/>
          <w:lang w:val="en-GB"/>
        </w:rPr>
        <w:t xml:space="preserve"> has to decide whether the number presented on the screen is higher or lower than 5, by pressing the left arrow key when lower (1,2,3,4) and the right key when higher (6,7,8,9). The task consists of 192 trials divided up in </w:t>
      </w:r>
      <w:r w:rsidR="00CD4938">
        <w:rPr>
          <w:rFonts w:ascii="Times New Roman" w:hAnsi="Times New Roman" w:cs="Times New Roman"/>
          <w:sz w:val="24"/>
          <w:szCs w:val="24"/>
          <w:lang w:val="en-GB"/>
        </w:rPr>
        <w:t>six</w:t>
      </w:r>
      <w:r w:rsidRPr="00D157AD">
        <w:rPr>
          <w:rFonts w:ascii="Times New Roman" w:hAnsi="Times New Roman" w:cs="Times New Roman"/>
          <w:sz w:val="24"/>
          <w:szCs w:val="24"/>
          <w:lang w:val="en-GB"/>
        </w:rPr>
        <w:t xml:space="preserve"> blocks of 32 trials each. During each block</w:t>
      </w:r>
      <w:r w:rsidR="00CD4938">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a square divided in four areas is displayed on the screen</w:t>
      </w:r>
      <w:r w:rsidR="00BF2C4C">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serving as a cue as to what task to perform. In the two upper areas of the square, Task A is to be performed</w:t>
      </w:r>
      <w:r w:rsidR="00BF2C4C">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and </w:t>
      </w:r>
      <w:r w:rsidR="00BF2C4C" w:rsidRPr="00D157AD">
        <w:rPr>
          <w:rFonts w:ascii="Times New Roman" w:hAnsi="Times New Roman" w:cs="Times New Roman"/>
          <w:sz w:val="24"/>
          <w:szCs w:val="24"/>
          <w:lang w:val="en-GB"/>
        </w:rPr>
        <w:t xml:space="preserve">Task B </w:t>
      </w:r>
      <w:r w:rsidRPr="00D157AD">
        <w:rPr>
          <w:rFonts w:ascii="Times New Roman" w:hAnsi="Times New Roman" w:cs="Times New Roman"/>
          <w:sz w:val="24"/>
          <w:szCs w:val="24"/>
          <w:lang w:val="en-GB"/>
        </w:rPr>
        <w:t>in the two lower areas. The task begins with one block of Task A followed by a block of Task B and trains mental speed. Thereafter</w:t>
      </w:r>
      <w:r w:rsidR="00BF2C4C">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comes four blocks of shifting between Task A and B. This task is not adaptive</w:t>
      </w:r>
      <w:r w:rsidR="00BF2C4C">
        <w:rPr>
          <w:rFonts w:ascii="Times New Roman" w:hAnsi="Times New Roman" w:cs="Times New Roman"/>
          <w:sz w:val="24"/>
          <w:szCs w:val="24"/>
          <w:lang w:val="en-GB"/>
        </w:rPr>
        <w:t>,</w:t>
      </w:r>
      <w:r w:rsidRPr="00D157AD">
        <w:rPr>
          <w:rFonts w:ascii="Times New Roman" w:hAnsi="Times New Roman" w:cs="Times New Roman"/>
          <w:sz w:val="24"/>
          <w:szCs w:val="24"/>
          <w:lang w:val="en-GB"/>
        </w:rPr>
        <w:t xml:space="preserve"> and the participant is encouraged to work as fast and correct as possible.</w:t>
      </w:r>
      <w:r w:rsidR="00BF2C4C">
        <w:rPr>
          <w:rFonts w:ascii="Times New Roman" w:hAnsi="Times New Roman" w:cs="Times New Roman"/>
          <w:sz w:val="24"/>
          <w:szCs w:val="24"/>
          <w:lang w:val="en-GB"/>
        </w:rPr>
        <w:t xml:space="preserve"> </w:t>
      </w:r>
    </w:p>
    <w:p w14:paraId="09807FEB" w14:textId="402BBCDF" w:rsidR="00EF4703" w:rsidRDefault="00D157AD" w:rsidP="00D157AD">
      <w:pPr>
        <w:jc w:val="both"/>
        <w:rPr>
          <w:rFonts w:ascii="Times New Roman" w:hAnsi="Times New Roman" w:cs="Times New Roman"/>
          <w:sz w:val="24"/>
          <w:szCs w:val="24"/>
          <w:lang w:val="en-GB"/>
        </w:rPr>
      </w:pPr>
      <w:r w:rsidRPr="00D157AD">
        <w:rPr>
          <w:rFonts w:ascii="Times New Roman" w:hAnsi="Times New Roman" w:cs="Times New Roman"/>
          <w:sz w:val="24"/>
          <w:szCs w:val="24"/>
          <w:lang w:val="en-GB"/>
        </w:rPr>
        <w:t>The cognitive training program</w:t>
      </w:r>
      <w:r w:rsidR="0023366C">
        <w:rPr>
          <w:rFonts w:ascii="Times New Roman" w:hAnsi="Times New Roman" w:cs="Times New Roman"/>
          <w:sz w:val="24"/>
          <w:szCs w:val="24"/>
          <w:lang w:val="en-GB"/>
        </w:rPr>
        <w:t>me</w:t>
      </w:r>
      <w:r w:rsidRPr="00D157AD">
        <w:rPr>
          <w:rFonts w:ascii="Times New Roman" w:hAnsi="Times New Roman" w:cs="Times New Roman"/>
          <w:sz w:val="24"/>
          <w:szCs w:val="24"/>
          <w:lang w:val="en-GB"/>
        </w:rPr>
        <w:t xml:space="preserve"> is based on cognitive tasks used in our prior research on healthy older and younger adults, persons with stress-related illnesses and Parkinson’s Disease (Dahlin et al., 2008; Malmberg Gavelin et al., 2018; Ngandu et al., 2015; Sandberg et al., 2014; Walton et al., 2021), where results have shown improved performance in trained tasks as well as near transfer effects that are maintained over time.</w:t>
      </w:r>
    </w:p>
    <w:p w14:paraId="1CCA289C" w14:textId="77777777" w:rsidR="00626895" w:rsidRDefault="00626895" w:rsidP="00D157AD">
      <w:pPr>
        <w:jc w:val="both"/>
        <w:rPr>
          <w:rFonts w:ascii="Times New Roman" w:hAnsi="Times New Roman" w:cs="Times New Roman"/>
          <w:sz w:val="24"/>
          <w:szCs w:val="24"/>
          <w:lang w:val="en-GB"/>
        </w:rPr>
      </w:pPr>
    </w:p>
    <w:p w14:paraId="0558A49E" w14:textId="77777777" w:rsidR="00626895" w:rsidRDefault="00626895" w:rsidP="00D157AD">
      <w:pPr>
        <w:jc w:val="both"/>
        <w:rPr>
          <w:rFonts w:ascii="Times New Roman" w:hAnsi="Times New Roman" w:cs="Times New Roman"/>
          <w:sz w:val="24"/>
          <w:szCs w:val="24"/>
          <w:lang w:val="en-GB"/>
        </w:rPr>
      </w:pPr>
    </w:p>
    <w:p w14:paraId="591853DC" w14:textId="75E1F799" w:rsidR="00245179" w:rsidRPr="00245179" w:rsidRDefault="00626895" w:rsidP="00245179">
      <w:pPr>
        <w:jc w:val="both"/>
        <w:rPr>
          <w:rFonts w:ascii="Times New Roman" w:hAnsi="Times New Roman" w:cs="Times New Roman"/>
          <w:b/>
          <w:bCs/>
          <w:sz w:val="24"/>
          <w:szCs w:val="24"/>
          <w:lang w:val="en-GB"/>
        </w:rPr>
      </w:pPr>
      <w:r w:rsidRPr="00245179">
        <w:rPr>
          <w:b/>
          <w:bCs/>
          <w:noProof/>
          <w:lang w:eastAsia="sv-SE"/>
        </w:rPr>
        <w:drawing>
          <wp:anchor distT="0" distB="0" distL="114300" distR="114300" simplePos="0" relativeHeight="251658240" behindDoc="0" locked="0" layoutInCell="1" allowOverlap="1" wp14:anchorId="6E2E6053" wp14:editId="13357FFA">
            <wp:simplePos x="0" y="0"/>
            <wp:positionH relativeFrom="column">
              <wp:posOffset>36830</wp:posOffset>
            </wp:positionH>
            <wp:positionV relativeFrom="paragraph">
              <wp:posOffset>0</wp:posOffset>
            </wp:positionV>
            <wp:extent cx="4223385" cy="2889885"/>
            <wp:effectExtent l="0" t="0" r="5715" b="5715"/>
            <wp:wrapSquare wrapText="bothSides"/>
            <wp:docPr id="1" name="Bildobjekt 1" descr="A screenshot of a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A screenshot of a gam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223385" cy="2889885"/>
                    </a:xfrm>
                    <a:prstGeom prst="rect">
                      <a:avLst/>
                    </a:prstGeom>
                  </pic:spPr>
                </pic:pic>
              </a:graphicData>
            </a:graphic>
          </wp:anchor>
        </w:drawing>
      </w:r>
      <w:r w:rsidR="00245179" w:rsidRPr="00245179">
        <w:rPr>
          <w:rFonts w:ascii="Times New Roman" w:hAnsi="Times New Roman" w:cs="Times New Roman"/>
          <w:b/>
          <w:bCs/>
          <w:sz w:val="24"/>
          <w:szCs w:val="24"/>
          <w:lang w:val="en-GB"/>
        </w:rPr>
        <w:t>Figure SM2-1</w:t>
      </w:r>
    </w:p>
    <w:p w14:paraId="5D1E4960" w14:textId="37B9BE7F" w:rsidR="00626895" w:rsidRDefault="00245179" w:rsidP="00231E2F">
      <w:pPr>
        <w:rPr>
          <w:rFonts w:ascii="Times New Roman" w:hAnsi="Times New Roman" w:cs="Times New Roman"/>
          <w:sz w:val="24"/>
          <w:szCs w:val="24"/>
          <w:lang w:val="en-GB"/>
        </w:rPr>
      </w:pPr>
      <w:r w:rsidRPr="00245179">
        <w:rPr>
          <w:rFonts w:ascii="Times New Roman" w:hAnsi="Times New Roman" w:cs="Times New Roman"/>
          <w:sz w:val="24"/>
          <w:szCs w:val="24"/>
          <w:lang w:val="en-GB"/>
        </w:rPr>
        <w:t>The six training tasks where</w:t>
      </w:r>
      <w:r w:rsidR="00231E2F">
        <w:rPr>
          <w:rFonts w:ascii="Times New Roman" w:hAnsi="Times New Roman" w:cs="Times New Roman"/>
          <w:sz w:val="24"/>
          <w:szCs w:val="24"/>
          <w:lang w:val="en-GB"/>
        </w:rPr>
        <w:t xml:space="preserve"> participants train by alternating between</w:t>
      </w:r>
      <w:r w:rsidRPr="00245179">
        <w:rPr>
          <w:rFonts w:ascii="Times New Roman" w:hAnsi="Times New Roman" w:cs="Times New Roman"/>
          <w:sz w:val="24"/>
          <w:szCs w:val="24"/>
          <w:lang w:val="en-GB"/>
        </w:rPr>
        <w:t xml:space="preserve"> tasks in row 1 </w:t>
      </w:r>
      <w:r w:rsidR="00231E2F">
        <w:rPr>
          <w:rFonts w:ascii="Times New Roman" w:hAnsi="Times New Roman" w:cs="Times New Roman"/>
          <w:sz w:val="24"/>
          <w:szCs w:val="24"/>
          <w:lang w:val="en-GB"/>
        </w:rPr>
        <w:t>at</w:t>
      </w:r>
      <w:r w:rsidRPr="00245179">
        <w:rPr>
          <w:rFonts w:ascii="Times New Roman" w:hAnsi="Times New Roman" w:cs="Times New Roman"/>
          <w:sz w:val="24"/>
          <w:szCs w:val="24"/>
          <w:lang w:val="en-GB"/>
        </w:rPr>
        <w:t xml:space="preserve"> one session and </w:t>
      </w:r>
      <w:r w:rsidR="00231E2F">
        <w:rPr>
          <w:rFonts w:ascii="Times New Roman" w:hAnsi="Times New Roman" w:cs="Times New Roman"/>
          <w:sz w:val="24"/>
          <w:szCs w:val="24"/>
          <w:lang w:val="en-GB"/>
        </w:rPr>
        <w:t>those in</w:t>
      </w:r>
      <w:r w:rsidRPr="00245179">
        <w:rPr>
          <w:rFonts w:ascii="Times New Roman" w:hAnsi="Times New Roman" w:cs="Times New Roman"/>
          <w:sz w:val="24"/>
          <w:szCs w:val="24"/>
          <w:lang w:val="en-GB"/>
        </w:rPr>
        <w:t xml:space="preserve"> row 2 </w:t>
      </w:r>
      <w:r w:rsidR="00231E2F">
        <w:rPr>
          <w:rFonts w:ascii="Times New Roman" w:hAnsi="Times New Roman" w:cs="Times New Roman"/>
          <w:sz w:val="24"/>
          <w:szCs w:val="24"/>
          <w:lang w:val="en-GB"/>
        </w:rPr>
        <w:t>at</w:t>
      </w:r>
      <w:r w:rsidRPr="00245179">
        <w:rPr>
          <w:rFonts w:ascii="Times New Roman" w:hAnsi="Times New Roman" w:cs="Times New Roman"/>
          <w:sz w:val="24"/>
          <w:szCs w:val="24"/>
          <w:lang w:val="en-GB"/>
        </w:rPr>
        <w:t xml:space="preserve"> the next</w:t>
      </w:r>
      <w:r w:rsidR="00231E2F">
        <w:rPr>
          <w:rFonts w:ascii="Times New Roman" w:hAnsi="Times New Roman" w:cs="Times New Roman"/>
          <w:sz w:val="24"/>
          <w:szCs w:val="24"/>
          <w:lang w:val="en-GB"/>
        </w:rPr>
        <w:t>.</w:t>
      </w:r>
    </w:p>
    <w:p w14:paraId="42629904" w14:textId="77777777" w:rsidR="00245179" w:rsidRDefault="00245179" w:rsidP="00245179">
      <w:pPr>
        <w:jc w:val="both"/>
        <w:rPr>
          <w:rFonts w:ascii="Times New Roman" w:hAnsi="Times New Roman" w:cs="Times New Roman"/>
          <w:sz w:val="24"/>
          <w:szCs w:val="24"/>
          <w:lang w:val="en-GB"/>
        </w:rPr>
      </w:pPr>
    </w:p>
    <w:p w14:paraId="7EDF1D40" w14:textId="77777777" w:rsidR="00245179" w:rsidRDefault="00245179" w:rsidP="00245179">
      <w:pPr>
        <w:jc w:val="both"/>
        <w:rPr>
          <w:rFonts w:ascii="Times New Roman" w:hAnsi="Times New Roman" w:cs="Times New Roman"/>
          <w:sz w:val="24"/>
          <w:szCs w:val="24"/>
          <w:lang w:val="en-GB"/>
        </w:rPr>
      </w:pPr>
    </w:p>
    <w:p w14:paraId="46C6A321" w14:textId="77777777" w:rsidR="00245179" w:rsidRDefault="00245179" w:rsidP="00245179">
      <w:pPr>
        <w:jc w:val="both"/>
        <w:rPr>
          <w:rFonts w:ascii="Times New Roman" w:hAnsi="Times New Roman" w:cs="Times New Roman"/>
          <w:sz w:val="24"/>
          <w:szCs w:val="24"/>
          <w:lang w:val="en-GB"/>
        </w:rPr>
      </w:pPr>
    </w:p>
    <w:p w14:paraId="6AD2E805" w14:textId="77777777" w:rsidR="00245179" w:rsidRDefault="00245179" w:rsidP="00245179">
      <w:pPr>
        <w:jc w:val="both"/>
        <w:rPr>
          <w:rFonts w:ascii="Times New Roman" w:hAnsi="Times New Roman" w:cs="Times New Roman"/>
          <w:sz w:val="24"/>
          <w:szCs w:val="24"/>
          <w:lang w:val="en-GB"/>
        </w:rPr>
      </w:pPr>
    </w:p>
    <w:p w14:paraId="2538E754" w14:textId="77777777" w:rsidR="00245179" w:rsidRDefault="00245179" w:rsidP="00245179">
      <w:pPr>
        <w:jc w:val="both"/>
        <w:rPr>
          <w:rFonts w:ascii="Times New Roman" w:hAnsi="Times New Roman" w:cs="Times New Roman"/>
          <w:sz w:val="24"/>
          <w:szCs w:val="24"/>
          <w:lang w:val="en-GB"/>
        </w:rPr>
      </w:pPr>
    </w:p>
    <w:p w14:paraId="4C36C600" w14:textId="77777777" w:rsidR="00245179" w:rsidRDefault="00245179" w:rsidP="00245179">
      <w:pPr>
        <w:jc w:val="both"/>
        <w:rPr>
          <w:rFonts w:ascii="Times New Roman" w:hAnsi="Times New Roman" w:cs="Times New Roman"/>
          <w:sz w:val="24"/>
          <w:szCs w:val="24"/>
          <w:lang w:val="en-GB"/>
        </w:rPr>
      </w:pPr>
    </w:p>
    <w:p w14:paraId="7664A2BB" w14:textId="77777777" w:rsidR="00264925" w:rsidRDefault="00264925" w:rsidP="00D157AD">
      <w:pPr>
        <w:jc w:val="both"/>
        <w:rPr>
          <w:rFonts w:ascii="Times New Roman" w:hAnsi="Times New Roman" w:cs="Times New Roman"/>
          <w:sz w:val="24"/>
          <w:szCs w:val="24"/>
          <w:lang w:val="en-GB"/>
        </w:rPr>
      </w:pPr>
    </w:p>
    <w:p w14:paraId="6D479381" w14:textId="77777777" w:rsidR="00EF4703" w:rsidRDefault="00EF4703" w:rsidP="006E18C5">
      <w:pPr>
        <w:rPr>
          <w:rFonts w:ascii="Times New Roman" w:hAnsi="Times New Roman" w:cs="Times New Roman"/>
          <w:b/>
          <w:bCs/>
          <w:sz w:val="24"/>
          <w:szCs w:val="24"/>
          <w:lang w:val="en-GB"/>
        </w:rPr>
      </w:pPr>
    </w:p>
    <w:p w14:paraId="55C4CDEE" w14:textId="77777777" w:rsidR="00231E2F" w:rsidRDefault="00231E2F" w:rsidP="006E18C5">
      <w:pPr>
        <w:rPr>
          <w:rFonts w:ascii="Times New Roman" w:hAnsi="Times New Roman" w:cs="Times New Roman"/>
          <w:b/>
          <w:bCs/>
          <w:sz w:val="24"/>
          <w:szCs w:val="24"/>
          <w:lang w:val="en-GB"/>
        </w:rPr>
      </w:pPr>
    </w:p>
    <w:p w14:paraId="47506C13" w14:textId="77777777" w:rsidR="00231E2F" w:rsidRDefault="00231E2F" w:rsidP="006E18C5">
      <w:pPr>
        <w:rPr>
          <w:rFonts w:ascii="Times New Roman" w:hAnsi="Times New Roman" w:cs="Times New Roman"/>
          <w:b/>
          <w:bCs/>
          <w:sz w:val="24"/>
          <w:szCs w:val="24"/>
          <w:lang w:val="en-GB"/>
        </w:rPr>
      </w:pPr>
    </w:p>
    <w:p w14:paraId="33BCDCA1" w14:textId="77777777" w:rsidR="00231E2F" w:rsidRDefault="00231E2F" w:rsidP="006E18C5">
      <w:pPr>
        <w:rPr>
          <w:rFonts w:ascii="Times New Roman" w:hAnsi="Times New Roman" w:cs="Times New Roman"/>
          <w:b/>
          <w:bCs/>
          <w:sz w:val="24"/>
          <w:szCs w:val="24"/>
          <w:lang w:val="en-GB"/>
        </w:rPr>
      </w:pPr>
    </w:p>
    <w:p w14:paraId="27786942" w14:textId="77777777" w:rsidR="00231E2F" w:rsidRDefault="00231E2F" w:rsidP="006E18C5">
      <w:pPr>
        <w:rPr>
          <w:rFonts w:ascii="Times New Roman" w:hAnsi="Times New Roman" w:cs="Times New Roman"/>
          <w:b/>
          <w:bCs/>
          <w:sz w:val="24"/>
          <w:szCs w:val="24"/>
          <w:lang w:val="en-GB"/>
        </w:rPr>
      </w:pPr>
    </w:p>
    <w:p w14:paraId="083C6F43" w14:textId="77777777" w:rsidR="00231E2F" w:rsidRDefault="00231E2F" w:rsidP="006E18C5">
      <w:pPr>
        <w:rPr>
          <w:rFonts w:ascii="Times New Roman" w:hAnsi="Times New Roman" w:cs="Times New Roman"/>
          <w:b/>
          <w:bCs/>
          <w:sz w:val="24"/>
          <w:szCs w:val="24"/>
          <w:lang w:val="en-GB"/>
        </w:rPr>
      </w:pPr>
    </w:p>
    <w:p w14:paraId="3A41A3D2" w14:textId="77777777" w:rsidR="00231E2F" w:rsidRDefault="00231E2F" w:rsidP="006E18C5">
      <w:pPr>
        <w:rPr>
          <w:rFonts w:ascii="Times New Roman" w:hAnsi="Times New Roman" w:cs="Times New Roman"/>
          <w:b/>
          <w:bCs/>
          <w:sz w:val="24"/>
          <w:szCs w:val="24"/>
          <w:lang w:val="en-GB"/>
        </w:rPr>
      </w:pPr>
    </w:p>
    <w:p w14:paraId="5D8B106B" w14:textId="77777777" w:rsidR="00231E2F" w:rsidRDefault="00231E2F" w:rsidP="006E18C5">
      <w:pPr>
        <w:rPr>
          <w:rFonts w:ascii="Times New Roman" w:hAnsi="Times New Roman" w:cs="Times New Roman"/>
          <w:b/>
          <w:bCs/>
          <w:sz w:val="24"/>
          <w:szCs w:val="24"/>
          <w:lang w:val="en-GB"/>
        </w:rPr>
      </w:pPr>
    </w:p>
    <w:p w14:paraId="4DAFFC15" w14:textId="77777777" w:rsidR="00231E2F" w:rsidRDefault="00231E2F" w:rsidP="006E18C5">
      <w:pPr>
        <w:rPr>
          <w:rFonts w:ascii="Times New Roman" w:hAnsi="Times New Roman" w:cs="Times New Roman"/>
          <w:b/>
          <w:bCs/>
          <w:sz w:val="24"/>
          <w:szCs w:val="24"/>
          <w:lang w:val="en-GB"/>
        </w:rPr>
      </w:pPr>
    </w:p>
    <w:p w14:paraId="3F74729A" w14:textId="77777777" w:rsidR="00231E2F" w:rsidRDefault="00231E2F" w:rsidP="006E18C5">
      <w:pPr>
        <w:rPr>
          <w:rFonts w:ascii="Times New Roman" w:hAnsi="Times New Roman" w:cs="Times New Roman"/>
          <w:b/>
          <w:bCs/>
          <w:sz w:val="24"/>
          <w:szCs w:val="24"/>
          <w:lang w:val="en-GB"/>
        </w:rPr>
      </w:pPr>
    </w:p>
    <w:p w14:paraId="26733AE2" w14:textId="77777777" w:rsidR="00231E2F" w:rsidRDefault="00231E2F" w:rsidP="006E18C5">
      <w:pPr>
        <w:rPr>
          <w:rFonts w:ascii="Times New Roman" w:hAnsi="Times New Roman" w:cs="Times New Roman"/>
          <w:b/>
          <w:bCs/>
          <w:sz w:val="24"/>
          <w:szCs w:val="24"/>
          <w:lang w:val="en-GB"/>
        </w:rPr>
      </w:pPr>
    </w:p>
    <w:p w14:paraId="6D00B4E2" w14:textId="77777777" w:rsidR="00231E2F" w:rsidRDefault="00231E2F" w:rsidP="006E18C5">
      <w:pPr>
        <w:rPr>
          <w:rFonts w:ascii="Times New Roman" w:hAnsi="Times New Roman" w:cs="Times New Roman"/>
          <w:b/>
          <w:bCs/>
          <w:sz w:val="24"/>
          <w:szCs w:val="24"/>
          <w:lang w:val="en-GB"/>
        </w:rPr>
      </w:pPr>
    </w:p>
    <w:p w14:paraId="54C9CFFF" w14:textId="77777777" w:rsidR="00231E2F" w:rsidRDefault="00231E2F" w:rsidP="006E18C5">
      <w:pPr>
        <w:rPr>
          <w:rFonts w:ascii="Times New Roman" w:hAnsi="Times New Roman" w:cs="Times New Roman"/>
          <w:b/>
          <w:bCs/>
          <w:sz w:val="24"/>
          <w:szCs w:val="24"/>
          <w:lang w:val="en-GB"/>
        </w:rPr>
      </w:pPr>
    </w:p>
    <w:p w14:paraId="166BA1CB" w14:textId="77777777" w:rsidR="00231E2F" w:rsidRDefault="00231E2F" w:rsidP="006E18C5">
      <w:pPr>
        <w:rPr>
          <w:rFonts w:ascii="Times New Roman" w:hAnsi="Times New Roman" w:cs="Times New Roman"/>
          <w:b/>
          <w:bCs/>
          <w:sz w:val="24"/>
          <w:szCs w:val="24"/>
          <w:lang w:val="en-GB"/>
        </w:rPr>
      </w:pPr>
    </w:p>
    <w:p w14:paraId="0E7336FF" w14:textId="77777777" w:rsidR="00231E2F" w:rsidRDefault="00231E2F" w:rsidP="006E18C5">
      <w:pPr>
        <w:rPr>
          <w:rFonts w:ascii="Times New Roman" w:hAnsi="Times New Roman" w:cs="Times New Roman"/>
          <w:b/>
          <w:bCs/>
          <w:sz w:val="24"/>
          <w:szCs w:val="24"/>
          <w:lang w:val="en-GB"/>
        </w:rPr>
      </w:pPr>
    </w:p>
    <w:p w14:paraId="3D5A69CD" w14:textId="77777777" w:rsidR="00231E2F" w:rsidRDefault="00231E2F" w:rsidP="006E18C5">
      <w:pPr>
        <w:rPr>
          <w:rFonts w:ascii="Times New Roman" w:hAnsi="Times New Roman" w:cs="Times New Roman"/>
          <w:b/>
          <w:bCs/>
          <w:sz w:val="24"/>
          <w:szCs w:val="24"/>
          <w:lang w:val="en-GB"/>
        </w:rPr>
      </w:pPr>
    </w:p>
    <w:p w14:paraId="3425C938" w14:textId="77777777" w:rsidR="00231E2F" w:rsidRDefault="00231E2F" w:rsidP="006E18C5">
      <w:pPr>
        <w:rPr>
          <w:rFonts w:ascii="Times New Roman" w:hAnsi="Times New Roman" w:cs="Times New Roman"/>
          <w:b/>
          <w:bCs/>
          <w:sz w:val="24"/>
          <w:szCs w:val="24"/>
          <w:lang w:val="en-GB"/>
        </w:rPr>
      </w:pPr>
    </w:p>
    <w:p w14:paraId="648590F9" w14:textId="77777777" w:rsidR="00231E2F" w:rsidRDefault="00231E2F" w:rsidP="006E18C5">
      <w:pPr>
        <w:rPr>
          <w:rFonts w:ascii="Times New Roman" w:hAnsi="Times New Roman" w:cs="Times New Roman"/>
          <w:b/>
          <w:bCs/>
          <w:sz w:val="24"/>
          <w:szCs w:val="24"/>
          <w:lang w:val="en-GB"/>
        </w:rPr>
      </w:pPr>
    </w:p>
    <w:p w14:paraId="06A7DF02" w14:textId="77777777" w:rsidR="00156166" w:rsidRPr="00F97C72" w:rsidRDefault="00156166" w:rsidP="006E18C5">
      <w:pPr>
        <w:rPr>
          <w:rFonts w:ascii="Times New Roman" w:hAnsi="Times New Roman" w:cs="Times New Roman"/>
          <w:b/>
          <w:bCs/>
          <w:sz w:val="24"/>
          <w:szCs w:val="24"/>
          <w:lang w:val="en-GB"/>
        </w:rPr>
      </w:pPr>
    </w:p>
    <w:p w14:paraId="19F9A8C7" w14:textId="7404B647" w:rsidR="00784D83" w:rsidRPr="00F60308" w:rsidRDefault="00636D61">
      <w:pPr>
        <w:rPr>
          <w:rFonts w:ascii="Times New Roman" w:hAnsi="Times New Roman" w:cs="Times New Roman"/>
          <w:b/>
          <w:bCs/>
          <w:sz w:val="24"/>
          <w:szCs w:val="24"/>
          <w:lang w:val="en-GB"/>
        </w:rPr>
      </w:pPr>
      <w:r w:rsidRPr="00F60308">
        <w:rPr>
          <w:rFonts w:ascii="Times New Roman" w:hAnsi="Times New Roman" w:cs="Times New Roman"/>
          <w:b/>
          <w:bCs/>
          <w:sz w:val="24"/>
          <w:szCs w:val="24"/>
          <w:lang w:val="en-GB"/>
        </w:rPr>
        <w:t>Supplementary Table 1</w:t>
      </w:r>
      <w:r w:rsidR="003F510A" w:rsidRPr="00F60308">
        <w:rPr>
          <w:rFonts w:ascii="Times New Roman" w:hAnsi="Times New Roman" w:cs="Times New Roman"/>
          <w:b/>
          <w:bCs/>
          <w:sz w:val="24"/>
          <w:szCs w:val="24"/>
          <w:lang w:val="en-GB"/>
        </w:rPr>
        <w:t>. Bibliography for assessment tools, tests</w:t>
      </w:r>
      <w:r w:rsidR="00534E3F">
        <w:rPr>
          <w:rFonts w:ascii="Times New Roman" w:hAnsi="Times New Roman" w:cs="Times New Roman"/>
          <w:b/>
          <w:bCs/>
          <w:sz w:val="24"/>
          <w:szCs w:val="24"/>
          <w:lang w:val="en-GB"/>
        </w:rPr>
        <w:t xml:space="preserve">, </w:t>
      </w:r>
      <w:r w:rsidR="003F510A" w:rsidRPr="00F60308">
        <w:rPr>
          <w:rFonts w:ascii="Times New Roman" w:hAnsi="Times New Roman" w:cs="Times New Roman"/>
          <w:b/>
          <w:bCs/>
          <w:sz w:val="24"/>
          <w:szCs w:val="24"/>
          <w:lang w:val="en-GB"/>
        </w:rPr>
        <w:t>and scales used in the trial</w:t>
      </w:r>
      <w:r w:rsidR="008E2EF2" w:rsidRPr="00F60308">
        <w:rPr>
          <w:rFonts w:ascii="Times New Roman" w:hAnsi="Times New Roman" w:cs="Times New Roman"/>
          <w:b/>
          <w:bCs/>
          <w:sz w:val="24"/>
          <w:szCs w:val="24"/>
          <w:lang w:val="en-GB"/>
        </w:rPr>
        <w:t>.</w:t>
      </w:r>
    </w:p>
    <w:tbl>
      <w:tblPr>
        <w:tblStyle w:val="TableGrid"/>
        <w:tblW w:w="9639" w:type="dxa"/>
        <w:tblBorders>
          <w:left w:val="none" w:sz="0" w:space="0" w:color="auto"/>
          <w:right w:val="none" w:sz="0" w:space="0" w:color="auto"/>
          <w:insideV w:val="none" w:sz="0" w:space="0" w:color="auto"/>
        </w:tblBorders>
        <w:tblLook w:val="04A0" w:firstRow="1" w:lastRow="0" w:firstColumn="1" w:lastColumn="0" w:noHBand="0" w:noVBand="1"/>
      </w:tblPr>
      <w:tblGrid>
        <w:gridCol w:w="2632"/>
        <w:gridCol w:w="2149"/>
        <w:gridCol w:w="4858"/>
      </w:tblGrid>
      <w:tr w:rsidR="00784D83" w:rsidRPr="00F60308" w14:paraId="15C65324" w14:textId="77777777" w:rsidTr="000414E5">
        <w:tc>
          <w:tcPr>
            <w:tcW w:w="2632" w:type="dxa"/>
            <w:vAlign w:val="bottom"/>
          </w:tcPr>
          <w:p w14:paraId="3A129D41" w14:textId="77777777" w:rsidR="00784D83" w:rsidRPr="00F60308" w:rsidRDefault="00784D83" w:rsidP="00593F54">
            <w:pPr>
              <w:rPr>
                <w:rFonts w:ascii="Times New Roman" w:hAnsi="Times New Roman" w:cs="Times New Roman"/>
                <w:b/>
                <w:bCs/>
                <w:sz w:val="24"/>
                <w:szCs w:val="24"/>
                <w:lang w:val="en-US"/>
              </w:rPr>
            </w:pPr>
            <w:r w:rsidRPr="00F60308">
              <w:rPr>
                <w:rFonts w:ascii="Times New Roman" w:hAnsi="Times New Roman" w:cs="Times New Roman"/>
                <w:b/>
                <w:bCs/>
                <w:sz w:val="24"/>
                <w:szCs w:val="24"/>
                <w:lang w:val="en-US"/>
              </w:rPr>
              <w:t>Validated Test/</w:t>
            </w:r>
          </w:p>
          <w:p w14:paraId="77278ACC" w14:textId="77777777" w:rsidR="00784D83" w:rsidRPr="00F60308" w:rsidRDefault="00784D83" w:rsidP="00593F54">
            <w:pPr>
              <w:rPr>
                <w:rFonts w:ascii="Times New Roman" w:hAnsi="Times New Roman" w:cs="Times New Roman"/>
                <w:b/>
                <w:bCs/>
                <w:sz w:val="24"/>
                <w:szCs w:val="24"/>
                <w:lang w:val="en-US"/>
              </w:rPr>
            </w:pPr>
            <w:r w:rsidRPr="00F60308">
              <w:rPr>
                <w:rFonts w:ascii="Times New Roman" w:hAnsi="Times New Roman" w:cs="Times New Roman"/>
                <w:b/>
                <w:bCs/>
                <w:sz w:val="24"/>
                <w:szCs w:val="24"/>
                <w:lang w:val="en-US"/>
              </w:rPr>
              <w:t>Scale/Assessment Tool</w:t>
            </w:r>
          </w:p>
        </w:tc>
        <w:tc>
          <w:tcPr>
            <w:tcW w:w="2149" w:type="dxa"/>
            <w:vAlign w:val="bottom"/>
          </w:tcPr>
          <w:p w14:paraId="43049930" w14:textId="77777777" w:rsidR="00784D83" w:rsidRPr="00F60308" w:rsidRDefault="00784D83" w:rsidP="00593F54">
            <w:pPr>
              <w:rPr>
                <w:rFonts w:ascii="Times New Roman" w:hAnsi="Times New Roman" w:cs="Times New Roman"/>
                <w:b/>
                <w:bCs/>
                <w:sz w:val="24"/>
                <w:szCs w:val="24"/>
                <w:lang w:val="en-US"/>
              </w:rPr>
            </w:pPr>
            <w:r w:rsidRPr="00F60308">
              <w:rPr>
                <w:rFonts w:ascii="Times New Roman" w:hAnsi="Times New Roman" w:cs="Times New Roman"/>
                <w:b/>
                <w:bCs/>
                <w:sz w:val="24"/>
                <w:szCs w:val="24"/>
                <w:lang w:val="en-US"/>
              </w:rPr>
              <w:t>Related Assessment</w:t>
            </w:r>
          </w:p>
        </w:tc>
        <w:tc>
          <w:tcPr>
            <w:tcW w:w="4858" w:type="dxa"/>
            <w:vAlign w:val="bottom"/>
          </w:tcPr>
          <w:p w14:paraId="2275A1A1" w14:textId="77777777" w:rsidR="00784D83" w:rsidRPr="00F60308" w:rsidRDefault="00784D83" w:rsidP="00593F54">
            <w:pPr>
              <w:rPr>
                <w:rFonts w:ascii="Times New Roman" w:hAnsi="Times New Roman" w:cs="Times New Roman"/>
                <w:b/>
                <w:bCs/>
                <w:sz w:val="24"/>
                <w:szCs w:val="24"/>
                <w:lang w:val="en-US"/>
              </w:rPr>
            </w:pPr>
            <w:r w:rsidRPr="00F60308">
              <w:rPr>
                <w:rFonts w:ascii="Times New Roman" w:hAnsi="Times New Roman" w:cs="Times New Roman"/>
                <w:b/>
                <w:bCs/>
                <w:sz w:val="24"/>
                <w:szCs w:val="24"/>
                <w:lang w:val="en-US"/>
              </w:rPr>
              <w:t>Reference</w:t>
            </w:r>
          </w:p>
        </w:tc>
      </w:tr>
      <w:tr w:rsidR="00784D83" w:rsidRPr="00F60308" w14:paraId="346DEECB" w14:textId="77777777" w:rsidTr="000414E5">
        <w:tc>
          <w:tcPr>
            <w:tcW w:w="2632" w:type="dxa"/>
          </w:tcPr>
          <w:p w14:paraId="747041A6"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MoCA</w:t>
            </w:r>
          </w:p>
        </w:tc>
        <w:tc>
          <w:tcPr>
            <w:tcW w:w="2149" w:type="dxa"/>
          </w:tcPr>
          <w:p w14:paraId="119378A4"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Cognitive Screening</w:t>
            </w:r>
          </w:p>
        </w:tc>
        <w:tc>
          <w:tcPr>
            <w:tcW w:w="4858" w:type="dxa"/>
          </w:tcPr>
          <w:p w14:paraId="6187DE74" w14:textId="77777777" w:rsidR="00784D83" w:rsidRPr="00F60308" w:rsidRDefault="00784D83" w:rsidP="00593F54">
            <w:pPr>
              <w:jc w:val="both"/>
              <w:rPr>
                <w:rFonts w:ascii="Times New Roman" w:hAnsi="Times New Roman" w:cs="Times New Roman"/>
                <w:sz w:val="24"/>
                <w:szCs w:val="24"/>
                <w:lang w:val="en-US"/>
              </w:rPr>
            </w:pPr>
            <w:r w:rsidRPr="008E6CE1">
              <w:rPr>
                <w:rFonts w:ascii="Times New Roman" w:hAnsi="Times New Roman" w:cs="Times New Roman"/>
                <w:sz w:val="24"/>
                <w:szCs w:val="24"/>
                <w:lang w:val="de-DE"/>
              </w:rPr>
              <w:t xml:space="preserve">Nasreddine ZS, Phillips NA, Bedirian V, et al. </w:t>
            </w:r>
            <w:r w:rsidRPr="00F60308">
              <w:rPr>
                <w:rFonts w:ascii="Times New Roman" w:hAnsi="Times New Roman" w:cs="Times New Roman"/>
                <w:sz w:val="24"/>
                <w:szCs w:val="24"/>
                <w:lang w:val="en-US"/>
              </w:rPr>
              <w:t>The Montreal Cognitive Assessment, MoCA: A brief screening tool for mild cognitive impairment. J Am Geriatr Soc. 2005;53(4):695-699.</w:t>
            </w:r>
          </w:p>
        </w:tc>
      </w:tr>
      <w:tr w:rsidR="00784D83" w:rsidRPr="00F60308" w14:paraId="5645A5B7" w14:textId="77777777" w:rsidTr="000414E5">
        <w:tc>
          <w:tcPr>
            <w:tcW w:w="2632" w:type="dxa"/>
          </w:tcPr>
          <w:p w14:paraId="786EB5BD"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 xml:space="preserve">CERAD </w:t>
            </w:r>
          </w:p>
        </w:tc>
        <w:tc>
          <w:tcPr>
            <w:tcW w:w="2149" w:type="dxa"/>
          </w:tcPr>
          <w:p w14:paraId="4A3F0540" w14:textId="6AC675C9"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Cognitive screening (</w:t>
            </w:r>
            <w:r w:rsidR="00EB4A7F">
              <w:rPr>
                <w:rFonts w:ascii="Times New Roman" w:hAnsi="Times New Roman" w:cs="Times New Roman"/>
                <w:sz w:val="24"/>
                <w:szCs w:val="24"/>
                <w:lang w:val="en-US"/>
              </w:rPr>
              <w:t>W</w:t>
            </w:r>
            <w:r w:rsidRPr="00F60308">
              <w:rPr>
                <w:rFonts w:ascii="Times New Roman" w:hAnsi="Times New Roman" w:cs="Times New Roman"/>
                <w:sz w:val="24"/>
                <w:szCs w:val="24"/>
                <w:lang w:val="en-US"/>
              </w:rPr>
              <w:t>ord List) and NTB (</w:t>
            </w:r>
            <w:r w:rsidR="00EB4A7F">
              <w:rPr>
                <w:rFonts w:ascii="Times New Roman" w:hAnsi="Times New Roman" w:cs="Times New Roman"/>
                <w:sz w:val="24"/>
                <w:szCs w:val="24"/>
                <w:lang w:val="en-US"/>
              </w:rPr>
              <w:t>Category</w:t>
            </w:r>
            <w:r w:rsidRPr="00F60308">
              <w:rPr>
                <w:rFonts w:ascii="Times New Roman" w:hAnsi="Times New Roman" w:cs="Times New Roman"/>
                <w:sz w:val="24"/>
                <w:szCs w:val="24"/>
                <w:lang w:val="en-US"/>
              </w:rPr>
              <w:t xml:space="preserve"> </w:t>
            </w:r>
            <w:r w:rsidR="00EB4A7F">
              <w:rPr>
                <w:rFonts w:ascii="Times New Roman" w:hAnsi="Times New Roman" w:cs="Times New Roman"/>
                <w:sz w:val="24"/>
                <w:szCs w:val="24"/>
                <w:lang w:val="en-US"/>
              </w:rPr>
              <w:t>F</w:t>
            </w:r>
            <w:r w:rsidRPr="00F60308">
              <w:rPr>
                <w:rFonts w:ascii="Times New Roman" w:hAnsi="Times New Roman" w:cs="Times New Roman"/>
                <w:sz w:val="24"/>
                <w:szCs w:val="24"/>
                <w:lang w:val="en-US"/>
              </w:rPr>
              <w:t>luency)</w:t>
            </w:r>
          </w:p>
        </w:tc>
        <w:tc>
          <w:tcPr>
            <w:tcW w:w="4858" w:type="dxa"/>
          </w:tcPr>
          <w:p w14:paraId="6EB9502C"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Morris JC, Heyman A, Mohs RC, et al. The consortium to establish a registry for alzheimer's disease (CERAD). part I. clinical and neuropsychological assessment of alzheimer's disease. Neurology. 1989;39(9):1159-1165.</w:t>
            </w:r>
          </w:p>
        </w:tc>
      </w:tr>
      <w:tr w:rsidR="00784D83" w:rsidRPr="00087E84" w14:paraId="5FBACB1D" w14:textId="77777777" w:rsidTr="000414E5">
        <w:tc>
          <w:tcPr>
            <w:tcW w:w="2632" w:type="dxa"/>
          </w:tcPr>
          <w:p w14:paraId="48F32F87"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WMSR</w:t>
            </w:r>
          </w:p>
        </w:tc>
        <w:tc>
          <w:tcPr>
            <w:tcW w:w="2149" w:type="dxa"/>
          </w:tcPr>
          <w:p w14:paraId="347323E9"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NTB</w:t>
            </w:r>
          </w:p>
        </w:tc>
        <w:tc>
          <w:tcPr>
            <w:tcW w:w="4858" w:type="dxa"/>
          </w:tcPr>
          <w:p w14:paraId="403581A1"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Wechsler D. WMS-III —Administration and scoring manual. London, UK: Psychological Corporation Ltd; 1998.</w:t>
            </w:r>
          </w:p>
        </w:tc>
      </w:tr>
      <w:tr w:rsidR="00784D83" w:rsidRPr="00087E84" w14:paraId="3097C522" w14:textId="77777777" w:rsidTr="000414E5">
        <w:tc>
          <w:tcPr>
            <w:tcW w:w="2632" w:type="dxa"/>
          </w:tcPr>
          <w:p w14:paraId="1C0EF845"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HVLT</w:t>
            </w:r>
          </w:p>
        </w:tc>
        <w:tc>
          <w:tcPr>
            <w:tcW w:w="2149" w:type="dxa"/>
          </w:tcPr>
          <w:p w14:paraId="055735A7"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NTB</w:t>
            </w:r>
          </w:p>
        </w:tc>
        <w:tc>
          <w:tcPr>
            <w:tcW w:w="4858" w:type="dxa"/>
          </w:tcPr>
          <w:p w14:paraId="7DB1FF30"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Shapiro AM, Benedict RH, Schretlen D, et al. Construct and concurrent validity of the hopkins verbal learning test-revised. Clin Neuropsychol. 1999;13(3):348-358.</w:t>
            </w:r>
          </w:p>
        </w:tc>
      </w:tr>
      <w:tr w:rsidR="009F0BA2" w:rsidRPr="009F0BA2" w14:paraId="42463099" w14:textId="77777777" w:rsidTr="000414E5">
        <w:tc>
          <w:tcPr>
            <w:tcW w:w="2632" w:type="dxa"/>
          </w:tcPr>
          <w:p w14:paraId="3C84FD7D" w14:textId="3D9FB5F3" w:rsidR="009F0BA2" w:rsidRPr="00F60308" w:rsidRDefault="00B62730" w:rsidP="00593F54">
            <w:pPr>
              <w:rPr>
                <w:rFonts w:ascii="Times New Roman" w:hAnsi="Times New Roman" w:cs="Times New Roman"/>
                <w:sz w:val="24"/>
                <w:szCs w:val="24"/>
                <w:lang w:val="en-US"/>
              </w:rPr>
            </w:pPr>
            <w:r>
              <w:rPr>
                <w:rFonts w:ascii="Times New Roman" w:hAnsi="Times New Roman" w:cs="Times New Roman"/>
                <w:sz w:val="24"/>
                <w:szCs w:val="24"/>
                <w:lang w:val="en-US"/>
              </w:rPr>
              <w:t>Digit Span Test</w:t>
            </w:r>
          </w:p>
        </w:tc>
        <w:tc>
          <w:tcPr>
            <w:tcW w:w="2149" w:type="dxa"/>
          </w:tcPr>
          <w:p w14:paraId="54FD8418" w14:textId="536938F5" w:rsidR="009F0BA2" w:rsidRPr="00F60308" w:rsidRDefault="009F0BA2" w:rsidP="00593F54">
            <w:pPr>
              <w:rPr>
                <w:rFonts w:ascii="Times New Roman" w:hAnsi="Times New Roman" w:cs="Times New Roman"/>
                <w:sz w:val="24"/>
                <w:szCs w:val="24"/>
                <w:lang w:val="en-US"/>
              </w:rPr>
            </w:pPr>
            <w:r>
              <w:rPr>
                <w:rFonts w:ascii="Times New Roman" w:hAnsi="Times New Roman" w:cs="Times New Roman"/>
                <w:sz w:val="24"/>
                <w:szCs w:val="24"/>
                <w:lang w:val="en-US"/>
              </w:rPr>
              <w:t>NTB</w:t>
            </w:r>
          </w:p>
        </w:tc>
        <w:tc>
          <w:tcPr>
            <w:tcW w:w="4858" w:type="dxa"/>
          </w:tcPr>
          <w:p w14:paraId="1CC164D6" w14:textId="16BA3339" w:rsidR="009F0BA2" w:rsidRPr="00F60308" w:rsidRDefault="009F0BA2" w:rsidP="00593F54">
            <w:pPr>
              <w:jc w:val="both"/>
              <w:rPr>
                <w:rFonts w:ascii="Times New Roman" w:hAnsi="Times New Roman" w:cs="Times New Roman"/>
                <w:sz w:val="24"/>
                <w:szCs w:val="24"/>
                <w:lang w:val="en-US"/>
              </w:rPr>
            </w:pPr>
            <w:r w:rsidRPr="009F0BA2">
              <w:rPr>
                <w:rFonts w:ascii="Times New Roman" w:hAnsi="Times New Roman" w:cs="Times New Roman"/>
                <w:sz w:val="24"/>
                <w:szCs w:val="24"/>
                <w:lang w:val="en-US"/>
              </w:rPr>
              <w:t>Lezak MD, Howieson DB, Bigler ED</w:t>
            </w:r>
            <w:r>
              <w:rPr>
                <w:rFonts w:ascii="Times New Roman" w:hAnsi="Times New Roman" w:cs="Times New Roman"/>
                <w:sz w:val="24"/>
                <w:szCs w:val="24"/>
                <w:lang w:val="en-US"/>
              </w:rPr>
              <w:t>, and</w:t>
            </w:r>
            <w:r w:rsidRPr="009F0BA2">
              <w:rPr>
                <w:rFonts w:ascii="Times New Roman" w:hAnsi="Times New Roman" w:cs="Times New Roman"/>
                <w:sz w:val="24"/>
                <w:szCs w:val="24"/>
                <w:lang w:val="en-US"/>
              </w:rPr>
              <w:t xml:space="preserve"> Tranell D</w:t>
            </w:r>
            <w:r w:rsidR="00B62730">
              <w:rPr>
                <w:rFonts w:ascii="Times New Roman" w:hAnsi="Times New Roman" w:cs="Times New Roman"/>
                <w:sz w:val="24"/>
                <w:szCs w:val="24"/>
                <w:lang w:val="en-US"/>
              </w:rPr>
              <w:t>.</w:t>
            </w:r>
            <w:r w:rsidRPr="009F0BA2">
              <w:rPr>
                <w:rFonts w:ascii="Times New Roman" w:hAnsi="Times New Roman" w:cs="Times New Roman"/>
                <w:sz w:val="24"/>
                <w:szCs w:val="24"/>
                <w:lang w:val="en-US"/>
              </w:rPr>
              <w:t xml:space="preserve"> </w:t>
            </w:r>
            <w:r w:rsidR="00B62730" w:rsidRPr="009F0BA2">
              <w:rPr>
                <w:rFonts w:ascii="Times New Roman" w:hAnsi="Times New Roman" w:cs="Times New Roman"/>
                <w:sz w:val="24"/>
                <w:szCs w:val="24"/>
                <w:lang w:val="en-US"/>
              </w:rPr>
              <w:t xml:space="preserve">Neuropsychological Assessment.  </w:t>
            </w:r>
            <w:r w:rsidRPr="009F0BA2">
              <w:rPr>
                <w:rFonts w:ascii="Times New Roman" w:hAnsi="Times New Roman" w:cs="Times New Roman"/>
                <w:sz w:val="24"/>
                <w:szCs w:val="24"/>
                <w:lang w:val="en-US"/>
              </w:rPr>
              <w:t>2012</w:t>
            </w:r>
            <w:r w:rsidR="00B62730">
              <w:rPr>
                <w:rFonts w:ascii="Times New Roman" w:hAnsi="Times New Roman" w:cs="Times New Roman"/>
                <w:sz w:val="24"/>
                <w:szCs w:val="24"/>
                <w:lang w:val="en-US"/>
              </w:rPr>
              <w:t>.</w:t>
            </w:r>
            <w:r w:rsidRPr="009F0BA2">
              <w:rPr>
                <w:rFonts w:ascii="Times New Roman" w:hAnsi="Times New Roman" w:cs="Times New Roman"/>
                <w:sz w:val="24"/>
                <w:szCs w:val="24"/>
                <w:lang w:val="en-US"/>
              </w:rPr>
              <w:t xml:space="preserve"> New York: Oxford University Press.  </w:t>
            </w:r>
          </w:p>
        </w:tc>
      </w:tr>
      <w:tr w:rsidR="00784D83" w:rsidRPr="00087E84" w14:paraId="2EDDCF3B" w14:textId="77777777" w:rsidTr="000414E5">
        <w:tc>
          <w:tcPr>
            <w:tcW w:w="2632" w:type="dxa"/>
          </w:tcPr>
          <w:p w14:paraId="7ADC2732"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TMT</w:t>
            </w:r>
          </w:p>
        </w:tc>
        <w:tc>
          <w:tcPr>
            <w:tcW w:w="2149" w:type="dxa"/>
          </w:tcPr>
          <w:p w14:paraId="6AD8AC49"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NTB</w:t>
            </w:r>
          </w:p>
        </w:tc>
        <w:tc>
          <w:tcPr>
            <w:tcW w:w="4858" w:type="dxa"/>
          </w:tcPr>
          <w:p w14:paraId="155667EE"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Reitan RM. Validity of the trail making test as an indicator of organic brain damage. Percept Mot Skills. 1958;8(3):271-276.</w:t>
            </w:r>
          </w:p>
        </w:tc>
      </w:tr>
      <w:tr w:rsidR="00784D83" w:rsidRPr="00F60308" w14:paraId="620495A1" w14:textId="77777777" w:rsidTr="000414E5">
        <w:tc>
          <w:tcPr>
            <w:tcW w:w="2632" w:type="dxa"/>
          </w:tcPr>
          <w:p w14:paraId="0E63E600"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Stroop</w:t>
            </w:r>
          </w:p>
        </w:tc>
        <w:tc>
          <w:tcPr>
            <w:tcW w:w="2149" w:type="dxa"/>
          </w:tcPr>
          <w:p w14:paraId="297B4021"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NTB</w:t>
            </w:r>
          </w:p>
        </w:tc>
        <w:tc>
          <w:tcPr>
            <w:tcW w:w="4858" w:type="dxa"/>
          </w:tcPr>
          <w:p w14:paraId="7857F951"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Golden C. Stroop color and word test: A manual for clinical and experimental uses. Chicago, IL, USA: Skoelting; 1978.</w:t>
            </w:r>
          </w:p>
        </w:tc>
      </w:tr>
      <w:tr w:rsidR="00784D83" w:rsidRPr="00087E84" w14:paraId="76485AA7" w14:textId="77777777" w:rsidTr="000414E5">
        <w:tc>
          <w:tcPr>
            <w:tcW w:w="2632" w:type="dxa"/>
          </w:tcPr>
          <w:p w14:paraId="64ED2F68"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WAIS-DSTT</w:t>
            </w:r>
          </w:p>
        </w:tc>
        <w:tc>
          <w:tcPr>
            <w:tcW w:w="2149" w:type="dxa"/>
          </w:tcPr>
          <w:p w14:paraId="7A409486"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NTB</w:t>
            </w:r>
          </w:p>
        </w:tc>
        <w:tc>
          <w:tcPr>
            <w:tcW w:w="4858" w:type="dxa"/>
          </w:tcPr>
          <w:p w14:paraId="1A8EE087" w14:textId="77777777" w:rsidR="00784D83" w:rsidRPr="00F60308" w:rsidRDefault="00784D83" w:rsidP="00593F54">
            <w:pPr>
              <w:jc w:val="both"/>
              <w:rPr>
                <w:rFonts w:ascii="Times New Roman" w:hAnsi="Times New Roman" w:cs="Times New Roman"/>
                <w:sz w:val="24"/>
                <w:szCs w:val="24"/>
                <w:lang w:val="en-US"/>
              </w:rPr>
            </w:pPr>
            <w:r w:rsidRPr="008E6CE1">
              <w:rPr>
                <w:rFonts w:ascii="Times New Roman" w:hAnsi="Times New Roman" w:cs="Times New Roman"/>
                <w:sz w:val="24"/>
                <w:szCs w:val="24"/>
                <w:lang w:val="de-DE"/>
              </w:rPr>
              <w:t xml:space="preserve">Wechsler D. Wechsler adult intelligence scale. </w:t>
            </w:r>
            <w:r w:rsidRPr="00F60308">
              <w:rPr>
                <w:rFonts w:ascii="Times New Roman" w:hAnsi="Times New Roman" w:cs="Times New Roman"/>
                <w:sz w:val="24"/>
                <w:szCs w:val="24"/>
                <w:lang w:val="en-US"/>
              </w:rPr>
              <w:t>3rd ed. New York: The Psychological Corporation; 1997.</w:t>
            </w:r>
          </w:p>
        </w:tc>
      </w:tr>
      <w:tr w:rsidR="00784D83" w:rsidRPr="00087E84" w14:paraId="22E95C42" w14:textId="77777777" w:rsidTr="000414E5">
        <w:tc>
          <w:tcPr>
            <w:tcW w:w="2632" w:type="dxa"/>
          </w:tcPr>
          <w:p w14:paraId="50CAC109"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CDR</w:t>
            </w:r>
          </w:p>
        </w:tc>
        <w:tc>
          <w:tcPr>
            <w:tcW w:w="2149" w:type="dxa"/>
          </w:tcPr>
          <w:p w14:paraId="0D5C6697"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Functional status</w:t>
            </w:r>
          </w:p>
        </w:tc>
        <w:tc>
          <w:tcPr>
            <w:tcW w:w="4858" w:type="dxa"/>
          </w:tcPr>
          <w:p w14:paraId="2CD86D0C"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Morris JC. The clinical dementia rating (CDR): Current version and scoring rules. Neurology. 1993;43(11):2412-2414.</w:t>
            </w:r>
          </w:p>
          <w:p w14:paraId="05DC3610"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Hughes CP, Berg L, Danziger WL, et al. A new clinical scale for the staging of dementia. Br J Psychiatry. 1982;140:566-572.</w:t>
            </w:r>
          </w:p>
          <w:p w14:paraId="6C12A8F9"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Berg L. Clinical dementia rating (CDR). Psychopharmacol Bull. 1988;24(4):637-639.</w:t>
            </w:r>
          </w:p>
        </w:tc>
      </w:tr>
      <w:tr w:rsidR="00784D83" w:rsidRPr="00F60308" w14:paraId="4B55EB7A" w14:textId="77777777" w:rsidTr="000414E5">
        <w:tc>
          <w:tcPr>
            <w:tcW w:w="2632" w:type="dxa"/>
          </w:tcPr>
          <w:p w14:paraId="6D8516EE"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Instrumental Activities of Daily Living</w:t>
            </w:r>
          </w:p>
        </w:tc>
        <w:tc>
          <w:tcPr>
            <w:tcW w:w="2149" w:type="dxa"/>
          </w:tcPr>
          <w:p w14:paraId="25CDA931"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Functional status</w:t>
            </w:r>
          </w:p>
        </w:tc>
        <w:tc>
          <w:tcPr>
            <w:tcW w:w="4858" w:type="dxa"/>
          </w:tcPr>
          <w:p w14:paraId="5DE072AC" w14:textId="77777777" w:rsidR="00784D83" w:rsidRPr="00F60308" w:rsidRDefault="00784D83" w:rsidP="00593F54">
            <w:pPr>
              <w:jc w:val="both"/>
              <w:rPr>
                <w:rFonts w:ascii="Times New Roman" w:hAnsi="Times New Roman" w:cs="Times New Roman"/>
                <w:sz w:val="24"/>
                <w:szCs w:val="24"/>
                <w:lang w:val="en-US"/>
              </w:rPr>
            </w:pPr>
            <w:r w:rsidRPr="008E6CE1">
              <w:rPr>
                <w:rFonts w:ascii="Times New Roman" w:hAnsi="Times New Roman" w:cs="Times New Roman"/>
                <w:sz w:val="24"/>
                <w:szCs w:val="24"/>
                <w:lang w:val="de-DE"/>
              </w:rPr>
              <w:t xml:space="preserve">Katz S, FordD AB, MoskowitzZ RW, et al. </w:t>
            </w:r>
            <w:r w:rsidRPr="00F60308">
              <w:rPr>
                <w:rFonts w:ascii="Times New Roman" w:hAnsi="Times New Roman" w:cs="Times New Roman"/>
                <w:sz w:val="24"/>
                <w:szCs w:val="24"/>
                <w:lang w:val="en-US"/>
              </w:rPr>
              <w:t>Studies of illness in the aged. the index of adl: A standardized measure of biological and psychosocial function. JAMA. 1963;185:914-919.</w:t>
            </w:r>
          </w:p>
          <w:p w14:paraId="069C2155"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lastRenderedPageBreak/>
              <w:t>Katz S, Akpom CA. A measure of primary sociobiological functions. Int J Health Serv. 1976;6(3):493-508.</w:t>
            </w:r>
          </w:p>
          <w:p w14:paraId="2EB75C1F"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Lawton MP, Brody EM. Assessment of older people: Self-maintaining and instrumental activities of daily living. Gerontologist. 1969;9(3):179-186.</w:t>
            </w:r>
          </w:p>
        </w:tc>
      </w:tr>
      <w:tr w:rsidR="00784D83" w:rsidRPr="00F60308" w14:paraId="3474E9D8" w14:textId="77777777" w:rsidTr="000414E5">
        <w:tc>
          <w:tcPr>
            <w:tcW w:w="2632" w:type="dxa"/>
          </w:tcPr>
          <w:p w14:paraId="3A377579"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lastRenderedPageBreak/>
              <w:t>FINGER Healthy Lifestyle Index</w:t>
            </w:r>
          </w:p>
        </w:tc>
        <w:tc>
          <w:tcPr>
            <w:tcW w:w="2149" w:type="dxa"/>
          </w:tcPr>
          <w:p w14:paraId="7CA267BD"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Lifestyle</w:t>
            </w:r>
          </w:p>
        </w:tc>
        <w:tc>
          <w:tcPr>
            <w:tcW w:w="4858" w:type="dxa"/>
          </w:tcPr>
          <w:p w14:paraId="7D72B41E"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rPr>
              <w:t xml:space="preserve">Barbera M, Lehtisalo J, Rissanen H, et al. </w:t>
            </w:r>
            <w:r w:rsidRPr="00F60308">
              <w:rPr>
                <w:rFonts w:ascii="Times New Roman" w:hAnsi="Times New Roman" w:cs="Times New Roman"/>
                <w:sz w:val="24"/>
                <w:szCs w:val="24"/>
                <w:lang w:val="en-US"/>
              </w:rPr>
              <w:t>Development of a healthy lifestyle index within a multidomain intervention aimed at prevention of cognitive impairment and dementia, and its association with cognition: Results from the FINGER trial. Alzheimers Dement. 2021;17(Suppl.10):</w:t>
            </w:r>
            <w:r w:rsidRPr="00F60308">
              <w:t xml:space="preserve"> </w:t>
            </w:r>
            <w:r w:rsidRPr="00F60308">
              <w:rPr>
                <w:rFonts w:ascii="Times New Roman" w:hAnsi="Times New Roman" w:cs="Times New Roman"/>
                <w:sz w:val="24"/>
                <w:szCs w:val="24"/>
                <w:lang w:val="en-US"/>
              </w:rPr>
              <w:t>e053388. https://doi.org/10.1002/alz.053388.</w:t>
            </w:r>
          </w:p>
        </w:tc>
      </w:tr>
      <w:tr w:rsidR="00784D83" w:rsidRPr="00F60308" w14:paraId="3499A906" w14:textId="77777777" w:rsidTr="000414E5">
        <w:tc>
          <w:tcPr>
            <w:tcW w:w="2632" w:type="dxa"/>
          </w:tcPr>
          <w:p w14:paraId="043BE28F"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FINGER Healthy Diet Index</w:t>
            </w:r>
          </w:p>
        </w:tc>
        <w:tc>
          <w:tcPr>
            <w:tcW w:w="2149" w:type="dxa"/>
          </w:tcPr>
          <w:p w14:paraId="086F2852"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Diet</w:t>
            </w:r>
          </w:p>
        </w:tc>
        <w:tc>
          <w:tcPr>
            <w:tcW w:w="4858" w:type="dxa"/>
          </w:tcPr>
          <w:p w14:paraId="2B6A9740"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rPr>
              <w:t xml:space="preserve">Lehtisalo J, Levälähti E, Linström J, et al. </w:t>
            </w:r>
            <w:r w:rsidRPr="00F60308">
              <w:rPr>
                <w:rFonts w:ascii="Times New Roman" w:hAnsi="Times New Roman" w:cs="Times New Roman"/>
                <w:sz w:val="24"/>
                <w:szCs w:val="24"/>
                <w:lang w:val="en-US"/>
              </w:rPr>
              <w:t xml:space="preserve">Dietary changes and cognition over 2 years within a multidomain intervention trial-The Finnish Geriatric Intervention Study to Prevent Cognitive Impairment and Disability (FINGER). </w:t>
            </w:r>
          </w:p>
          <w:p w14:paraId="33393456"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Alzheimers Dement. 2019;15(3):410-417.</w:t>
            </w:r>
          </w:p>
        </w:tc>
      </w:tr>
      <w:tr w:rsidR="00784D83" w:rsidRPr="00087E84" w14:paraId="2D7F3588" w14:textId="77777777" w:rsidTr="000414E5">
        <w:tc>
          <w:tcPr>
            <w:tcW w:w="2632" w:type="dxa"/>
          </w:tcPr>
          <w:p w14:paraId="05F62699"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FFQ</w:t>
            </w:r>
          </w:p>
        </w:tc>
        <w:tc>
          <w:tcPr>
            <w:tcW w:w="2149" w:type="dxa"/>
          </w:tcPr>
          <w:p w14:paraId="4F335FC6"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Nutrients and food intake</w:t>
            </w:r>
          </w:p>
        </w:tc>
        <w:tc>
          <w:tcPr>
            <w:tcW w:w="4858" w:type="dxa"/>
          </w:tcPr>
          <w:p w14:paraId="00EDFE82"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Hollis JL, Craig LC, Whybrow S, et al. Assessing the relative validity of the scottish collaborative group FFQ for measuring dietary intake in adults. Public Health Nutr. 2017;20(3):449-455.</w:t>
            </w:r>
          </w:p>
          <w:p w14:paraId="454970F5"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Paalanen L, Mannisto S, Virtanen MJ, et al. Validity of a food frequency questionnaire varied by age and body mass index. J Clin Epidemiol. 2006;59(9):994-1001</w:t>
            </w:r>
          </w:p>
        </w:tc>
      </w:tr>
      <w:tr w:rsidR="00784D83" w:rsidRPr="00087E84" w14:paraId="4F0C0D59" w14:textId="77777777" w:rsidTr="000414E5">
        <w:tc>
          <w:tcPr>
            <w:tcW w:w="2632" w:type="dxa"/>
          </w:tcPr>
          <w:p w14:paraId="04356F23"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Minnesota Questionnaire</w:t>
            </w:r>
          </w:p>
        </w:tc>
        <w:tc>
          <w:tcPr>
            <w:tcW w:w="2149" w:type="dxa"/>
          </w:tcPr>
          <w:p w14:paraId="10F54532"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Self-reported levels of physical activity</w:t>
            </w:r>
          </w:p>
        </w:tc>
        <w:tc>
          <w:tcPr>
            <w:tcW w:w="4858" w:type="dxa"/>
          </w:tcPr>
          <w:p w14:paraId="2C6C3A79" w14:textId="77777777" w:rsidR="00784D83" w:rsidRPr="00F60308" w:rsidRDefault="00784D83" w:rsidP="00593F54">
            <w:pPr>
              <w:jc w:val="both"/>
              <w:rPr>
                <w:rFonts w:ascii="Times New Roman" w:hAnsi="Times New Roman" w:cs="Times New Roman"/>
                <w:sz w:val="24"/>
                <w:szCs w:val="24"/>
                <w:lang w:val="en-US"/>
              </w:rPr>
            </w:pPr>
            <w:r w:rsidRPr="008E6CE1">
              <w:rPr>
                <w:rFonts w:ascii="Times New Roman" w:hAnsi="Times New Roman" w:cs="Times New Roman"/>
                <w:sz w:val="24"/>
                <w:szCs w:val="24"/>
                <w:lang w:val="de-DE"/>
              </w:rPr>
              <w:t xml:space="preserve">Taylor HL, Jacobs DR,Jr, Schucker B, et al. </w:t>
            </w:r>
            <w:r w:rsidRPr="00F60308">
              <w:rPr>
                <w:rFonts w:ascii="Times New Roman" w:hAnsi="Times New Roman" w:cs="Times New Roman"/>
                <w:sz w:val="24"/>
                <w:szCs w:val="24"/>
                <w:lang w:val="en-US"/>
              </w:rPr>
              <w:t>A questionnaire for the assessment of leisure time physical activities. J Chronic Dis. 1978;31(12):741-755.</w:t>
            </w:r>
          </w:p>
        </w:tc>
      </w:tr>
      <w:tr w:rsidR="00784D83" w:rsidRPr="00F60308" w14:paraId="1A739A2F" w14:textId="77777777" w:rsidTr="000414E5">
        <w:tc>
          <w:tcPr>
            <w:tcW w:w="2632" w:type="dxa"/>
          </w:tcPr>
          <w:p w14:paraId="1C68DD8F"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SPPB</w:t>
            </w:r>
          </w:p>
        </w:tc>
        <w:tc>
          <w:tcPr>
            <w:tcW w:w="2149" w:type="dxa"/>
          </w:tcPr>
          <w:p w14:paraId="7E0882B3"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Physical function</w:t>
            </w:r>
          </w:p>
        </w:tc>
        <w:tc>
          <w:tcPr>
            <w:tcW w:w="4858" w:type="dxa"/>
          </w:tcPr>
          <w:p w14:paraId="278AFF5F"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it-IT"/>
              </w:rPr>
              <w:t xml:space="preserve">Guralnik JM, Simonsick EM, Ferrucci L, et al. </w:t>
            </w:r>
            <w:r w:rsidRPr="00F60308">
              <w:rPr>
                <w:rFonts w:ascii="Times New Roman" w:hAnsi="Times New Roman" w:cs="Times New Roman"/>
                <w:sz w:val="24"/>
                <w:szCs w:val="24"/>
                <w:lang w:val="en-US"/>
              </w:rPr>
              <w:t>A short physical performance battery assessing lower extremity function: Association with self-reported disability and prediction of mortality and nursing home admission. J Gerontol. 1994;49(2):85.</w:t>
            </w:r>
          </w:p>
        </w:tc>
      </w:tr>
      <w:tr w:rsidR="00784D83" w:rsidRPr="00087E84" w14:paraId="4B43DDAC" w14:textId="77777777" w:rsidTr="000414E5">
        <w:tc>
          <w:tcPr>
            <w:tcW w:w="2632" w:type="dxa"/>
          </w:tcPr>
          <w:p w14:paraId="5FEEB92A"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CESD</w:t>
            </w:r>
          </w:p>
        </w:tc>
        <w:tc>
          <w:tcPr>
            <w:tcW w:w="2149" w:type="dxa"/>
          </w:tcPr>
          <w:p w14:paraId="64427405"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Depression symptoms</w:t>
            </w:r>
          </w:p>
        </w:tc>
        <w:tc>
          <w:tcPr>
            <w:tcW w:w="4858" w:type="dxa"/>
          </w:tcPr>
          <w:p w14:paraId="6469D601"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Lewinsohn PM, Seeley JR, Roberts RE, et al. Center for epidemiologic studies depression scale (CES-D) as a screening instrument for depression among community-residing older adults. Psychol Aging. 1997;12(2):277-287.</w:t>
            </w:r>
          </w:p>
        </w:tc>
      </w:tr>
      <w:tr w:rsidR="00784D83" w:rsidRPr="00F60308" w14:paraId="748ADA20" w14:textId="77777777" w:rsidTr="000414E5">
        <w:tc>
          <w:tcPr>
            <w:tcW w:w="2632" w:type="dxa"/>
          </w:tcPr>
          <w:p w14:paraId="059BEC40"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PSS</w:t>
            </w:r>
          </w:p>
        </w:tc>
        <w:tc>
          <w:tcPr>
            <w:tcW w:w="2149" w:type="dxa"/>
          </w:tcPr>
          <w:p w14:paraId="49C301C8"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 xml:space="preserve">Stress-related symptoms </w:t>
            </w:r>
          </w:p>
        </w:tc>
        <w:tc>
          <w:tcPr>
            <w:tcW w:w="4858" w:type="dxa"/>
          </w:tcPr>
          <w:p w14:paraId="592827C7"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Cohen S, Kamarck T, Mermelstein R. A global measure of perceived stress. J Health Soc Behav. 1983;24(4):385-396.</w:t>
            </w:r>
          </w:p>
        </w:tc>
      </w:tr>
      <w:tr w:rsidR="00784D83" w:rsidRPr="00087E84" w14:paraId="2D2B1A00" w14:textId="77777777" w:rsidTr="000414E5">
        <w:tc>
          <w:tcPr>
            <w:tcW w:w="2632" w:type="dxa"/>
          </w:tcPr>
          <w:p w14:paraId="0DDEFFDB"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lastRenderedPageBreak/>
              <w:t>ISI</w:t>
            </w:r>
          </w:p>
        </w:tc>
        <w:tc>
          <w:tcPr>
            <w:tcW w:w="2149" w:type="dxa"/>
          </w:tcPr>
          <w:p w14:paraId="3F0A1C59"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Sleep problems</w:t>
            </w:r>
          </w:p>
        </w:tc>
        <w:tc>
          <w:tcPr>
            <w:tcW w:w="4858" w:type="dxa"/>
          </w:tcPr>
          <w:p w14:paraId="01EE471F"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Morin CM. Insomnia:  Psychological assessment and management. New York: Guildford Press; 1993:363-377.</w:t>
            </w:r>
          </w:p>
        </w:tc>
      </w:tr>
      <w:tr w:rsidR="00784D83" w:rsidRPr="00F60308" w14:paraId="4AD12577" w14:textId="77777777" w:rsidTr="000414E5">
        <w:tc>
          <w:tcPr>
            <w:tcW w:w="2632" w:type="dxa"/>
          </w:tcPr>
          <w:p w14:paraId="69912C25"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RAND36</w:t>
            </w:r>
          </w:p>
        </w:tc>
        <w:tc>
          <w:tcPr>
            <w:tcW w:w="2149" w:type="dxa"/>
          </w:tcPr>
          <w:p w14:paraId="0157767D"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Health-related quality of life</w:t>
            </w:r>
          </w:p>
        </w:tc>
        <w:tc>
          <w:tcPr>
            <w:tcW w:w="4858" w:type="dxa"/>
          </w:tcPr>
          <w:p w14:paraId="1369543B"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Hays RD, Sherbourne CD, Mazel RM. The RAND 36-item health survey 1.0. Health Econ. 1993;2(3):217-227.</w:t>
            </w:r>
          </w:p>
        </w:tc>
      </w:tr>
      <w:tr w:rsidR="00784D83" w:rsidRPr="00F60308" w14:paraId="3823C00F" w14:textId="77777777" w:rsidTr="000414E5">
        <w:tc>
          <w:tcPr>
            <w:tcW w:w="2632" w:type="dxa"/>
          </w:tcPr>
          <w:p w14:paraId="549716E4"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15D</w:t>
            </w:r>
          </w:p>
        </w:tc>
        <w:tc>
          <w:tcPr>
            <w:tcW w:w="2149" w:type="dxa"/>
          </w:tcPr>
          <w:p w14:paraId="43560417"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Health-related quality of life</w:t>
            </w:r>
          </w:p>
        </w:tc>
        <w:tc>
          <w:tcPr>
            <w:tcW w:w="4858" w:type="dxa"/>
          </w:tcPr>
          <w:p w14:paraId="55E7C956"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Sintonen H, Pekurinen M. A fifteen-dimensional measure of healthrelated quality of life (15D) and its applications. In: Walker SR, Rosser RM, eds. Quality of life assessment: Key issues in the 1990s. Dordrecht: Kluwer Academic; 1993:185-195.</w:t>
            </w:r>
          </w:p>
        </w:tc>
      </w:tr>
      <w:tr w:rsidR="00784D83" w:rsidRPr="00F60308" w14:paraId="6AC57DE1" w14:textId="77777777" w:rsidTr="000414E5">
        <w:tc>
          <w:tcPr>
            <w:tcW w:w="2632" w:type="dxa"/>
          </w:tcPr>
          <w:p w14:paraId="4E8BD4CB"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HERE</w:t>
            </w:r>
          </w:p>
        </w:tc>
        <w:tc>
          <w:tcPr>
            <w:tcW w:w="2149" w:type="dxa"/>
          </w:tcPr>
          <w:p w14:paraId="656F4550"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Hearing impairment</w:t>
            </w:r>
          </w:p>
        </w:tc>
        <w:tc>
          <w:tcPr>
            <w:tcW w:w="4858" w:type="dxa"/>
          </w:tcPr>
          <w:p w14:paraId="78C2F888" w14:textId="77777777" w:rsidR="00784D83" w:rsidRPr="00F60308" w:rsidRDefault="00784D83" w:rsidP="00593F54">
            <w:pPr>
              <w:jc w:val="both"/>
              <w:rPr>
                <w:rFonts w:ascii="Times New Roman" w:hAnsi="Times New Roman" w:cs="Times New Roman"/>
                <w:sz w:val="24"/>
                <w:szCs w:val="24"/>
                <w:lang w:val="en-US"/>
              </w:rPr>
            </w:pPr>
            <w:r w:rsidRPr="00F60308">
              <w:rPr>
                <w:rFonts w:ascii="Times New Roman" w:hAnsi="Times New Roman" w:cs="Times New Roman"/>
                <w:sz w:val="24"/>
                <w:szCs w:val="24"/>
              </w:rPr>
              <w:t xml:space="preserve">Heinrich A, Mikkola TM, Polku H, et al. </w:t>
            </w:r>
            <w:r w:rsidRPr="00F60308">
              <w:rPr>
                <w:rFonts w:ascii="Times New Roman" w:hAnsi="Times New Roman" w:cs="Times New Roman"/>
                <w:sz w:val="24"/>
                <w:szCs w:val="24"/>
                <w:lang w:val="en-US"/>
              </w:rPr>
              <w:t>Hearing in real-life environments (HERE): Structure and reliability of a questionnaire on perceived hearing for older adults. Ear Hear. 2019;40(2):368-380.</w:t>
            </w:r>
          </w:p>
        </w:tc>
      </w:tr>
      <w:tr w:rsidR="00784D83" w:rsidRPr="00F60308" w14:paraId="4910B8FB" w14:textId="77777777" w:rsidTr="000414E5">
        <w:tc>
          <w:tcPr>
            <w:tcW w:w="2632" w:type="dxa"/>
          </w:tcPr>
          <w:p w14:paraId="357AFFF9"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DTT</w:t>
            </w:r>
          </w:p>
        </w:tc>
        <w:tc>
          <w:tcPr>
            <w:tcW w:w="2149" w:type="dxa"/>
          </w:tcPr>
          <w:p w14:paraId="4ABAC833" w14:textId="77777777" w:rsidR="00784D83" w:rsidRPr="00F60308" w:rsidRDefault="00784D83" w:rsidP="00593F54">
            <w:pPr>
              <w:rPr>
                <w:rFonts w:ascii="Times New Roman" w:hAnsi="Times New Roman" w:cs="Times New Roman"/>
                <w:sz w:val="24"/>
                <w:szCs w:val="24"/>
                <w:lang w:val="en-US"/>
              </w:rPr>
            </w:pPr>
            <w:r w:rsidRPr="00F60308">
              <w:rPr>
                <w:rFonts w:ascii="Times New Roman" w:hAnsi="Times New Roman" w:cs="Times New Roman"/>
                <w:sz w:val="24"/>
                <w:szCs w:val="24"/>
                <w:lang w:val="en-US"/>
              </w:rPr>
              <w:t>Hearing impairment</w:t>
            </w:r>
          </w:p>
        </w:tc>
        <w:tc>
          <w:tcPr>
            <w:tcW w:w="4858" w:type="dxa"/>
          </w:tcPr>
          <w:p w14:paraId="7A9F3712" w14:textId="77777777" w:rsidR="00784D83" w:rsidRPr="00F60308" w:rsidRDefault="00784D83" w:rsidP="00593F54">
            <w:pPr>
              <w:jc w:val="both"/>
              <w:rPr>
                <w:rFonts w:ascii="Times New Roman" w:hAnsi="Times New Roman" w:cs="Times New Roman"/>
                <w:sz w:val="24"/>
                <w:szCs w:val="24"/>
                <w:lang w:val="en-US"/>
              </w:rPr>
            </w:pPr>
            <w:r w:rsidRPr="008E6CE1">
              <w:rPr>
                <w:rFonts w:ascii="Times New Roman" w:hAnsi="Times New Roman" w:cs="Times New Roman"/>
                <w:sz w:val="24"/>
                <w:szCs w:val="24"/>
                <w:lang w:val="de-DE"/>
              </w:rPr>
              <w:t xml:space="preserve">Van den Borre E, Denys S, van Wieringen A, et al. </w:t>
            </w:r>
            <w:r w:rsidRPr="00F60308">
              <w:rPr>
                <w:rFonts w:ascii="Times New Roman" w:hAnsi="Times New Roman" w:cs="Times New Roman"/>
                <w:sz w:val="24"/>
                <w:szCs w:val="24"/>
                <w:lang w:val="en-US"/>
              </w:rPr>
              <w:t>The digit triplet test: A scoping review. Int J Audiol. 2021:1-18.</w:t>
            </w:r>
          </w:p>
        </w:tc>
      </w:tr>
    </w:tbl>
    <w:p w14:paraId="03177CA4" w14:textId="3EBA1CC0" w:rsidR="00636D61" w:rsidRPr="00F60308" w:rsidRDefault="006103C5" w:rsidP="000414E5">
      <w:pPr>
        <w:ind w:right="-1"/>
        <w:jc w:val="both"/>
        <w:rPr>
          <w:rFonts w:ascii="Times New Roman" w:hAnsi="Times New Roman" w:cs="Times New Roman"/>
          <w:sz w:val="24"/>
          <w:szCs w:val="24"/>
          <w:lang w:val="en-US"/>
        </w:rPr>
      </w:pPr>
      <w:r w:rsidRPr="00F60308">
        <w:rPr>
          <w:rFonts w:ascii="Times New Roman" w:hAnsi="Times New Roman" w:cs="Times New Roman"/>
          <w:sz w:val="24"/>
          <w:szCs w:val="24"/>
          <w:lang w:val="en-US"/>
        </w:rPr>
        <w:t>CDR</w:t>
      </w:r>
      <w:r w:rsidR="00F177F8" w:rsidRPr="00F60308">
        <w:rPr>
          <w:rFonts w:ascii="Times New Roman" w:hAnsi="Times New Roman" w:cs="Times New Roman"/>
          <w:sz w:val="24"/>
          <w:szCs w:val="24"/>
          <w:lang w:val="en-US"/>
        </w:rPr>
        <w:t>: Clinical Dementia Rating;</w:t>
      </w:r>
      <w:r w:rsidRPr="00F60308">
        <w:rPr>
          <w:rFonts w:ascii="Times New Roman" w:hAnsi="Times New Roman" w:cs="Times New Roman"/>
          <w:sz w:val="24"/>
          <w:szCs w:val="24"/>
          <w:lang w:val="en-US"/>
        </w:rPr>
        <w:t xml:space="preserve"> </w:t>
      </w:r>
      <w:r w:rsidR="0059793C" w:rsidRPr="00F60308">
        <w:rPr>
          <w:rFonts w:ascii="Times New Roman" w:hAnsi="Times New Roman" w:cs="Times New Roman"/>
          <w:sz w:val="24"/>
          <w:szCs w:val="24"/>
          <w:lang w:val="en-US"/>
        </w:rPr>
        <w:t>CERAD</w:t>
      </w:r>
      <w:r w:rsidR="00F177F8" w:rsidRPr="00F60308">
        <w:rPr>
          <w:rFonts w:ascii="Times New Roman" w:hAnsi="Times New Roman" w:cs="Times New Roman"/>
          <w:sz w:val="24"/>
          <w:szCs w:val="24"/>
          <w:lang w:val="en-US"/>
        </w:rPr>
        <w:t xml:space="preserve">: </w:t>
      </w:r>
      <w:r w:rsidR="009768EB" w:rsidRPr="00F60308">
        <w:rPr>
          <w:rFonts w:ascii="Times New Roman" w:hAnsi="Times New Roman" w:cs="Times New Roman"/>
          <w:sz w:val="24"/>
          <w:szCs w:val="24"/>
          <w:lang w:val="en-US"/>
        </w:rPr>
        <w:t xml:space="preserve">Consortium to Establish a Registry for Alzheimer’s Disease; </w:t>
      </w:r>
      <w:r w:rsidRPr="00F60308">
        <w:rPr>
          <w:rFonts w:ascii="Times New Roman" w:hAnsi="Times New Roman" w:cs="Times New Roman"/>
          <w:sz w:val="24"/>
          <w:szCs w:val="24"/>
          <w:lang w:val="en-US"/>
        </w:rPr>
        <w:t>CESD</w:t>
      </w:r>
      <w:r w:rsidR="009768EB" w:rsidRPr="00F60308">
        <w:rPr>
          <w:rFonts w:ascii="Times New Roman" w:hAnsi="Times New Roman" w:cs="Times New Roman"/>
          <w:sz w:val="24"/>
          <w:szCs w:val="24"/>
          <w:lang w:val="en-US"/>
        </w:rPr>
        <w:t xml:space="preserve">: </w:t>
      </w:r>
      <w:r w:rsidR="00FF26FD" w:rsidRPr="00F60308">
        <w:rPr>
          <w:rFonts w:ascii="Times New Roman" w:hAnsi="Times New Roman" w:cs="Times New Roman"/>
          <w:sz w:val="24"/>
          <w:szCs w:val="24"/>
          <w:lang w:val="en-US"/>
        </w:rPr>
        <w:t>Center for Epidemiologic Studies Depression;</w:t>
      </w:r>
      <w:r w:rsidRPr="00F60308">
        <w:rPr>
          <w:rFonts w:ascii="Times New Roman" w:hAnsi="Times New Roman" w:cs="Times New Roman"/>
          <w:sz w:val="24"/>
          <w:szCs w:val="24"/>
          <w:lang w:val="en-US"/>
        </w:rPr>
        <w:t xml:space="preserve"> </w:t>
      </w:r>
      <w:r w:rsidR="00F177F8" w:rsidRPr="00F60308">
        <w:rPr>
          <w:rFonts w:ascii="Times New Roman" w:hAnsi="Times New Roman" w:cs="Times New Roman"/>
          <w:sz w:val="24"/>
          <w:szCs w:val="24"/>
          <w:lang w:val="en-US"/>
        </w:rPr>
        <w:t>DTT</w:t>
      </w:r>
      <w:r w:rsidR="00FF26FD" w:rsidRPr="00F60308">
        <w:rPr>
          <w:rFonts w:ascii="Times New Roman" w:hAnsi="Times New Roman" w:cs="Times New Roman"/>
          <w:sz w:val="24"/>
          <w:szCs w:val="24"/>
          <w:lang w:val="en-US"/>
        </w:rPr>
        <w:t xml:space="preserve">: </w:t>
      </w:r>
      <w:r w:rsidR="00B35DC7" w:rsidRPr="00F60308">
        <w:rPr>
          <w:rFonts w:ascii="Times New Roman" w:hAnsi="Times New Roman" w:cs="Times New Roman"/>
          <w:sz w:val="24"/>
          <w:szCs w:val="24"/>
          <w:lang w:val="en-US"/>
        </w:rPr>
        <w:t xml:space="preserve">Digit Triplet Test; </w:t>
      </w:r>
      <w:r w:rsidRPr="00F60308">
        <w:rPr>
          <w:rFonts w:ascii="Times New Roman" w:hAnsi="Times New Roman" w:cs="Times New Roman"/>
          <w:sz w:val="24"/>
          <w:szCs w:val="24"/>
          <w:lang w:val="en-US"/>
        </w:rPr>
        <w:t>FFQ</w:t>
      </w:r>
      <w:r w:rsidR="00B35DC7" w:rsidRPr="00F60308">
        <w:rPr>
          <w:rFonts w:ascii="Times New Roman" w:hAnsi="Times New Roman" w:cs="Times New Roman"/>
          <w:sz w:val="24"/>
          <w:szCs w:val="24"/>
          <w:lang w:val="en-US"/>
        </w:rPr>
        <w:t xml:space="preserve">: </w:t>
      </w:r>
      <w:r w:rsidRPr="00F60308">
        <w:rPr>
          <w:rFonts w:ascii="Times New Roman" w:hAnsi="Times New Roman" w:cs="Times New Roman"/>
          <w:sz w:val="24"/>
          <w:szCs w:val="24"/>
          <w:lang w:val="en-US"/>
        </w:rPr>
        <w:t xml:space="preserve"> </w:t>
      </w:r>
      <w:r w:rsidR="00F1632B" w:rsidRPr="00F60308">
        <w:rPr>
          <w:rFonts w:ascii="Times New Roman" w:hAnsi="Times New Roman" w:cs="Times New Roman"/>
          <w:sz w:val="24"/>
          <w:szCs w:val="24"/>
          <w:lang w:val="en-US"/>
        </w:rPr>
        <w:t xml:space="preserve">Food Frequency Questionnaire; </w:t>
      </w:r>
      <w:r w:rsidRPr="00F60308">
        <w:rPr>
          <w:rFonts w:ascii="Times New Roman" w:hAnsi="Times New Roman" w:cs="Times New Roman"/>
          <w:sz w:val="24"/>
          <w:szCs w:val="24"/>
          <w:lang w:val="en-US"/>
        </w:rPr>
        <w:t>FINGER</w:t>
      </w:r>
      <w:r w:rsidR="00F1632B" w:rsidRPr="00F60308">
        <w:rPr>
          <w:rFonts w:ascii="Times New Roman" w:hAnsi="Times New Roman" w:cs="Times New Roman"/>
          <w:sz w:val="24"/>
          <w:szCs w:val="24"/>
          <w:lang w:val="en-US"/>
        </w:rPr>
        <w:t xml:space="preserve">: </w:t>
      </w:r>
      <w:r w:rsidRPr="00F60308">
        <w:rPr>
          <w:rFonts w:ascii="Times New Roman" w:hAnsi="Times New Roman" w:cs="Times New Roman"/>
          <w:sz w:val="24"/>
          <w:szCs w:val="24"/>
          <w:lang w:val="en-US"/>
        </w:rPr>
        <w:t xml:space="preserve"> </w:t>
      </w:r>
      <w:r w:rsidR="00B45932" w:rsidRPr="00F60308">
        <w:rPr>
          <w:rFonts w:ascii="Times New Roman" w:hAnsi="Times New Roman" w:cs="Times New Roman"/>
          <w:sz w:val="24"/>
          <w:szCs w:val="24"/>
          <w:lang w:val="en-US"/>
        </w:rPr>
        <w:t xml:space="preserve">Finnish Geriatric Intervention Study to Prevent Cognitive Impairment and Disability; </w:t>
      </w:r>
      <w:r w:rsidR="002C3D58" w:rsidRPr="00F60308">
        <w:rPr>
          <w:rFonts w:ascii="Times New Roman" w:hAnsi="Times New Roman" w:cs="Times New Roman"/>
          <w:sz w:val="24"/>
          <w:szCs w:val="24"/>
          <w:lang w:val="en-US"/>
        </w:rPr>
        <w:t>HERE</w:t>
      </w:r>
      <w:r w:rsidR="00B45932" w:rsidRPr="00F60308">
        <w:rPr>
          <w:rFonts w:ascii="Times New Roman" w:hAnsi="Times New Roman" w:cs="Times New Roman"/>
          <w:sz w:val="24"/>
          <w:szCs w:val="24"/>
          <w:lang w:val="en-US"/>
        </w:rPr>
        <w:t>:</w:t>
      </w:r>
      <w:r w:rsidR="002C3D58" w:rsidRPr="00F60308">
        <w:rPr>
          <w:rFonts w:ascii="Times New Roman" w:hAnsi="Times New Roman" w:cs="Times New Roman"/>
          <w:sz w:val="24"/>
          <w:szCs w:val="24"/>
          <w:lang w:val="en-US"/>
        </w:rPr>
        <w:t xml:space="preserve"> </w:t>
      </w:r>
      <w:r w:rsidR="00E25652" w:rsidRPr="00F60308">
        <w:rPr>
          <w:rFonts w:ascii="Times New Roman" w:hAnsi="Times New Roman" w:cs="Times New Roman"/>
          <w:sz w:val="24"/>
          <w:szCs w:val="24"/>
          <w:lang w:val="en-US"/>
        </w:rPr>
        <w:t xml:space="preserve">Hearing in Real-Life Environments; </w:t>
      </w:r>
      <w:r w:rsidR="0059793C" w:rsidRPr="00F60308">
        <w:rPr>
          <w:rFonts w:ascii="Times New Roman" w:hAnsi="Times New Roman" w:cs="Times New Roman"/>
          <w:sz w:val="24"/>
          <w:szCs w:val="24"/>
          <w:lang w:val="en-US"/>
        </w:rPr>
        <w:t>HVLT</w:t>
      </w:r>
      <w:r w:rsidR="00FB2DE6" w:rsidRPr="00F60308">
        <w:rPr>
          <w:rFonts w:ascii="Times New Roman" w:hAnsi="Times New Roman" w:cs="Times New Roman"/>
          <w:sz w:val="24"/>
          <w:szCs w:val="24"/>
          <w:lang w:val="en-US"/>
        </w:rPr>
        <w:t xml:space="preserve">: Hopkins Verbal Learning Test; </w:t>
      </w:r>
      <w:r w:rsidRPr="00F60308">
        <w:rPr>
          <w:rFonts w:ascii="Times New Roman" w:hAnsi="Times New Roman" w:cs="Times New Roman"/>
          <w:sz w:val="24"/>
          <w:szCs w:val="24"/>
          <w:lang w:val="en-US"/>
        </w:rPr>
        <w:t>ISI</w:t>
      </w:r>
      <w:r w:rsidR="00FB2DE6" w:rsidRPr="00F60308">
        <w:rPr>
          <w:rFonts w:ascii="Times New Roman" w:hAnsi="Times New Roman" w:cs="Times New Roman"/>
          <w:sz w:val="24"/>
          <w:szCs w:val="24"/>
          <w:lang w:val="en-US"/>
        </w:rPr>
        <w:t xml:space="preserve">: </w:t>
      </w:r>
      <w:r w:rsidR="00D57B06" w:rsidRPr="00F60308">
        <w:rPr>
          <w:rFonts w:ascii="Times New Roman" w:hAnsi="Times New Roman" w:cs="Times New Roman"/>
          <w:sz w:val="24"/>
          <w:szCs w:val="24"/>
          <w:lang w:val="en-US"/>
        </w:rPr>
        <w:t>Insomnia Severity Index;</w:t>
      </w:r>
      <w:r w:rsidR="0059793C" w:rsidRPr="00F60308">
        <w:rPr>
          <w:rFonts w:ascii="Times New Roman" w:hAnsi="Times New Roman" w:cs="Times New Roman"/>
          <w:sz w:val="24"/>
          <w:szCs w:val="24"/>
          <w:lang w:val="en-US"/>
        </w:rPr>
        <w:t xml:space="preserve"> </w:t>
      </w:r>
      <w:r w:rsidR="008E2EF2" w:rsidRPr="00F60308">
        <w:rPr>
          <w:rFonts w:ascii="Times New Roman" w:hAnsi="Times New Roman" w:cs="Times New Roman"/>
          <w:sz w:val="24"/>
          <w:szCs w:val="24"/>
          <w:lang w:val="en-US"/>
        </w:rPr>
        <w:t>MoCA</w:t>
      </w:r>
      <w:r w:rsidR="00D57B06" w:rsidRPr="00F60308">
        <w:rPr>
          <w:rFonts w:ascii="Times New Roman" w:hAnsi="Times New Roman" w:cs="Times New Roman"/>
          <w:sz w:val="24"/>
          <w:szCs w:val="24"/>
          <w:lang w:val="en-US"/>
        </w:rPr>
        <w:t xml:space="preserve">: </w:t>
      </w:r>
      <w:r w:rsidR="00A92A6B" w:rsidRPr="00F60308">
        <w:rPr>
          <w:rFonts w:ascii="Times New Roman" w:hAnsi="Times New Roman" w:cs="Times New Roman"/>
          <w:sz w:val="24"/>
          <w:szCs w:val="24"/>
          <w:lang w:val="en-US"/>
        </w:rPr>
        <w:t>Montreal Cognitive Assessment;</w:t>
      </w:r>
      <w:r w:rsidR="0059793C" w:rsidRPr="00F60308">
        <w:rPr>
          <w:rFonts w:ascii="Times New Roman" w:hAnsi="Times New Roman" w:cs="Times New Roman"/>
          <w:sz w:val="24"/>
          <w:szCs w:val="24"/>
          <w:lang w:val="en-US"/>
        </w:rPr>
        <w:t xml:space="preserve"> </w:t>
      </w:r>
      <w:r w:rsidRPr="00F60308">
        <w:rPr>
          <w:rFonts w:ascii="Times New Roman" w:hAnsi="Times New Roman" w:cs="Times New Roman"/>
          <w:sz w:val="24"/>
          <w:szCs w:val="24"/>
          <w:lang w:val="en-US"/>
        </w:rPr>
        <w:t>PSS</w:t>
      </w:r>
      <w:r w:rsidR="00A92A6B" w:rsidRPr="00F60308">
        <w:rPr>
          <w:rFonts w:ascii="Times New Roman" w:hAnsi="Times New Roman" w:cs="Times New Roman"/>
          <w:sz w:val="24"/>
          <w:szCs w:val="24"/>
          <w:lang w:val="en-US"/>
        </w:rPr>
        <w:t xml:space="preserve">: </w:t>
      </w:r>
      <w:r w:rsidR="00B73233" w:rsidRPr="00F60308">
        <w:rPr>
          <w:rFonts w:ascii="Times New Roman" w:hAnsi="Times New Roman" w:cs="Times New Roman"/>
          <w:sz w:val="24"/>
          <w:szCs w:val="24"/>
          <w:lang w:val="en-US"/>
        </w:rPr>
        <w:t>Perceived Stress Scale;</w:t>
      </w:r>
      <w:r w:rsidRPr="00F60308">
        <w:rPr>
          <w:rFonts w:ascii="Times New Roman" w:hAnsi="Times New Roman" w:cs="Times New Roman"/>
          <w:sz w:val="24"/>
          <w:szCs w:val="24"/>
          <w:lang w:val="en-US"/>
        </w:rPr>
        <w:t xml:space="preserve"> SPPB</w:t>
      </w:r>
      <w:r w:rsidR="00B73233" w:rsidRPr="00F60308">
        <w:rPr>
          <w:rFonts w:ascii="Times New Roman" w:hAnsi="Times New Roman" w:cs="Times New Roman"/>
          <w:sz w:val="24"/>
          <w:szCs w:val="24"/>
          <w:lang w:val="en-US"/>
        </w:rPr>
        <w:t xml:space="preserve">: </w:t>
      </w:r>
      <w:r w:rsidR="008D4D0C" w:rsidRPr="00F60308">
        <w:rPr>
          <w:rFonts w:ascii="Times New Roman" w:hAnsi="Times New Roman" w:cs="Times New Roman"/>
          <w:sz w:val="24"/>
          <w:szCs w:val="24"/>
          <w:lang w:val="en-US"/>
        </w:rPr>
        <w:t>Short Physical Performance Battery;</w:t>
      </w:r>
      <w:r w:rsidRPr="00F60308">
        <w:rPr>
          <w:rFonts w:ascii="Times New Roman" w:hAnsi="Times New Roman" w:cs="Times New Roman"/>
          <w:sz w:val="24"/>
          <w:szCs w:val="24"/>
          <w:lang w:val="en-US"/>
        </w:rPr>
        <w:t xml:space="preserve"> TMT</w:t>
      </w:r>
      <w:r w:rsidR="008D4D0C" w:rsidRPr="00F60308">
        <w:rPr>
          <w:rFonts w:ascii="Times New Roman" w:hAnsi="Times New Roman" w:cs="Times New Roman"/>
          <w:sz w:val="24"/>
          <w:szCs w:val="24"/>
          <w:lang w:val="en-US"/>
        </w:rPr>
        <w:t xml:space="preserve">: </w:t>
      </w:r>
      <w:r w:rsidR="00110AE5" w:rsidRPr="00F60308">
        <w:rPr>
          <w:rFonts w:ascii="Times New Roman" w:hAnsi="Times New Roman" w:cs="Times New Roman"/>
          <w:sz w:val="24"/>
          <w:szCs w:val="24"/>
          <w:lang w:val="en-US"/>
        </w:rPr>
        <w:t>Trail Making Test;</w:t>
      </w:r>
      <w:r w:rsidRPr="00F60308">
        <w:rPr>
          <w:rFonts w:ascii="Times New Roman" w:hAnsi="Times New Roman" w:cs="Times New Roman"/>
          <w:sz w:val="24"/>
          <w:szCs w:val="24"/>
          <w:lang w:val="en-US"/>
        </w:rPr>
        <w:t xml:space="preserve"> WAIS-DSTT</w:t>
      </w:r>
      <w:r w:rsidR="0022393F" w:rsidRPr="00F60308">
        <w:rPr>
          <w:rFonts w:ascii="Times New Roman" w:hAnsi="Times New Roman" w:cs="Times New Roman"/>
          <w:sz w:val="24"/>
          <w:szCs w:val="24"/>
          <w:lang w:val="en-US"/>
        </w:rPr>
        <w:t>: Wechsler Adult Intelligence Scale</w:t>
      </w:r>
      <w:r w:rsidR="0088346B" w:rsidRPr="00F60308">
        <w:rPr>
          <w:rFonts w:ascii="Times New Roman" w:hAnsi="Times New Roman" w:cs="Times New Roman"/>
          <w:sz w:val="24"/>
          <w:szCs w:val="24"/>
          <w:lang w:val="en-US"/>
        </w:rPr>
        <w:t>-</w:t>
      </w:r>
      <w:r w:rsidR="0088346B" w:rsidRPr="00F60308">
        <w:rPr>
          <w:lang w:val="en-US"/>
        </w:rPr>
        <w:t xml:space="preserve"> </w:t>
      </w:r>
      <w:r w:rsidR="0088346B" w:rsidRPr="00F60308">
        <w:rPr>
          <w:rFonts w:ascii="Times New Roman" w:hAnsi="Times New Roman" w:cs="Times New Roman"/>
          <w:sz w:val="24"/>
          <w:szCs w:val="24"/>
          <w:lang w:val="en-US"/>
        </w:rPr>
        <w:t>Digit-Symbol Substitution Test;</w:t>
      </w:r>
      <w:r w:rsidRPr="00F60308">
        <w:rPr>
          <w:rFonts w:ascii="Times New Roman" w:hAnsi="Times New Roman" w:cs="Times New Roman"/>
          <w:sz w:val="24"/>
          <w:szCs w:val="24"/>
          <w:lang w:val="en-US"/>
        </w:rPr>
        <w:t xml:space="preserve"> </w:t>
      </w:r>
      <w:r w:rsidR="0059793C" w:rsidRPr="00F60308">
        <w:rPr>
          <w:rFonts w:ascii="Times New Roman" w:hAnsi="Times New Roman" w:cs="Times New Roman"/>
          <w:sz w:val="24"/>
          <w:szCs w:val="24"/>
          <w:lang w:val="en-US"/>
        </w:rPr>
        <w:t>WMSR</w:t>
      </w:r>
      <w:r w:rsidR="0088346B" w:rsidRPr="00F60308">
        <w:rPr>
          <w:rFonts w:ascii="Times New Roman" w:hAnsi="Times New Roman" w:cs="Times New Roman"/>
          <w:sz w:val="24"/>
          <w:szCs w:val="24"/>
          <w:lang w:val="en-US"/>
        </w:rPr>
        <w:t xml:space="preserve">: </w:t>
      </w:r>
      <w:r w:rsidR="001234A3" w:rsidRPr="00F60308">
        <w:rPr>
          <w:rFonts w:ascii="Times New Roman" w:hAnsi="Times New Roman" w:cs="Times New Roman"/>
          <w:sz w:val="24"/>
          <w:szCs w:val="24"/>
          <w:lang w:val="en-US"/>
        </w:rPr>
        <w:t>Wechsler Memory Scale Revised.</w:t>
      </w:r>
    </w:p>
    <w:p w14:paraId="47C13607" w14:textId="77777777" w:rsidR="00636D61" w:rsidRDefault="00636D61">
      <w:pPr>
        <w:rPr>
          <w:rFonts w:ascii="Times New Roman" w:hAnsi="Times New Roman" w:cs="Times New Roman"/>
          <w:b/>
          <w:bCs/>
          <w:sz w:val="24"/>
          <w:szCs w:val="24"/>
          <w:lang w:val="en-US"/>
        </w:rPr>
      </w:pPr>
    </w:p>
    <w:p w14:paraId="502E8E82" w14:textId="77777777" w:rsidR="000414E5" w:rsidRDefault="000414E5">
      <w:pPr>
        <w:rPr>
          <w:rFonts w:ascii="Times New Roman" w:hAnsi="Times New Roman" w:cs="Times New Roman"/>
          <w:b/>
          <w:bCs/>
          <w:sz w:val="24"/>
          <w:szCs w:val="24"/>
          <w:lang w:val="en-US"/>
        </w:rPr>
      </w:pPr>
    </w:p>
    <w:p w14:paraId="266064B9" w14:textId="77777777" w:rsidR="000414E5" w:rsidRDefault="000414E5">
      <w:pPr>
        <w:rPr>
          <w:rFonts w:ascii="Times New Roman" w:hAnsi="Times New Roman" w:cs="Times New Roman"/>
          <w:b/>
          <w:bCs/>
          <w:sz w:val="24"/>
          <w:szCs w:val="24"/>
          <w:lang w:val="en-US"/>
        </w:rPr>
      </w:pPr>
    </w:p>
    <w:p w14:paraId="63158C14" w14:textId="77777777" w:rsidR="000414E5" w:rsidRDefault="000414E5">
      <w:pPr>
        <w:rPr>
          <w:rFonts w:ascii="Times New Roman" w:hAnsi="Times New Roman" w:cs="Times New Roman"/>
          <w:b/>
          <w:bCs/>
          <w:sz w:val="24"/>
          <w:szCs w:val="24"/>
          <w:lang w:val="en-US"/>
        </w:rPr>
      </w:pPr>
    </w:p>
    <w:p w14:paraId="72E237E2" w14:textId="77777777" w:rsidR="000414E5" w:rsidRDefault="000414E5">
      <w:pPr>
        <w:rPr>
          <w:rFonts w:ascii="Times New Roman" w:hAnsi="Times New Roman" w:cs="Times New Roman"/>
          <w:b/>
          <w:bCs/>
          <w:sz w:val="24"/>
          <w:szCs w:val="24"/>
          <w:lang w:val="en-US"/>
        </w:rPr>
      </w:pPr>
    </w:p>
    <w:p w14:paraId="172AB065" w14:textId="77777777" w:rsidR="00E164A8" w:rsidRDefault="00E164A8">
      <w:pPr>
        <w:rPr>
          <w:rFonts w:ascii="Times New Roman" w:hAnsi="Times New Roman" w:cs="Times New Roman"/>
          <w:b/>
          <w:bCs/>
          <w:sz w:val="24"/>
          <w:szCs w:val="24"/>
          <w:lang w:val="en-US"/>
        </w:rPr>
      </w:pPr>
    </w:p>
    <w:p w14:paraId="19DB57A2" w14:textId="77777777" w:rsidR="00E164A8" w:rsidRDefault="00E164A8">
      <w:pPr>
        <w:rPr>
          <w:rFonts w:ascii="Times New Roman" w:hAnsi="Times New Roman" w:cs="Times New Roman"/>
          <w:b/>
          <w:bCs/>
          <w:sz w:val="24"/>
          <w:szCs w:val="24"/>
          <w:lang w:val="en-US"/>
        </w:rPr>
      </w:pPr>
    </w:p>
    <w:p w14:paraId="2C79D778" w14:textId="77777777" w:rsidR="000414E5" w:rsidRDefault="000414E5">
      <w:pPr>
        <w:rPr>
          <w:rFonts w:ascii="Times New Roman" w:hAnsi="Times New Roman" w:cs="Times New Roman"/>
          <w:b/>
          <w:bCs/>
          <w:sz w:val="24"/>
          <w:szCs w:val="24"/>
          <w:lang w:val="en-US"/>
        </w:rPr>
      </w:pPr>
    </w:p>
    <w:p w14:paraId="510EA719" w14:textId="77777777" w:rsidR="000414E5" w:rsidRDefault="000414E5">
      <w:pPr>
        <w:rPr>
          <w:rFonts w:ascii="Times New Roman" w:hAnsi="Times New Roman" w:cs="Times New Roman"/>
          <w:b/>
          <w:bCs/>
          <w:sz w:val="24"/>
          <w:szCs w:val="24"/>
          <w:lang w:val="en-US"/>
        </w:rPr>
      </w:pPr>
    </w:p>
    <w:p w14:paraId="78D520E6" w14:textId="77777777" w:rsidR="000414E5" w:rsidRDefault="000414E5">
      <w:pPr>
        <w:rPr>
          <w:rFonts w:ascii="Times New Roman" w:hAnsi="Times New Roman" w:cs="Times New Roman"/>
          <w:b/>
          <w:bCs/>
          <w:sz w:val="24"/>
          <w:szCs w:val="24"/>
          <w:lang w:val="en-US"/>
        </w:rPr>
      </w:pPr>
    </w:p>
    <w:p w14:paraId="1E16CA17" w14:textId="77777777" w:rsidR="000414E5" w:rsidRDefault="000414E5">
      <w:pPr>
        <w:rPr>
          <w:rFonts w:ascii="Times New Roman" w:hAnsi="Times New Roman" w:cs="Times New Roman"/>
          <w:b/>
          <w:bCs/>
          <w:sz w:val="24"/>
          <w:szCs w:val="24"/>
          <w:lang w:val="en-US"/>
        </w:rPr>
      </w:pPr>
    </w:p>
    <w:p w14:paraId="7FAB5B3E" w14:textId="77777777" w:rsidR="000414E5" w:rsidRDefault="000414E5">
      <w:pPr>
        <w:rPr>
          <w:rFonts w:ascii="Times New Roman" w:hAnsi="Times New Roman" w:cs="Times New Roman"/>
          <w:b/>
          <w:bCs/>
          <w:sz w:val="24"/>
          <w:szCs w:val="24"/>
          <w:lang w:val="en-US"/>
        </w:rPr>
      </w:pPr>
    </w:p>
    <w:p w14:paraId="032EA8E1" w14:textId="77777777" w:rsidR="00E164A8" w:rsidRDefault="00E164A8">
      <w:pPr>
        <w:rPr>
          <w:rFonts w:ascii="Times New Roman" w:hAnsi="Times New Roman" w:cs="Times New Roman"/>
          <w:b/>
          <w:bCs/>
          <w:sz w:val="24"/>
          <w:szCs w:val="24"/>
          <w:lang w:val="en-US"/>
        </w:rPr>
      </w:pPr>
    </w:p>
    <w:p w14:paraId="278981A6" w14:textId="77777777" w:rsidR="00E164A8" w:rsidRDefault="00E164A8">
      <w:pPr>
        <w:rPr>
          <w:rFonts w:ascii="Times New Roman" w:hAnsi="Times New Roman" w:cs="Times New Roman"/>
          <w:b/>
          <w:bCs/>
          <w:sz w:val="24"/>
          <w:szCs w:val="24"/>
          <w:lang w:val="en-US"/>
        </w:rPr>
      </w:pPr>
    </w:p>
    <w:p w14:paraId="5244D7ED" w14:textId="77777777" w:rsidR="007C3E4C" w:rsidRDefault="007C3E4C">
      <w:pPr>
        <w:rPr>
          <w:rFonts w:ascii="Times New Roman" w:hAnsi="Times New Roman" w:cs="Times New Roman"/>
          <w:b/>
          <w:bCs/>
          <w:sz w:val="24"/>
          <w:szCs w:val="24"/>
          <w:lang w:val="en-US"/>
        </w:rPr>
      </w:pPr>
    </w:p>
    <w:p w14:paraId="72F9E877" w14:textId="24E3A06A" w:rsidR="008B3950" w:rsidRPr="00F60308" w:rsidRDefault="00B57123">
      <w:pPr>
        <w:rPr>
          <w:rFonts w:ascii="Times New Roman" w:hAnsi="Times New Roman" w:cs="Times New Roman"/>
          <w:b/>
          <w:bCs/>
          <w:sz w:val="24"/>
          <w:szCs w:val="24"/>
          <w:lang w:val="en-GB"/>
        </w:rPr>
      </w:pPr>
      <w:r w:rsidRPr="00F60308">
        <w:rPr>
          <w:rFonts w:ascii="Times New Roman" w:hAnsi="Times New Roman" w:cs="Times New Roman"/>
          <w:b/>
          <w:bCs/>
          <w:sz w:val="24"/>
          <w:szCs w:val="24"/>
          <w:lang w:val="en-GB"/>
        </w:rPr>
        <w:t xml:space="preserve">Supplementary </w:t>
      </w:r>
      <w:r w:rsidR="004A0CE9" w:rsidRPr="00F60308">
        <w:rPr>
          <w:rFonts w:ascii="Times New Roman" w:hAnsi="Times New Roman" w:cs="Times New Roman"/>
          <w:b/>
          <w:bCs/>
          <w:sz w:val="24"/>
          <w:szCs w:val="24"/>
          <w:lang w:val="en-GB"/>
        </w:rPr>
        <w:t xml:space="preserve">Table </w:t>
      </w:r>
      <w:r w:rsidR="009C4074" w:rsidRPr="00F60308">
        <w:rPr>
          <w:rFonts w:ascii="Times New Roman" w:hAnsi="Times New Roman" w:cs="Times New Roman"/>
          <w:b/>
          <w:bCs/>
          <w:sz w:val="24"/>
          <w:szCs w:val="24"/>
          <w:lang w:val="en-GB"/>
        </w:rPr>
        <w:t>2</w:t>
      </w:r>
      <w:r w:rsidR="004A0CE9" w:rsidRPr="00F60308">
        <w:rPr>
          <w:rFonts w:ascii="Times New Roman" w:hAnsi="Times New Roman" w:cs="Times New Roman"/>
          <w:b/>
          <w:bCs/>
          <w:sz w:val="24"/>
          <w:szCs w:val="24"/>
          <w:lang w:val="en-GB"/>
        </w:rPr>
        <w:t xml:space="preserve">. </w:t>
      </w:r>
      <w:r w:rsidR="00A34BFA" w:rsidRPr="00F60308">
        <w:rPr>
          <w:rFonts w:ascii="Times New Roman" w:hAnsi="Times New Roman" w:cs="Times New Roman"/>
          <w:b/>
          <w:bCs/>
          <w:sz w:val="24"/>
          <w:szCs w:val="24"/>
          <w:lang w:val="en-GB"/>
        </w:rPr>
        <w:t>Pre-defined g</w:t>
      </w:r>
      <w:r w:rsidR="008A7BA7" w:rsidRPr="00F60308">
        <w:rPr>
          <w:rFonts w:ascii="Times New Roman" w:hAnsi="Times New Roman" w:cs="Times New Roman"/>
          <w:b/>
          <w:bCs/>
          <w:sz w:val="24"/>
          <w:szCs w:val="24"/>
          <w:lang w:val="en-GB"/>
        </w:rPr>
        <w:t xml:space="preserve">oals of the </w:t>
      </w:r>
      <w:r w:rsidR="00A34BFA" w:rsidRPr="00F60308">
        <w:rPr>
          <w:rFonts w:ascii="Times New Roman" w:hAnsi="Times New Roman" w:cs="Times New Roman"/>
          <w:b/>
          <w:bCs/>
          <w:sz w:val="24"/>
          <w:szCs w:val="24"/>
          <w:lang w:val="en-GB"/>
        </w:rPr>
        <w:t>d</w:t>
      </w:r>
      <w:r w:rsidR="008A7BA7" w:rsidRPr="00F60308">
        <w:rPr>
          <w:rFonts w:ascii="Times New Roman" w:hAnsi="Times New Roman" w:cs="Times New Roman"/>
          <w:b/>
          <w:bCs/>
          <w:sz w:val="24"/>
          <w:szCs w:val="24"/>
          <w:lang w:val="en-GB"/>
        </w:rPr>
        <w:t xml:space="preserve">iet </w:t>
      </w:r>
      <w:r w:rsidR="00A34BFA" w:rsidRPr="00F60308">
        <w:rPr>
          <w:rFonts w:ascii="Times New Roman" w:hAnsi="Times New Roman" w:cs="Times New Roman"/>
          <w:b/>
          <w:bCs/>
          <w:sz w:val="24"/>
          <w:szCs w:val="24"/>
          <w:lang w:val="en-GB"/>
        </w:rPr>
        <w:t>i</w:t>
      </w:r>
      <w:r w:rsidR="008A7BA7" w:rsidRPr="00F60308">
        <w:rPr>
          <w:rFonts w:ascii="Times New Roman" w:hAnsi="Times New Roman" w:cs="Times New Roman"/>
          <w:b/>
          <w:bCs/>
          <w:sz w:val="24"/>
          <w:szCs w:val="24"/>
          <w:lang w:val="en-GB"/>
        </w:rPr>
        <w:t>ntervention programme.</w:t>
      </w:r>
    </w:p>
    <w:tbl>
      <w:tblPr>
        <w:tblStyle w:val="TableGrid"/>
        <w:tblW w:w="82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3969"/>
        <w:gridCol w:w="1610"/>
      </w:tblGrid>
      <w:tr w:rsidR="00A34BFA" w:rsidRPr="00F60308" w14:paraId="22CCB1D5" w14:textId="77777777" w:rsidTr="0056787E">
        <w:tc>
          <w:tcPr>
            <w:tcW w:w="8268" w:type="dxa"/>
            <w:gridSpan w:val="3"/>
            <w:tcBorders>
              <w:top w:val="single" w:sz="4" w:space="0" w:color="auto"/>
              <w:bottom w:val="nil"/>
            </w:tcBorders>
            <w:vAlign w:val="center"/>
          </w:tcPr>
          <w:p w14:paraId="43B21B43" w14:textId="3262FAB7" w:rsidR="00A34BFA" w:rsidRPr="00F60308" w:rsidRDefault="00D029B5" w:rsidP="00A34BFA">
            <w:pPr>
              <w:rPr>
                <w:rFonts w:ascii="Times New Roman" w:hAnsi="Times New Roman" w:cs="Times New Roman"/>
                <w:b/>
                <w:bCs/>
                <w:i/>
                <w:iCs/>
                <w:sz w:val="24"/>
                <w:szCs w:val="24"/>
                <w:lang w:val="en-GB"/>
              </w:rPr>
            </w:pPr>
            <w:r w:rsidRPr="00F60308">
              <w:rPr>
                <w:rFonts w:ascii="Times New Roman" w:hAnsi="Times New Roman" w:cs="Times New Roman"/>
                <w:b/>
                <w:bCs/>
                <w:i/>
                <w:iCs/>
                <w:sz w:val="24"/>
                <w:szCs w:val="24"/>
                <w:lang w:val="en-GB"/>
              </w:rPr>
              <w:t>At Nutrient Level</w:t>
            </w:r>
          </w:p>
        </w:tc>
      </w:tr>
      <w:tr w:rsidR="00B3112E" w:rsidRPr="00F60308" w14:paraId="3AFAF49C" w14:textId="77777777" w:rsidTr="0056787E">
        <w:tc>
          <w:tcPr>
            <w:tcW w:w="2689" w:type="dxa"/>
            <w:tcBorders>
              <w:top w:val="nil"/>
              <w:bottom w:val="single" w:sz="4" w:space="0" w:color="auto"/>
            </w:tcBorders>
          </w:tcPr>
          <w:p w14:paraId="21CEFFB6" w14:textId="0BF829B9" w:rsidR="00B3112E" w:rsidRPr="00F60308" w:rsidRDefault="00B3112E">
            <w:pPr>
              <w:rPr>
                <w:rFonts w:ascii="Times New Roman" w:hAnsi="Times New Roman" w:cs="Times New Roman"/>
                <w:b/>
                <w:bCs/>
                <w:sz w:val="24"/>
                <w:szCs w:val="24"/>
                <w:lang w:val="en-GB"/>
              </w:rPr>
            </w:pPr>
            <w:r w:rsidRPr="00F60308">
              <w:rPr>
                <w:rFonts w:ascii="Times New Roman" w:hAnsi="Times New Roman" w:cs="Times New Roman"/>
                <w:b/>
                <w:bCs/>
                <w:sz w:val="24"/>
                <w:szCs w:val="24"/>
                <w:lang w:val="en-GB"/>
              </w:rPr>
              <w:t>Nutrient</w:t>
            </w:r>
          </w:p>
        </w:tc>
        <w:tc>
          <w:tcPr>
            <w:tcW w:w="3969" w:type="dxa"/>
            <w:tcBorders>
              <w:top w:val="nil"/>
              <w:bottom w:val="single" w:sz="4" w:space="0" w:color="auto"/>
            </w:tcBorders>
          </w:tcPr>
          <w:p w14:paraId="1D34BFF6" w14:textId="52735AD2" w:rsidR="00B3112E" w:rsidRPr="00F60308" w:rsidRDefault="00B3112E">
            <w:pPr>
              <w:rPr>
                <w:rFonts w:ascii="Times New Roman" w:hAnsi="Times New Roman" w:cs="Times New Roman"/>
                <w:b/>
                <w:bCs/>
                <w:sz w:val="24"/>
                <w:szCs w:val="24"/>
                <w:lang w:val="en-GB"/>
              </w:rPr>
            </w:pPr>
            <w:r w:rsidRPr="00F60308">
              <w:rPr>
                <w:rFonts w:ascii="Times New Roman" w:hAnsi="Times New Roman" w:cs="Times New Roman"/>
                <w:b/>
                <w:bCs/>
                <w:sz w:val="24"/>
                <w:szCs w:val="24"/>
                <w:lang w:val="en-GB"/>
              </w:rPr>
              <w:t>Goal</w:t>
            </w:r>
          </w:p>
        </w:tc>
        <w:tc>
          <w:tcPr>
            <w:tcW w:w="1610" w:type="dxa"/>
            <w:tcBorders>
              <w:top w:val="nil"/>
              <w:bottom w:val="single" w:sz="4" w:space="0" w:color="auto"/>
            </w:tcBorders>
          </w:tcPr>
          <w:p w14:paraId="0BB507DA" w14:textId="72D4C183" w:rsidR="00B3112E" w:rsidRPr="00F60308" w:rsidRDefault="00B3112E">
            <w:pPr>
              <w:rPr>
                <w:rFonts w:ascii="Times New Roman" w:hAnsi="Times New Roman" w:cs="Times New Roman"/>
                <w:b/>
                <w:bCs/>
                <w:sz w:val="24"/>
                <w:szCs w:val="24"/>
                <w:lang w:val="en-GB"/>
              </w:rPr>
            </w:pPr>
            <w:r w:rsidRPr="00F60308">
              <w:rPr>
                <w:rFonts w:ascii="Times New Roman" w:hAnsi="Times New Roman" w:cs="Times New Roman"/>
                <w:b/>
                <w:bCs/>
                <w:sz w:val="24"/>
                <w:szCs w:val="24"/>
                <w:lang w:val="en-GB"/>
              </w:rPr>
              <w:t>FINGER HDI</w:t>
            </w:r>
          </w:p>
        </w:tc>
      </w:tr>
      <w:tr w:rsidR="00B3112E" w:rsidRPr="00F60308" w14:paraId="2E6C1C25" w14:textId="77777777" w:rsidTr="0056787E">
        <w:tc>
          <w:tcPr>
            <w:tcW w:w="2689" w:type="dxa"/>
            <w:tcBorders>
              <w:top w:val="single" w:sz="4" w:space="0" w:color="auto"/>
              <w:bottom w:val="single" w:sz="4" w:space="0" w:color="auto"/>
            </w:tcBorders>
          </w:tcPr>
          <w:p w14:paraId="4886EA46" w14:textId="33502769" w:rsidR="00B3112E" w:rsidRPr="00F60308" w:rsidRDefault="00B3112E">
            <w:pPr>
              <w:rPr>
                <w:rFonts w:ascii="Times New Roman" w:hAnsi="Times New Roman" w:cs="Times New Roman"/>
                <w:sz w:val="24"/>
                <w:szCs w:val="24"/>
                <w:lang w:val="en-GB"/>
              </w:rPr>
            </w:pPr>
            <w:r w:rsidRPr="00F60308">
              <w:rPr>
                <w:rFonts w:ascii="Times New Roman" w:hAnsi="Times New Roman" w:cs="Times New Roman"/>
                <w:sz w:val="24"/>
                <w:szCs w:val="24"/>
                <w:lang w:val="en-GB"/>
              </w:rPr>
              <w:t>Protein</w:t>
            </w:r>
          </w:p>
        </w:tc>
        <w:tc>
          <w:tcPr>
            <w:tcW w:w="3969" w:type="dxa"/>
            <w:tcBorders>
              <w:top w:val="single" w:sz="4" w:space="0" w:color="auto"/>
              <w:bottom w:val="single" w:sz="4" w:space="0" w:color="auto"/>
            </w:tcBorders>
          </w:tcPr>
          <w:p w14:paraId="7AD664F4" w14:textId="2CD13654" w:rsidR="00B3112E" w:rsidRPr="00F60308" w:rsidRDefault="00B3112E">
            <w:pPr>
              <w:rPr>
                <w:rFonts w:ascii="Times New Roman" w:hAnsi="Times New Roman" w:cs="Times New Roman"/>
                <w:sz w:val="24"/>
                <w:szCs w:val="24"/>
                <w:lang w:val="en-GB"/>
              </w:rPr>
            </w:pPr>
            <w:r w:rsidRPr="00F60308">
              <w:rPr>
                <w:rFonts w:ascii="Times New Roman" w:hAnsi="Times New Roman" w:cs="Times New Roman"/>
                <w:sz w:val="24"/>
                <w:szCs w:val="24"/>
                <w:lang w:val="en-GB"/>
              </w:rPr>
              <w:t>15-20 E%</w:t>
            </w:r>
          </w:p>
        </w:tc>
        <w:tc>
          <w:tcPr>
            <w:tcW w:w="1610" w:type="dxa"/>
            <w:tcBorders>
              <w:top w:val="single" w:sz="4" w:space="0" w:color="auto"/>
              <w:bottom w:val="single" w:sz="4" w:space="0" w:color="auto"/>
            </w:tcBorders>
          </w:tcPr>
          <w:p w14:paraId="0DEBE991" w14:textId="723BB017" w:rsidR="00B3112E" w:rsidRPr="00F60308" w:rsidRDefault="00B3112E">
            <w:pPr>
              <w:rPr>
                <w:rFonts w:ascii="Times New Roman" w:hAnsi="Times New Roman" w:cs="Times New Roman"/>
                <w:sz w:val="24"/>
                <w:szCs w:val="24"/>
                <w:lang w:val="en-GB"/>
              </w:rPr>
            </w:pPr>
            <w:r w:rsidRPr="00F60308">
              <w:rPr>
                <w:rFonts w:ascii="Times New Roman" w:hAnsi="Times New Roman" w:cs="Times New Roman"/>
                <w:sz w:val="24"/>
                <w:szCs w:val="24"/>
                <w:lang w:val="en-GB"/>
              </w:rPr>
              <w:t>Goal 1</w:t>
            </w:r>
          </w:p>
        </w:tc>
      </w:tr>
      <w:tr w:rsidR="00B3112E" w:rsidRPr="00F60308" w14:paraId="3E0996D1" w14:textId="77777777" w:rsidTr="0056787E">
        <w:tc>
          <w:tcPr>
            <w:tcW w:w="2689" w:type="dxa"/>
            <w:tcBorders>
              <w:top w:val="single" w:sz="4" w:space="0" w:color="auto"/>
              <w:bottom w:val="nil"/>
            </w:tcBorders>
          </w:tcPr>
          <w:p w14:paraId="04808153" w14:textId="51255B44" w:rsidR="00B3112E" w:rsidRPr="00F60308" w:rsidRDefault="00B3112E">
            <w:pPr>
              <w:rPr>
                <w:rFonts w:ascii="Times New Roman" w:hAnsi="Times New Roman" w:cs="Times New Roman"/>
                <w:sz w:val="24"/>
                <w:szCs w:val="24"/>
                <w:lang w:val="en-GB"/>
              </w:rPr>
            </w:pPr>
            <w:r w:rsidRPr="00F60308">
              <w:rPr>
                <w:rFonts w:ascii="Times New Roman" w:hAnsi="Times New Roman" w:cs="Times New Roman"/>
                <w:sz w:val="24"/>
                <w:szCs w:val="24"/>
                <w:lang w:val="en-GB"/>
              </w:rPr>
              <w:t>Total fat</w:t>
            </w:r>
          </w:p>
        </w:tc>
        <w:tc>
          <w:tcPr>
            <w:tcW w:w="3969" w:type="dxa"/>
            <w:tcBorders>
              <w:top w:val="single" w:sz="4" w:space="0" w:color="auto"/>
              <w:bottom w:val="nil"/>
            </w:tcBorders>
          </w:tcPr>
          <w:p w14:paraId="50EE0460" w14:textId="212B1CC4" w:rsidR="00B3112E" w:rsidRPr="00F60308" w:rsidRDefault="00B3112E">
            <w:pPr>
              <w:rPr>
                <w:rFonts w:ascii="Times New Roman" w:hAnsi="Times New Roman" w:cs="Times New Roman"/>
                <w:sz w:val="24"/>
                <w:szCs w:val="24"/>
                <w:lang w:val="en-GB"/>
              </w:rPr>
            </w:pPr>
            <w:r w:rsidRPr="00F60308">
              <w:rPr>
                <w:rFonts w:ascii="Times New Roman" w:hAnsi="Times New Roman" w:cs="Times New Roman"/>
                <w:sz w:val="24"/>
                <w:szCs w:val="24"/>
                <w:lang w:val="en-GB"/>
              </w:rPr>
              <w:t>25-40 E%</w:t>
            </w:r>
          </w:p>
        </w:tc>
        <w:tc>
          <w:tcPr>
            <w:tcW w:w="1610" w:type="dxa"/>
            <w:tcBorders>
              <w:top w:val="single" w:sz="4" w:space="0" w:color="auto"/>
              <w:bottom w:val="nil"/>
            </w:tcBorders>
          </w:tcPr>
          <w:p w14:paraId="562AABB1" w14:textId="3E4EAABB" w:rsidR="00B3112E" w:rsidRPr="00F60308" w:rsidRDefault="00A113CF">
            <w:pPr>
              <w:rPr>
                <w:rFonts w:ascii="Times New Roman" w:hAnsi="Times New Roman" w:cs="Times New Roman"/>
                <w:sz w:val="24"/>
                <w:szCs w:val="24"/>
                <w:lang w:val="en-GB"/>
              </w:rPr>
            </w:pPr>
            <w:r w:rsidRPr="00F60308">
              <w:rPr>
                <w:rFonts w:ascii="Times New Roman" w:hAnsi="Times New Roman" w:cs="Times New Roman"/>
                <w:sz w:val="24"/>
                <w:szCs w:val="24"/>
                <w:lang w:val="en-GB"/>
              </w:rPr>
              <w:t>-</w:t>
            </w:r>
          </w:p>
        </w:tc>
      </w:tr>
      <w:tr w:rsidR="00B66D20" w:rsidRPr="00F60308" w14:paraId="0CEF282B" w14:textId="77777777" w:rsidTr="0056787E">
        <w:tc>
          <w:tcPr>
            <w:tcW w:w="2689" w:type="dxa"/>
            <w:tcBorders>
              <w:top w:val="nil"/>
              <w:bottom w:val="single" w:sz="4" w:space="0" w:color="auto"/>
            </w:tcBorders>
          </w:tcPr>
          <w:p w14:paraId="2A981970" w14:textId="77777777" w:rsidR="00B66D20" w:rsidRPr="00F60308" w:rsidRDefault="00B66D20">
            <w:pPr>
              <w:rPr>
                <w:rFonts w:ascii="Times New Roman" w:hAnsi="Times New Roman" w:cs="Times New Roman"/>
                <w:sz w:val="24"/>
                <w:szCs w:val="24"/>
                <w:lang w:val="en-GB"/>
              </w:rPr>
            </w:pPr>
          </w:p>
        </w:tc>
        <w:tc>
          <w:tcPr>
            <w:tcW w:w="3969" w:type="dxa"/>
            <w:tcBorders>
              <w:top w:val="nil"/>
              <w:bottom w:val="single" w:sz="4" w:space="0" w:color="auto"/>
            </w:tcBorders>
          </w:tcPr>
          <w:p w14:paraId="2814B129" w14:textId="5388862B" w:rsidR="00B66D20" w:rsidRPr="00F60308" w:rsidRDefault="00B66D20">
            <w:pPr>
              <w:rPr>
                <w:rFonts w:ascii="Times New Roman" w:hAnsi="Times New Roman" w:cs="Times New Roman"/>
                <w:sz w:val="24"/>
                <w:szCs w:val="24"/>
                <w:lang w:val="en-GB"/>
              </w:rPr>
            </w:pPr>
            <w:r w:rsidRPr="00F60308">
              <w:rPr>
                <w:rFonts w:ascii="Times New Roman" w:hAnsi="Times New Roman" w:cs="Times New Roman"/>
                <w:sz w:val="24"/>
                <w:szCs w:val="24"/>
                <w:lang w:val="en-GB"/>
              </w:rPr>
              <w:t xml:space="preserve">2/3 consisting of </w:t>
            </w:r>
            <w:r w:rsidR="0038443E" w:rsidRPr="00F60308">
              <w:rPr>
                <w:rFonts w:ascii="Times New Roman" w:hAnsi="Times New Roman" w:cs="Times New Roman"/>
                <w:sz w:val="24"/>
                <w:szCs w:val="24"/>
                <w:lang w:val="en-GB"/>
              </w:rPr>
              <w:t>polyunsaturated and  mono</w:t>
            </w:r>
            <w:r w:rsidR="00246C54" w:rsidRPr="00F60308">
              <w:rPr>
                <w:rFonts w:ascii="Times New Roman" w:hAnsi="Times New Roman" w:cs="Times New Roman"/>
                <w:sz w:val="24"/>
                <w:szCs w:val="24"/>
                <w:lang w:val="en-GB"/>
              </w:rPr>
              <w:t>-</w:t>
            </w:r>
            <w:r w:rsidR="0038443E" w:rsidRPr="00F60308">
              <w:rPr>
                <w:rFonts w:ascii="Times New Roman" w:hAnsi="Times New Roman" w:cs="Times New Roman"/>
                <w:sz w:val="24"/>
                <w:szCs w:val="24"/>
                <w:lang w:val="en-GB"/>
              </w:rPr>
              <w:t>unsaturated fatty acids</w:t>
            </w:r>
          </w:p>
        </w:tc>
        <w:tc>
          <w:tcPr>
            <w:tcW w:w="1610" w:type="dxa"/>
            <w:tcBorders>
              <w:top w:val="nil"/>
              <w:bottom w:val="single" w:sz="4" w:space="0" w:color="auto"/>
            </w:tcBorders>
          </w:tcPr>
          <w:p w14:paraId="3CDD32B5" w14:textId="4F0560DC" w:rsidR="00B66D20" w:rsidRPr="00F60308" w:rsidRDefault="00164A65">
            <w:pPr>
              <w:rPr>
                <w:rFonts w:ascii="Times New Roman" w:hAnsi="Times New Roman" w:cs="Times New Roman"/>
                <w:sz w:val="24"/>
                <w:szCs w:val="24"/>
                <w:lang w:val="en-GB"/>
              </w:rPr>
            </w:pPr>
            <w:r w:rsidRPr="00F60308">
              <w:rPr>
                <w:rFonts w:ascii="Times New Roman" w:hAnsi="Times New Roman" w:cs="Times New Roman"/>
                <w:sz w:val="24"/>
                <w:szCs w:val="24"/>
                <w:lang w:val="en-GB"/>
              </w:rPr>
              <w:t>-</w:t>
            </w:r>
          </w:p>
        </w:tc>
      </w:tr>
      <w:tr w:rsidR="00B3112E" w:rsidRPr="00F60308" w14:paraId="1D466FB2" w14:textId="77777777" w:rsidTr="0056787E">
        <w:tc>
          <w:tcPr>
            <w:tcW w:w="2689" w:type="dxa"/>
            <w:tcBorders>
              <w:top w:val="single" w:sz="4" w:space="0" w:color="auto"/>
              <w:bottom w:val="single" w:sz="4" w:space="0" w:color="auto"/>
            </w:tcBorders>
          </w:tcPr>
          <w:p w14:paraId="10EBB0E3" w14:textId="6F9C76F6" w:rsidR="00B3112E" w:rsidRPr="00F60308" w:rsidRDefault="00783CC6">
            <w:pPr>
              <w:rPr>
                <w:rFonts w:ascii="Times New Roman" w:hAnsi="Times New Roman" w:cs="Times New Roman"/>
                <w:sz w:val="24"/>
                <w:szCs w:val="24"/>
                <w:lang w:val="en-GB"/>
              </w:rPr>
            </w:pPr>
            <w:r w:rsidRPr="00F60308">
              <w:rPr>
                <w:rFonts w:ascii="Times New Roman" w:hAnsi="Times New Roman" w:cs="Times New Roman"/>
                <w:sz w:val="24"/>
                <w:szCs w:val="24"/>
                <w:lang w:val="en-GB"/>
              </w:rPr>
              <w:t>SFA</w:t>
            </w:r>
          </w:p>
        </w:tc>
        <w:tc>
          <w:tcPr>
            <w:tcW w:w="3969" w:type="dxa"/>
            <w:tcBorders>
              <w:top w:val="single" w:sz="4" w:space="0" w:color="auto"/>
              <w:bottom w:val="single" w:sz="4" w:space="0" w:color="auto"/>
            </w:tcBorders>
          </w:tcPr>
          <w:p w14:paraId="3CEDA997" w14:textId="66E019E7" w:rsidR="00B3112E" w:rsidRPr="00F60308" w:rsidRDefault="00A113CF">
            <w:pPr>
              <w:rPr>
                <w:rFonts w:ascii="Times New Roman" w:hAnsi="Times New Roman" w:cs="Times New Roman"/>
                <w:sz w:val="24"/>
                <w:szCs w:val="24"/>
                <w:lang w:val="en-GB"/>
              </w:rPr>
            </w:pPr>
            <w:r w:rsidRPr="00F60308">
              <w:rPr>
                <w:rFonts w:ascii="Times New Roman" w:hAnsi="Times New Roman" w:cs="Times New Roman"/>
                <w:sz w:val="24"/>
                <w:szCs w:val="24"/>
                <w:lang w:val="en-GB"/>
              </w:rPr>
              <w:t>≤ 10 E%</w:t>
            </w:r>
          </w:p>
        </w:tc>
        <w:tc>
          <w:tcPr>
            <w:tcW w:w="1610" w:type="dxa"/>
            <w:tcBorders>
              <w:top w:val="single" w:sz="4" w:space="0" w:color="auto"/>
              <w:bottom w:val="single" w:sz="4" w:space="0" w:color="auto"/>
            </w:tcBorders>
          </w:tcPr>
          <w:p w14:paraId="048FD762" w14:textId="205EF52E" w:rsidR="00B3112E" w:rsidRPr="00F60308" w:rsidRDefault="00A113CF">
            <w:pPr>
              <w:rPr>
                <w:rFonts w:ascii="Times New Roman" w:hAnsi="Times New Roman" w:cs="Times New Roman"/>
                <w:sz w:val="24"/>
                <w:szCs w:val="24"/>
                <w:lang w:val="en-GB"/>
              </w:rPr>
            </w:pPr>
            <w:r w:rsidRPr="00F60308">
              <w:rPr>
                <w:rFonts w:ascii="Times New Roman" w:hAnsi="Times New Roman" w:cs="Times New Roman"/>
                <w:sz w:val="24"/>
                <w:szCs w:val="24"/>
                <w:lang w:val="en-GB"/>
              </w:rPr>
              <w:t>Goal 2</w:t>
            </w:r>
          </w:p>
        </w:tc>
      </w:tr>
      <w:tr w:rsidR="00B3112E" w:rsidRPr="00F60308" w14:paraId="1779C22E" w14:textId="77777777" w:rsidTr="0056787E">
        <w:tc>
          <w:tcPr>
            <w:tcW w:w="2689" w:type="dxa"/>
            <w:tcBorders>
              <w:top w:val="single" w:sz="4" w:space="0" w:color="auto"/>
              <w:bottom w:val="single" w:sz="4" w:space="0" w:color="auto"/>
            </w:tcBorders>
          </w:tcPr>
          <w:p w14:paraId="3237AFC5" w14:textId="28970793" w:rsidR="00B3112E" w:rsidRPr="00F60308" w:rsidRDefault="00280F3B">
            <w:pPr>
              <w:rPr>
                <w:rFonts w:ascii="Times New Roman" w:hAnsi="Times New Roman" w:cs="Times New Roman"/>
                <w:sz w:val="24"/>
                <w:szCs w:val="24"/>
                <w:lang w:val="en-GB"/>
              </w:rPr>
            </w:pPr>
            <w:r w:rsidRPr="00F60308">
              <w:rPr>
                <w:rFonts w:ascii="Times New Roman" w:hAnsi="Times New Roman" w:cs="Times New Roman"/>
                <w:sz w:val="24"/>
                <w:szCs w:val="24"/>
                <w:lang w:val="en-GB"/>
              </w:rPr>
              <w:t>PUFA</w:t>
            </w:r>
          </w:p>
        </w:tc>
        <w:tc>
          <w:tcPr>
            <w:tcW w:w="3969" w:type="dxa"/>
            <w:tcBorders>
              <w:top w:val="single" w:sz="4" w:space="0" w:color="auto"/>
              <w:bottom w:val="single" w:sz="4" w:space="0" w:color="auto"/>
            </w:tcBorders>
          </w:tcPr>
          <w:p w14:paraId="1D5EE392" w14:textId="77DE8E77" w:rsidR="00B3112E" w:rsidRPr="00F60308" w:rsidRDefault="00237C83">
            <w:pPr>
              <w:rPr>
                <w:rFonts w:ascii="Times New Roman" w:hAnsi="Times New Roman" w:cs="Times New Roman"/>
                <w:sz w:val="24"/>
                <w:szCs w:val="24"/>
                <w:lang w:val="en-GB"/>
              </w:rPr>
            </w:pPr>
            <w:r w:rsidRPr="00F60308">
              <w:rPr>
                <w:rFonts w:ascii="Times New Roman" w:hAnsi="Times New Roman" w:cs="Times New Roman"/>
                <w:sz w:val="24"/>
                <w:szCs w:val="24"/>
                <w:lang w:val="en-GB"/>
              </w:rPr>
              <w:t>5-10 E%</w:t>
            </w:r>
          </w:p>
        </w:tc>
        <w:tc>
          <w:tcPr>
            <w:tcW w:w="1610" w:type="dxa"/>
            <w:tcBorders>
              <w:top w:val="single" w:sz="4" w:space="0" w:color="auto"/>
              <w:bottom w:val="single" w:sz="4" w:space="0" w:color="auto"/>
            </w:tcBorders>
          </w:tcPr>
          <w:p w14:paraId="5C4D2B0F" w14:textId="7E45A665" w:rsidR="00B3112E" w:rsidRPr="00F60308" w:rsidRDefault="00237C83">
            <w:pPr>
              <w:rPr>
                <w:rFonts w:ascii="Times New Roman" w:hAnsi="Times New Roman" w:cs="Times New Roman"/>
                <w:sz w:val="24"/>
                <w:szCs w:val="24"/>
                <w:lang w:val="en-GB"/>
              </w:rPr>
            </w:pPr>
            <w:r w:rsidRPr="00F60308">
              <w:rPr>
                <w:rFonts w:ascii="Times New Roman" w:hAnsi="Times New Roman" w:cs="Times New Roman"/>
                <w:sz w:val="24"/>
                <w:szCs w:val="24"/>
                <w:lang w:val="en-GB"/>
              </w:rPr>
              <w:t>Goal 3</w:t>
            </w:r>
          </w:p>
        </w:tc>
      </w:tr>
      <w:tr w:rsidR="00B3112E" w:rsidRPr="00F60308" w14:paraId="4D0895D2" w14:textId="77777777" w:rsidTr="0056787E">
        <w:tc>
          <w:tcPr>
            <w:tcW w:w="2689" w:type="dxa"/>
            <w:tcBorders>
              <w:top w:val="single" w:sz="4" w:space="0" w:color="auto"/>
              <w:bottom w:val="single" w:sz="4" w:space="0" w:color="auto"/>
            </w:tcBorders>
          </w:tcPr>
          <w:p w14:paraId="351B2F7C" w14:textId="6DC7E3F3" w:rsidR="00B3112E" w:rsidRPr="00F60308" w:rsidRDefault="008D2D3F">
            <w:pPr>
              <w:rPr>
                <w:rFonts w:ascii="Times New Roman" w:hAnsi="Times New Roman" w:cs="Times New Roman"/>
                <w:sz w:val="24"/>
                <w:szCs w:val="24"/>
                <w:lang w:val="en-GB"/>
              </w:rPr>
            </w:pPr>
            <w:r w:rsidRPr="00F60308">
              <w:rPr>
                <w:rFonts w:ascii="Times New Roman" w:hAnsi="Times New Roman" w:cs="Times New Roman"/>
                <w:sz w:val="24"/>
                <w:szCs w:val="24"/>
                <w:lang w:val="en-GB"/>
              </w:rPr>
              <w:t>Omega-3 fatty acids</w:t>
            </w:r>
          </w:p>
        </w:tc>
        <w:tc>
          <w:tcPr>
            <w:tcW w:w="3969" w:type="dxa"/>
            <w:tcBorders>
              <w:top w:val="single" w:sz="4" w:space="0" w:color="auto"/>
              <w:bottom w:val="single" w:sz="4" w:space="0" w:color="auto"/>
            </w:tcBorders>
          </w:tcPr>
          <w:p w14:paraId="6EF97A8A" w14:textId="2EBF0CE8" w:rsidR="00B3112E" w:rsidRPr="00F60308" w:rsidRDefault="00236182">
            <w:pPr>
              <w:rPr>
                <w:rFonts w:ascii="Times New Roman" w:hAnsi="Times New Roman" w:cs="Times New Roman"/>
                <w:sz w:val="24"/>
                <w:szCs w:val="24"/>
                <w:lang w:val="en-GB"/>
              </w:rPr>
            </w:pPr>
            <w:r w:rsidRPr="00F60308">
              <w:rPr>
                <w:rFonts w:ascii="Times New Roman" w:hAnsi="Times New Roman" w:cs="Times New Roman"/>
                <w:sz w:val="24"/>
                <w:szCs w:val="24"/>
                <w:lang w:val="en-GB"/>
              </w:rPr>
              <w:t>1 E%, of which DHA 200 mg/day</w:t>
            </w:r>
          </w:p>
        </w:tc>
        <w:tc>
          <w:tcPr>
            <w:tcW w:w="1610" w:type="dxa"/>
            <w:tcBorders>
              <w:top w:val="single" w:sz="4" w:space="0" w:color="auto"/>
              <w:bottom w:val="single" w:sz="4" w:space="0" w:color="auto"/>
            </w:tcBorders>
          </w:tcPr>
          <w:p w14:paraId="73DEFFCF" w14:textId="1620CF3E" w:rsidR="00B3112E" w:rsidRPr="00F60308" w:rsidRDefault="00814DD7">
            <w:pPr>
              <w:rPr>
                <w:rFonts w:ascii="Times New Roman" w:hAnsi="Times New Roman" w:cs="Times New Roman"/>
                <w:sz w:val="24"/>
                <w:szCs w:val="24"/>
                <w:lang w:val="en-GB"/>
              </w:rPr>
            </w:pPr>
            <w:r w:rsidRPr="00F60308">
              <w:rPr>
                <w:rFonts w:ascii="Times New Roman" w:hAnsi="Times New Roman" w:cs="Times New Roman"/>
                <w:sz w:val="24"/>
                <w:szCs w:val="24"/>
                <w:lang w:val="en-GB"/>
              </w:rPr>
              <w:t>-</w:t>
            </w:r>
          </w:p>
        </w:tc>
      </w:tr>
      <w:tr w:rsidR="00B3112E" w:rsidRPr="00F60308" w14:paraId="0002E87C" w14:textId="77777777" w:rsidTr="0056787E">
        <w:tc>
          <w:tcPr>
            <w:tcW w:w="2689" w:type="dxa"/>
            <w:tcBorders>
              <w:top w:val="single" w:sz="4" w:space="0" w:color="auto"/>
              <w:bottom w:val="single" w:sz="4" w:space="0" w:color="auto"/>
            </w:tcBorders>
          </w:tcPr>
          <w:p w14:paraId="5D68693C" w14:textId="1E999FDC" w:rsidR="00B3112E" w:rsidRPr="00F60308" w:rsidRDefault="00236182">
            <w:pPr>
              <w:rPr>
                <w:rFonts w:ascii="Times New Roman" w:hAnsi="Times New Roman" w:cs="Times New Roman"/>
                <w:sz w:val="24"/>
                <w:szCs w:val="24"/>
                <w:lang w:val="en-GB"/>
              </w:rPr>
            </w:pPr>
            <w:r w:rsidRPr="00F60308">
              <w:rPr>
                <w:rFonts w:ascii="Times New Roman" w:hAnsi="Times New Roman" w:cs="Times New Roman"/>
                <w:sz w:val="24"/>
                <w:szCs w:val="24"/>
                <w:lang w:val="en-GB"/>
              </w:rPr>
              <w:t>Carbohydrates</w:t>
            </w:r>
          </w:p>
        </w:tc>
        <w:tc>
          <w:tcPr>
            <w:tcW w:w="3969" w:type="dxa"/>
            <w:tcBorders>
              <w:top w:val="single" w:sz="4" w:space="0" w:color="auto"/>
              <w:bottom w:val="single" w:sz="4" w:space="0" w:color="auto"/>
            </w:tcBorders>
          </w:tcPr>
          <w:p w14:paraId="099A1BBC" w14:textId="1E814143" w:rsidR="00B3112E" w:rsidRPr="00F60308" w:rsidRDefault="009B5549">
            <w:pPr>
              <w:rPr>
                <w:rFonts w:ascii="Times New Roman" w:hAnsi="Times New Roman" w:cs="Times New Roman"/>
                <w:sz w:val="24"/>
                <w:szCs w:val="24"/>
                <w:lang w:val="en-GB"/>
              </w:rPr>
            </w:pPr>
            <w:r w:rsidRPr="00F60308">
              <w:rPr>
                <w:rFonts w:ascii="Times New Roman" w:hAnsi="Times New Roman" w:cs="Times New Roman"/>
                <w:sz w:val="24"/>
                <w:szCs w:val="24"/>
                <w:lang w:val="en-GB"/>
              </w:rPr>
              <w:t>45-60 E%</w:t>
            </w:r>
          </w:p>
        </w:tc>
        <w:tc>
          <w:tcPr>
            <w:tcW w:w="1610" w:type="dxa"/>
            <w:tcBorders>
              <w:top w:val="single" w:sz="4" w:space="0" w:color="auto"/>
              <w:bottom w:val="single" w:sz="4" w:space="0" w:color="auto"/>
            </w:tcBorders>
          </w:tcPr>
          <w:p w14:paraId="7826B537" w14:textId="03BB3ABE" w:rsidR="00B3112E" w:rsidRPr="00F60308" w:rsidRDefault="00814DD7">
            <w:pPr>
              <w:rPr>
                <w:rFonts w:ascii="Times New Roman" w:hAnsi="Times New Roman" w:cs="Times New Roman"/>
                <w:sz w:val="24"/>
                <w:szCs w:val="24"/>
                <w:lang w:val="en-GB"/>
              </w:rPr>
            </w:pPr>
            <w:r w:rsidRPr="00F60308">
              <w:rPr>
                <w:rFonts w:ascii="Times New Roman" w:hAnsi="Times New Roman" w:cs="Times New Roman"/>
                <w:sz w:val="24"/>
                <w:szCs w:val="24"/>
                <w:lang w:val="en-GB"/>
              </w:rPr>
              <w:t>-</w:t>
            </w:r>
          </w:p>
        </w:tc>
      </w:tr>
      <w:tr w:rsidR="009B5549" w:rsidRPr="00F60308" w14:paraId="7F87565D" w14:textId="77777777" w:rsidTr="0056787E">
        <w:tc>
          <w:tcPr>
            <w:tcW w:w="2689" w:type="dxa"/>
            <w:tcBorders>
              <w:top w:val="single" w:sz="4" w:space="0" w:color="auto"/>
              <w:bottom w:val="single" w:sz="4" w:space="0" w:color="auto"/>
            </w:tcBorders>
          </w:tcPr>
          <w:p w14:paraId="17A562A8" w14:textId="23F43541" w:rsidR="009B5549" w:rsidRPr="00F60308" w:rsidRDefault="009B5549">
            <w:pPr>
              <w:rPr>
                <w:rFonts w:ascii="Times New Roman" w:hAnsi="Times New Roman" w:cs="Times New Roman"/>
                <w:sz w:val="24"/>
                <w:szCs w:val="24"/>
                <w:lang w:val="en-GB"/>
              </w:rPr>
            </w:pPr>
            <w:r w:rsidRPr="00F60308">
              <w:rPr>
                <w:rFonts w:ascii="Times New Roman" w:hAnsi="Times New Roman" w:cs="Times New Roman"/>
                <w:sz w:val="24"/>
                <w:szCs w:val="24"/>
                <w:lang w:val="en-GB"/>
              </w:rPr>
              <w:t>Refined sugars</w:t>
            </w:r>
          </w:p>
        </w:tc>
        <w:tc>
          <w:tcPr>
            <w:tcW w:w="3969" w:type="dxa"/>
            <w:tcBorders>
              <w:top w:val="single" w:sz="4" w:space="0" w:color="auto"/>
              <w:bottom w:val="single" w:sz="4" w:space="0" w:color="auto"/>
            </w:tcBorders>
          </w:tcPr>
          <w:p w14:paraId="3EC67989" w14:textId="2704B791" w:rsidR="009B5549" w:rsidRPr="00F60308" w:rsidRDefault="003461FB">
            <w:pPr>
              <w:rPr>
                <w:rFonts w:ascii="Times New Roman" w:hAnsi="Times New Roman" w:cs="Times New Roman"/>
                <w:sz w:val="24"/>
                <w:szCs w:val="24"/>
                <w:lang w:val="en-GB"/>
              </w:rPr>
            </w:pPr>
            <w:r w:rsidRPr="00F60308">
              <w:rPr>
                <w:rFonts w:ascii="Times New Roman" w:hAnsi="Times New Roman" w:cs="Times New Roman"/>
                <w:sz w:val="24"/>
                <w:szCs w:val="24"/>
                <w:lang w:val="en-GB"/>
              </w:rPr>
              <w:t>≤ 10 E%</w:t>
            </w:r>
          </w:p>
        </w:tc>
        <w:tc>
          <w:tcPr>
            <w:tcW w:w="1610" w:type="dxa"/>
            <w:tcBorders>
              <w:top w:val="single" w:sz="4" w:space="0" w:color="auto"/>
              <w:bottom w:val="single" w:sz="4" w:space="0" w:color="auto"/>
            </w:tcBorders>
          </w:tcPr>
          <w:p w14:paraId="5F314094" w14:textId="4C648E3E" w:rsidR="009B5549" w:rsidRPr="00F60308" w:rsidRDefault="00814DD7">
            <w:pPr>
              <w:rPr>
                <w:rFonts w:ascii="Times New Roman" w:hAnsi="Times New Roman" w:cs="Times New Roman"/>
                <w:sz w:val="24"/>
                <w:szCs w:val="24"/>
                <w:lang w:val="en-GB"/>
              </w:rPr>
            </w:pPr>
            <w:r w:rsidRPr="00F60308">
              <w:rPr>
                <w:rFonts w:ascii="Times New Roman" w:hAnsi="Times New Roman" w:cs="Times New Roman"/>
                <w:sz w:val="24"/>
                <w:szCs w:val="24"/>
                <w:lang w:val="en-GB"/>
              </w:rPr>
              <w:t>Goal 4</w:t>
            </w:r>
          </w:p>
        </w:tc>
      </w:tr>
      <w:tr w:rsidR="009B5549" w:rsidRPr="00F60308" w14:paraId="140822FB" w14:textId="77777777" w:rsidTr="0056787E">
        <w:tc>
          <w:tcPr>
            <w:tcW w:w="2689" w:type="dxa"/>
            <w:tcBorders>
              <w:top w:val="single" w:sz="4" w:space="0" w:color="auto"/>
              <w:bottom w:val="single" w:sz="4" w:space="0" w:color="auto"/>
            </w:tcBorders>
          </w:tcPr>
          <w:p w14:paraId="54D33E74" w14:textId="000629E1" w:rsidR="009B5549" w:rsidRPr="00F60308" w:rsidRDefault="009B5549">
            <w:pPr>
              <w:rPr>
                <w:rFonts w:ascii="Times New Roman" w:hAnsi="Times New Roman" w:cs="Times New Roman"/>
                <w:sz w:val="24"/>
                <w:szCs w:val="24"/>
                <w:lang w:val="en-GB"/>
              </w:rPr>
            </w:pPr>
            <w:r w:rsidRPr="00F60308">
              <w:rPr>
                <w:rFonts w:ascii="Times New Roman" w:hAnsi="Times New Roman" w:cs="Times New Roman"/>
                <w:sz w:val="24"/>
                <w:szCs w:val="24"/>
                <w:lang w:val="en-GB"/>
              </w:rPr>
              <w:t>Dietary Fibre</w:t>
            </w:r>
          </w:p>
        </w:tc>
        <w:tc>
          <w:tcPr>
            <w:tcW w:w="3969" w:type="dxa"/>
            <w:tcBorders>
              <w:top w:val="single" w:sz="4" w:space="0" w:color="auto"/>
              <w:bottom w:val="single" w:sz="4" w:space="0" w:color="auto"/>
            </w:tcBorders>
          </w:tcPr>
          <w:p w14:paraId="470FBE88" w14:textId="7FCA37BB" w:rsidR="009B5549" w:rsidRPr="00F60308" w:rsidRDefault="00814DD7">
            <w:pPr>
              <w:rPr>
                <w:rFonts w:ascii="Times New Roman" w:hAnsi="Times New Roman" w:cs="Times New Roman"/>
                <w:sz w:val="24"/>
                <w:szCs w:val="24"/>
                <w:lang w:val="en-GB"/>
              </w:rPr>
            </w:pPr>
            <w:r w:rsidRPr="00F60308">
              <w:rPr>
                <w:rFonts w:ascii="Times New Roman" w:hAnsi="Times New Roman" w:cs="Times New Roman"/>
                <w:sz w:val="24"/>
                <w:szCs w:val="24"/>
                <w:lang w:val="en-GB"/>
              </w:rPr>
              <w:t>25-35 g/day</w:t>
            </w:r>
          </w:p>
        </w:tc>
        <w:tc>
          <w:tcPr>
            <w:tcW w:w="1610" w:type="dxa"/>
            <w:tcBorders>
              <w:top w:val="single" w:sz="4" w:space="0" w:color="auto"/>
              <w:bottom w:val="single" w:sz="4" w:space="0" w:color="auto"/>
            </w:tcBorders>
          </w:tcPr>
          <w:p w14:paraId="420D51CE" w14:textId="19C0D7BB" w:rsidR="009B5549" w:rsidRPr="00F60308" w:rsidRDefault="00814DD7">
            <w:pPr>
              <w:rPr>
                <w:rFonts w:ascii="Times New Roman" w:hAnsi="Times New Roman" w:cs="Times New Roman"/>
                <w:sz w:val="24"/>
                <w:szCs w:val="24"/>
                <w:lang w:val="en-GB"/>
              </w:rPr>
            </w:pPr>
            <w:r w:rsidRPr="00F60308">
              <w:rPr>
                <w:rFonts w:ascii="Times New Roman" w:hAnsi="Times New Roman" w:cs="Times New Roman"/>
                <w:sz w:val="24"/>
                <w:szCs w:val="24"/>
                <w:lang w:val="en-GB"/>
              </w:rPr>
              <w:t>Goal 5</w:t>
            </w:r>
          </w:p>
        </w:tc>
      </w:tr>
      <w:tr w:rsidR="009B5549" w:rsidRPr="00F60308" w14:paraId="30315B7C" w14:textId="77777777" w:rsidTr="0056787E">
        <w:tc>
          <w:tcPr>
            <w:tcW w:w="2689" w:type="dxa"/>
            <w:tcBorders>
              <w:top w:val="single" w:sz="4" w:space="0" w:color="auto"/>
              <w:bottom w:val="single" w:sz="4" w:space="0" w:color="auto"/>
            </w:tcBorders>
          </w:tcPr>
          <w:p w14:paraId="754DDAA6" w14:textId="0CA796E2" w:rsidR="009B5549" w:rsidRPr="00F60308" w:rsidRDefault="00814DD7">
            <w:pPr>
              <w:rPr>
                <w:rFonts w:ascii="Times New Roman" w:hAnsi="Times New Roman" w:cs="Times New Roman"/>
                <w:sz w:val="24"/>
                <w:szCs w:val="24"/>
                <w:lang w:val="en-GB"/>
              </w:rPr>
            </w:pPr>
            <w:r w:rsidRPr="00F60308">
              <w:rPr>
                <w:rFonts w:ascii="Times New Roman" w:hAnsi="Times New Roman" w:cs="Times New Roman"/>
                <w:sz w:val="24"/>
                <w:szCs w:val="24"/>
                <w:lang w:val="en-GB"/>
              </w:rPr>
              <w:t>Alc</w:t>
            </w:r>
            <w:r w:rsidR="00BA015B" w:rsidRPr="00F60308">
              <w:rPr>
                <w:rFonts w:ascii="Times New Roman" w:hAnsi="Times New Roman" w:cs="Times New Roman"/>
                <w:sz w:val="24"/>
                <w:szCs w:val="24"/>
                <w:lang w:val="en-GB"/>
              </w:rPr>
              <w:t>o</w:t>
            </w:r>
            <w:r w:rsidRPr="00F60308">
              <w:rPr>
                <w:rFonts w:ascii="Times New Roman" w:hAnsi="Times New Roman" w:cs="Times New Roman"/>
                <w:sz w:val="24"/>
                <w:szCs w:val="24"/>
                <w:lang w:val="en-GB"/>
              </w:rPr>
              <w:t>hol</w:t>
            </w:r>
          </w:p>
        </w:tc>
        <w:tc>
          <w:tcPr>
            <w:tcW w:w="3969" w:type="dxa"/>
            <w:tcBorders>
              <w:top w:val="single" w:sz="4" w:space="0" w:color="auto"/>
              <w:bottom w:val="single" w:sz="4" w:space="0" w:color="auto"/>
            </w:tcBorders>
          </w:tcPr>
          <w:p w14:paraId="46CA1355" w14:textId="6A71A284" w:rsidR="009B5549" w:rsidRPr="00F60308" w:rsidRDefault="00BE5E7C">
            <w:pPr>
              <w:rPr>
                <w:rFonts w:ascii="Times New Roman" w:hAnsi="Times New Roman" w:cs="Times New Roman"/>
                <w:sz w:val="24"/>
                <w:szCs w:val="24"/>
                <w:lang w:val="en-GB"/>
              </w:rPr>
            </w:pPr>
            <w:r w:rsidRPr="00F60308">
              <w:rPr>
                <w:rFonts w:ascii="Times New Roman" w:hAnsi="Times New Roman" w:cs="Times New Roman"/>
                <w:sz w:val="24"/>
                <w:szCs w:val="24"/>
                <w:lang w:val="en-GB"/>
              </w:rPr>
              <w:t>≤ 5 E%</w:t>
            </w:r>
          </w:p>
        </w:tc>
        <w:tc>
          <w:tcPr>
            <w:tcW w:w="1610" w:type="dxa"/>
            <w:tcBorders>
              <w:top w:val="single" w:sz="4" w:space="0" w:color="auto"/>
              <w:bottom w:val="single" w:sz="4" w:space="0" w:color="auto"/>
            </w:tcBorders>
          </w:tcPr>
          <w:p w14:paraId="515475A0" w14:textId="6741AB8C" w:rsidR="009B5549" w:rsidRPr="00F60308" w:rsidRDefault="00BE5E7C">
            <w:pPr>
              <w:rPr>
                <w:rFonts w:ascii="Times New Roman" w:hAnsi="Times New Roman" w:cs="Times New Roman"/>
                <w:sz w:val="24"/>
                <w:szCs w:val="24"/>
                <w:lang w:val="en-GB"/>
              </w:rPr>
            </w:pPr>
            <w:r w:rsidRPr="00F60308">
              <w:rPr>
                <w:rFonts w:ascii="Times New Roman" w:hAnsi="Times New Roman" w:cs="Times New Roman"/>
                <w:sz w:val="24"/>
                <w:szCs w:val="24"/>
                <w:lang w:val="en-GB"/>
              </w:rPr>
              <w:t>Goal 6</w:t>
            </w:r>
          </w:p>
        </w:tc>
      </w:tr>
      <w:tr w:rsidR="009B5549" w:rsidRPr="00F60308" w14:paraId="349606FA" w14:textId="77777777" w:rsidTr="0056787E">
        <w:tc>
          <w:tcPr>
            <w:tcW w:w="2689" w:type="dxa"/>
            <w:tcBorders>
              <w:top w:val="single" w:sz="4" w:space="0" w:color="auto"/>
              <w:bottom w:val="single" w:sz="4" w:space="0" w:color="auto"/>
            </w:tcBorders>
          </w:tcPr>
          <w:p w14:paraId="4F9AED90" w14:textId="729ACB1B" w:rsidR="009B5549" w:rsidRPr="00F60308" w:rsidRDefault="00BA015B">
            <w:pPr>
              <w:rPr>
                <w:rFonts w:ascii="Times New Roman" w:hAnsi="Times New Roman" w:cs="Times New Roman"/>
                <w:sz w:val="24"/>
                <w:szCs w:val="24"/>
                <w:lang w:val="en-GB"/>
              </w:rPr>
            </w:pPr>
            <w:r w:rsidRPr="00F60308">
              <w:rPr>
                <w:rFonts w:ascii="Times New Roman" w:hAnsi="Times New Roman" w:cs="Times New Roman"/>
                <w:sz w:val="24"/>
                <w:szCs w:val="24"/>
                <w:lang w:val="en-GB"/>
              </w:rPr>
              <w:t xml:space="preserve">Salt </w:t>
            </w:r>
          </w:p>
        </w:tc>
        <w:tc>
          <w:tcPr>
            <w:tcW w:w="3969" w:type="dxa"/>
            <w:tcBorders>
              <w:top w:val="single" w:sz="4" w:space="0" w:color="auto"/>
              <w:bottom w:val="single" w:sz="4" w:space="0" w:color="auto"/>
            </w:tcBorders>
          </w:tcPr>
          <w:p w14:paraId="05987F4A" w14:textId="65337C25" w:rsidR="009B5549" w:rsidRPr="00F60308" w:rsidRDefault="00F92C5B">
            <w:pPr>
              <w:rPr>
                <w:rFonts w:ascii="Times New Roman" w:hAnsi="Times New Roman" w:cs="Times New Roman"/>
                <w:sz w:val="24"/>
                <w:szCs w:val="24"/>
                <w:lang w:val="en-GB"/>
              </w:rPr>
            </w:pPr>
            <w:r w:rsidRPr="00F60308">
              <w:rPr>
                <w:rFonts w:ascii="Times New Roman" w:hAnsi="Times New Roman" w:cs="Times New Roman"/>
                <w:sz w:val="24"/>
                <w:szCs w:val="24"/>
                <w:lang w:val="en-GB"/>
              </w:rPr>
              <w:t>≤ 6 g/day</w:t>
            </w:r>
          </w:p>
        </w:tc>
        <w:tc>
          <w:tcPr>
            <w:tcW w:w="1610" w:type="dxa"/>
            <w:tcBorders>
              <w:top w:val="single" w:sz="4" w:space="0" w:color="auto"/>
              <w:bottom w:val="single" w:sz="4" w:space="0" w:color="auto"/>
            </w:tcBorders>
          </w:tcPr>
          <w:p w14:paraId="4657E26B" w14:textId="032E8777" w:rsidR="009B5549" w:rsidRPr="00F60308" w:rsidRDefault="00F92C5B">
            <w:pPr>
              <w:rPr>
                <w:rFonts w:ascii="Times New Roman" w:hAnsi="Times New Roman" w:cs="Times New Roman"/>
                <w:sz w:val="24"/>
                <w:szCs w:val="24"/>
                <w:lang w:val="en-GB"/>
              </w:rPr>
            </w:pPr>
            <w:r w:rsidRPr="00F60308">
              <w:rPr>
                <w:rFonts w:ascii="Times New Roman" w:hAnsi="Times New Roman" w:cs="Times New Roman"/>
                <w:sz w:val="24"/>
                <w:szCs w:val="24"/>
                <w:lang w:val="en-GB"/>
              </w:rPr>
              <w:t>-</w:t>
            </w:r>
          </w:p>
        </w:tc>
      </w:tr>
      <w:tr w:rsidR="00D029B5" w:rsidRPr="00F60308" w14:paraId="0687D9FD" w14:textId="77777777" w:rsidTr="0056787E">
        <w:tc>
          <w:tcPr>
            <w:tcW w:w="8268" w:type="dxa"/>
            <w:gridSpan w:val="3"/>
            <w:tcBorders>
              <w:top w:val="single" w:sz="4" w:space="0" w:color="auto"/>
              <w:bottom w:val="nil"/>
            </w:tcBorders>
            <w:vAlign w:val="center"/>
          </w:tcPr>
          <w:p w14:paraId="52684E12" w14:textId="5391ABE5" w:rsidR="00D029B5" w:rsidRPr="00F60308" w:rsidRDefault="00D029B5" w:rsidP="00D029B5">
            <w:pPr>
              <w:rPr>
                <w:rFonts w:ascii="Times New Roman" w:hAnsi="Times New Roman" w:cs="Times New Roman"/>
                <w:sz w:val="24"/>
                <w:szCs w:val="24"/>
                <w:lang w:val="en-GB"/>
              </w:rPr>
            </w:pPr>
            <w:r w:rsidRPr="00F60308">
              <w:rPr>
                <w:rFonts w:ascii="Times New Roman" w:hAnsi="Times New Roman" w:cs="Times New Roman"/>
                <w:b/>
                <w:bCs/>
                <w:i/>
                <w:iCs/>
                <w:sz w:val="24"/>
                <w:szCs w:val="24"/>
                <w:lang w:val="en-GB"/>
              </w:rPr>
              <w:t xml:space="preserve">At </w:t>
            </w:r>
            <w:r w:rsidR="007E0B07" w:rsidRPr="00F60308">
              <w:rPr>
                <w:rFonts w:ascii="Times New Roman" w:hAnsi="Times New Roman" w:cs="Times New Roman"/>
                <w:b/>
                <w:bCs/>
                <w:i/>
                <w:iCs/>
                <w:sz w:val="24"/>
                <w:szCs w:val="24"/>
                <w:lang w:val="en-GB"/>
              </w:rPr>
              <w:t>Food Level</w:t>
            </w:r>
          </w:p>
        </w:tc>
      </w:tr>
      <w:tr w:rsidR="007E0B07" w:rsidRPr="00F60308" w14:paraId="02DFACEA" w14:textId="77777777" w:rsidTr="00391133">
        <w:tc>
          <w:tcPr>
            <w:tcW w:w="2689" w:type="dxa"/>
            <w:tcBorders>
              <w:top w:val="nil"/>
              <w:bottom w:val="single" w:sz="4" w:space="0" w:color="auto"/>
            </w:tcBorders>
          </w:tcPr>
          <w:p w14:paraId="4E126C47" w14:textId="1959B377" w:rsidR="007E0B07" w:rsidRPr="00F60308" w:rsidRDefault="007E0B07">
            <w:pPr>
              <w:rPr>
                <w:rFonts w:ascii="Times New Roman" w:hAnsi="Times New Roman" w:cs="Times New Roman"/>
                <w:b/>
                <w:bCs/>
                <w:sz w:val="24"/>
                <w:szCs w:val="24"/>
                <w:lang w:val="en-GB"/>
              </w:rPr>
            </w:pPr>
            <w:r w:rsidRPr="00F60308">
              <w:rPr>
                <w:rFonts w:ascii="Times New Roman" w:hAnsi="Times New Roman" w:cs="Times New Roman"/>
                <w:b/>
                <w:bCs/>
                <w:sz w:val="24"/>
                <w:szCs w:val="24"/>
                <w:lang w:val="en-GB"/>
              </w:rPr>
              <w:t>Food</w:t>
            </w:r>
          </w:p>
        </w:tc>
        <w:tc>
          <w:tcPr>
            <w:tcW w:w="5579" w:type="dxa"/>
            <w:gridSpan w:val="2"/>
            <w:tcBorders>
              <w:top w:val="nil"/>
              <w:bottom w:val="single" w:sz="4" w:space="0" w:color="auto"/>
            </w:tcBorders>
          </w:tcPr>
          <w:p w14:paraId="686B9929" w14:textId="77777777" w:rsidR="007E0B07" w:rsidRPr="00F60308" w:rsidRDefault="007E0B07">
            <w:pPr>
              <w:rPr>
                <w:rFonts w:ascii="Times New Roman" w:hAnsi="Times New Roman" w:cs="Times New Roman"/>
                <w:b/>
                <w:bCs/>
                <w:sz w:val="24"/>
                <w:szCs w:val="24"/>
                <w:lang w:val="en-GB"/>
              </w:rPr>
            </w:pPr>
          </w:p>
        </w:tc>
      </w:tr>
      <w:tr w:rsidR="00F92C5B" w:rsidRPr="00F60308" w14:paraId="68647FF7" w14:textId="77777777" w:rsidTr="00391133">
        <w:tc>
          <w:tcPr>
            <w:tcW w:w="2689" w:type="dxa"/>
            <w:tcBorders>
              <w:top w:val="single" w:sz="4" w:space="0" w:color="auto"/>
              <w:bottom w:val="single" w:sz="4" w:space="0" w:color="auto"/>
            </w:tcBorders>
          </w:tcPr>
          <w:p w14:paraId="68B1B315" w14:textId="3E98D041" w:rsidR="00F92C5B" w:rsidRPr="00F60308" w:rsidRDefault="00AF610B">
            <w:pPr>
              <w:rPr>
                <w:rFonts w:ascii="Times New Roman" w:hAnsi="Times New Roman" w:cs="Times New Roman"/>
                <w:sz w:val="24"/>
                <w:szCs w:val="24"/>
                <w:lang w:val="en-GB"/>
              </w:rPr>
            </w:pPr>
            <w:r w:rsidRPr="00F60308">
              <w:rPr>
                <w:rFonts w:ascii="Times New Roman" w:hAnsi="Times New Roman" w:cs="Times New Roman"/>
                <w:sz w:val="24"/>
                <w:szCs w:val="24"/>
                <w:lang w:val="en-GB"/>
              </w:rPr>
              <w:t>Butter/oil</w:t>
            </w:r>
          </w:p>
        </w:tc>
        <w:tc>
          <w:tcPr>
            <w:tcW w:w="3969" w:type="dxa"/>
            <w:tcBorders>
              <w:top w:val="single" w:sz="4" w:space="0" w:color="auto"/>
              <w:bottom w:val="single" w:sz="4" w:space="0" w:color="auto"/>
            </w:tcBorders>
          </w:tcPr>
          <w:p w14:paraId="043026C4" w14:textId="1EB5C92F" w:rsidR="00F92C5B" w:rsidRPr="00F60308" w:rsidRDefault="00783CC6">
            <w:pPr>
              <w:rPr>
                <w:rFonts w:ascii="Times New Roman" w:hAnsi="Times New Roman" w:cs="Times New Roman"/>
                <w:sz w:val="24"/>
                <w:szCs w:val="24"/>
                <w:lang w:val="en-GB"/>
              </w:rPr>
            </w:pPr>
            <w:r w:rsidRPr="00F60308">
              <w:rPr>
                <w:rFonts w:ascii="Times New Roman" w:hAnsi="Times New Roman" w:cs="Times New Roman"/>
                <w:sz w:val="24"/>
                <w:szCs w:val="24"/>
                <w:lang w:val="en-GB"/>
              </w:rPr>
              <w:t>Replacing butter and other SFA sources with vegetable fats/oils</w:t>
            </w:r>
          </w:p>
        </w:tc>
        <w:tc>
          <w:tcPr>
            <w:tcW w:w="1610" w:type="dxa"/>
            <w:tcBorders>
              <w:top w:val="single" w:sz="4" w:space="0" w:color="auto"/>
              <w:bottom w:val="single" w:sz="4" w:space="0" w:color="auto"/>
            </w:tcBorders>
          </w:tcPr>
          <w:p w14:paraId="464BE387" w14:textId="75661EB9" w:rsidR="00F92C5B" w:rsidRPr="00F60308" w:rsidRDefault="00783CC6">
            <w:pPr>
              <w:rPr>
                <w:rFonts w:ascii="Times New Roman" w:hAnsi="Times New Roman" w:cs="Times New Roman"/>
                <w:sz w:val="24"/>
                <w:szCs w:val="24"/>
                <w:lang w:val="en-GB"/>
              </w:rPr>
            </w:pPr>
            <w:r w:rsidRPr="00F60308">
              <w:rPr>
                <w:rFonts w:ascii="Times New Roman" w:hAnsi="Times New Roman" w:cs="Times New Roman"/>
                <w:sz w:val="24"/>
                <w:szCs w:val="24"/>
                <w:lang w:val="en-GB"/>
              </w:rPr>
              <w:t>-</w:t>
            </w:r>
          </w:p>
        </w:tc>
      </w:tr>
      <w:tr w:rsidR="00F92C5B" w:rsidRPr="00F60308" w14:paraId="6BFB03BC" w14:textId="77777777" w:rsidTr="00391133">
        <w:tc>
          <w:tcPr>
            <w:tcW w:w="2689" w:type="dxa"/>
            <w:tcBorders>
              <w:top w:val="single" w:sz="4" w:space="0" w:color="auto"/>
              <w:bottom w:val="single" w:sz="4" w:space="0" w:color="auto"/>
            </w:tcBorders>
          </w:tcPr>
          <w:p w14:paraId="0C2CA49B" w14:textId="3C251367" w:rsidR="00F92C5B" w:rsidRPr="00F60308" w:rsidRDefault="00783CC6">
            <w:pPr>
              <w:rPr>
                <w:rFonts w:ascii="Times New Roman" w:hAnsi="Times New Roman" w:cs="Times New Roman"/>
                <w:sz w:val="24"/>
                <w:szCs w:val="24"/>
                <w:lang w:val="en-GB"/>
              </w:rPr>
            </w:pPr>
            <w:r w:rsidRPr="00F60308">
              <w:rPr>
                <w:rFonts w:ascii="Times New Roman" w:hAnsi="Times New Roman" w:cs="Times New Roman"/>
                <w:sz w:val="24"/>
                <w:szCs w:val="24"/>
                <w:lang w:val="en-GB"/>
              </w:rPr>
              <w:t>Fish</w:t>
            </w:r>
          </w:p>
        </w:tc>
        <w:tc>
          <w:tcPr>
            <w:tcW w:w="3969" w:type="dxa"/>
            <w:tcBorders>
              <w:top w:val="single" w:sz="4" w:space="0" w:color="auto"/>
              <w:bottom w:val="single" w:sz="4" w:space="0" w:color="auto"/>
            </w:tcBorders>
          </w:tcPr>
          <w:p w14:paraId="27B383CF" w14:textId="059B0985" w:rsidR="00F92C5B" w:rsidRPr="00F60308" w:rsidRDefault="007674A6">
            <w:pPr>
              <w:rPr>
                <w:rFonts w:ascii="Times New Roman" w:hAnsi="Times New Roman" w:cs="Times New Roman"/>
                <w:sz w:val="24"/>
                <w:szCs w:val="24"/>
                <w:lang w:val="en-GB"/>
              </w:rPr>
            </w:pPr>
            <w:r w:rsidRPr="00F60308">
              <w:rPr>
                <w:rFonts w:ascii="Times New Roman" w:hAnsi="Times New Roman" w:cs="Times New Roman"/>
                <w:sz w:val="24"/>
                <w:szCs w:val="24"/>
                <w:lang w:val="en-GB"/>
              </w:rPr>
              <w:t>≥ 2 portions (125-150</w:t>
            </w:r>
            <w:r w:rsidR="008E5B9E" w:rsidRPr="00F60308">
              <w:rPr>
                <w:rFonts w:ascii="Times New Roman" w:hAnsi="Times New Roman" w:cs="Times New Roman"/>
                <w:sz w:val="24"/>
                <w:szCs w:val="24"/>
                <w:lang w:val="en-GB"/>
              </w:rPr>
              <w:t xml:space="preserve">g)/week of fatty fish </w:t>
            </w:r>
            <w:r w:rsidR="00520E8D" w:rsidRPr="00F60308">
              <w:rPr>
                <w:rFonts w:ascii="Times New Roman" w:hAnsi="Times New Roman" w:cs="Times New Roman"/>
                <w:sz w:val="24"/>
                <w:szCs w:val="24"/>
                <w:lang w:val="en-GB"/>
              </w:rPr>
              <w:t>(e.g., salmon, mackerel)</w:t>
            </w:r>
          </w:p>
        </w:tc>
        <w:tc>
          <w:tcPr>
            <w:tcW w:w="1610" w:type="dxa"/>
            <w:tcBorders>
              <w:top w:val="single" w:sz="4" w:space="0" w:color="auto"/>
              <w:bottom w:val="single" w:sz="4" w:space="0" w:color="auto"/>
            </w:tcBorders>
          </w:tcPr>
          <w:p w14:paraId="2CD46A33" w14:textId="2F80CCB9" w:rsidR="00F92C5B" w:rsidRPr="00F60308" w:rsidRDefault="00520E8D">
            <w:pPr>
              <w:rPr>
                <w:rFonts w:ascii="Times New Roman" w:hAnsi="Times New Roman" w:cs="Times New Roman"/>
                <w:sz w:val="24"/>
                <w:szCs w:val="24"/>
                <w:lang w:val="en-GB"/>
              </w:rPr>
            </w:pPr>
            <w:r w:rsidRPr="00F60308">
              <w:rPr>
                <w:rFonts w:ascii="Times New Roman" w:hAnsi="Times New Roman" w:cs="Times New Roman"/>
                <w:sz w:val="24"/>
                <w:szCs w:val="24"/>
                <w:lang w:val="en-GB"/>
              </w:rPr>
              <w:t>Goal 7</w:t>
            </w:r>
          </w:p>
        </w:tc>
      </w:tr>
      <w:tr w:rsidR="00F92C5B" w:rsidRPr="00F60308" w14:paraId="5AB6E7D5" w14:textId="77777777" w:rsidTr="00391133">
        <w:tc>
          <w:tcPr>
            <w:tcW w:w="2689" w:type="dxa"/>
            <w:tcBorders>
              <w:top w:val="single" w:sz="4" w:space="0" w:color="auto"/>
              <w:bottom w:val="single" w:sz="4" w:space="0" w:color="auto"/>
            </w:tcBorders>
          </w:tcPr>
          <w:p w14:paraId="233E4000" w14:textId="18006A9E" w:rsidR="00F92C5B" w:rsidRPr="00F60308" w:rsidRDefault="007C4CB3">
            <w:pPr>
              <w:rPr>
                <w:rFonts w:ascii="Times New Roman" w:hAnsi="Times New Roman" w:cs="Times New Roman"/>
                <w:sz w:val="24"/>
                <w:szCs w:val="24"/>
                <w:lang w:val="en-GB"/>
              </w:rPr>
            </w:pPr>
            <w:r w:rsidRPr="00F60308">
              <w:rPr>
                <w:rFonts w:ascii="Times New Roman" w:hAnsi="Times New Roman" w:cs="Times New Roman"/>
                <w:sz w:val="24"/>
                <w:szCs w:val="24"/>
                <w:lang w:val="en-GB"/>
              </w:rPr>
              <w:t xml:space="preserve">Fruits and </w:t>
            </w:r>
            <w:r w:rsidR="006371B1" w:rsidRPr="00F60308">
              <w:rPr>
                <w:rFonts w:ascii="Times New Roman" w:hAnsi="Times New Roman" w:cs="Times New Roman"/>
                <w:sz w:val="24"/>
                <w:szCs w:val="24"/>
                <w:lang w:val="en-GB"/>
              </w:rPr>
              <w:t>B</w:t>
            </w:r>
            <w:r w:rsidRPr="00F60308">
              <w:rPr>
                <w:rFonts w:ascii="Times New Roman" w:hAnsi="Times New Roman" w:cs="Times New Roman"/>
                <w:sz w:val="24"/>
                <w:szCs w:val="24"/>
                <w:lang w:val="en-GB"/>
              </w:rPr>
              <w:t>erries</w:t>
            </w:r>
          </w:p>
        </w:tc>
        <w:tc>
          <w:tcPr>
            <w:tcW w:w="3969" w:type="dxa"/>
            <w:tcBorders>
              <w:top w:val="single" w:sz="4" w:space="0" w:color="auto"/>
              <w:bottom w:val="single" w:sz="4" w:space="0" w:color="auto"/>
            </w:tcBorders>
          </w:tcPr>
          <w:p w14:paraId="262A0D67" w14:textId="3E6D8C62" w:rsidR="00F92C5B" w:rsidRPr="00F60308" w:rsidRDefault="00464BFF">
            <w:pPr>
              <w:rPr>
                <w:rFonts w:ascii="Times New Roman" w:hAnsi="Times New Roman" w:cs="Times New Roman"/>
                <w:sz w:val="24"/>
                <w:szCs w:val="24"/>
                <w:lang w:val="en-GB"/>
              </w:rPr>
            </w:pPr>
            <w:r w:rsidRPr="00F60308">
              <w:rPr>
                <w:rFonts w:ascii="Times New Roman" w:hAnsi="Times New Roman" w:cs="Times New Roman"/>
                <w:sz w:val="24"/>
                <w:szCs w:val="24"/>
                <w:lang w:val="en-GB"/>
              </w:rPr>
              <w:t>≥ 200g/day</w:t>
            </w:r>
          </w:p>
        </w:tc>
        <w:tc>
          <w:tcPr>
            <w:tcW w:w="1610" w:type="dxa"/>
            <w:tcBorders>
              <w:top w:val="single" w:sz="4" w:space="0" w:color="auto"/>
              <w:bottom w:val="single" w:sz="4" w:space="0" w:color="auto"/>
            </w:tcBorders>
          </w:tcPr>
          <w:p w14:paraId="3650F43F" w14:textId="18D5A7E2" w:rsidR="00F92C5B" w:rsidRPr="00F60308" w:rsidRDefault="00464BFF">
            <w:pPr>
              <w:rPr>
                <w:rFonts w:ascii="Times New Roman" w:hAnsi="Times New Roman" w:cs="Times New Roman"/>
                <w:sz w:val="24"/>
                <w:szCs w:val="24"/>
                <w:lang w:val="en-GB"/>
              </w:rPr>
            </w:pPr>
            <w:r w:rsidRPr="00F60308">
              <w:rPr>
                <w:rFonts w:ascii="Times New Roman" w:hAnsi="Times New Roman" w:cs="Times New Roman"/>
                <w:sz w:val="24"/>
                <w:szCs w:val="24"/>
                <w:lang w:val="en-GB"/>
              </w:rPr>
              <w:t>Goal 8</w:t>
            </w:r>
          </w:p>
        </w:tc>
      </w:tr>
      <w:tr w:rsidR="009B5549" w:rsidRPr="00F60308" w14:paraId="04200593" w14:textId="77777777" w:rsidTr="00391133">
        <w:tc>
          <w:tcPr>
            <w:tcW w:w="2689" w:type="dxa"/>
            <w:tcBorders>
              <w:top w:val="single" w:sz="4" w:space="0" w:color="auto"/>
              <w:bottom w:val="single" w:sz="4" w:space="0" w:color="auto"/>
            </w:tcBorders>
          </w:tcPr>
          <w:p w14:paraId="1EA1213A" w14:textId="71A2A9FA" w:rsidR="009B5549" w:rsidRPr="00F60308" w:rsidRDefault="00464BFF">
            <w:pPr>
              <w:rPr>
                <w:rFonts w:ascii="Times New Roman" w:hAnsi="Times New Roman" w:cs="Times New Roman"/>
                <w:sz w:val="24"/>
                <w:szCs w:val="24"/>
                <w:lang w:val="en-GB"/>
              </w:rPr>
            </w:pPr>
            <w:r w:rsidRPr="00F60308">
              <w:rPr>
                <w:rFonts w:ascii="Times New Roman" w:hAnsi="Times New Roman" w:cs="Times New Roman"/>
                <w:sz w:val="24"/>
                <w:szCs w:val="24"/>
                <w:lang w:val="en-GB"/>
              </w:rPr>
              <w:t>Vegetables</w:t>
            </w:r>
          </w:p>
        </w:tc>
        <w:tc>
          <w:tcPr>
            <w:tcW w:w="3969" w:type="dxa"/>
            <w:tcBorders>
              <w:top w:val="single" w:sz="4" w:space="0" w:color="auto"/>
              <w:bottom w:val="single" w:sz="4" w:space="0" w:color="auto"/>
            </w:tcBorders>
          </w:tcPr>
          <w:p w14:paraId="26846F69" w14:textId="2019073B" w:rsidR="009B5549" w:rsidRPr="00F60308" w:rsidRDefault="00464BFF">
            <w:pPr>
              <w:rPr>
                <w:rFonts w:ascii="Times New Roman" w:hAnsi="Times New Roman" w:cs="Times New Roman"/>
                <w:sz w:val="24"/>
                <w:szCs w:val="24"/>
                <w:lang w:val="en-GB"/>
              </w:rPr>
            </w:pPr>
            <w:r w:rsidRPr="00F60308">
              <w:rPr>
                <w:rFonts w:ascii="Times New Roman" w:hAnsi="Times New Roman" w:cs="Times New Roman"/>
                <w:sz w:val="24"/>
                <w:szCs w:val="24"/>
                <w:lang w:val="en-GB"/>
              </w:rPr>
              <w:t>≥ 200g/day</w:t>
            </w:r>
          </w:p>
        </w:tc>
        <w:tc>
          <w:tcPr>
            <w:tcW w:w="1610" w:type="dxa"/>
            <w:tcBorders>
              <w:top w:val="single" w:sz="4" w:space="0" w:color="auto"/>
              <w:bottom w:val="single" w:sz="4" w:space="0" w:color="auto"/>
            </w:tcBorders>
          </w:tcPr>
          <w:p w14:paraId="41B2D19B" w14:textId="50ECFCED" w:rsidR="009B5549" w:rsidRPr="00F60308" w:rsidRDefault="00464BFF">
            <w:pPr>
              <w:rPr>
                <w:rFonts w:ascii="Times New Roman" w:hAnsi="Times New Roman" w:cs="Times New Roman"/>
                <w:sz w:val="24"/>
                <w:szCs w:val="24"/>
                <w:lang w:val="en-GB"/>
              </w:rPr>
            </w:pPr>
            <w:r w:rsidRPr="00F60308">
              <w:rPr>
                <w:rFonts w:ascii="Times New Roman" w:hAnsi="Times New Roman" w:cs="Times New Roman"/>
                <w:sz w:val="24"/>
                <w:szCs w:val="24"/>
                <w:lang w:val="en-GB"/>
              </w:rPr>
              <w:t>Goal 9</w:t>
            </w:r>
          </w:p>
        </w:tc>
      </w:tr>
      <w:tr w:rsidR="00464BFF" w:rsidRPr="00F60308" w14:paraId="671201EC" w14:textId="77777777" w:rsidTr="00391133">
        <w:tc>
          <w:tcPr>
            <w:tcW w:w="2689" w:type="dxa"/>
            <w:tcBorders>
              <w:top w:val="single" w:sz="4" w:space="0" w:color="auto"/>
              <w:bottom w:val="single" w:sz="4" w:space="0" w:color="auto"/>
            </w:tcBorders>
          </w:tcPr>
          <w:p w14:paraId="11341405" w14:textId="1FD9D38C" w:rsidR="00464BFF" w:rsidRPr="00F60308" w:rsidRDefault="006371B1">
            <w:pPr>
              <w:rPr>
                <w:rFonts w:ascii="Times New Roman" w:hAnsi="Times New Roman" w:cs="Times New Roman"/>
                <w:sz w:val="24"/>
                <w:szCs w:val="24"/>
                <w:lang w:val="en-GB"/>
              </w:rPr>
            </w:pPr>
            <w:r w:rsidRPr="00F60308">
              <w:rPr>
                <w:rFonts w:ascii="Times New Roman" w:hAnsi="Times New Roman" w:cs="Times New Roman"/>
                <w:sz w:val="24"/>
                <w:szCs w:val="24"/>
                <w:lang w:val="en-GB"/>
              </w:rPr>
              <w:t>Cer</w:t>
            </w:r>
            <w:r w:rsidR="000827C4" w:rsidRPr="00F60308">
              <w:rPr>
                <w:rFonts w:ascii="Times New Roman" w:hAnsi="Times New Roman" w:cs="Times New Roman"/>
                <w:sz w:val="24"/>
                <w:szCs w:val="24"/>
                <w:lang w:val="en-GB"/>
              </w:rPr>
              <w:t>e</w:t>
            </w:r>
            <w:r w:rsidRPr="00F60308">
              <w:rPr>
                <w:rFonts w:ascii="Times New Roman" w:hAnsi="Times New Roman" w:cs="Times New Roman"/>
                <w:sz w:val="24"/>
                <w:szCs w:val="24"/>
                <w:lang w:val="en-GB"/>
              </w:rPr>
              <w:t>als</w:t>
            </w:r>
          </w:p>
        </w:tc>
        <w:tc>
          <w:tcPr>
            <w:tcW w:w="3969" w:type="dxa"/>
            <w:tcBorders>
              <w:top w:val="single" w:sz="4" w:space="0" w:color="auto"/>
              <w:bottom w:val="single" w:sz="4" w:space="0" w:color="auto"/>
            </w:tcBorders>
          </w:tcPr>
          <w:p w14:paraId="15F0C7A1" w14:textId="213FB02C" w:rsidR="00464BFF" w:rsidRPr="00F60308" w:rsidRDefault="006371B1">
            <w:pPr>
              <w:rPr>
                <w:rFonts w:ascii="Times New Roman" w:hAnsi="Times New Roman" w:cs="Times New Roman"/>
                <w:sz w:val="24"/>
                <w:szCs w:val="24"/>
                <w:lang w:val="en-GB"/>
              </w:rPr>
            </w:pPr>
            <w:r w:rsidRPr="00F60308">
              <w:rPr>
                <w:rFonts w:ascii="Times New Roman" w:hAnsi="Times New Roman" w:cs="Times New Roman"/>
                <w:sz w:val="24"/>
                <w:szCs w:val="24"/>
                <w:lang w:val="en-GB"/>
              </w:rPr>
              <w:t>Favour</w:t>
            </w:r>
            <w:r w:rsidR="000827C4" w:rsidRPr="00F60308">
              <w:rPr>
                <w:rFonts w:ascii="Times New Roman" w:hAnsi="Times New Roman" w:cs="Times New Roman"/>
                <w:sz w:val="24"/>
                <w:szCs w:val="24"/>
                <w:lang w:val="en-GB"/>
              </w:rPr>
              <w:t>ing whole grain products</w:t>
            </w:r>
          </w:p>
        </w:tc>
        <w:tc>
          <w:tcPr>
            <w:tcW w:w="1610" w:type="dxa"/>
            <w:tcBorders>
              <w:top w:val="single" w:sz="4" w:space="0" w:color="auto"/>
              <w:bottom w:val="single" w:sz="4" w:space="0" w:color="auto"/>
            </w:tcBorders>
          </w:tcPr>
          <w:p w14:paraId="51272DB9" w14:textId="128BFF9D" w:rsidR="00464BFF" w:rsidRPr="00F60308" w:rsidRDefault="000827C4">
            <w:pPr>
              <w:rPr>
                <w:rFonts w:ascii="Times New Roman" w:hAnsi="Times New Roman" w:cs="Times New Roman"/>
                <w:sz w:val="24"/>
                <w:szCs w:val="24"/>
                <w:lang w:val="en-GB"/>
              </w:rPr>
            </w:pPr>
            <w:r w:rsidRPr="00F60308">
              <w:rPr>
                <w:rFonts w:ascii="Times New Roman" w:hAnsi="Times New Roman" w:cs="Times New Roman"/>
                <w:sz w:val="24"/>
                <w:szCs w:val="24"/>
                <w:lang w:val="en-GB"/>
              </w:rPr>
              <w:t>-</w:t>
            </w:r>
          </w:p>
        </w:tc>
      </w:tr>
      <w:tr w:rsidR="00464BFF" w:rsidRPr="00F60308" w14:paraId="578281E9" w14:textId="77777777" w:rsidTr="00391133">
        <w:tc>
          <w:tcPr>
            <w:tcW w:w="2689" w:type="dxa"/>
            <w:tcBorders>
              <w:top w:val="single" w:sz="4" w:space="0" w:color="auto"/>
              <w:bottom w:val="single" w:sz="4" w:space="0" w:color="auto"/>
            </w:tcBorders>
          </w:tcPr>
          <w:p w14:paraId="2D376E15" w14:textId="1115F107" w:rsidR="00464BFF" w:rsidRPr="00F60308" w:rsidRDefault="000827C4">
            <w:pPr>
              <w:rPr>
                <w:rFonts w:ascii="Times New Roman" w:hAnsi="Times New Roman" w:cs="Times New Roman"/>
                <w:sz w:val="24"/>
                <w:szCs w:val="24"/>
                <w:lang w:val="en-GB"/>
              </w:rPr>
            </w:pPr>
            <w:r w:rsidRPr="00F60308">
              <w:rPr>
                <w:rFonts w:ascii="Times New Roman" w:hAnsi="Times New Roman" w:cs="Times New Roman"/>
                <w:sz w:val="24"/>
                <w:szCs w:val="24"/>
                <w:lang w:val="en-GB"/>
              </w:rPr>
              <w:t>Dairy</w:t>
            </w:r>
          </w:p>
        </w:tc>
        <w:tc>
          <w:tcPr>
            <w:tcW w:w="3969" w:type="dxa"/>
            <w:tcBorders>
              <w:top w:val="single" w:sz="4" w:space="0" w:color="auto"/>
              <w:bottom w:val="single" w:sz="4" w:space="0" w:color="auto"/>
            </w:tcBorders>
          </w:tcPr>
          <w:p w14:paraId="4286DFAA" w14:textId="2AA0740D" w:rsidR="00464BFF" w:rsidRPr="00F60308" w:rsidRDefault="007531C3">
            <w:pPr>
              <w:rPr>
                <w:rFonts w:ascii="Times New Roman" w:hAnsi="Times New Roman" w:cs="Times New Roman"/>
                <w:sz w:val="24"/>
                <w:szCs w:val="24"/>
                <w:lang w:val="en-GB"/>
              </w:rPr>
            </w:pPr>
            <w:r w:rsidRPr="00F60308">
              <w:rPr>
                <w:rFonts w:ascii="Times New Roman" w:hAnsi="Times New Roman" w:cs="Times New Roman"/>
                <w:sz w:val="24"/>
                <w:szCs w:val="24"/>
                <w:lang w:val="en-GB"/>
              </w:rPr>
              <w:t>Favouring low-fat options</w:t>
            </w:r>
          </w:p>
        </w:tc>
        <w:tc>
          <w:tcPr>
            <w:tcW w:w="1610" w:type="dxa"/>
            <w:tcBorders>
              <w:top w:val="single" w:sz="4" w:space="0" w:color="auto"/>
              <w:bottom w:val="single" w:sz="4" w:space="0" w:color="auto"/>
            </w:tcBorders>
          </w:tcPr>
          <w:p w14:paraId="4B3F53E6" w14:textId="12A2368F" w:rsidR="00464BFF" w:rsidRPr="00F60308" w:rsidRDefault="00F73302">
            <w:pPr>
              <w:rPr>
                <w:rFonts w:ascii="Times New Roman" w:hAnsi="Times New Roman" w:cs="Times New Roman"/>
                <w:sz w:val="24"/>
                <w:szCs w:val="24"/>
                <w:lang w:val="en-GB"/>
              </w:rPr>
            </w:pPr>
            <w:r w:rsidRPr="00F60308">
              <w:rPr>
                <w:rFonts w:ascii="Times New Roman" w:hAnsi="Times New Roman" w:cs="Times New Roman"/>
                <w:sz w:val="24"/>
                <w:szCs w:val="24"/>
                <w:lang w:val="en-GB"/>
              </w:rPr>
              <w:t>-</w:t>
            </w:r>
          </w:p>
        </w:tc>
      </w:tr>
      <w:tr w:rsidR="007531C3" w:rsidRPr="00F60308" w14:paraId="29693311" w14:textId="77777777" w:rsidTr="00391133">
        <w:tc>
          <w:tcPr>
            <w:tcW w:w="2689" w:type="dxa"/>
            <w:tcBorders>
              <w:top w:val="single" w:sz="4" w:space="0" w:color="auto"/>
              <w:bottom w:val="single" w:sz="4" w:space="0" w:color="auto"/>
            </w:tcBorders>
          </w:tcPr>
          <w:p w14:paraId="47A9956B" w14:textId="116D785C" w:rsidR="007531C3" w:rsidRPr="00F60308" w:rsidRDefault="000A258B" w:rsidP="007531C3">
            <w:pPr>
              <w:rPr>
                <w:rFonts w:ascii="Times New Roman" w:hAnsi="Times New Roman" w:cs="Times New Roman"/>
                <w:sz w:val="24"/>
                <w:szCs w:val="24"/>
                <w:lang w:val="en-GB"/>
              </w:rPr>
            </w:pPr>
            <w:r w:rsidRPr="00F60308">
              <w:rPr>
                <w:rFonts w:ascii="Times New Roman" w:hAnsi="Times New Roman" w:cs="Times New Roman"/>
                <w:sz w:val="24"/>
                <w:szCs w:val="24"/>
                <w:lang w:val="en-GB"/>
              </w:rPr>
              <w:t xml:space="preserve">Red </w:t>
            </w:r>
            <w:r w:rsidR="007531C3" w:rsidRPr="00F60308">
              <w:rPr>
                <w:rFonts w:ascii="Times New Roman" w:hAnsi="Times New Roman" w:cs="Times New Roman"/>
                <w:sz w:val="24"/>
                <w:szCs w:val="24"/>
                <w:lang w:val="en-GB"/>
              </w:rPr>
              <w:t>Meat</w:t>
            </w:r>
          </w:p>
        </w:tc>
        <w:tc>
          <w:tcPr>
            <w:tcW w:w="3969" w:type="dxa"/>
            <w:tcBorders>
              <w:top w:val="single" w:sz="4" w:space="0" w:color="auto"/>
              <w:bottom w:val="single" w:sz="4" w:space="0" w:color="auto"/>
            </w:tcBorders>
          </w:tcPr>
          <w:p w14:paraId="4FD5F88C" w14:textId="25E12269" w:rsidR="007531C3" w:rsidRPr="00F60308" w:rsidRDefault="007531C3" w:rsidP="007531C3">
            <w:pPr>
              <w:rPr>
                <w:rFonts w:ascii="Times New Roman" w:hAnsi="Times New Roman" w:cs="Times New Roman"/>
                <w:sz w:val="24"/>
                <w:szCs w:val="24"/>
                <w:lang w:val="en-GB"/>
              </w:rPr>
            </w:pPr>
            <w:r w:rsidRPr="00F60308">
              <w:rPr>
                <w:rFonts w:ascii="Times New Roman" w:hAnsi="Times New Roman" w:cs="Times New Roman"/>
                <w:sz w:val="24"/>
                <w:szCs w:val="24"/>
                <w:lang w:val="en-GB"/>
              </w:rPr>
              <w:t>≤ 500</w:t>
            </w:r>
            <w:r w:rsidR="00DD2E72" w:rsidRPr="00F60308">
              <w:rPr>
                <w:rFonts w:ascii="Times New Roman" w:hAnsi="Times New Roman" w:cs="Times New Roman"/>
                <w:sz w:val="24"/>
                <w:szCs w:val="24"/>
                <w:lang w:val="en-GB"/>
              </w:rPr>
              <w:t>g/week</w:t>
            </w:r>
          </w:p>
        </w:tc>
        <w:tc>
          <w:tcPr>
            <w:tcW w:w="1610" w:type="dxa"/>
            <w:tcBorders>
              <w:top w:val="single" w:sz="4" w:space="0" w:color="auto"/>
              <w:bottom w:val="single" w:sz="4" w:space="0" w:color="auto"/>
            </w:tcBorders>
          </w:tcPr>
          <w:p w14:paraId="5EACE20F" w14:textId="7413D587" w:rsidR="007531C3" w:rsidRPr="00F60308" w:rsidRDefault="00F73302" w:rsidP="007531C3">
            <w:pPr>
              <w:rPr>
                <w:rFonts w:ascii="Times New Roman" w:hAnsi="Times New Roman" w:cs="Times New Roman"/>
                <w:sz w:val="24"/>
                <w:szCs w:val="24"/>
                <w:lang w:val="en-GB"/>
              </w:rPr>
            </w:pPr>
            <w:r w:rsidRPr="00F60308">
              <w:rPr>
                <w:rFonts w:ascii="Times New Roman" w:hAnsi="Times New Roman" w:cs="Times New Roman"/>
                <w:sz w:val="24"/>
                <w:szCs w:val="24"/>
                <w:lang w:val="en-GB"/>
              </w:rPr>
              <w:t>-</w:t>
            </w:r>
          </w:p>
        </w:tc>
      </w:tr>
      <w:tr w:rsidR="00DD2E72" w:rsidRPr="00F60308" w14:paraId="0B02908B" w14:textId="77777777" w:rsidTr="00391133">
        <w:tc>
          <w:tcPr>
            <w:tcW w:w="2689" w:type="dxa"/>
            <w:tcBorders>
              <w:top w:val="single" w:sz="4" w:space="0" w:color="auto"/>
              <w:bottom w:val="single" w:sz="4" w:space="0" w:color="auto"/>
            </w:tcBorders>
          </w:tcPr>
          <w:p w14:paraId="2EDAD387" w14:textId="2CF730A1" w:rsidR="00DD2E72" w:rsidRPr="00F60308" w:rsidRDefault="00B03C80" w:rsidP="007531C3">
            <w:pPr>
              <w:rPr>
                <w:rFonts w:ascii="Times New Roman" w:hAnsi="Times New Roman" w:cs="Times New Roman"/>
                <w:sz w:val="24"/>
                <w:szCs w:val="24"/>
                <w:lang w:val="en-GB"/>
              </w:rPr>
            </w:pPr>
            <w:r w:rsidRPr="00F60308">
              <w:rPr>
                <w:rFonts w:ascii="Times New Roman" w:hAnsi="Times New Roman" w:cs="Times New Roman"/>
                <w:sz w:val="24"/>
                <w:szCs w:val="24"/>
                <w:lang w:val="en-GB"/>
              </w:rPr>
              <w:t>Sugars</w:t>
            </w:r>
          </w:p>
        </w:tc>
        <w:tc>
          <w:tcPr>
            <w:tcW w:w="3969" w:type="dxa"/>
            <w:tcBorders>
              <w:top w:val="single" w:sz="4" w:space="0" w:color="auto"/>
              <w:bottom w:val="single" w:sz="4" w:space="0" w:color="auto"/>
            </w:tcBorders>
          </w:tcPr>
          <w:p w14:paraId="1BF1C088" w14:textId="655C41A0" w:rsidR="00DD2E72" w:rsidRPr="00F60308" w:rsidRDefault="00B03C80" w:rsidP="007531C3">
            <w:pPr>
              <w:rPr>
                <w:rFonts w:ascii="Times New Roman" w:hAnsi="Times New Roman" w:cs="Times New Roman"/>
                <w:sz w:val="24"/>
                <w:szCs w:val="24"/>
                <w:lang w:val="en-GB"/>
              </w:rPr>
            </w:pPr>
            <w:r w:rsidRPr="00F60308">
              <w:rPr>
                <w:rFonts w:ascii="Times New Roman" w:hAnsi="Times New Roman" w:cs="Times New Roman"/>
                <w:sz w:val="24"/>
                <w:szCs w:val="24"/>
                <w:lang w:val="en-GB"/>
              </w:rPr>
              <w:t>Limiting drinks and food with added sugars</w:t>
            </w:r>
          </w:p>
        </w:tc>
        <w:tc>
          <w:tcPr>
            <w:tcW w:w="1610" w:type="dxa"/>
            <w:tcBorders>
              <w:top w:val="single" w:sz="4" w:space="0" w:color="auto"/>
              <w:bottom w:val="single" w:sz="4" w:space="0" w:color="auto"/>
            </w:tcBorders>
          </w:tcPr>
          <w:p w14:paraId="2473D6C2" w14:textId="37F3841F" w:rsidR="00DD2E72" w:rsidRPr="00F60308" w:rsidRDefault="00F73302" w:rsidP="007531C3">
            <w:pPr>
              <w:rPr>
                <w:rFonts w:ascii="Times New Roman" w:hAnsi="Times New Roman" w:cs="Times New Roman"/>
                <w:sz w:val="24"/>
                <w:szCs w:val="24"/>
                <w:lang w:val="en-GB"/>
              </w:rPr>
            </w:pPr>
            <w:r w:rsidRPr="00F60308">
              <w:rPr>
                <w:rFonts w:ascii="Times New Roman" w:hAnsi="Times New Roman" w:cs="Times New Roman"/>
                <w:sz w:val="24"/>
                <w:szCs w:val="24"/>
                <w:lang w:val="en-GB"/>
              </w:rPr>
              <w:t>-</w:t>
            </w:r>
          </w:p>
        </w:tc>
      </w:tr>
      <w:tr w:rsidR="00DD2E72" w:rsidRPr="00F60308" w14:paraId="6A3F9A3E" w14:textId="77777777" w:rsidTr="00391133">
        <w:tc>
          <w:tcPr>
            <w:tcW w:w="2689" w:type="dxa"/>
            <w:tcBorders>
              <w:top w:val="single" w:sz="4" w:space="0" w:color="auto"/>
              <w:bottom w:val="single" w:sz="4" w:space="0" w:color="auto"/>
            </w:tcBorders>
          </w:tcPr>
          <w:p w14:paraId="7A4480EA" w14:textId="5E61B1D9" w:rsidR="00DD2E72" w:rsidRPr="00F60308" w:rsidRDefault="00B03C80" w:rsidP="007531C3">
            <w:pPr>
              <w:rPr>
                <w:rFonts w:ascii="Times New Roman" w:hAnsi="Times New Roman" w:cs="Times New Roman"/>
                <w:sz w:val="24"/>
                <w:szCs w:val="24"/>
                <w:lang w:val="en-GB"/>
              </w:rPr>
            </w:pPr>
            <w:r w:rsidRPr="00F60308">
              <w:rPr>
                <w:rFonts w:ascii="Times New Roman" w:hAnsi="Times New Roman" w:cs="Times New Roman"/>
                <w:sz w:val="24"/>
                <w:szCs w:val="24"/>
                <w:lang w:val="en-GB"/>
              </w:rPr>
              <w:t>Alcohol</w:t>
            </w:r>
            <w:r w:rsidR="008E0AD4" w:rsidRPr="00F60308">
              <w:rPr>
                <w:rFonts w:ascii="Times New Roman" w:hAnsi="Times New Roman" w:cs="Times New Roman"/>
                <w:sz w:val="24"/>
                <w:szCs w:val="24"/>
                <w:lang w:val="en-GB"/>
              </w:rPr>
              <w:t>ic drinks</w:t>
            </w:r>
          </w:p>
        </w:tc>
        <w:tc>
          <w:tcPr>
            <w:tcW w:w="3969" w:type="dxa"/>
            <w:tcBorders>
              <w:top w:val="single" w:sz="4" w:space="0" w:color="auto"/>
              <w:bottom w:val="single" w:sz="4" w:space="0" w:color="auto"/>
            </w:tcBorders>
          </w:tcPr>
          <w:p w14:paraId="31128CF1" w14:textId="7DE4F499" w:rsidR="00DD2E72" w:rsidRPr="00F60308" w:rsidRDefault="008E0AD4" w:rsidP="007531C3">
            <w:pPr>
              <w:rPr>
                <w:rFonts w:ascii="Times New Roman" w:hAnsi="Times New Roman" w:cs="Times New Roman"/>
                <w:sz w:val="24"/>
                <w:szCs w:val="24"/>
                <w:lang w:val="en-GB"/>
              </w:rPr>
            </w:pPr>
            <w:r w:rsidRPr="00F60308">
              <w:rPr>
                <w:rFonts w:ascii="Times New Roman" w:hAnsi="Times New Roman" w:cs="Times New Roman"/>
                <w:sz w:val="24"/>
                <w:szCs w:val="24"/>
                <w:lang w:val="en-GB"/>
              </w:rPr>
              <w:t>≤ 2units (me</w:t>
            </w:r>
            <w:r w:rsidR="00246C54" w:rsidRPr="00F60308">
              <w:rPr>
                <w:rFonts w:ascii="Times New Roman" w:hAnsi="Times New Roman" w:cs="Times New Roman"/>
                <w:sz w:val="24"/>
                <w:szCs w:val="24"/>
                <w:lang w:val="en-GB"/>
              </w:rPr>
              <w:t>n</w:t>
            </w:r>
            <w:r w:rsidRPr="00F60308">
              <w:rPr>
                <w:rFonts w:ascii="Times New Roman" w:hAnsi="Times New Roman" w:cs="Times New Roman"/>
                <w:sz w:val="24"/>
                <w:szCs w:val="24"/>
                <w:lang w:val="en-GB"/>
              </w:rPr>
              <w:t>) or ≤ 1unit (women) per day</w:t>
            </w:r>
          </w:p>
        </w:tc>
        <w:tc>
          <w:tcPr>
            <w:tcW w:w="1610" w:type="dxa"/>
            <w:tcBorders>
              <w:top w:val="single" w:sz="4" w:space="0" w:color="auto"/>
              <w:bottom w:val="single" w:sz="4" w:space="0" w:color="auto"/>
            </w:tcBorders>
          </w:tcPr>
          <w:p w14:paraId="2FB5BDD0" w14:textId="14205848" w:rsidR="00DD2E72" w:rsidRPr="00F60308" w:rsidRDefault="00F73302" w:rsidP="007531C3">
            <w:pPr>
              <w:rPr>
                <w:rFonts w:ascii="Times New Roman" w:hAnsi="Times New Roman" w:cs="Times New Roman"/>
                <w:sz w:val="24"/>
                <w:szCs w:val="24"/>
                <w:lang w:val="en-GB"/>
              </w:rPr>
            </w:pPr>
            <w:r w:rsidRPr="00F60308">
              <w:rPr>
                <w:rFonts w:ascii="Times New Roman" w:hAnsi="Times New Roman" w:cs="Times New Roman"/>
                <w:sz w:val="24"/>
                <w:szCs w:val="24"/>
                <w:lang w:val="en-GB"/>
              </w:rPr>
              <w:t>-</w:t>
            </w:r>
          </w:p>
        </w:tc>
      </w:tr>
    </w:tbl>
    <w:p w14:paraId="027EE7BF" w14:textId="4684DD4D" w:rsidR="008A7BA7" w:rsidRPr="00F60308" w:rsidRDefault="00F73302">
      <w:pPr>
        <w:rPr>
          <w:rFonts w:ascii="Times New Roman" w:hAnsi="Times New Roman" w:cs="Times New Roman"/>
          <w:sz w:val="24"/>
          <w:szCs w:val="24"/>
          <w:lang w:val="en-GB"/>
        </w:rPr>
      </w:pPr>
      <w:r w:rsidRPr="00F60308">
        <w:rPr>
          <w:rFonts w:ascii="Times New Roman" w:hAnsi="Times New Roman" w:cs="Times New Roman"/>
          <w:sz w:val="24"/>
          <w:szCs w:val="24"/>
          <w:lang w:val="en-GB"/>
        </w:rPr>
        <w:t xml:space="preserve">E: </w:t>
      </w:r>
      <w:r w:rsidR="005E248B" w:rsidRPr="00F60308">
        <w:rPr>
          <w:rFonts w:ascii="Times New Roman" w:hAnsi="Times New Roman" w:cs="Times New Roman"/>
          <w:sz w:val="24"/>
          <w:szCs w:val="24"/>
          <w:lang w:val="en-GB"/>
        </w:rPr>
        <w:t>Daily Energy Intake</w:t>
      </w:r>
      <w:r w:rsidR="00280F3B" w:rsidRPr="00F60308">
        <w:rPr>
          <w:rFonts w:ascii="Times New Roman" w:hAnsi="Times New Roman" w:cs="Times New Roman"/>
          <w:sz w:val="24"/>
          <w:szCs w:val="24"/>
          <w:lang w:val="en-GB"/>
        </w:rPr>
        <w:t xml:space="preserve">; </w:t>
      </w:r>
      <w:r w:rsidR="00647810" w:rsidRPr="00F60308">
        <w:rPr>
          <w:rFonts w:ascii="Times New Roman" w:hAnsi="Times New Roman" w:cs="Times New Roman"/>
          <w:sz w:val="24"/>
          <w:szCs w:val="24"/>
          <w:lang w:val="en-GB"/>
        </w:rPr>
        <w:t xml:space="preserve">HDI: Healthy Diet Index; </w:t>
      </w:r>
      <w:r w:rsidR="00280F3B" w:rsidRPr="00F60308">
        <w:rPr>
          <w:rFonts w:ascii="Times New Roman" w:hAnsi="Times New Roman" w:cs="Times New Roman"/>
          <w:sz w:val="24"/>
          <w:szCs w:val="24"/>
          <w:lang w:val="en-GB"/>
        </w:rPr>
        <w:t>PUFA: Polyunsaturated Fatty Acids; SFA: Saturated Fatty Acids.</w:t>
      </w:r>
    </w:p>
    <w:p w14:paraId="186611AA" w14:textId="77777777" w:rsidR="00F73302" w:rsidRPr="00F60308" w:rsidRDefault="00F73302" w:rsidP="00F73302">
      <w:pPr>
        <w:rPr>
          <w:rFonts w:ascii="Times New Roman" w:hAnsi="Times New Roman" w:cs="Times New Roman"/>
          <w:b/>
          <w:bCs/>
          <w:sz w:val="24"/>
          <w:szCs w:val="24"/>
          <w:lang w:val="en-GB"/>
        </w:rPr>
      </w:pPr>
    </w:p>
    <w:p w14:paraId="54EDBA7C" w14:textId="2F25CA2D" w:rsidR="00F73302" w:rsidRPr="00F60308" w:rsidRDefault="00F73302" w:rsidP="00F73302">
      <w:pPr>
        <w:rPr>
          <w:rFonts w:ascii="Times New Roman" w:hAnsi="Times New Roman" w:cs="Times New Roman"/>
          <w:b/>
          <w:bCs/>
          <w:sz w:val="24"/>
          <w:szCs w:val="24"/>
          <w:lang w:val="en-GB"/>
        </w:rPr>
      </w:pPr>
    </w:p>
    <w:p w14:paraId="57C9DDF0" w14:textId="765425DD" w:rsidR="00661105" w:rsidRPr="00F60308" w:rsidRDefault="00661105" w:rsidP="00F73302">
      <w:pPr>
        <w:rPr>
          <w:rFonts w:ascii="Times New Roman" w:hAnsi="Times New Roman" w:cs="Times New Roman"/>
          <w:b/>
          <w:bCs/>
          <w:sz w:val="24"/>
          <w:szCs w:val="24"/>
          <w:lang w:val="en-GB"/>
        </w:rPr>
      </w:pPr>
    </w:p>
    <w:p w14:paraId="153D7BC9" w14:textId="72C28218" w:rsidR="00661105" w:rsidRDefault="00661105" w:rsidP="00F73302">
      <w:pPr>
        <w:rPr>
          <w:rFonts w:ascii="Times New Roman" w:hAnsi="Times New Roman" w:cs="Times New Roman"/>
          <w:b/>
          <w:bCs/>
          <w:sz w:val="24"/>
          <w:szCs w:val="24"/>
          <w:lang w:val="en-GB"/>
        </w:rPr>
      </w:pPr>
    </w:p>
    <w:p w14:paraId="68022EC7" w14:textId="77777777" w:rsidR="000414E5" w:rsidRDefault="000414E5" w:rsidP="00F73302">
      <w:pPr>
        <w:rPr>
          <w:rFonts w:ascii="Times New Roman" w:hAnsi="Times New Roman" w:cs="Times New Roman"/>
          <w:b/>
          <w:bCs/>
          <w:sz w:val="24"/>
          <w:szCs w:val="24"/>
          <w:lang w:val="en-GB"/>
        </w:rPr>
      </w:pPr>
    </w:p>
    <w:p w14:paraId="6A589AE5" w14:textId="77777777" w:rsidR="000414E5" w:rsidRDefault="000414E5" w:rsidP="00F73302">
      <w:pPr>
        <w:rPr>
          <w:rFonts w:ascii="Times New Roman" w:hAnsi="Times New Roman" w:cs="Times New Roman"/>
          <w:b/>
          <w:bCs/>
          <w:sz w:val="24"/>
          <w:szCs w:val="24"/>
          <w:lang w:val="en-GB"/>
        </w:rPr>
      </w:pPr>
    </w:p>
    <w:p w14:paraId="4F9856BE" w14:textId="77777777" w:rsidR="000414E5" w:rsidRDefault="000414E5" w:rsidP="00F73302">
      <w:pPr>
        <w:rPr>
          <w:rFonts w:ascii="Times New Roman" w:hAnsi="Times New Roman" w:cs="Times New Roman"/>
          <w:b/>
          <w:bCs/>
          <w:sz w:val="24"/>
          <w:szCs w:val="24"/>
          <w:lang w:val="en-GB"/>
        </w:rPr>
      </w:pPr>
    </w:p>
    <w:p w14:paraId="3DFFE2BB" w14:textId="77777777" w:rsidR="000414E5" w:rsidRDefault="000414E5" w:rsidP="00F73302">
      <w:pPr>
        <w:rPr>
          <w:rFonts w:ascii="Times New Roman" w:hAnsi="Times New Roman" w:cs="Times New Roman"/>
          <w:b/>
          <w:bCs/>
          <w:sz w:val="24"/>
          <w:szCs w:val="24"/>
          <w:lang w:val="en-GB"/>
        </w:rPr>
      </w:pPr>
    </w:p>
    <w:p w14:paraId="3E3685BE" w14:textId="77777777" w:rsidR="000414E5" w:rsidRPr="00F60308" w:rsidRDefault="000414E5" w:rsidP="00F73302">
      <w:pPr>
        <w:rPr>
          <w:rFonts w:ascii="Times New Roman" w:hAnsi="Times New Roman" w:cs="Times New Roman"/>
          <w:b/>
          <w:bCs/>
          <w:sz w:val="24"/>
          <w:szCs w:val="24"/>
          <w:lang w:val="en-GB"/>
        </w:rPr>
      </w:pPr>
    </w:p>
    <w:p w14:paraId="158CC386" w14:textId="14C5A8AF" w:rsidR="00F73302" w:rsidRPr="00F60308" w:rsidRDefault="002E05C0" w:rsidP="00FC34E8">
      <w:pPr>
        <w:jc w:val="both"/>
        <w:rPr>
          <w:rFonts w:ascii="Times New Roman" w:hAnsi="Times New Roman" w:cs="Times New Roman"/>
          <w:sz w:val="24"/>
          <w:szCs w:val="24"/>
          <w:lang w:val="en-GB"/>
        </w:rPr>
      </w:pPr>
      <w:r w:rsidRPr="00F60308">
        <w:rPr>
          <w:rFonts w:ascii="Times New Roman" w:hAnsi="Times New Roman" w:cs="Times New Roman"/>
          <w:b/>
          <w:bCs/>
          <w:sz w:val="24"/>
          <w:szCs w:val="24"/>
          <w:lang w:val="en-GB"/>
        </w:rPr>
        <w:t>Supplementary Table</w:t>
      </w:r>
      <w:r w:rsidR="00661105" w:rsidRPr="00F60308">
        <w:rPr>
          <w:rFonts w:ascii="Times New Roman" w:hAnsi="Times New Roman" w:cs="Times New Roman"/>
          <w:b/>
          <w:bCs/>
          <w:sz w:val="24"/>
          <w:szCs w:val="24"/>
          <w:lang w:val="en-GB"/>
        </w:rPr>
        <w:t xml:space="preserve"> </w:t>
      </w:r>
      <w:r w:rsidR="009C4074" w:rsidRPr="00F60308">
        <w:rPr>
          <w:rFonts w:ascii="Times New Roman" w:hAnsi="Times New Roman" w:cs="Times New Roman"/>
          <w:b/>
          <w:bCs/>
          <w:sz w:val="24"/>
          <w:szCs w:val="24"/>
          <w:lang w:val="en-GB"/>
        </w:rPr>
        <w:t>3</w:t>
      </w:r>
      <w:r w:rsidR="00661105" w:rsidRPr="00F60308">
        <w:rPr>
          <w:rFonts w:ascii="Times New Roman" w:hAnsi="Times New Roman" w:cs="Times New Roman"/>
          <w:b/>
          <w:bCs/>
          <w:sz w:val="24"/>
          <w:szCs w:val="24"/>
          <w:lang w:val="en-GB"/>
        </w:rPr>
        <w:t xml:space="preserve">. </w:t>
      </w:r>
      <w:r w:rsidR="00330A92" w:rsidRPr="00F60308">
        <w:rPr>
          <w:rFonts w:ascii="Times New Roman" w:hAnsi="Times New Roman" w:cs="Times New Roman"/>
          <w:b/>
          <w:bCs/>
          <w:sz w:val="24"/>
          <w:szCs w:val="24"/>
          <w:lang w:val="en-GB"/>
        </w:rPr>
        <w:t>Progression of the resistance and aerobic training programme</w:t>
      </w:r>
      <w:r w:rsidR="007F731C" w:rsidRPr="00F60308">
        <w:rPr>
          <w:rFonts w:ascii="Times New Roman" w:hAnsi="Times New Roman" w:cs="Times New Roman"/>
          <w:b/>
          <w:bCs/>
          <w:sz w:val="24"/>
          <w:szCs w:val="24"/>
          <w:lang w:val="en-GB"/>
        </w:rPr>
        <w:t>s.</w:t>
      </w:r>
      <w:r w:rsidR="007F731C" w:rsidRPr="00F60308">
        <w:rPr>
          <w:rFonts w:ascii="Times New Roman" w:hAnsi="Times New Roman" w:cs="Times New Roman"/>
          <w:sz w:val="24"/>
          <w:szCs w:val="24"/>
          <w:lang w:val="en-GB"/>
        </w:rPr>
        <w:t xml:space="preserve"> The</w:t>
      </w:r>
      <w:r w:rsidR="00FC34E8" w:rsidRPr="00F60308">
        <w:rPr>
          <w:rFonts w:ascii="Times New Roman" w:hAnsi="Times New Roman" w:cs="Times New Roman"/>
          <w:sz w:val="24"/>
          <w:szCs w:val="24"/>
          <w:lang w:val="en-GB"/>
        </w:rPr>
        <w:t xml:space="preserve"> resistance training programme will include the eight main muscle groups (knee extension and flexion, abdomen and back muscles, rotation, upper back and arm muscles, and bench</w:t>
      </w:r>
      <w:r w:rsidR="00246C54" w:rsidRPr="00F60308">
        <w:rPr>
          <w:rFonts w:ascii="Times New Roman" w:hAnsi="Times New Roman" w:cs="Times New Roman"/>
          <w:sz w:val="24"/>
          <w:szCs w:val="24"/>
          <w:lang w:val="en-GB"/>
        </w:rPr>
        <w:t xml:space="preserve"> press</w:t>
      </w:r>
      <w:r w:rsidR="00FC34E8" w:rsidRPr="00F60308">
        <w:rPr>
          <w:rFonts w:ascii="Times New Roman" w:hAnsi="Times New Roman" w:cs="Times New Roman"/>
          <w:sz w:val="24"/>
          <w:szCs w:val="24"/>
          <w:lang w:val="en-GB"/>
        </w:rPr>
        <w:t xml:space="preserve"> for lower extremity muscles)</w:t>
      </w:r>
    </w:p>
    <w:tbl>
      <w:tblPr>
        <w:tblStyle w:val="TableGrid1"/>
        <w:tblW w:w="87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523"/>
        <w:gridCol w:w="1524"/>
        <w:gridCol w:w="1524"/>
        <w:gridCol w:w="1524"/>
      </w:tblGrid>
      <w:tr w:rsidR="00C11145" w:rsidRPr="00F60308" w14:paraId="367DAA97" w14:textId="77777777" w:rsidTr="00607059">
        <w:tc>
          <w:tcPr>
            <w:tcW w:w="2689" w:type="dxa"/>
            <w:tcBorders>
              <w:bottom w:val="nil"/>
            </w:tcBorders>
            <w:vAlign w:val="center"/>
          </w:tcPr>
          <w:p w14:paraId="64571CB1" w14:textId="3CD8BBBB"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p>
        </w:tc>
        <w:tc>
          <w:tcPr>
            <w:tcW w:w="1523" w:type="dxa"/>
            <w:tcBorders>
              <w:bottom w:val="nil"/>
            </w:tcBorders>
            <w:vAlign w:val="center"/>
          </w:tcPr>
          <w:p w14:paraId="7CF4914E" w14:textId="0D4A9883"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b/>
                <w:bCs/>
                <w:sz w:val="24"/>
                <w:szCs w:val="24"/>
                <w:lang w:eastAsia="en-US"/>
              </w:rPr>
            </w:pPr>
            <w:r w:rsidRPr="00F60308">
              <w:rPr>
                <w:rFonts w:eastAsiaTheme="minorHAnsi"/>
                <w:b/>
                <w:bCs/>
                <w:sz w:val="24"/>
                <w:szCs w:val="24"/>
                <w:lang w:eastAsia="en-US"/>
              </w:rPr>
              <w:t>Month 3</w:t>
            </w:r>
          </w:p>
        </w:tc>
        <w:tc>
          <w:tcPr>
            <w:tcW w:w="1524" w:type="dxa"/>
            <w:tcBorders>
              <w:bottom w:val="nil"/>
            </w:tcBorders>
            <w:vAlign w:val="center"/>
          </w:tcPr>
          <w:p w14:paraId="4D7769D3"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b/>
                <w:bCs/>
                <w:sz w:val="24"/>
                <w:szCs w:val="24"/>
                <w:lang w:eastAsia="en-US"/>
              </w:rPr>
            </w:pPr>
            <w:r w:rsidRPr="00F60308">
              <w:rPr>
                <w:rFonts w:eastAsiaTheme="minorHAnsi"/>
                <w:b/>
                <w:bCs/>
                <w:sz w:val="24"/>
                <w:szCs w:val="24"/>
                <w:lang w:eastAsia="en-US"/>
              </w:rPr>
              <w:t>Month 4-6</w:t>
            </w:r>
          </w:p>
        </w:tc>
        <w:tc>
          <w:tcPr>
            <w:tcW w:w="1524" w:type="dxa"/>
            <w:tcBorders>
              <w:bottom w:val="nil"/>
            </w:tcBorders>
            <w:vAlign w:val="center"/>
          </w:tcPr>
          <w:p w14:paraId="7923B3AB" w14:textId="01C981C1"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b/>
                <w:bCs/>
                <w:sz w:val="24"/>
                <w:szCs w:val="24"/>
                <w:lang w:eastAsia="en-US"/>
              </w:rPr>
            </w:pPr>
            <w:r w:rsidRPr="00F60308">
              <w:rPr>
                <w:rFonts w:eastAsiaTheme="minorHAnsi"/>
                <w:b/>
                <w:bCs/>
                <w:sz w:val="24"/>
                <w:szCs w:val="24"/>
                <w:lang w:eastAsia="en-US"/>
              </w:rPr>
              <w:t>Month 6-8</w:t>
            </w:r>
          </w:p>
        </w:tc>
        <w:tc>
          <w:tcPr>
            <w:tcW w:w="1524" w:type="dxa"/>
            <w:tcBorders>
              <w:bottom w:val="nil"/>
            </w:tcBorders>
            <w:vAlign w:val="center"/>
          </w:tcPr>
          <w:p w14:paraId="69B0962A"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b/>
                <w:bCs/>
                <w:sz w:val="24"/>
                <w:szCs w:val="24"/>
                <w:lang w:eastAsia="en-US"/>
              </w:rPr>
            </w:pPr>
            <w:r w:rsidRPr="00F60308">
              <w:rPr>
                <w:rFonts w:eastAsiaTheme="minorHAnsi"/>
                <w:b/>
                <w:bCs/>
                <w:sz w:val="24"/>
                <w:szCs w:val="24"/>
                <w:lang w:eastAsia="en-US"/>
              </w:rPr>
              <w:t>Month 8-24</w:t>
            </w:r>
          </w:p>
        </w:tc>
      </w:tr>
      <w:tr w:rsidR="00C11145" w:rsidRPr="00F60308" w14:paraId="200B6D92" w14:textId="77777777" w:rsidTr="00607059">
        <w:tc>
          <w:tcPr>
            <w:tcW w:w="8784" w:type="dxa"/>
            <w:gridSpan w:val="5"/>
            <w:tcBorders>
              <w:top w:val="nil"/>
              <w:bottom w:val="single" w:sz="4" w:space="0" w:color="auto"/>
            </w:tcBorders>
            <w:vAlign w:val="center"/>
          </w:tcPr>
          <w:p w14:paraId="0E063AD3" w14:textId="61A6C34F" w:rsidR="00C11145" w:rsidRPr="00F60308" w:rsidRDefault="00C11145" w:rsidP="00D142D5">
            <w:pPr>
              <w:tabs>
                <w:tab w:val="clear" w:pos="567"/>
                <w:tab w:val="clear" w:pos="1134"/>
                <w:tab w:val="clear" w:pos="1701"/>
                <w:tab w:val="clear" w:pos="2268"/>
                <w:tab w:val="clear" w:pos="2835"/>
              </w:tabs>
              <w:spacing w:before="60" w:after="60" w:line="259" w:lineRule="auto"/>
              <w:rPr>
                <w:rFonts w:eastAsiaTheme="minorHAnsi"/>
                <w:b/>
                <w:bCs/>
                <w:i/>
                <w:iCs/>
                <w:sz w:val="24"/>
                <w:szCs w:val="24"/>
                <w:lang w:eastAsia="en-US"/>
              </w:rPr>
            </w:pPr>
            <w:r w:rsidRPr="00F60308">
              <w:rPr>
                <w:rFonts w:eastAsiaTheme="minorHAnsi"/>
                <w:b/>
                <w:bCs/>
                <w:i/>
                <w:iCs/>
                <w:sz w:val="24"/>
                <w:szCs w:val="24"/>
                <w:lang w:eastAsia="en-US"/>
              </w:rPr>
              <w:t>Resistance Exercise</w:t>
            </w:r>
          </w:p>
        </w:tc>
      </w:tr>
      <w:tr w:rsidR="00C11145" w:rsidRPr="00F60308" w14:paraId="76F28321" w14:textId="77777777" w:rsidTr="00607059">
        <w:tc>
          <w:tcPr>
            <w:tcW w:w="2689" w:type="dxa"/>
            <w:tcBorders>
              <w:top w:val="single" w:sz="4" w:space="0" w:color="auto"/>
            </w:tcBorders>
            <w:vAlign w:val="center"/>
          </w:tcPr>
          <w:p w14:paraId="7177475D" w14:textId="717C2EB9" w:rsidR="00C11145" w:rsidRPr="00F60308" w:rsidRDefault="005874E7" w:rsidP="00D142D5">
            <w:pPr>
              <w:tabs>
                <w:tab w:val="clear" w:pos="567"/>
                <w:tab w:val="clear" w:pos="1134"/>
                <w:tab w:val="clear" w:pos="1701"/>
                <w:tab w:val="clear" w:pos="2268"/>
                <w:tab w:val="clear" w:pos="2835"/>
              </w:tabs>
              <w:spacing w:before="60" w:after="60" w:line="259" w:lineRule="auto"/>
              <w:rPr>
                <w:rFonts w:eastAsiaTheme="minorHAnsi"/>
                <w:i/>
                <w:iCs/>
                <w:sz w:val="24"/>
                <w:szCs w:val="24"/>
                <w:lang w:eastAsia="en-US"/>
              </w:rPr>
            </w:pPr>
            <w:r w:rsidRPr="00F60308">
              <w:rPr>
                <w:rFonts w:eastAsiaTheme="minorHAnsi"/>
                <w:i/>
                <w:iCs/>
                <w:sz w:val="24"/>
                <w:szCs w:val="24"/>
                <w:lang w:eastAsia="en-US"/>
              </w:rPr>
              <w:t>Session</w:t>
            </w:r>
            <w:r w:rsidR="00C11145" w:rsidRPr="00F60308">
              <w:rPr>
                <w:rFonts w:eastAsiaTheme="minorHAnsi"/>
                <w:i/>
                <w:iCs/>
                <w:sz w:val="24"/>
                <w:szCs w:val="24"/>
                <w:lang w:eastAsia="en-US"/>
              </w:rPr>
              <w:t xml:space="preserve"> frequency/week</w:t>
            </w:r>
          </w:p>
        </w:tc>
        <w:tc>
          <w:tcPr>
            <w:tcW w:w="1523" w:type="dxa"/>
            <w:tcBorders>
              <w:top w:val="single" w:sz="4" w:space="0" w:color="auto"/>
            </w:tcBorders>
            <w:vAlign w:val="center"/>
          </w:tcPr>
          <w:p w14:paraId="07F9A603"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1-2</w:t>
            </w:r>
          </w:p>
        </w:tc>
        <w:tc>
          <w:tcPr>
            <w:tcW w:w="1524" w:type="dxa"/>
            <w:tcBorders>
              <w:top w:val="single" w:sz="4" w:space="0" w:color="auto"/>
            </w:tcBorders>
            <w:vAlign w:val="center"/>
          </w:tcPr>
          <w:p w14:paraId="0F6271DF"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1-2</w:t>
            </w:r>
          </w:p>
        </w:tc>
        <w:tc>
          <w:tcPr>
            <w:tcW w:w="1524" w:type="dxa"/>
            <w:tcBorders>
              <w:top w:val="single" w:sz="4" w:space="0" w:color="auto"/>
            </w:tcBorders>
            <w:vAlign w:val="center"/>
          </w:tcPr>
          <w:p w14:paraId="4EB73501"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2</w:t>
            </w:r>
          </w:p>
        </w:tc>
        <w:tc>
          <w:tcPr>
            <w:tcW w:w="1524" w:type="dxa"/>
            <w:tcBorders>
              <w:top w:val="single" w:sz="4" w:space="0" w:color="auto"/>
            </w:tcBorders>
            <w:vAlign w:val="center"/>
          </w:tcPr>
          <w:p w14:paraId="65793BA8"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2-3</w:t>
            </w:r>
          </w:p>
        </w:tc>
      </w:tr>
      <w:tr w:rsidR="00C11145" w:rsidRPr="00F60308" w14:paraId="5A1D4D9A" w14:textId="77777777" w:rsidTr="00607059">
        <w:tc>
          <w:tcPr>
            <w:tcW w:w="2689" w:type="dxa"/>
            <w:vAlign w:val="center"/>
          </w:tcPr>
          <w:p w14:paraId="509D86CB" w14:textId="77777777" w:rsidR="00C11145" w:rsidRPr="00F60308" w:rsidRDefault="00C11145" w:rsidP="00D142D5">
            <w:pPr>
              <w:tabs>
                <w:tab w:val="clear" w:pos="567"/>
                <w:tab w:val="clear" w:pos="1134"/>
                <w:tab w:val="clear" w:pos="1701"/>
                <w:tab w:val="clear" w:pos="2268"/>
                <w:tab w:val="clear" w:pos="2835"/>
              </w:tabs>
              <w:spacing w:before="60" w:after="60" w:line="259" w:lineRule="auto"/>
              <w:rPr>
                <w:rFonts w:eastAsiaTheme="minorHAnsi"/>
                <w:i/>
                <w:iCs/>
                <w:sz w:val="24"/>
                <w:szCs w:val="24"/>
                <w:lang w:eastAsia="en-US"/>
              </w:rPr>
            </w:pPr>
            <w:r w:rsidRPr="00F60308">
              <w:rPr>
                <w:rFonts w:eastAsiaTheme="minorHAnsi"/>
                <w:i/>
                <w:iCs/>
                <w:sz w:val="24"/>
                <w:szCs w:val="24"/>
                <w:lang w:eastAsia="en-US"/>
              </w:rPr>
              <w:t>Duration of exercise, min</w:t>
            </w:r>
          </w:p>
        </w:tc>
        <w:tc>
          <w:tcPr>
            <w:tcW w:w="1523" w:type="dxa"/>
            <w:vAlign w:val="center"/>
          </w:tcPr>
          <w:p w14:paraId="4648F2B0"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30- 45</w:t>
            </w:r>
          </w:p>
        </w:tc>
        <w:tc>
          <w:tcPr>
            <w:tcW w:w="1524" w:type="dxa"/>
            <w:vAlign w:val="center"/>
          </w:tcPr>
          <w:p w14:paraId="779314B6"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30- 60</w:t>
            </w:r>
          </w:p>
        </w:tc>
        <w:tc>
          <w:tcPr>
            <w:tcW w:w="1524" w:type="dxa"/>
            <w:vAlign w:val="center"/>
          </w:tcPr>
          <w:p w14:paraId="608E94F5"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45- 60</w:t>
            </w:r>
          </w:p>
        </w:tc>
        <w:tc>
          <w:tcPr>
            <w:tcW w:w="1524" w:type="dxa"/>
            <w:vAlign w:val="center"/>
          </w:tcPr>
          <w:p w14:paraId="58F56B2C"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60</w:t>
            </w:r>
          </w:p>
        </w:tc>
      </w:tr>
      <w:tr w:rsidR="00C11145" w:rsidRPr="00F60308" w14:paraId="3F7E1636" w14:textId="77777777" w:rsidTr="00607059">
        <w:tc>
          <w:tcPr>
            <w:tcW w:w="2689" w:type="dxa"/>
            <w:vAlign w:val="center"/>
          </w:tcPr>
          <w:p w14:paraId="3136E5E3" w14:textId="559F8763" w:rsidR="00C11145" w:rsidRPr="00F60308" w:rsidRDefault="00C11145" w:rsidP="00D142D5">
            <w:pPr>
              <w:tabs>
                <w:tab w:val="clear" w:pos="567"/>
                <w:tab w:val="clear" w:pos="1134"/>
                <w:tab w:val="clear" w:pos="1701"/>
                <w:tab w:val="clear" w:pos="2268"/>
                <w:tab w:val="clear" w:pos="2835"/>
              </w:tabs>
              <w:spacing w:before="60" w:after="60" w:line="259" w:lineRule="auto"/>
              <w:rPr>
                <w:rFonts w:eastAsiaTheme="minorHAnsi"/>
                <w:i/>
                <w:iCs/>
                <w:sz w:val="24"/>
                <w:szCs w:val="24"/>
                <w:lang w:eastAsia="en-US"/>
              </w:rPr>
            </w:pPr>
            <w:r w:rsidRPr="00F60308">
              <w:rPr>
                <w:rFonts w:eastAsiaTheme="minorHAnsi"/>
                <w:i/>
                <w:iCs/>
                <w:sz w:val="24"/>
                <w:szCs w:val="24"/>
                <w:lang w:eastAsia="en-US"/>
              </w:rPr>
              <w:t>Number of muscle groups</w:t>
            </w:r>
          </w:p>
        </w:tc>
        <w:tc>
          <w:tcPr>
            <w:tcW w:w="1523" w:type="dxa"/>
            <w:vAlign w:val="center"/>
          </w:tcPr>
          <w:p w14:paraId="221E003F"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8-10</w:t>
            </w:r>
          </w:p>
        </w:tc>
        <w:tc>
          <w:tcPr>
            <w:tcW w:w="1524" w:type="dxa"/>
            <w:vAlign w:val="center"/>
          </w:tcPr>
          <w:p w14:paraId="73FC2F00"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8-10</w:t>
            </w:r>
          </w:p>
        </w:tc>
        <w:tc>
          <w:tcPr>
            <w:tcW w:w="1524" w:type="dxa"/>
            <w:vAlign w:val="center"/>
          </w:tcPr>
          <w:p w14:paraId="2CA40318"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8-10</w:t>
            </w:r>
          </w:p>
        </w:tc>
        <w:tc>
          <w:tcPr>
            <w:tcW w:w="1524" w:type="dxa"/>
            <w:vAlign w:val="center"/>
          </w:tcPr>
          <w:p w14:paraId="2B177F5E"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8-10</w:t>
            </w:r>
          </w:p>
        </w:tc>
      </w:tr>
      <w:tr w:rsidR="00C11145" w:rsidRPr="00F60308" w14:paraId="747DB997" w14:textId="77777777" w:rsidTr="00607059">
        <w:tc>
          <w:tcPr>
            <w:tcW w:w="2689" w:type="dxa"/>
            <w:vAlign w:val="center"/>
          </w:tcPr>
          <w:p w14:paraId="6326E005" w14:textId="77777777" w:rsidR="00C11145" w:rsidRPr="00F60308" w:rsidRDefault="00C11145" w:rsidP="00D142D5">
            <w:pPr>
              <w:tabs>
                <w:tab w:val="clear" w:pos="567"/>
                <w:tab w:val="clear" w:pos="1134"/>
                <w:tab w:val="clear" w:pos="1701"/>
                <w:tab w:val="clear" w:pos="2268"/>
                <w:tab w:val="clear" w:pos="2835"/>
              </w:tabs>
              <w:spacing w:before="60" w:after="60" w:line="259" w:lineRule="auto"/>
              <w:rPr>
                <w:rFonts w:eastAsiaTheme="minorHAnsi"/>
                <w:i/>
                <w:iCs/>
                <w:sz w:val="24"/>
                <w:szCs w:val="24"/>
                <w:lang w:eastAsia="en-US"/>
              </w:rPr>
            </w:pPr>
            <w:r w:rsidRPr="00F60308">
              <w:rPr>
                <w:rFonts w:eastAsiaTheme="minorHAnsi"/>
                <w:i/>
                <w:iCs/>
                <w:sz w:val="24"/>
                <w:szCs w:val="24"/>
                <w:lang w:eastAsia="en-US"/>
              </w:rPr>
              <w:t>Repetitions/set</w:t>
            </w:r>
          </w:p>
        </w:tc>
        <w:tc>
          <w:tcPr>
            <w:tcW w:w="1523" w:type="dxa"/>
            <w:vAlign w:val="center"/>
          </w:tcPr>
          <w:p w14:paraId="656D07D1"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8-15</w:t>
            </w:r>
          </w:p>
        </w:tc>
        <w:tc>
          <w:tcPr>
            <w:tcW w:w="1524" w:type="dxa"/>
            <w:vAlign w:val="center"/>
          </w:tcPr>
          <w:p w14:paraId="22D1BB43"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8- 20</w:t>
            </w:r>
          </w:p>
        </w:tc>
        <w:tc>
          <w:tcPr>
            <w:tcW w:w="1524" w:type="dxa"/>
            <w:vAlign w:val="center"/>
          </w:tcPr>
          <w:p w14:paraId="6309C71D"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8- 20</w:t>
            </w:r>
          </w:p>
        </w:tc>
        <w:tc>
          <w:tcPr>
            <w:tcW w:w="1524" w:type="dxa"/>
            <w:vAlign w:val="center"/>
          </w:tcPr>
          <w:p w14:paraId="09289235"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8- 20</w:t>
            </w:r>
          </w:p>
        </w:tc>
      </w:tr>
      <w:tr w:rsidR="00C11145" w:rsidRPr="00F60308" w14:paraId="7170CBB8" w14:textId="77777777" w:rsidTr="00607059">
        <w:tc>
          <w:tcPr>
            <w:tcW w:w="2689" w:type="dxa"/>
            <w:tcBorders>
              <w:bottom w:val="nil"/>
            </w:tcBorders>
            <w:vAlign w:val="center"/>
          </w:tcPr>
          <w:p w14:paraId="3C38D665" w14:textId="77777777" w:rsidR="00C11145" w:rsidRPr="00F60308" w:rsidRDefault="00C11145" w:rsidP="00D142D5">
            <w:pPr>
              <w:tabs>
                <w:tab w:val="clear" w:pos="567"/>
                <w:tab w:val="clear" w:pos="1134"/>
                <w:tab w:val="clear" w:pos="1701"/>
                <w:tab w:val="clear" w:pos="2268"/>
                <w:tab w:val="clear" w:pos="2835"/>
              </w:tabs>
              <w:spacing w:before="60" w:after="60" w:line="259" w:lineRule="auto"/>
              <w:rPr>
                <w:rFonts w:eastAsiaTheme="minorHAnsi"/>
                <w:i/>
                <w:iCs/>
                <w:sz w:val="24"/>
                <w:szCs w:val="24"/>
                <w:lang w:eastAsia="en-US"/>
              </w:rPr>
            </w:pPr>
            <w:r w:rsidRPr="00F60308">
              <w:rPr>
                <w:rFonts w:eastAsiaTheme="minorHAnsi"/>
                <w:i/>
                <w:iCs/>
                <w:sz w:val="24"/>
                <w:szCs w:val="24"/>
                <w:lang w:eastAsia="en-US"/>
              </w:rPr>
              <w:t>Number of sets</w:t>
            </w:r>
          </w:p>
        </w:tc>
        <w:tc>
          <w:tcPr>
            <w:tcW w:w="1523" w:type="dxa"/>
            <w:tcBorders>
              <w:bottom w:val="nil"/>
            </w:tcBorders>
            <w:vAlign w:val="center"/>
          </w:tcPr>
          <w:p w14:paraId="6B85A912"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2</w:t>
            </w:r>
          </w:p>
        </w:tc>
        <w:tc>
          <w:tcPr>
            <w:tcW w:w="1524" w:type="dxa"/>
            <w:tcBorders>
              <w:bottom w:val="nil"/>
            </w:tcBorders>
            <w:vAlign w:val="center"/>
          </w:tcPr>
          <w:p w14:paraId="01B40337"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2-3</w:t>
            </w:r>
          </w:p>
        </w:tc>
        <w:tc>
          <w:tcPr>
            <w:tcW w:w="1524" w:type="dxa"/>
            <w:tcBorders>
              <w:bottom w:val="nil"/>
            </w:tcBorders>
            <w:vAlign w:val="center"/>
          </w:tcPr>
          <w:p w14:paraId="71EC0934"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1-3</w:t>
            </w:r>
          </w:p>
        </w:tc>
        <w:tc>
          <w:tcPr>
            <w:tcW w:w="1524" w:type="dxa"/>
            <w:tcBorders>
              <w:bottom w:val="nil"/>
            </w:tcBorders>
            <w:vAlign w:val="center"/>
          </w:tcPr>
          <w:p w14:paraId="072A00E3"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2-3</w:t>
            </w:r>
          </w:p>
        </w:tc>
      </w:tr>
      <w:tr w:rsidR="00C11145" w:rsidRPr="00F60308" w14:paraId="498E1962" w14:textId="77777777" w:rsidTr="00607059">
        <w:tc>
          <w:tcPr>
            <w:tcW w:w="8784" w:type="dxa"/>
            <w:gridSpan w:val="5"/>
            <w:tcBorders>
              <w:top w:val="nil"/>
              <w:bottom w:val="single" w:sz="4" w:space="0" w:color="auto"/>
            </w:tcBorders>
            <w:vAlign w:val="center"/>
          </w:tcPr>
          <w:p w14:paraId="0F444815" w14:textId="6419CB10" w:rsidR="00C11145" w:rsidRPr="00F60308" w:rsidRDefault="00C11145" w:rsidP="00D142D5">
            <w:pPr>
              <w:tabs>
                <w:tab w:val="clear" w:pos="567"/>
                <w:tab w:val="clear" w:pos="1134"/>
                <w:tab w:val="clear" w:pos="1701"/>
                <w:tab w:val="clear" w:pos="2268"/>
                <w:tab w:val="clear" w:pos="2835"/>
              </w:tabs>
              <w:spacing w:before="60" w:after="60" w:line="259" w:lineRule="auto"/>
              <w:rPr>
                <w:rFonts w:eastAsiaTheme="minorHAnsi"/>
                <w:b/>
                <w:bCs/>
                <w:i/>
                <w:iCs/>
                <w:sz w:val="24"/>
                <w:szCs w:val="24"/>
                <w:lang w:eastAsia="en-US"/>
              </w:rPr>
            </w:pPr>
            <w:r w:rsidRPr="00F60308">
              <w:rPr>
                <w:rFonts w:eastAsiaTheme="minorHAnsi"/>
                <w:b/>
                <w:bCs/>
                <w:i/>
                <w:iCs/>
                <w:sz w:val="24"/>
                <w:szCs w:val="24"/>
                <w:lang w:eastAsia="en-US"/>
              </w:rPr>
              <w:t>Aerobic Exercise</w:t>
            </w:r>
          </w:p>
        </w:tc>
      </w:tr>
      <w:tr w:rsidR="00C11145" w:rsidRPr="00F60308" w14:paraId="1C2D9635" w14:textId="77777777" w:rsidTr="00607059">
        <w:tc>
          <w:tcPr>
            <w:tcW w:w="2689" w:type="dxa"/>
            <w:tcBorders>
              <w:top w:val="single" w:sz="4" w:space="0" w:color="auto"/>
            </w:tcBorders>
            <w:vAlign w:val="center"/>
          </w:tcPr>
          <w:p w14:paraId="6B709094" w14:textId="0AA67AE6" w:rsidR="00C11145" w:rsidRPr="00F60308" w:rsidRDefault="003F0B3F" w:rsidP="00D142D5">
            <w:pPr>
              <w:tabs>
                <w:tab w:val="clear" w:pos="567"/>
                <w:tab w:val="clear" w:pos="1134"/>
                <w:tab w:val="clear" w:pos="1701"/>
                <w:tab w:val="clear" w:pos="2268"/>
                <w:tab w:val="clear" w:pos="2835"/>
              </w:tabs>
              <w:spacing w:before="60" w:after="60" w:line="259" w:lineRule="auto"/>
              <w:rPr>
                <w:rFonts w:eastAsiaTheme="minorHAnsi"/>
                <w:i/>
                <w:iCs/>
                <w:sz w:val="24"/>
                <w:szCs w:val="24"/>
                <w:lang w:eastAsia="en-US"/>
              </w:rPr>
            </w:pPr>
            <w:r w:rsidRPr="00F60308">
              <w:rPr>
                <w:rFonts w:eastAsiaTheme="minorHAnsi"/>
                <w:i/>
                <w:iCs/>
                <w:sz w:val="24"/>
                <w:szCs w:val="24"/>
                <w:lang w:eastAsia="en-US"/>
              </w:rPr>
              <w:t>Session</w:t>
            </w:r>
            <w:r w:rsidR="00C11145" w:rsidRPr="00F60308">
              <w:rPr>
                <w:rFonts w:eastAsiaTheme="minorHAnsi"/>
                <w:i/>
                <w:iCs/>
                <w:sz w:val="24"/>
                <w:szCs w:val="24"/>
                <w:lang w:eastAsia="en-US"/>
              </w:rPr>
              <w:t xml:space="preserve"> frequency/week</w:t>
            </w:r>
          </w:p>
        </w:tc>
        <w:tc>
          <w:tcPr>
            <w:tcW w:w="1523" w:type="dxa"/>
            <w:tcBorders>
              <w:top w:val="single" w:sz="4" w:space="0" w:color="auto"/>
            </w:tcBorders>
            <w:vAlign w:val="center"/>
          </w:tcPr>
          <w:p w14:paraId="58675EA6"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2</w:t>
            </w:r>
          </w:p>
        </w:tc>
        <w:tc>
          <w:tcPr>
            <w:tcW w:w="1524" w:type="dxa"/>
            <w:tcBorders>
              <w:top w:val="single" w:sz="4" w:space="0" w:color="auto"/>
            </w:tcBorders>
            <w:vAlign w:val="center"/>
          </w:tcPr>
          <w:p w14:paraId="10A6DAE7"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2-3</w:t>
            </w:r>
          </w:p>
        </w:tc>
        <w:tc>
          <w:tcPr>
            <w:tcW w:w="1524" w:type="dxa"/>
            <w:tcBorders>
              <w:top w:val="single" w:sz="4" w:space="0" w:color="auto"/>
            </w:tcBorders>
            <w:vAlign w:val="center"/>
          </w:tcPr>
          <w:p w14:paraId="6C28862A"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3-4</w:t>
            </w:r>
          </w:p>
        </w:tc>
        <w:tc>
          <w:tcPr>
            <w:tcW w:w="1524" w:type="dxa"/>
            <w:tcBorders>
              <w:top w:val="single" w:sz="4" w:space="0" w:color="auto"/>
            </w:tcBorders>
            <w:vAlign w:val="center"/>
          </w:tcPr>
          <w:p w14:paraId="69AFE693"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3-5</w:t>
            </w:r>
          </w:p>
        </w:tc>
      </w:tr>
      <w:tr w:rsidR="00C11145" w:rsidRPr="00F60308" w14:paraId="0C01959F" w14:textId="77777777" w:rsidTr="00607059">
        <w:tc>
          <w:tcPr>
            <w:tcW w:w="2689" w:type="dxa"/>
            <w:vAlign w:val="center"/>
          </w:tcPr>
          <w:p w14:paraId="1BE82BF3" w14:textId="77777777" w:rsidR="00C11145" w:rsidRPr="00F60308" w:rsidRDefault="00C11145" w:rsidP="00D142D5">
            <w:pPr>
              <w:tabs>
                <w:tab w:val="clear" w:pos="567"/>
                <w:tab w:val="clear" w:pos="1134"/>
                <w:tab w:val="clear" w:pos="1701"/>
                <w:tab w:val="clear" w:pos="2268"/>
                <w:tab w:val="clear" w:pos="2835"/>
              </w:tabs>
              <w:spacing w:before="60" w:after="60" w:line="259" w:lineRule="auto"/>
              <w:rPr>
                <w:rFonts w:eastAsiaTheme="minorHAnsi"/>
                <w:i/>
                <w:iCs/>
                <w:sz w:val="24"/>
                <w:szCs w:val="24"/>
                <w:lang w:eastAsia="en-US"/>
              </w:rPr>
            </w:pPr>
            <w:r w:rsidRPr="00F60308">
              <w:rPr>
                <w:rFonts w:eastAsiaTheme="minorHAnsi"/>
                <w:i/>
                <w:iCs/>
                <w:sz w:val="24"/>
                <w:szCs w:val="24"/>
                <w:lang w:eastAsia="en-US"/>
              </w:rPr>
              <w:t>Duration of exercise, min</w:t>
            </w:r>
          </w:p>
        </w:tc>
        <w:tc>
          <w:tcPr>
            <w:tcW w:w="1523" w:type="dxa"/>
            <w:vAlign w:val="center"/>
          </w:tcPr>
          <w:p w14:paraId="34EAC1B3"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30-45</w:t>
            </w:r>
          </w:p>
        </w:tc>
        <w:tc>
          <w:tcPr>
            <w:tcW w:w="1524" w:type="dxa"/>
            <w:vAlign w:val="center"/>
          </w:tcPr>
          <w:p w14:paraId="2D15C140"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30-45</w:t>
            </w:r>
          </w:p>
        </w:tc>
        <w:tc>
          <w:tcPr>
            <w:tcW w:w="1524" w:type="dxa"/>
            <w:vAlign w:val="center"/>
          </w:tcPr>
          <w:p w14:paraId="36A38A32"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30-60</w:t>
            </w:r>
          </w:p>
        </w:tc>
        <w:tc>
          <w:tcPr>
            <w:tcW w:w="1524" w:type="dxa"/>
            <w:vAlign w:val="center"/>
          </w:tcPr>
          <w:p w14:paraId="3AF960C1" w14:textId="77777777" w:rsidR="00C11145" w:rsidRPr="00F60308" w:rsidRDefault="00C11145" w:rsidP="00D142D5">
            <w:pPr>
              <w:tabs>
                <w:tab w:val="clear" w:pos="567"/>
                <w:tab w:val="clear" w:pos="1134"/>
                <w:tab w:val="clear" w:pos="1701"/>
                <w:tab w:val="clear" w:pos="2268"/>
                <w:tab w:val="clear" w:pos="2835"/>
              </w:tabs>
              <w:spacing w:before="60" w:after="60" w:line="259" w:lineRule="auto"/>
              <w:jc w:val="center"/>
              <w:rPr>
                <w:rFonts w:eastAsiaTheme="minorHAnsi"/>
                <w:sz w:val="24"/>
                <w:szCs w:val="24"/>
                <w:lang w:eastAsia="en-US"/>
              </w:rPr>
            </w:pPr>
            <w:r w:rsidRPr="00F60308">
              <w:rPr>
                <w:rFonts w:eastAsiaTheme="minorHAnsi"/>
                <w:sz w:val="24"/>
                <w:szCs w:val="24"/>
                <w:lang w:eastAsia="en-US"/>
              </w:rPr>
              <w:t>45-60</w:t>
            </w:r>
          </w:p>
        </w:tc>
      </w:tr>
    </w:tbl>
    <w:p w14:paraId="31545BDE" w14:textId="77777777" w:rsidR="007918D7" w:rsidRPr="00F60308" w:rsidRDefault="007918D7" w:rsidP="00FC34E8">
      <w:pPr>
        <w:jc w:val="both"/>
        <w:rPr>
          <w:rFonts w:ascii="Times New Roman" w:hAnsi="Times New Roman" w:cs="Times New Roman"/>
          <w:sz w:val="24"/>
          <w:szCs w:val="24"/>
          <w:lang w:val="en-GB"/>
        </w:rPr>
      </w:pPr>
    </w:p>
    <w:p w14:paraId="36CB139B" w14:textId="77777777" w:rsidR="007918D7" w:rsidRPr="00F60308" w:rsidRDefault="007918D7" w:rsidP="00FC34E8">
      <w:pPr>
        <w:jc w:val="both"/>
        <w:rPr>
          <w:rFonts w:ascii="Times New Roman" w:hAnsi="Times New Roman" w:cs="Times New Roman"/>
          <w:sz w:val="24"/>
          <w:szCs w:val="24"/>
          <w:lang w:val="en-GB"/>
        </w:rPr>
      </w:pPr>
    </w:p>
    <w:p w14:paraId="70797FAA" w14:textId="77777777" w:rsidR="007918D7" w:rsidRPr="00F60308" w:rsidRDefault="007918D7" w:rsidP="00FC34E8">
      <w:pPr>
        <w:jc w:val="both"/>
        <w:rPr>
          <w:rFonts w:ascii="Times New Roman" w:hAnsi="Times New Roman" w:cs="Times New Roman"/>
          <w:sz w:val="24"/>
          <w:szCs w:val="24"/>
          <w:lang w:val="en-GB"/>
        </w:rPr>
      </w:pPr>
    </w:p>
    <w:p w14:paraId="70F8DEBB" w14:textId="77777777" w:rsidR="007918D7" w:rsidRPr="00F60308" w:rsidRDefault="007918D7" w:rsidP="00FC34E8">
      <w:pPr>
        <w:jc w:val="both"/>
        <w:rPr>
          <w:rFonts w:ascii="Times New Roman" w:hAnsi="Times New Roman" w:cs="Times New Roman"/>
          <w:sz w:val="24"/>
          <w:szCs w:val="24"/>
          <w:lang w:val="en-GB"/>
        </w:rPr>
      </w:pPr>
    </w:p>
    <w:p w14:paraId="222F2F02" w14:textId="77777777" w:rsidR="007918D7" w:rsidRPr="00F60308" w:rsidRDefault="007918D7" w:rsidP="00FC34E8">
      <w:pPr>
        <w:jc w:val="both"/>
        <w:rPr>
          <w:rFonts w:ascii="Times New Roman" w:hAnsi="Times New Roman" w:cs="Times New Roman"/>
          <w:sz w:val="24"/>
          <w:szCs w:val="24"/>
          <w:lang w:val="en-GB"/>
        </w:rPr>
      </w:pPr>
    </w:p>
    <w:p w14:paraId="1B0DDDBF" w14:textId="77777777" w:rsidR="007918D7" w:rsidRPr="00F60308" w:rsidRDefault="007918D7" w:rsidP="00FC34E8">
      <w:pPr>
        <w:jc w:val="both"/>
        <w:rPr>
          <w:rFonts w:ascii="Times New Roman" w:hAnsi="Times New Roman" w:cs="Times New Roman"/>
          <w:sz w:val="24"/>
          <w:szCs w:val="24"/>
          <w:lang w:val="en-GB"/>
        </w:rPr>
      </w:pPr>
    </w:p>
    <w:p w14:paraId="794B54BD" w14:textId="77777777" w:rsidR="007918D7" w:rsidRPr="00F60308" w:rsidRDefault="007918D7" w:rsidP="00FC34E8">
      <w:pPr>
        <w:jc w:val="both"/>
        <w:rPr>
          <w:rFonts w:ascii="Times New Roman" w:hAnsi="Times New Roman" w:cs="Times New Roman"/>
          <w:sz w:val="24"/>
          <w:szCs w:val="24"/>
          <w:lang w:val="en-GB"/>
        </w:rPr>
      </w:pPr>
    </w:p>
    <w:p w14:paraId="1DAB8EE2" w14:textId="77777777" w:rsidR="007918D7" w:rsidRPr="00F60308" w:rsidRDefault="007918D7" w:rsidP="00FC34E8">
      <w:pPr>
        <w:jc w:val="both"/>
        <w:rPr>
          <w:rFonts w:ascii="Times New Roman" w:hAnsi="Times New Roman" w:cs="Times New Roman"/>
          <w:sz w:val="24"/>
          <w:szCs w:val="24"/>
          <w:lang w:val="en-GB"/>
        </w:rPr>
      </w:pPr>
    </w:p>
    <w:p w14:paraId="4CB9EC4E" w14:textId="77777777" w:rsidR="007918D7" w:rsidRPr="00F60308" w:rsidRDefault="007918D7" w:rsidP="00FC34E8">
      <w:pPr>
        <w:jc w:val="both"/>
        <w:rPr>
          <w:rFonts w:ascii="Times New Roman" w:hAnsi="Times New Roman" w:cs="Times New Roman"/>
          <w:sz w:val="24"/>
          <w:szCs w:val="24"/>
          <w:lang w:val="en-GB"/>
        </w:rPr>
      </w:pPr>
    </w:p>
    <w:p w14:paraId="2C73A0BD" w14:textId="77777777" w:rsidR="007918D7" w:rsidRPr="00F60308" w:rsidRDefault="007918D7" w:rsidP="00FC34E8">
      <w:pPr>
        <w:jc w:val="both"/>
        <w:rPr>
          <w:rFonts w:ascii="Times New Roman" w:hAnsi="Times New Roman" w:cs="Times New Roman"/>
          <w:sz w:val="24"/>
          <w:szCs w:val="24"/>
          <w:lang w:val="en-GB"/>
        </w:rPr>
      </w:pPr>
    </w:p>
    <w:p w14:paraId="352D2E39" w14:textId="77777777" w:rsidR="007918D7" w:rsidRPr="00F60308" w:rsidRDefault="007918D7" w:rsidP="00FC34E8">
      <w:pPr>
        <w:jc w:val="both"/>
        <w:rPr>
          <w:rFonts w:ascii="Times New Roman" w:hAnsi="Times New Roman" w:cs="Times New Roman"/>
          <w:sz w:val="24"/>
          <w:szCs w:val="24"/>
          <w:lang w:val="en-GB"/>
        </w:rPr>
      </w:pPr>
    </w:p>
    <w:p w14:paraId="09AA5B81" w14:textId="77777777" w:rsidR="007918D7" w:rsidRPr="00F60308" w:rsidRDefault="007918D7" w:rsidP="00FC34E8">
      <w:pPr>
        <w:jc w:val="both"/>
        <w:rPr>
          <w:rFonts w:ascii="Times New Roman" w:hAnsi="Times New Roman" w:cs="Times New Roman"/>
          <w:sz w:val="24"/>
          <w:szCs w:val="24"/>
          <w:lang w:val="en-GB"/>
        </w:rPr>
      </w:pPr>
    </w:p>
    <w:p w14:paraId="7827F2E9" w14:textId="77777777" w:rsidR="007918D7" w:rsidRPr="00F60308" w:rsidRDefault="007918D7" w:rsidP="00FC34E8">
      <w:pPr>
        <w:jc w:val="both"/>
        <w:rPr>
          <w:rFonts w:ascii="Times New Roman" w:hAnsi="Times New Roman" w:cs="Times New Roman"/>
          <w:sz w:val="24"/>
          <w:szCs w:val="24"/>
          <w:lang w:val="en-GB"/>
        </w:rPr>
      </w:pPr>
    </w:p>
    <w:p w14:paraId="17B80C1D" w14:textId="1DD54339" w:rsidR="00224AA8" w:rsidRPr="00F60308" w:rsidRDefault="00224AA8" w:rsidP="009F2856">
      <w:pPr>
        <w:tabs>
          <w:tab w:val="left" w:pos="1870"/>
        </w:tabs>
        <w:jc w:val="both"/>
        <w:rPr>
          <w:rFonts w:ascii="Times New Roman" w:hAnsi="Times New Roman" w:cs="Times New Roman"/>
          <w:b/>
          <w:bCs/>
          <w:sz w:val="24"/>
          <w:szCs w:val="24"/>
          <w:lang w:val="en-GB"/>
        </w:rPr>
        <w:sectPr w:rsidR="00224AA8" w:rsidRPr="00F60308" w:rsidSect="0053405F">
          <w:pgSz w:w="11906" w:h="16838"/>
          <w:pgMar w:top="1418" w:right="1134" w:bottom="1418" w:left="1134" w:header="708" w:footer="708" w:gutter="0"/>
          <w:cols w:space="708"/>
          <w:docGrid w:linePitch="360"/>
        </w:sectPr>
      </w:pPr>
    </w:p>
    <w:p w14:paraId="6A048659" w14:textId="546DEA42" w:rsidR="00A23DB2" w:rsidRPr="007F0047" w:rsidRDefault="007C3B74" w:rsidP="00FB681C">
      <w:pPr>
        <w:rPr>
          <w:rFonts w:ascii="Times New Roman" w:hAnsi="Times New Roman" w:cs="Times New Roman"/>
          <w:sz w:val="24"/>
          <w:szCs w:val="24"/>
          <w:lang w:val="en-US"/>
        </w:rPr>
      </w:pPr>
      <w:r w:rsidRPr="007F0047">
        <w:rPr>
          <w:rFonts w:ascii="Times New Roman" w:hAnsi="Times New Roman" w:cs="Times New Roman"/>
          <w:sz w:val="24"/>
          <w:szCs w:val="24"/>
          <w:lang w:val="en-US"/>
        </w:rPr>
        <w:lastRenderedPageBreak/>
        <w:t xml:space="preserve"> </w:t>
      </w:r>
    </w:p>
    <w:sectPr w:rsidR="00A23DB2" w:rsidRPr="007F0047" w:rsidSect="0053405F">
      <w:pgSz w:w="11906" w:h="16838"/>
      <w:pgMar w:top="1418"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B576D"/>
    <w:multiLevelType w:val="hybridMultilevel"/>
    <w:tmpl w:val="28EC6E8A"/>
    <w:lvl w:ilvl="0" w:tplc="0212B654">
      <w:start w:val="1"/>
      <w:numFmt w:val="lowerRoman"/>
      <w:lvlText w:val="(%1)"/>
      <w:lvlJc w:val="left"/>
      <w:pPr>
        <w:ind w:left="1080" w:hanging="72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3B7A0414"/>
    <w:multiLevelType w:val="hybridMultilevel"/>
    <w:tmpl w:val="9C944E3C"/>
    <w:lvl w:ilvl="0" w:tplc="DC3A27D6">
      <w:start w:val="7"/>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476E1DBF"/>
    <w:multiLevelType w:val="hybridMultilevel"/>
    <w:tmpl w:val="4CDE71A0"/>
    <w:lvl w:ilvl="0" w:tplc="A3EE600E">
      <w:start w:val="1"/>
      <w:numFmt w:val="lowerRoman"/>
      <w:lvlText w:val="%1."/>
      <w:lvlJc w:val="left"/>
      <w:pPr>
        <w:ind w:left="1080" w:hanging="72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5B7721B4"/>
    <w:multiLevelType w:val="hybridMultilevel"/>
    <w:tmpl w:val="69E84D5E"/>
    <w:lvl w:ilvl="0" w:tplc="403485BE">
      <w:start w:val="1"/>
      <w:numFmt w:val="decimal"/>
      <w:lvlText w:val="%1."/>
      <w:lvlJc w:val="left"/>
      <w:pPr>
        <w:ind w:left="405" w:hanging="360"/>
      </w:pPr>
      <w:rPr>
        <w:rFonts w:hint="default"/>
        <w:b w:val="0"/>
      </w:rPr>
    </w:lvl>
    <w:lvl w:ilvl="1" w:tplc="040B0019" w:tentative="1">
      <w:start w:val="1"/>
      <w:numFmt w:val="lowerLetter"/>
      <w:lvlText w:val="%2."/>
      <w:lvlJc w:val="left"/>
      <w:pPr>
        <w:ind w:left="1125" w:hanging="360"/>
      </w:pPr>
    </w:lvl>
    <w:lvl w:ilvl="2" w:tplc="040B001B" w:tentative="1">
      <w:start w:val="1"/>
      <w:numFmt w:val="lowerRoman"/>
      <w:lvlText w:val="%3."/>
      <w:lvlJc w:val="right"/>
      <w:pPr>
        <w:ind w:left="1845" w:hanging="180"/>
      </w:pPr>
    </w:lvl>
    <w:lvl w:ilvl="3" w:tplc="040B000F" w:tentative="1">
      <w:start w:val="1"/>
      <w:numFmt w:val="decimal"/>
      <w:lvlText w:val="%4."/>
      <w:lvlJc w:val="left"/>
      <w:pPr>
        <w:ind w:left="2565" w:hanging="360"/>
      </w:pPr>
    </w:lvl>
    <w:lvl w:ilvl="4" w:tplc="040B0019" w:tentative="1">
      <w:start w:val="1"/>
      <w:numFmt w:val="lowerLetter"/>
      <w:lvlText w:val="%5."/>
      <w:lvlJc w:val="left"/>
      <w:pPr>
        <w:ind w:left="3285" w:hanging="360"/>
      </w:pPr>
    </w:lvl>
    <w:lvl w:ilvl="5" w:tplc="040B001B" w:tentative="1">
      <w:start w:val="1"/>
      <w:numFmt w:val="lowerRoman"/>
      <w:lvlText w:val="%6."/>
      <w:lvlJc w:val="right"/>
      <w:pPr>
        <w:ind w:left="4005" w:hanging="180"/>
      </w:pPr>
    </w:lvl>
    <w:lvl w:ilvl="6" w:tplc="040B000F" w:tentative="1">
      <w:start w:val="1"/>
      <w:numFmt w:val="decimal"/>
      <w:lvlText w:val="%7."/>
      <w:lvlJc w:val="left"/>
      <w:pPr>
        <w:ind w:left="4725" w:hanging="360"/>
      </w:pPr>
    </w:lvl>
    <w:lvl w:ilvl="7" w:tplc="040B0019" w:tentative="1">
      <w:start w:val="1"/>
      <w:numFmt w:val="lowerLetter"/>
      <w:lvlText w:val="%8."/>
      <w:lvlJc w:val="left"/>
      <w:pPr>
        <w:ind w:left="5445" w:hanging="360"/>
      </w:pPr>
    </w:lvl>
    <w:lvl w:ilvl="8" w:tplc="040B001B" w:tentative="1">
      <w:start w:val="1"/>
      <w:numFmt w:val="lowerRoman"/>
      <w:lvlText w:val="%9."/>
      <w:lvlJc w:val="right"/>
      <w:pPr>
        <w:ind w:left="6165" w:hanging="180"/>
      </w:pPr>
    </w:lvl>
  </w:abstractNum>
  <w:abstractNum w:abstractNumId="4" w15:restartNumberingAfterBreak="0">
    <w:nsid w:val="64E20069"/>
    <w:multiLevelType w:val="hybridMultilevel"/>
    <w:tmpl w:val="CBDE95DE"/>
    <w:lvl w:ilvl="0" w:tplc="E9A62A44">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6AE51177"/>
    <w:multiLevelType w:val="hybridMultilevel"/>
    <w:tmpl w:val="995CFAE8"/>
    <w:lvl w:ilvl="0" w:tplc="14347714">
      <w:start w:val="600"/>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172374874">
    <w:abstractNumId w:val="4"/>
  </w:num>
  <w:num w:numId="2" w16cid:durableId="363287816">
    <w:abstractNumId w:val="2"/>
  </w:num>
  <w:num w:numId="3" w16cid:durableId="500894960">
    <w:abstractNumId w:val="0"/>
  </w:num>
  <w:num w:numId="4" w16cid:durableId="57479361">
    <w:abstractNumId w:val="1"/>
  </w:num>
  <w:num w:numId="5" w16cid:durableId="271018875">
    <w:abstractNumId w:val="5"/>
  </w:num>
  <w:num w:numId="6" w16cid:durableId="21004426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TrackFormatting/>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B85"/>
    <w:rsid w:val="0000004F"/>
    <w:rsid w:val="00000118"/>
    <w:rsid w:val="00000208"/>
    <w:rsid w:val="00000828"/>
    <w:rsid w:val="000011C5"/>
    <w:rsid w:val="00001344"/>
    <w:rsid w:val="000030AB"/>
    <w:rsid w:val="000038B7"/>
    <w:rsid w:val="000043A4"/>
    <w:rsid w:val="000045CC"/>
    <w:rsid w:val="0000536E"/>
    <w:rsid w:val="0000551E"/>
    <w:rsid w:val="00005940"/>
    <w:rsid w:val="0000621B"/>
    <w:rsid w:val="000063D6"/>
    <w:rsid w:val="000065F1"/>
    <w:rsid w:val="000105CA"/>
    <w:rsid w:val="00010E8A"/>
    <w:rsid w:val="000123B7"/>
    <w:rsid w:val="000123D6"/>
    <w:rsid w:val="00013E21"/>
    <w:rsid w:val="000145EB"/>
    <w:rsid w:val="00014AC2"/>
    <w:rsid w:val="00015093"/>
    <w:rsid w:val="0001515D"/>
    <w:rsid w:val="00017040"/>
    <w:rsid w:val="00017920"/>
    <w:rsid w:val="00017B80"/>
    <w:rsid w:val="0002064F"/>
    <w:rsid w:val="000217CD"/>
    <w:rsid w:val="00021D77"/>
    <w:rsid w:val="00023327"/>
    <w:rsid w:val="0002365A"/>
    <w:rsid w:val="000239F8"/>
    <w:rsid w:val="000244CE"/>
    <w:rsid w:val="00025547"/>
    <w:rsid w:val="000263E2"/>
    <w:rsid w:val="00026B74"/>
    <w:rsid w:val="00026CC1"/>
    <w:rsid w:val="00027652"/>
    <w:rsid w:val="00030693"/>
    <w:rsid w:val="00031324"/>
    <w:rsid w:val="000326C7"/>
    <w:rsid w:val="00033D58"/>
    <w:rsid w:val="0003406E"/>
    <w:rsid w:val="000343CA"/>
    <w:rsid w:val="00034918"/>
    <w:rsid w:val="00034C87"/>
    <w:rsid w:val="00035A7E"/>
    <w:rsid w:val="000365DF"/>
    <w:rsid w:val="000366B0"/>
    <w:rsid w:val="00037A99"/>
    <w:rsid w:val="00037CBD"/>
    <w:rsid w:val="00040011"/>
    <w:rsid w:val="000402C2"/>
    <w:rsid w:val="00040905"/>
    <w:rsid w:val="000414E5"/>
    <w:rsid w:val="000426ED"/>
    <w:rsid w:val="00042CFD"/>
    <w:rsid w:val="00042F7D"/>
    <w:rsid w:val="00044626"/>
    <w:rsid w:val="000462C5"/>
    <w:rsid w:val="000466E7"/>
    <w:rsid w:val="00046A82"/>
    <w:rsid w:val="00050B7D"/>
    <w:rsid w:val="00051765"/>
    <w:rsid w:val="000518E8"/>
    <w:rsid w:val="000520E9"/>
    <w:rsid w:val="000520EF"/>
    <w:rsid w:val="00053592"/>
    <w:rsid w:val="00053E34"/>
    <w:rsid w:val="00054463"/>
    <w:rsid w:val="000547C2"/>
    <w:rsid w:val="0005545A"/>
    <w:rsid w:val="00055698"/>
    <w:rsid w:val="00056290"/>
    <w:rsid w:val="0005644E"/>
    <w:rsid w:val="00056B0D"/>
    <w:rsid w:val="00057043"/>
    <w:rsid w:val="00057F09"/>
    <w:rsid w:val="0006037E"/>
    <w:rsid w:val="000616E0"/>
    <w:rsid w:val="00061BAD"/>
    <w:rsid w:val="00061EA2"/>
    <w:rsid w:val="00062EAD"/>
    <w:rsid w:val="0006343F"/>
    <w:rsid w:val="00063480"/>
    <w:rsid w:val="0006372F"/>
    <w:rsid w:val="00064864"/>
    <w:rsid w:val="00066B8F"/>
    <w:rsid w:val="00067814"/>
    <w:rsid w:val="00070039"/>
    <w:rsid w:val="000703BB"/>
    <w:rsid w:val="0007074C"/>
    <w:rsid w:val="000712D5"/>
    <w:rsid w:val="00072762"/>
    <w:rsid w:val="00072ABB"/>
    <w:rsid w:val="0007393A"/>
    <w:rsid w:val="0007466C"/>
    <w:rsid w:val="00075156"/>
    <w:rsid w:val="000762F6"/>
    <w:rsid w:val="000765DB"/>
    <w:rsid w:val="00076658"/>
    <w:rsid w:val="00076B2B"/>
    <w:rsid w:val="00077C89"/>
    <w:rsid w:val="00080603"/>
    <w:rsid w:val="0008118E"/>
    <w:rsid w:val="00081675"/>
    <w:rsid w:val="000827C4"/>
    <w:rsid w:val="00082C95"/>
    <w:rsid w:val="00082E47"/>
    <w:rsid w:val="00084399"/>
    <w:rsid w:val="000859C8"/>
    <w:rsid w:val="00087243"/>
    <w:rsid w:val="000874EF"/>
    <w:rsid w:val="000876FB"/>
    <w:rsid w:val="00087E84"/>
    <w:rsid w:val="00087E91"/>
    <w:rsid w:val="00091FD1"/>
    <w:rsid w:val="00092259"/>
    <w:rsid w:val="00092EAA"/>
    <w:rsid w:val="000932B0"/>
    <w:rsid w:val="00093E6A"/>
    <w:rsid w:val="00094103"/>
    <w:rsid w:val="000942AC"/>
    <w:rsid w:val="00094DA3"/>
    <w:rsid w:val="0009562A"/>
    <w:rsid w:val="00095E94"/>
    <w:rsid w:val="00096231"/>
    <w:rsid w:val="000962F1"/>
    <w:rsid w:val="00096AD6"/>
    <w:rsid w:val="000978BA"/>
    <w:rsid w:val="000A0EF3"/>
    <w:rsid w:val="000A1A8B"/>
    <w:rsid w:val="000A1CD5"/>
    <w:rsid w:val="000A258B"/>
    <w:rsid w:val="000A3BA9"/>
    <w:rsid w:val="000A3E57"/>
    <w:rsid w:val="000A4918"/>
    <w:rsid w:val="000A55C3"/>
    <w:rsid w:val="000A6BFE"/>
    <w:rsid w:val="000A6CEB"/>
    <w:rsid w:val="000A7D97"/>
    <w:rsid w:val="000B1C94"/>
    <w:rsid w:val="000B65E8"/>
    <w:rsid w:val="000B65F2"/>
    <w:rsid w:val="000B770F"/>
    <w:rsid w:val="000C0F7E"/>
    <w:rsid w:val="000C19D8"/>
    <w:rsid w:val="000C4071"/>
    <w:rsid w:val="000C47A2"/>
    <w:rsid w:val="000C48AF"/>
    <w:rsid w:val="000C5CCB"/>
    <w:rsid w:val="000C6091"/>
    <w:rsid w:val="000C6202"/>
    <w:rsid w:val="000C644B"/>
    <w:rsid w:val="000C793C"/>
    <w:rsid w:val="000C7A65"/>
    <w:rsid w:val="000C7B44"/>
    <w:rsid w:val="000C7B51"/>
    <w:rsid w:val="000D0271"/>
    <w:rsid w:val="000D0A6E"/>
    <w:rsid w:val="000D15F4"/>
    <w:rsid w:val="000D3E4B"/>
    <w:rsid w:val="000D42D8"/>
    <w:rsid w:val="000D4A9D"/>
    <w:rsid w:val="000D4BC6"/>
    <w:rsid w:val="000D5CD9"/>
    <w:rsid w:val="000D60B5"/>
    <w:rsid w:val="000D7363"/>
    <w:rsid w:val="000D73FE"/>
    <w:rsid w:val="000D7F62"/>
    <w:rsid w:val="000E1559"/>
    <w:rsid w:val="000E17CF"/>
    <w:rsid w:val="000E198E"/>
    <w:rsid w:val="000E226D"/>
    <w:rsid w:val="000E2A2C"/>
    <w:rsid w:val="000E3CBE"/>
    <w:rsid w:val="000E50D9"/>
    <w:rsid w:val="000E5ABB"/>
    <w:rsid w:val="000E5B1E"/>
    <w:rsid w:val="000E604F"/>
    <w:rsid w:val="000E6323"/>
    <w:rsid w:val="000E63C6"/>
    <w:rsid w:val="000E7401"/>
    <w:rsid w:val="000E7D2E"/>
    <w:rsid w:val="000F005D"/>
    <w:rsid w:val="000F0A7F"/>
    <w:rsid w:val="000F0AAD"/>
    <w:rsid w:val="000F1B54"/>
    <w:rsid w:val="000F266D"/>
    <w:rsid w:val="000F2B0D"/>
    <w:rsid w:val="000F3CD6"/>
    <w:rsid w:val="000F541F"/>
    <w:rsid w:val="000F54EE"/>
    <w:rsid w:val="000F62FC"/>
    <w:rsid w:val="000F6F63"/>
    <w:rsid w:val="001001DE"/>
    <w:rsid w:val="0010074F"/>
    <w:rsid w:val="00100A65"/>
    <w:rsid w:val="00101F64"/>
    <w:rsid w:val="00102728"/>
    <w:rsid w:val="001033EB"/>
    <w:rsid w:val="0010498B"/>
    <w:rsid w:val="00105341"/>
    <w:rsid w:val="00105662"/>
    <w:rsid w:val="00105DB5"/>
    <w:rsid w:val="00105E8B"/>
    <w:rsid w:val="00106808"/>
    <w:rsid w:val="001101F4"/>
    <w:rsid w:val="0011062B"/>
    <w:rsid w:val="0011071B"/>
    <w:rsid w:val="001108B0"/>
    <w:rsid w:val="00110AE5"/>
    <w:rsid w:val="00112549"/>
    <w:rsid w:val="00112A2F"/>
    <w:rsid w:val="001132B7"/>
    <w:rsid w:val="001138EE"/>
    <w:rsid w:val="00113985"/>
    <w:rsid w:val="00114024"/>
    <w:rsid w:val="0011432F"/>
    <w:rsid w:val="00115D1B"/>
    <w:rsid w:val="00116149"/>
    <w:rsid w:val="001200AE"/>
    <w:rsid w:val="00120371"/>
    <w:rsid w:val="0012046C"/>
    <w:rsid w:val="00121137"/>
    <w:rsid w:val="0012118F"/>
    <w:rsid w:val="00121532"/>
    <w:rsid w:val="0012155F"/>
    <w:rsid w:val="001217D6"/>
    <w:rsid w:val="001218AD"/>
    <w:rsid w:val="001228E5"/>
    <w:rsid w:val="001234A3"/>
    <w:rsid w:val="00123F28"/>
    <w:rsid w:val="0012455F"/>
    <w:rsid w:val="00124CB4"/>
    <w:rsid w:val="00124FCE"/>
    <w:rsid w:val="00125111"/>
    <w:rsid w:val="0012516C"/>
    <w:rsid w:val="00125B3E"/>
    <w:rsid w:val="0012619F"/>
    <w:rsid w:val="001271C8"/>
    <w:rsid w:val="00130924"/>
    <w:rsid w:val="00131B6F"/>
    <w:rsid w:val="00131CD7"/>
    <w:rsid w:val="00131D9B"/>
    <w:rsid w:val="0013290E"/>
    <w:rsid w:val="0013310B"/>
    <w:rsid w:val="001338CC"/>
    <w:rsid w:val="00133D7A"/>
    <w:rsid w:val="00134A8E"/>
    <w:rsid w:val="00135044"/>
    <w:rsid w:val="00135A0A"/>
    <w:rsid w:val="00135FBE"/>
    <w:rsid w:val="00136536"/>
    <w:rsid w:val="00136C22"/>
    <w:rsid w:val="001370CB"/>
    <w:rsid w:val="00137A30"/>
    <w:rsid w:val="00140F42"/>
    <w:rsid w:val="001410E5"/>
    <w:rsid w:val="0014154F"/>
    <w:rsid w:val="0014343A"/>
    <w:rsid w:val="001434D0"/>
    <w:rsid w:val="00143F3F"/>
    <w:rsid w:val="0014417D"/>
    <w:rsid w:val="00145416"/>
    <w:rsid w:val="001456A5"/>
    <w:rsid w:val="00145886"/>
    <w:rsid w:val="001476FA"/>
    <w:rsid w:val="0015063B"/>
    <w:rsid w:val="00151087"/>
    <w:rsid w:val="001512F3"/>
    <w:rsid w:val="0015131E"/>
    <w:rsid w:val="001522D1"/>
    <w:rsid w:val="001524BE"/>
    <w:rsid w:val="00152DAC"/>
    <w:rsid w:val="001546B1"/>
    <w:rsid w:val="00155653"/>
    <w:rsid w:val="00156166"/>
    <w:rsid w:val="001563FB"/>
    <w:rsid w:val="001575B6"/>
    <w:rsid w:val="00157A01"/>
    <w:rsid w:val="00160164"/>
    <w:rsid w:val="00160AAD"/>
    <w:rsid w:val="00161E84"/>
    <w:rsid w:val="0016323F"/>
    <w:rsid w:val="0016394F"/>
    <w:rsid w:val="00164A65"/>
    <w:rsid w:val="001667E1"/>
    <w:rsid w:val="00167E27"/>
    <w:rsid w:val="00171582"/>
    <w:rsid w:val="00172E82"/>
    <w:rsid w:val="001735F3"/>
    <w:rsid w:val="001736C1"/>
    <w:rsid w:val="001736F1"/>
    <w:rsid w:val="001753F3"/>
    <w:rsid w:val="0017616D"/>
    <w:rsid w:val="00176927"/>
    <w:rsid w:val="00177617"/>
    <w:rsid w:val="00180221"/>
    <w:rsid w:val="001806BE"/>
    <w:rsid w:val="00180846"/>
    <w:rsid w:val="00180C2E"/>
    <w:rsid w:val="00180F4D"/>
    <w:rsid w:val="00181818"/>
    <w:rsid w:val="0018202B"/>
    <w:rsid w:val="001821FB"/>
    <w:rsid w:val="001823A9"/>
    <w:rsid w:val="00182D1B"/>
    <w:rsid w:val="00183A6B"/>
    <w:rsid w:val="00183BCE"/>
    <w:rsid w:val="00183C05"/>
    <w:rsid w:val="00184530"/>
    <w:rsid w:val="00184E7E"/>
    <w:rsid w:val="00184F33"/>
    <w:rsid w:val="0018504D"/>
    <w:rsid w:val="001851AD"/>
    <w:rsid w:val="001865B5"/>
    <w:rsid w:val="00187448"/>
    <w:rsid w:val="0018789A"/>
    <w:rsid w:val="00187D03"/>
    <w:rsid w:val="00187FA6"/>
    <w:rsid w:val="001907F5"/>
    <w:rsid w:val="00190CE0"/>
    <w:rsid w:val="001911C0"/>
    <w:rsid w:val="001917DA"/>
    <w:rsid w:val="00192236"/>
    <w:rsid w:val="00192DEB"/>
    <w:rsid w:val="00194381"/>
    <w:rsid w:val="001945A8"/>
    <w:rsid w:val="00194ED5"/>
    <w:rsid w:val="001957A1"/>
    <w:rsid w:val="00195DA5"/>
    <w:rsid w:val="0019609F"/>
    <w:rsid w:val="001966DD"/>
    <w:rsid w:val="001968FC"/>
    <w:rsid w:val="00196C1F"/>
    <w:rsid w:val="001973CB"/>
    <w:rsid w:val="001976DC"/>
    <w:rsid w:val="0019783C"/>
    <w:rsid w:val="001A031A"/>
    <w:rsid w:val="001A0C84"/>
    <w:rsid w:val="001A2FA8"/>
    <w:rsid w:val="001A341B"/>
    <w:rsid w:val="001A4641"/>
    <w:rsid w:val="001A4AA3"/>
    <w:rsid w:val="001A4C32"/>
    <w:rsid w:val="001A58AA"/>
    <w:rsid w:val="001A6D8A"/>
    <w:rsid w:val="001A742E"/>
    <w:rsid w:val="001A7EB1"/>
    <w:rsid w:val="001A7F0A"/>
    <w:rsid w:val="001B045F"/>
    <w:rsid w:val="001B0476"/>
    <w:rsid w:val="001B12C4"/>
    <w:rsid w:val="001B16E7"/>
    <w:rsid w:val="001B1A7A"/>
    <w:rsid w:val="001B1E17"/>
    <w:rsid w:val="001B1EF8"/>
    <w:rsid w:val="001B2099"/>
    <w:rsid w:val="001B26CC"/>
    <w:rsid w:val="001B2F13"/>
    <w:rsid w:val="001B4070"/>
    <w:rsid w:val="001B49D3"/>
    <w:rsid w:val="001B4D66"/>
    <w:rsid w:val="001B5D31"/>
    <w:rsid w:val="001B660F"/>
    <w:rsid w:val="001B66CF"/>
    <w:rsid w:val="001C0220"/>
    <w:rsid w:val="001C02A4"/>
    <w:rsid w:val="001C0C50"/>
    <w:rsid w:val="001C0F20"/>
    <w:rsid w:val="001C1279"/>
    <w:rsid w:val="001C13AB"/>
    <w:rsid w:val="001C21E5"/>
    <w:rsid w:val="001C22AB"/>
    <w:rsid w:val="001C437B"/>
    <w:rsid w:val="001C6615"/>
    <w:rsid w:val="001C6FFE"/>
    <w:rsid w:val="001C7AC3"/>
    <w:rsid w:val="001D073A"/>
    <w:rsid w:val="001D1694"/>
    <w:rsid w:val="001D1A0E"/>
    <w:rsid w:val="001D23F4"/>
    <w:rsid w:val="001D3323"/>
    <w:rsid w:val="001D3580"/>
    <w:rsid w:val="001D3C5A"/>
    <w:rsid w:val="001D3E49"/>
    <w:rsid w:val="001D6013"/>
    <w:rsid w:val="001E02B2"/>
    <w:rsid w:val="001E0C99"/>
    <w:rsid w:val="001E19C8"/>
    <w:rsid w:val="001E1C06"/>
    <w:rsid w:val="001E4F43"/>
    <w:rsid w:val="001E5701"/>
    <w:rsid w:val="001E5DAA"/>
    <w:rsid w:val="001E6B80"/>
    <w:rsid w:val="001E77EB"/>
    <w:rsid w:val="001E79EA"/>
    <w:rsid w:val="001E7F4A"/>
    <w:rsid w:val="001F255B"/>
    <w:rsid w:val="001F2DB5"/>
    <w:rsid w:val="001F3EA3"/>
    <w:rsid w:val="001F41B0"/>
    <w:rsid w:val="001F4386"/>
    <w:rsid w:val="001F45A0"/>
    <w:rsid w:val="001F4CD3"/>
    <w:rsid w:val="001F5B01"/>
    <w:rsid w:val="001F6559"/>
    <w:rsid w:val="001F7318"/>
    <w:rsid w:val="001F73A5"/>
    <w:rsid w:val="001F75BB"/>
    <w:rsid w:val="001F7D6E"/>
    <w:rsid w:val="001F7EF1"/>
    <w:rsid w:val="00201824"/>
    <w:rsid w:val="00201E22"/>
    <w:rsid w:val="002020BD"/>
    <w:rsid w:val="002021D0"/>
    <w:rsid w:val="002022B0"/>
    <w:rsid w:val="00202E24"/>
    <w:rsid w:val="002044A5"/>
    <w:rsid w:val="00204CDF"/>
    <w:rsid w:val="002055A0"/>
    <w:rsid w:val="00206B3C"/>
    <w:rsid w:val="00207340"/>
    <w:rsid w:val="002102E5"/>
    <w:rsid w:val="002102FF"/>
    <w:rsid w:val="002103B3"/>
    <w:rsid w:val="002104CC"/>
    <w:rsid w:val="00211877"/>
    <w:rsid w:val="00211C06"/>
    <w:rsid w:val="0021213C"/>
    <w:rsid w:val="0021328B"/>
    <w:rsid w:val="00215515"/>
    <w:rsid w:val="0021566B"/>
    <w:rsid w:val="002165AE"/>
    <w:rsid w:val="00217811"/>
    <w:rsid w:val="00217C0D"/>
    <w:rsid w:val="002207D2"/>
    <w:rsid w:val="00220A59"/>
    <w:rsid w:val="00220E49"/>
    <w:rsid w:val="002212F5"/>
    <w:rsid w:val="00221CDC"/>
    <w:rsid w:val="0022393F"/>
    <w:rsid w:val="00224623"/>
    <w:rsid w:val="002247CB"/>
    <w:rsid w:val="00224889"/>
    <w:rsid w:val="00224AA8"/>
    <w:rsid w:val="00225DDE"/>
    <w:rsid w:val="0022607F"/>
    <w:rsid w:val="00226327"/>
    <w:rsid w:val="002264B2"/>
    <w:rsid w:val="00226A2B"/>
    <w:rsid w:val="00227B5F"/>
    <w:rsid w:val="00230924"/>
    <w:rsid w:val="00231806"/>
    <w:rsid w:val="00231815"/>
    <w:rsid w:val="00231AED"/>
    <w:rsid w:val="00231E2F"/>
    <w:rsid w:val="0023366C"/>
    <w:rsid w:val="002340B3"/>
    <w:rsid w:val="002345C5"/>
    <w:rsid w:val="00234DEF"/>
    <w:rsid w:val="00236182"/>
    <w:rsid w:val="00237A3E"/>
    <w:rsid w:val="00237C83"/>
    <w:rsid w:val="00237D85"/>
    <w:rsid w:val="00237F94"/>
    <w:rsid w:val="0024037C"/>
    <w:rsid w:val="00241577"/>
    <w:rsid w:val="00241643"/>
    <w:rsid w:val="00241B5C"/>
    <w:rsid w:val="00242650"/>
    <w:rsid w:val="00242AB0"/>
    <w:rsid w:val="0024390A"/>
    <w:rsid w:val="002440FD"/>
    <w:rsid w:val="002448E0"/>
    <w:rsid w:val="002448F7"/>
    <w:rsid w:val="002449A3"/>
    <w:rsid w:val="00245179"/>
    <w:rsid w:val="00245E8E"/>
    <w:rsid w:val="00246C54"/>
    <w:rsid w:val="002475F6"/>
    <w:rsid w:val="00247624"/>
    <w:rsid w:val="00247954"/>
    <w:rsid w:val="00250415"/>
    <w:rsid w:val="00251AED"/>
    <w:rsid w:val="00251E1D"/>
    <w:rsid w:val="00251F43"/>
    <w:rsid w:val="00251FCA"/>
    <w:rsid w:val="00252168"/>
    <w:rsid w:val="002532D2"/>
    <w:rsid w:val="00253415"/>
    <w:rsid w:val="002535D4"/>
    <w:rsid w:val="0025476D"/>
    <w:rsid w:val="00255DE2"/>
    <w:rsid w:val="002560A6"/>
    <w:rsid w:val="002561CD"/>
    <w:rsid w:val="0025676E"/>
    <w:rsid w:val="002567D1"/>
    <w:rsid w:val="00256AC0"/>
    <w:rsid w:val="00256C02"/>
    <w:rsid w:val="00256D29"/>
    <w:rsid w:val="0025765C"/>
    <w:rsid w:val="0025772E"/>
    <w:rsid w:val="00260019"/>
    <w:rsid w:val="0026107B"/>
    <w:rsid w:val="00261FC7"/>
    <w:rsid w:val="00261FEF"/>
    <w:rsid w:val="00264925"/>
    <w:rsid w:val="00264B52"/>
    <w:rsid w:val="00264EFC"/>
    <w:rsid w:val="00265227"/>
    <w:rsid w:val="00266925"/>
    <w:rsid w:val="002675CF"/>
    <w:rsid w:val="0027127B"/>
    <w:rsid w:val="0027158A"/>
    <w:rsid w:val="002727DF"/>
    <w:rsid w:val="00272A0A"/>
    <w:rsid w:val="0027392B"/>
    <w:rsid w:val="0027446E"/>
    <w:rsid w:val="00274844"/>
    <w:rsid w:val="00275888"/>
    <w:rsid w:val="0027682F"/>
    <w:rsid w:val="002776DB"/>
    <w:rsid w:val="002779C7"/>
    <w:rsid w:val="00280F3B"/>
    <w:rsid w:val="002810A8"/>
    <w:rsid w:val="00281656"/>
    <w:rsid w:val="00281914"/>
    <w:rsid w:val="002821E0"/>
    <w:rsid w:val="0028249B"/>
    <w:rsid w:val="002827A1"/>
    <w:rsid w:val="00283491"/>
    <w:rsid w:val="002834BE"/>
    <w:rsid w:val="002834F1"/>
    <w:rsid w:val="00284370"/>
    <w:rsid w:val="00287DD4"/>
    <w:rsid w:val="00290578"/>
    <w:rsid w:val="0029120F"/>
    <w:rsid w:val="002919C4"/>
    <w:rsid w:val="00291F0B"/>
    <w:rsid w:val="00292C27"/>
    <w:rsid w:val="002930E1"/>
    <w:rsid w:val="00293C07"/>
    <w:rsid w:val="00293EAD"/>
    <w:rsid w:val="00295643"/>
    <w:rsid w:val="002963B7"/>
    <w:rsid w:val="00296A13"/>
    <w:rsid w:val="00297CF4"/>
    <w:rsid w:val="002A099D"/>
    <w:rsid w:val="002A0C01"/>
    <w:rsid w:val="002A0EE0"/>
    <w:rsid w:val="002A30EF"/>
    <w:rsid w:val="002A38C5"/>
    <w:rsid w:val="002A564B"/>
    <w:rsid w:val="002A657B"/>
    <w:rsid w:val="002A68EA"/>
    <w:rsid w:val="002A6A56"/>
    <w:rsid w:val="002A6BF3"/>
    <w:rsid w:val="002A6D1D"/>
    <w:rsid w:val="002A706B"/>
    <w:rsid w:val="002A737F"/>
    <w:rsid w:val="002A73AA"/>
    <w:rsid w:val="002B0076"/>
    <w:rsid w:val="002B159F"/>
    <w:rsid w:val="002B2A7E"/>
    <w:rsid w:val="002B2ABD"/>
    <w:rsid w:val="002B34DA"/>
    <w:rsid w:val="002B4255"/>
    <w:rsid w:val="002B43CC"/>
    <w:rsid w:val="002B48A6"/>
    <w:rsid w:val="002B48E8"/>
    <w:rsid w:val="002B57C9"/>
    <w:rsid w:val="002B5920"/>
    <w:rsid w:val="002B5B20"/>
    <w:rsid w:val="002B6009"/>
    <w:rsid w:val="002C0AC6"/>
    <w:rsid w:val="002C0E8D"/>
    <w:rsid w:val="002C1975"/>
    <w:rsid w:val="002C197C"/>
    <w:rsid w:val="002C1B89"/>
    <w:rsid w:val="002C1BB5"/>
    <w:rsid w:val="002C25EB"/>
    <w:rsid w:val="002C2EE1"/>
    <w:rsid w:val="002C38A0"/>
    <w:rsid w:val="002C3D58"/>
    <w:rsid w:val="002C4031"/>
    <w:rsid w:val="002C4827"/>
    <w:rsid w:val="002C5C92"/>
    <w:rsid w:val="002C5D62"/>
    <w:rsid w:val="002C643C"/>
    <w:rsid w:val="002C65DF"/>
    <w:rsid w:val="002C6607"/>
    <w:rsid w:val="002C6F72"/>
    <w:rsid w:val="002C77CF"/>
    <w:rsid w:val="002C7EB2"/>
    <w:rsid w:val="002D0049"/>
    <w:rsid w:val="002D0693"/>
    <w:rsid w:val="002D276C"/>
    <w:rsid w:val="002D5DDC"/>
    <w:rsid w:val="002D6489"/>
    <w:rsid w:val="002D7516"/>
    <w:rsid w:val="002E03F1"/>
    <w:rsid w:val="002E050D"/>
    <w:rsid w:val="002E05C0"/>
    <w:rsid w:val="002E086F"/>
    <w:rsid w:val="002E0C6D"/>
    <w:rsid w:val="002E0CA3"/>
    <w:rsid w:val="002E1149"/>
    <w:rsid w:val="002E1878"/>
    <w:rsid w:val="002E1CD5"/>
    <w:rsid w:val="002E2340"/>
    <w:rsid w:val="002E2A8A"/>
    <w:rsid w:val="002E464A"/>
    <w:rsid w:val="002E47C5"/>
    <w:rsid w:val="002E5049"/>
    <w:rsid w:val="002E51DF"/>
    <w:rsid w:val="002E77E3"/>
    <w:rsid w:val="002F0313"/>
    <w:rsid w:val="002F069A"/>
    <w:rsid w:val="002F07C6"/>
    <w:rsid w:val="002F2261"/>
    <w:rsid w:val="002F2AA8"/>
    <w:rsid w:val="002F3421"/>
    <w:rsid w:val="002F3A2F"/>
    <w:rsid w:val="002F5534"/>
    <w:rsid w:val="002F5ABD"/>
    <w:rsid w:val="002F67C1"/>
    <w:rsid w:val="00302B7A"/>
    <w:rsid w:val="00303403"/>
    <w:rsid w:val="00303B62"/>
    <w:rsid w:val="00304869"/>
    <w:rsid w:val="00304C21"/>
    <w:rsid w:val="003058DF"/>
    <w:rsid w:val="00306443"/>
    <w:rsid w:val="0030703D"/>
    <w:rsid w:val="00310306"/>
    <w:rsid w:val="0031110C"/>
    <w:rsid w:val="00311157"/>
    <w:rsid w:val="00311A7C"/>
    <w:rsid w:val="00312417"/>
    <w:rsid w:val="00315811"/>
    <w:rsid w:val="00315C6F"/>
    <w:rsid w:val="00316B85"/>
    <w:rsid w:val="00316DA4"/>
    <w:rsid w:val="00316FAC"/>
    <w:rsid w:val="00317161"/>
    <w:rsid w:val="0032007A"/>
    <w:rsid w:val="003204D6"/>
    <w:rsid w:val="00320DE1"/>
    <w:rsid w:val="00321360"/>
    <w:rsid w:val="0032153C"/>
    <w:rsid w:val="00321D21"/>
    <w:rsid w:val="00321FCA"/>
    <w:rsid w:val="00322C4D"/>
    <w:rsid w:val="00323529"/>
    <w:rsid w:val="0032386F"/>
    <w:rsid w:val="003239CF"/>
    <w:rsid w:val="003245D2"/>
    <w:rsid w:val="00324D5E"/>
    <w:rsid w:val="00325FBF"/>
    <w:rsid w:val="00325FE0"/>
    <w:rsid w:val="00330874"/>
    <w:rsid w:val="00330A92"/>
    <w:rsid w:val="00330AA4"/>
    <w:rsid w:val="00330D2F"/>
    <w:rsid w:val="0033102B"/>
    <w:rsid w:val="00331599"/>
    <w:rsid w:val="00331E51"/>
    <w:rsid w:val="00332A69"/>
    <w:rsid w:val="00333225"/>
    <w:rsid w:val="00333358"/>
    <w:rsid w:val="003334F0"/>
    <w:rsid w:val="003336DB"/>
    <w:rsid w:val="00333DFD"/>
    <w:rsid w:val="00334242"/>
    <w:rsid w:val="0033468E"/>
    <w:rsid w:val="00335734"/>
    <w:rsid w:val="0033755A"/>
    <w:rsid w:val="00337569"/>
    <w:rsid w:val="00337D68"/>
    <w:rsid w:val="00337EF0"/>
    <w:rsid w:val="003403AC"/>
    <w:rsid w:val="00340B2F"/>
    <w:rsid w:val="00341CF7"/>
    <w:rsid w:val="00341DF2"/>
    <w:rsid w:val="0034201C"/>
    <w:rsid w:val="0034216C"/>
    <w:rsid w:val="00342944"/>
    <w:rsid w:val="003431A9"/>
    <w:rsid w:val="00343494"/>
    <w:rsid w:val="003436BC"/>
    <w:rsid w:val="00343F2D"/>
    <w:rsid w:val="0034460F"/>
    <w:rsid w:val="00344C67"/>
    <w:rsid w:val="003454A4"/>
    <w:rsid w:val="00345696"/>
    <w:rsid w:val="003461FB"/>
    <w:rsid w:val="0034706E"/>
    <w:rsid w:val="003474CB"/>
    <w:rsid w:val="003474F2"/>
    <w:rsid w:val="003503E3"/>
    <w:rsid w:val="003506EA"/>
    <w:rsid w:val="003509CD"/>
    <w:rsid w:val="00350EB6"/>
    <w:rsid w:val="0035231D"/>
    <w:rsid w:val="00352658"/>
    <w:rsid w:val="003526AF"/>
    <w:rsid w:val="00352B6A"/>
    <w:rsid w:val="00354A76"/>
    <w:rsid w:val="00354FE3"/>
    <w:rsid w:val="00355B6A"/>
    <w:rsid w:val="00355DC6"/>
    <w:rsid w:val="00355DD1"/>
    <w:rsid w:val="00357C00"/>
    <w:rsid w:val="003603DE"/>
    <w:rsid w:val="00360658"/>
    <w:rsid w:val="003614AB"/>
    <w:rsid w:val="00361960"/>
    <w:rsid w:val="00362511"/>
    <w:rsid w:val="00362731"/>
    <w:rsid w:val="00363DF6"/>
    <w:rsid w:val="003642D3"/>
    <w:rsid w:val="003642EF"/>
    <w:rsid w:val="003648A9"/>
    <w:rsid w:val="00364DFC"/>
    <w:rsid w:val="00365649"/>
    <w:rsid w:val="00366D5E"/>
    <w:rsid w:val="00367F86"/>
    <w:rsid w:val="00370003"/>
    <w:rsid w:val="0037056D"/>
    <w:rsid w:val="00370812"/>
    <w:rsid w:val="00371681"/>
    <w:rsid w:val="003716C7"/>
    <w:rsid w:val="0037245B"/>
    <w:rsid w:val="0037468E"/>
    <w:rsid w:val="00374754"/>
    <w:rsid w:val="00376662"/>
    <w:rsid w:val="00376B88"/>
    <w:rsid w:val="0037742D"/>
    <w:rsid w:val="00382568"/>
    <w:rsid w:val="003828AF"/>
    <w:rsid w:val="00382ECA"/>
    <w:rsid w:val="0038327A"/>
    <w:rsid w:val="0038443E"/>
    <w:rsid w:val="003855A7"/>
    <w:rsid w:val="00385A8F"/>
    <w:rsid w:val="003865F4"/>
    <w:rsid w:val="00386637"/>
    <w:rsid w:val="0038691E"/>
    <w:rsid w:val="00386D94"/>
    <w:rsid w:val="00387B11"/>
    <w:rsid w:val="00387FF0"/>
    <w:rsid w:val="00390112"/>
    <w:rsid w:val="00391133"/>
    <w:rsid w:val="00391716"/>
    <w:rsid w:val="00392BCB"/>
    <w:rsid w:val="003939AB"/>
    <w:rsid w:val="00394627"/>
    <w:rsid w:val="003951AE"/>
    <w:rsid w:val="00395EBC"/>
    <w:rsid w:val="0039680B"/>
    <w:rsid w:val="003972BA"/>
    <w:rsid w:val="00397325"/>
    <w:rsid w:val="00397ED8"/>
    <w:rsid w:val="003A04C7"/>
    <w:rsid w:val="003A0C05"/>
    <w:rsid w:val="003A1852"/>
    <w:rsid w:val="003A1EA3"/>
    <w:rsid w:val="003A2181"/>
    <w:rsid w:val="003A2925"/>
    <w:rsid w:val="003A2E88"/>
    <w:rsid w:val="003A3647"/>
    <w:rsid w:val="003A3678"/>
    <w:rsid w:val="003A3DCA"/>
    <w:rsid w:val="003A40E5"/>
    <w:rsid w:val="003A51DE"/>
    <w:rsid w:val="003A5586"/>
    <w:rsid w:val="003A699E"/>
    <w:rsid w:val="003A7022"/>
    <w:rsid w:val="003A787A"/>
    <w:rsid w:val="003A7892"/>
    <w:rsid w:val="003A7BF6"/>
    <w:rsid w:val="003A7F55"/>
    <w:rsid w:val="003B002C"/>
    <w:rsid w:val="003B0207"/>
    <w:rsid w:val="003B0AB5"/>
    <w:rsid w:val="003B111A"/>
    <w:rsid w:val="003B1464"/>
    <w:rsid w:val="003B14D4"/>
    <w:rsid w:val="003B2404"/>
    <w:rsid w:val="003B3E27"/>
    <w:rsid w:val="003B43F3"/>
    <w:rsid w:val="003B45C2"/>
    <w:rsid w:val="003B56E7"/>
    <w:rsid w:val="003B641C"/>
    <w:rsid w:val="003B6701"/>
    <w:rsid w:val="003B6E9E"/>
    <w:rsid w:val="003B777E"/>
    <w:rsid w:val="003B7BB0"/>
    <w:rsid w:val="003B7F5E"/>
    <w:rsid w:val="003B7FDA"/>
    <w:rsid w:val="003C0C38"/>
    <w:rsid w:val="003C2D79"/>
    <w:rsid w:val="003C3231"/>
    <w:rsid w:val="003C383B"/>
    <w:rsid w:val="003C388E"/>
    <w:rsid w:val="003C3AD0"/>
    <w:rsid w:val="003C3B9B"/>
    <w:rsid w:val="003C4161"/>
    <w:rsid w:val="003C4E75"/>
    <w:rsid w:val="003C6169"/>
    <w:rsid w:val="003C7170"/>
    <w:rsid w:val="003C756D"/>
    <w:rsid w:val="003D00C5"/>
    <w:rsid w:val="003D08A2"/>
    <w:rsid w:val="003D10B1"/>
    <w:rsid w:val="003D12EC"/>
    <w:rsid w:val="003D1BA5"/>
    <w:rsid w:val="003D20AA"/>
    <w:rsid w:val="003D2254"/>
    <w:rsid w:val="003D37B0"/>
    <w:rsid w:val="003D513C"/>
    <w:rsid w:val="003D6113"/>
    <w:rsid w:val="003D6608"/>
    <w:rsid w:val="003D694C"/>
    <w:rsid w:val="003D6DC9"/>
    <w:rsid w:val="003D70A8"/>
    <w:rsid w:val="003D7751"/>
    <w:rsid w:val="003D79BE"/>
    <w:rsid w:val="003E0731"/>
    <w:rsid w:val="003E0984"/>
    <w:rsid w:val="003E1D05"/>
    <w:rsid w:val="003E2503"/>
    <w:rsid w:val="003E28EF"/>
    <w:rsid w:val="003E3196"/>
    <w:rsid w:val="003E422C"/>
    <w:rsid w:val="003E4DAD"/>
    <w:rsid w:val="003E5003"/>
    <w:rsid w:val="003E5F55"/>
    <w:rsid w:val="003E6366"/>
    <w:rsid w:val="003E71F7"/>
    <w:rsid w:val="003F0B3F"/>
    <w:rsid w:val="003F17FB"/>
    <w:rsid w:val="003F2C44"/>
    <w:rsid w:val="003F2E4D"/>
    <w:rsid w:val="003F3EA2"/>
    <w:rsid w:val="003F5055"/>
    <w:rsid w:val="003F510A"/>
    <w:rsid w:val="003F582C"/>
    <w:rsid w:val="003F596C"/>
    <w:rsid w:val="003F5CA0"/>
    <w:rsid w:val="003F5D50"/>
    <w:rsid w:val="003F60AF"/>
    <w:rsid w:val="003F7998"/>
    <w:rsid w:val="004007A9"/>
    <w:rsid w:val="0040096D"/>
    <w:rsid w:val="00401047"/>
    <w:rsid w:val="00402C34"/>
    <w:rsid w:val="00404000"/>
    <w:rsid w:val="0040430B"/>
    <w:rsid w:val="00404A29"/>
    <w:rsid w:val="00404EB7"/>
    <w:rsid w:val="00406841"/>
    <w:rsid w:val="00406957"/>
    <w:rsid w:val="00406AE7"/>
    <w:rsid w:val="00407039"/>
    <w:rsid w:val="0040771E"/>
    <w:rsid w:val="004077F1"/>
    <w:rsid w:val="00407C0A"/>
    <w:rsid w:val="00410137"/>
    <w:rsid w:val="00411483"/>
    <w:rsid w:val="004121D7"/>
    <w:rsid w:val="00413792"/>
    <w:rsid w:val="00413C93"/>
    <w:rsid w:val="00414A3A"/>
    <w:rsid w:val="00414AF1"/>
    <w:rsid w:val="00415B26"/>
    <w:rsid w:val="00416748"/>
    <w:rsid w:val="0041738D"/>
    <w:rsid w:val="00417E19"/>
    <w:rsid w:val="00420208"/>
    <w:rsid w:val="00420C86"/>
    <w:rsid w:val="00420E8D"/>
    <w:rsid w:val="00421EFF"/>
    <w:rsid w:val="004238E1"/>
    <w:rsid w:val="00423E9D"/>
    <w:rsid w:val="004244B7"/>
    <w:rsid w:val="004247CB"/>
    <w:rsid w:val="004248A8"/>
    <w:rsid w:val="00424D76"/>
    <w:rsid w:val="0042739A"/>
    <w:rsid w:val="00427591"/>
    <w:rsid w:val="0043025A"/>
    <w:rsid w:val="00430B63"/>
    <w:rsid w:val="00430BDE"/>
    <w:rsid w:val="0043114F"/>
    <w:rsid w:val="004311BA"/>
    <w:rsid w:val="00431B4A"/>
    <w:rsid w:val="0043226E"/>
    <w:rsid w:val="00432474"/>
    <w:rsid w:val="0043263C"/>
    <w:rsid w:val="004327FA"/>
    <w:rsid w:val="00432B32"/>
    <w:rsid w:val="00432D68"/>
    <w:rsid w:val="0043490F"/>
    <w:rsid w:val="00435051"/>
    <w:rsid w:val="00435121"/>
    <w:rsid w:val="004353AB"/>
    <w:rsid w:val="00435B60"/>
    <w:rsid w:val="00435E8C"/>
    <w:rsid w:val="004360B1"/>
    <w:rsid w:val="00437CC7"/>
    <w:rsid w:val="004401B2"/>
    <w:rsid w:val="0044028C"/>
    <w:rsid w:val="00441437"/>
    <w:rsid w:val="004420E5"/>
    <w:rsid w:val="0044242E"/>
    <w:rsid w:val="00442BD1"/>
    <w:rsid w:val="00444856"/>
    <w:rsid w:val="00445BDD"/>
    <w:rsid w:val="004461DD"/>
    <w:rsid w:val="004468E0"/>
    <w:rsid w:val="00446D41"/>
    <w:rsid w:val="00446D52"/>
    <w:rsid w:val="00447B14"/>
    <w:rsid w:val="00447CCC"/>
    <w:rsid w:val="004508E0"/>
    <w:rsid w:val="00452621"/>
    <w:rsid w:val="00453CE4"/>
    <w:rsid w:val="00455725"/>
    <w:rsid w:val="0045580A"/>
    <w:rsid w:val="00455A14"/>
    <w:rsid w:val="00455D30"/>
    <w:rsid w:val="00455F2F"/>
    <w:rsid w:val="00455F82"/>
    <w:rsid w:val="004607B7"/>
    <w:rsid w:val="00460C18"/>
    <w:rsid w:val="00461105"/>
    <w:rsid w:val="004629D1"/>
    <w:rsid w:val="0046308B"/>
    <w:rsid w:val="0046323D"/>
    <w:rsid w:val="00463B89"/>
    <w:rsid w:val="004646EE"/>
    <w:rsid w:val="00464BFF"/>
    <w:rsid w:val="00466360"/>
    <w:rsid w:val="0046652C"/>
    <w:rsid w:val="00470F03"/>
    <w:rsid w:val="004713F6"/>
    <w:rsid w:val="00471525"/>
    <w:rsid w:val="00471892"/>
    <w:rsid w:val="00472026"/>
    <w:rsid w:val="0047230F"/>
    <w:rsid w:val="00473E1A"/>
    <w:rsid w:val="004746C5"/>
    <w:rsid w:val="004746ED"/>
    <w:rsid w:val="0047520A"/>
    <w:rsid w:val="00475398"/>
    <w:rsid w:val="00477D91"/>
    <w:rsid w:val="00480076"/>
    <w:rsid w:val="004811BD"/>
    <w:rsid w:val="004815E6"/>
    <w:rsid w:val="00481706"/>
    <w:rsid w:val="00483B89"/>
    <w:rsid w:val="00484988"/>
    <w:rsid w:val="00484C7D"/>
    <w:rsid w:val="00484EE0"/>
    <w:rsid w:val="00484EE2"/>
    <w:rsid w:val="0048545C"/>
    <w:rsid w:val="004862C0"/>
    <w:rsid w:val="0048632F"/>
    <w:rsid w:val="00486510"/>
    <w:rsid w:val="0048662A"/>
    <w:rsid w:val="00486638"/>
    <w:rsid w:val="0048686B"/>
    <w:rsid w:val="00486A4A"/>
    <w:rsid w:val="00486B85"/>
    <w:rsid w:val="004871FF"/>
    <w:rsid w:val="0049094F"/>
    <w:rsid w:val="00490DEF"/>
    <w:rsid w:val="00492B62"/>
    <w:rsid w:val="00492CA0"/>
    <w:rsid w:val="00492FC9"/>
    <w:rsid w:val="00493989"/>
    <w:rsid w:val="00493C65"/>
    <w:rsid w:val="0049456C"/>
    <w:rsid w:val="00495451"/>
    <w:rsid w:val="00495F9B"/>
    <w:rsid w:val="00496053"/>
    <w:rsid w:val="00496F3B"/>
    <w:rsid w:val="004A0CE9"/>
    <w:rsid w:val="004A10C8"/>
    <w:rsid w:val="004A10D0"/>
    <w:rsid w:val="004A143F"/>
    <w:rsid w:val="004A14C4"/>
    <w:rsid w:val="004A1FD9"/>
    <w:rsid w:val="004A38AB"/>
    <w:rsid w:val="004A4D1A"/>
    <w:rsid w:val="004A54AD"/>
    <w:rsid w:val="004A6428"/>
    <w:rsid w:val="004A7B3E"/>
    <w:rsid w:val="004A7C14"/>
    <w:rsid w:val="004B0630"/>
    <w:rsid w:val="004B1557"/>
    <w:rsid w:val="004B1764"/>
    <w:rsid w:val="004B180E"/>
    <w:rsid w:val="004B1D63"/>
    <w:rsid w:val="004B21E6"/>
    <w:rsid w:val="004B25F4"/>
    <w:rsid w:val="004B3835"/>
    <w:rsid w:val="004B3AAB"/>
    <w:rsid w:val="004B3E56"/>
    <w:rsid w:val="004B4F96"/>
    <w:rsid w:val="004B5BAE"/>
    <w:rsid w:val="004C07EE"/>
    <w:rsid w:val="004C08BE"/>
    <w:rsid w:val="004C0AD1"/>
    <w:rsid w:val="004C0B95"/>
    <w:rsid w:val="004C138A"/>
    <w:rsid w:val="004C1B95"/>
    <w:rsid w:val="004C3949"/>
    <w:rsid w:val="004C3E93"/>
    <w:rsid w:val="004C4172"/>
    <w:rsid w:val="004C4346"/>
    <w:rsid w:val="004C45B3"/>
    <w:rsid w:val="004C5F3B"/>
    <w:rsid w:val="004C60AD"/>
    <w:rsid w:val="004C6B55"/>
    <w:rsid w:val="004C7BED"/>
    <w:rsid w:val="004D1724"/>
    <w:rsid w:val="004D1811"/>
    <w:rsid w:val="004D1C3D"/>
    <w:rsid w:val="004D2903"/>
    <w:rsid w:val="004D3036"/>
    <w:rsid w:val="004D3D84"/>
    <w:rsid w:val="004D4DC4"/>
    <w:rsid w:val="004D525F"/>
    <w:rsid w:val="004D5502"/>
    <w:rsid w:val="004D61D6"/>
    <w:rsid w:val="004D626D"/>
    <w:rsid w:val="004D64CE"/>
    <w:rsid w:val="004D6D21"/>
    <w:rsid w:val="004D7DB0"/>
    <w:rsid w:val="004E00A6"/>
    <w:rsid w:val="004E0916"/>
    <w:rsid w:val="004E0A54"/>
    <w:rsid w:val="004E144B"/>
    <w:rsid w:val="004E185B"/>
    <w:rsid w:val="004E1941"/>
    <w:rsid w:val="004E23DA"/>
    <w:rsid w:val="004E2AD0"/>
    <w:rsid w:val="004E3AD2"/>
    <w:rsid w:val="004E46E4"/>
    <w:rsid w:val="004E5D1E"/>
    <w:rsid w:val="004E5FE7"/>
    <w:rsid w:val="004E7F50"/>
    <w:rsid w:val="004F0045"/>
    <w:rsid w:val="004F1347"/>
    <w:rsid w:val="004F138B"/>
    <w:rsid w:val="004F1641"/>
    <w:rsid w:val="004F1D6D"/>
    <w:rsid w:val="004F2C68"/>
    <w:rsid w:val="004F2FA8"/>
    <w:rsid w:val="004F3028"/>
    <w:rsid w:val="004F3902"/>
    <w:rsid w:val="004F3C00"/>
    <w:rsid w:val="004F4263"/>
    <w:rsid w:val="004F429F"/>
    <w:rsid w:val="004F4821"/>
    <w:rsid w:val="004F4BC3"/>
    <w:rsid w:val="004F4CE1"/>
    <w:rsid w:val="004F6734"/>
    <w:rsid w:val="004F69A6"/>
    <w:rsid w:val="004F7113"/>
    <w:rsid w:val="004F7830"/>
    <w:rsid w:val="004F7996"/>
    <w:rsid w:val="00500504"/>
    <w:rsid w:val="00500F8B"/>
    <w:rsid w:val="0050152A"/>
    <w:rsid w:val="00501990"/>
    <w:rsid w:val="00501DCF"/>
    <w:rsid w:val="00502BA1"/>
    <w:rsid w:val="00503203"/>
    <w:rsid w:val="00504016"/>
    <w:rsid w:val="005047B3"/>
    <w:rsid w:val="00504E0C"/>
    <w:rsid w:val="005064F7"/>
    <w:rsid w:val="0050665F"/>
    <w:rsid w:val="00506F91"/>
    <w:rsid w:val="0050705C"/>
    <w:rsid w:val="00507B26"/>
    <w:rsid w:val="00510EA7"/>
    <w:rsid w:val="0051188F"/>
    <w:rsid w:val="00511BCA"/>
    <w:rsid w:val="00512A50"/>
    <w:rsid w:val="00514A72"/>
    <w:rsid w:val="00514F09"/>
    <w:rsid w:val="00515439"/>
    <w:rsid w:val="00516EE5"/>
    <w:rsid w:val="005172D4"/>
    <w:rsid w:val="00517416"/>
    <w:rsid w:val="005175BF"/>
    <w:rsid w:val="00517652"/>
    <w:rsid w:val="00517BF3"/>
    <w:rsid w:val="00517DE5"/>
    <w:rsid w:val="00520AEE"/>
    <w:rsid w:val="00520E8D"/>
    <w:rsid w:val="00521959"/>
    <w:rsid w:val="00521CA3"/>
    <w:rsid w:val="00522771"/>
    <w:rsid w:val="00523BAA"/>
    <w:rsid w:val="0052468C"/>
    <w:rsid w:val="00524975"/>
    <w:rsid w:val="00526142"/>
    <w:rsid w:val="0053021E"/>
    <w:rsid w:val="005319BD"/>
    <w:rsid w:val="00533B1E"/>
    <w:rsid w:val="00533B3B"/>
    <w:rsid w:val="00533E88"/>
    <w:rsid w:val="00533EEC"/>
    <w:rsid w:val="00534057"/>
    <w:rsid w:val="0053405F"/>
    <w:rsid w:val="005348BE"/>
    <w:rsid w:val="00534E3F"/>
    <w:rsid w:val="0053734D"/>
    <w:rsid w:val="00540877"/>
    <w:rsid w:val="00540BBA"/>
    <w:rsid w:val="00540D1A"/>
    <w:rsid w:val="005425A6"/>
    <w:rsid w:val="00543F61"/>
    <w:rsid w:val="00544578"/>
    <w:rsid w:val="005447C3"/>
    <w:rsid w:val="00544BFC"/>
    <w:rsid w:val="00544CB1"/>
    <w:rsid w:val="005454B0"/>
    <w:rsid w:val="00545ABC"/>
    <w:rsid w:val="0054604D"/>
    <w:rsid w:val="005472AF"/>
    <w:rsid w:val="00547BD9"/>
    <w:rsid w:val="00550063"/>
    <w:rsid w:val="00550A27"/>
    <w:rsid w:val="005536AA"/>
    <w:rsid w:val="00553C7A"/>
    <w:rsid w:val="00554CCB"/>
    <w:rsid w:val="005553C6"/>
    <w:rsid w:val="005559AB"/>
    <w:rsid w:val="00555EBA"/>
    <w:rsid w:val="00556B5E"/>
    <w:rsid w:val="00556C5F"/>
    <w:rsid w:val="00556D7D"/>
    <w:rsid w:val="00557116"/>
    <w:rsid w:val="00560472"/>
    <w:rsid w:val="00560528"/>
    <w:rsid w:val="0056064E"/>
    <w:rsid w:val="00561AAC"/>
    <w:rsid w:val="00562C23"/>
    <w:rsid w:val="00562CD2"/>
    <w:rsid w:val="00563FCB"/>
    <w:rsid w:val="005644CD"/>
    <w:rsid w:val="00565293"/>
    <w:rsid w:val="0056596C"/>
    <w:rsid w:val="00565FF6"/>
    <w:rsid w:val="00566419"/>
    <w:rsid w:val="00566423"/>
    <w:rsid w:val="00566519"/>
    <w:rsid w:val="0056787E"/>
    <w:rsid w:val="0057054D"/>
    <w:rsid w:val="00571487"/>
    <w:rsid w:val="005725E0"/>
    <w:rsid w:val="00572CCF"/>
    <w:rsid w:val="00573717"/>
    <w:rsid w:val="00573911"/>
    <w:rsid w:val="005744AE"/>
    <w:rsid w:val="00574BD4"/>
    <w:rsid w:val="00574CCA"/>
    <w:rsid w:val="0057751F"/>
    <w:rsid w:val="00581B10"/>
    <w:rsid w:val="00581E69"/>
    <w:rsid w:val="005838A6"/>
    <w:rsid w:val="00583B91"/>
    <w:rsid w:val="00583E8E"/>
    <w:rsid w:val="00584EA9"/>
    <w:rsid w:val="005860AE"/>
    <w:rsid w:val="00587039"/>
    <w:rsid w:val="00587122"/>
    <w:rsid w:val="0058736E"/>
    <w:rsid w:val="0058742F"/>
    <w:rsid w:val="005874E7"/>
    <w:rsid w:val="00587BB4"/>
    <w:rsid w:val="00587CDA"/>
    <w:rsid w:val="00587E08"/>
    <w:rsid w:val="00591BDB"/>
    <w:rsid w:val="00592A38"/>
    <w:rsid w:val="00592F86"/>
    <w:rsid w:val="00593883"/>
    <w:rsid w:val="00593B67"/>
    <w:rsid w:val="00593EFE"/>
    <w:rsid w:val="00594BAB"/>
    <w:rsid w:val="005953E7"/>
    <w:rsid w:val="005965C7"/>
    <w:rsid w:val="005969EF"/>
    <w:rsid w:val="00596B53"/>
    <w:rsid w:val="0059793C"/>
    <w:rsid w:val="005A042F"/>
    <w:rsid w:val="005A069F"/>
    <w:rsid w:val="005A0A60"/>
    <w:rsid w:val="005A0E0C"/>
    <w:rsid w:val="005A1752"/>
    <w:rsid w:val="005A1917"/>
    <w:rsid w:val="005A1B7F"/>
    <w:rsid w:val="005A23BE"/>
    <w:rsid w:val="005A2FDA"/>
    <w:rsid w:val="005A317E"/>
    <w:rsid w:val="005A4871"/>
    <w:rsid w:val="005A520B"/>
    <w:rsid w:val="005A6697"/>
    <w:rsid w:val="005A70B2"/>
    <w:rsid w:val="005A741B"/>
    <w:rsid w:val="005B1671"/>
    <w:rsid w:val="005B26D6"/>
    <w:rsid w:val="005B341E"/>
    <w:rsid w:val="005B347B"/>
    <w:rsid w:val="005B3C11"/>
    <w:rsid w:val="005B437B"/>
    <w:rsid w:val="005B4A0C"/>
    <w:rsid w:val="005B6A20"/>
    <w:rsid w:val="005B6EC1"/>
    <w:rsid w:val="005C0219"/>
    <w:rsid w:val="005C0B45"/>
    <w:rsid w:val="005C1721"/>
    <w:rsid w:val="005C225A"/>
    <w:rsid w:val="005C2FE0"/>
    <w:rsid w:val="005C33AF"/>
    <w:rsid w:val="005C359A"/>
    <w:rsid w:val="005C44CB"/>
    <w:rsid w:val="005C4B92"/>
    <w:rsid w:val="005C50E9"/>
    <w:rsid w:val="005C55DA"/>
    <w:rsid w:val="005C5895"/>
    <w:rsid w:val="005C7D99"/>
    <w:rsid w:val="005D0331"/>
    <w:rsid w:val="005D0699"/>
    <w:rsid w:val="005D0718"/>
    <w:rsid w:val="005D0F74"/>
    <w:rsid w:val="005D261D"/>
    <w:rsid w:val="005D4867"/>
    <w:rsid w:val="005D69CB"/>
    <w:rsid w:val="005D6BC3"/>
    <w:rsid w:val="005D6C9A"/>
    <w:rsid w:val="005D6D0C"/>
    <w:rsid w:val="005D7952"/>
    <w:rsid w:val="005E083D"/>
    <w:rsid w:val="005E086E"/>
    <w:rsid w:val="005E0DE4"/>
    <w:rsid w:val="005E0F10"/>
    <w:rsid w:val="005E13BB"/>
    <w:rsid w:val="005E154A"/>
    <w:rsid w:val="005E1DB7"/>
    <w:rsid w:val="005E23C5"/>
    <w:rsid w:val="005E248B"/>
    <w:rsid w:val="005E26A2"/>
    <w:rsid w:val="005E2B33"/>
    <w:rsid w:val="005E2E2D"/>
    <w:rsid w:val="005E370F"/>
    <w:rsid w:val="005E5419"/>
    <w:rsid w:val="005E5A61"/>
    <w:rsid w:val="005E5D83"/>
    <w:rsid w:val="005E6053"/>
    <w:rsid w:val="005F0230"/>
    <w:rsid w:val="005F0FCA"/>
    <w:rsid w:val="005F1120"/>
    <w:rsid w:val="005F243A"/>
    <w:rsid w:val="005F25D1"/>
    <w:rsid w:val="005F34B0"/>
    <w:rsid w:val="005F3FA6"/>
    <w:rsid w:val="005F45D3"/>
    <w:rsid w:val="005F4C10"/>
    <w:rsid w:val="005F4DF6"/>
    <w:rsid w:val="005F6B41"/>
    <w:rsid w:val="005F7051"/>
    <w:rsid w:val="005F74F8"/>
    <w:rsid w:val="005F7E50"/>
    <w:rsid w:val="006003AB"/>
    <w:rsid w:val="00600FD9"/>
    <w:rsid w:val="00601442"/>
    <w:rsid w:val="0060172B"/>
    <w:rsid w:val="00601829"/>
    <w:rsid w:val="00602093"/>
    <w:rsid w:val="00603BAE"/>
    <w:rsid w:val="00604599"/>
    <w:rsid w:val="00605030"/>
    <w:rsid w:val="00605B1B"/>
    <w:rsid w:val="0060700A"/>
    <w:rsid w:val="00607059"/>
    <w:rsid w:val="0060722D"/>
    <w:rsid w:val="00607E9D"/>
    <w:rsid w:val="0061017E"/>
    <w:rsid w:val="006103C5"/>
    <w:rsid w:val="00610875"/>
    <w:rsid w:val="00610DD7"/>
    <w:rsid w:val="00611253"/>
    <w:rsid w:val="006113D4"/>
    <w:rsid w:val="00612095"/>
    <w:rsid w:val="0061360E"/>
    <w:rsid w:val="006145CD"/>
    <w:rsid w:val="00614714"/>
    <w:rsid w:val="006161F2"/>
    <w:rsid w:val="00616709"/>
    <w:rsid w:val="00616FF4"/>
    <w:rsid w:val="006171FF"/>
    <w:rsid w:val="00620CB5"/>
    <w:rsid w:val="00620CF0"/>
    <w:rsid w:val="00622171"/>
    <w:rsid w:val="00622495"/>
    <w:rsid w:val="00622AE2"/>
    <w:rsid w:val="00622C8C"/>
    <w:rsid w:val="00624180"/>
    <w:rsid w:val="00624DFB"/>
    <w:rsid w:val="006255B5"/>
    <w:rsid w:val="00625F75"/>
    <w:rsid w:val="0062616A"/>
    <w:rsid w:val="00626895"/>
    <w:rsid w:val="00626EFC"/>
    <w:rsid w:val="00627475"/>
    <w:rsid w:val="00627487"/>
    <w:rsid w:val="00627D46"/>
    <w:rsid w:val="00630CA8"/>
    <w:rsid w:val="00633224"/>
    <w:rsid w:val="00633479"/>
    <w:rsid w:val="00633539"/>
    <w:rsid w:val="00633566"/>
    <w:rsid w:val="00633CB4"/>
    <w:rsid w:val="00633ED4"/>
    <w:rsid w:val="0063456E"/>
    <w:rsid w:val="006352C8"/>
    <w:rsid w:val="006366A0"/>
    <w:rsid w:val="00636D61"/>
    <w:rsid w:val="00636FC3"/>
    <w:rsid w:val="00637051"/>
    <w:rsid w:val="006371B1"/>
    <w:rsid w:val="006379BE"/>
    <w:rsid w:val="0064018C"/>
    <w:rsid w:val="0064024B"/>
    <w:rsid w:val="006411BA"/>
    <w:rsid w:val="00641FB1"/>
    <w:rsid w:val="0064283F"/>
    <w:rsid w:val="00644449"/>
    <w:rsid w:val="00644695"/>
    <w:rsid w:val="0064597A"/>
    <w:rsid w:val="0064600D"/>
    <w:rsid w:val="00646208"/>
    <w:rsid w:val="00646700"/>
    <w:rsid w:val="00646B01"/>
    <w:rsid w:val="00646E62"/>
    <w:rsid w:val="00647810"/>
    <w:rsid w:val="00647F4D"/>
    <w:rsid w:val="0065001C"/>
    <w:rsid w:val="006508B9"/>
    <w:rsid w:val="00650D1F"/>
    <w:rsid w:val="00652275"/>
    <w:rsid w:val="006529C8"/>
    <w:rsid w:val="00652D6F"/>
    <w:rsid w:val="00653BF9"/>
    <w:rsid w:val="00654437"/>
    <w:rsid w:val="00654A70"/>
    <w:rsid w:val="006560A2"/>
    <w:rsid w:val="00656214"/>
    <w:rsid w:val="0065636E"/>
    <w:rsid w:val="006568ED"/>
    <w:rsid w:val="00656AEB"/>
    <w:rsid w:val="0065789B"/>
    <w:rsid w:val="00657A8E"/>
    <w:rsid w:val="00660368"/>
    <w:rsid w:val="006606B1"/>
    <w:rsid w:val="00660C8C"/>
    <w:rsid w:val="0066104F"/>
    <w:rsid w:val="00661105"/>
    <w:rsid w:val="006613C3"/>
    <w:rsid w:val="006613F7"/>
    <w:rsid w:val="00661B41"/>
    <w:rsid w:val="00662351"/>
    <w:rsid w:val="006635E6"/>
    <w:rsid w:val="006647F3"/>
    <w:rsid w:val="00664B1E"/>
    <w:rsid w:val="0066598B"/>
    <w:rsid w:val="00666A54"/>
    <w:rsid w:val="00666B7C"/>
    <w:rsid w:val="00667219"/>
    <w:rsid w:val="0066770B"/>
    <w:rsid w:val="0067011E"/>
    <w:rsid w:val="00670AE7"/>
    <w:rsid w:val="00670B0C"/>
    <w:rsid w:val="00670B4A"/>
    <w:rsid w:val="00672A56"/>
    <w:rsid w:val="00672DD7"/>
    <w:rsid w:val="0067364C"/>
    <w:rsid w:val="00673983"/>
    <w:rsid w:val="006756CC"/>
    <w:rsid w:val="0067573D"/>
    <w:rsid w:val="00682105"/>
    <w:rsid w:val="0068305B"/>
    <w:rsid w:val="0068480B"/>
    <w:rsid w:val="00684FAF"/>
    <w:rsid w:val="00687051"/>
    <w:rsid w:val="00687242"/>
    <w:rsid w:val="006913D7"/>
    <w:rsid w:val="006914D3"/>
    <w:rsid w:val="00691690"/>
    <w:rsid w:val="0069188E"/>
    <w:rsid w:val="00691F59"/>
    <w:rsid w:val="00692317"/>
    <w:rsid w:val="00692C77"/>
    <w:rsid w:val="00692CFC"/>
    <w:rsid w:val="00694802"/>
    <w:rsid w:val="00695B01"/>
    <w:rsid w:val="00696688"/>
    <w:rsid w:val="006967F7"/>
    <w:rsid w:val="00696D15"/>
    <w:rsid w:val="006970FF"/>
    <w:rsid w:val="006975AD"/>
    <w:rsid w:val="006A020C"/>
    <w:rsid w:val="006A0DEB"/>
    <w:rsid w:val="006A13BE"/>
    <w:rsid w:val="006A15D6"/>
    <w:rsid w:val="006A1B16"/>
    <w:rsid w:val="006A1F27"/>
    <w:rsid w:val="006A25A8"/>
    <w:rsid w:val="006A32DD"/>
    <w:rsid w:val="006A3379"/>
    <w:rsid w:val="006A393C"/>
    <w:rsid w:val="006A64F6"/>
    <w:rsid w:val="006A67AE"/>
    <w:rsid w:val="006A68CA"/>
    <w:rsid w:val="006A6BB2"/>
    <w:rsid w:val="006A711F"/>
    <w:rsid w:val="006B068A"/>
    <w:rsid w:val="006B0EC8"/>
    <w:rsid w:val="006B1B0D"/>
    <w:rsid w:val="006B26D9"/>
    <w:rsid w:val="006B294E"/>
    <w:rsid w:val="006B2E75"/>
    <w:rsid w:val="006B3CC3"/>
    <w:rsid w:val="006B4036"/>
    <w:rsid w:val="006B41E5"/>
    <w:rsid w:val="006B4531"/>
    <w:rsid w:val="006B5128"/>
    <w:rsid w:val="006B5391"/>
    <w:rsid w:val="006B69B0"/>
    <w:rsid w:val="006B6C52"/>
    <w:rsid w:val="006B70CE"/>
    <w:rsid w:val="006B77A4"/>
    <w:rsid w:val="006C0A87"/>
    <w:rsid w:val="006C10B4"/>
    <w:rsid w:val="006C1A86"/>
    <w:rsid w:val="006C2579"/>
    <w:rsid w:val="006C3503"/>
    <w:rsid w:val="006C3571"/>
    <w:rsid w:val="006C3938"/>
    <w:rsid w:val="006C49B6"/>
    <w:rsid w:val="006C5319"/>
    <w:rsid w:val="006C75BF"/>
    <w:rsid w:val="006C7956"/>
    <w:rsid w:val="006D11C9"/>
    <w:rsid w:val="006D1557"/>
    <w:rsid w:val="006D2D81"/>
    <w:rsid w:val="006D385F"/>
    <w:rsid w:val="006D3B3A"/>
    <w:rsid w:val="006D4228"/>
    <w:rsid w:val="006D4710"/>
    <w:rsid w:val="006D48A8"/>
    <w:rsid w:val="006D5B3F"/>
    <w:rsid w:val="006D6B61"/>
    <w:rsid w:val="006E020F"/>
    <w:rsid w:val="006E0D75"/>
    <w:rsid w:val="006E1653"/>
    <w:rsid w:val="006E187A"/>
    <w:rsid w:val="006E18C5"/>
    <w:rsid w:val="006E1F25"/>
    <w:rsid w:val="006E38D1"/>
    <w:rsid w:val="006E4057"/>
    <w:rsid w:val="006E5338"/>
    <w:rsid w:val="006E5E0D"/>
    <w:rsid w:val="006E5F43"/>
    <w:rsid w:val="006F09E5"/>
    <w:rsid w:val="006F2425"/>
    <w:rsid w:val="006F285E"/>
    <w:rsid w:val="006F28CC"/>
    <w:rsid w:val="006F2D78"/>
    <w:rsid w:val="006F38A2"/>
    <w:rsid w:val="006F3EA7"/>
    <w:rsid w:val="006F46B3"/>
    <w:rsid w:val="006F4F04"/>
    <w:rsid w:val="006F4F35"/>
    <w:rsid w:val="006F4FDB"/>
    <w:rsid w:val="006F5C66"/>
    <w:rsid w:val="006F6444"/>
    <w:rsid w:val="006F6978"/>
    <w:rsid w:val="006F6A65"/>
    <w:rsid w:val="00700154"/>
    <w:rsid w:val="00700F5C"/>
    <w:rsid w:val="00701E80"/>
    <w:rsid w:val="0070253B"/>
    <w:rsid w:val="00705BC9"/>
    <w:rsid w:val="00705C2D"/>
    <w:rsid w:val="00705FC4"/>
    <w:rsid w:val="00706422"/>
    <w:rsid w:val="00706BB1"/>
    <w:rsid w:val="007078C6"/>
    <w:rsid w:val="007107EC"/>
    <w:rsid w:val="00711939"/>
    <w:rsid w:val="007119ED"/>
    <w:rsid w:val="00711C4C"/>
    <w:rsid w:val="00712049"/>
    <w:rsid w:val="007120DE"/>
    <w:rsid w:val="00712587"/>
    <w:rsid w:val="0071375C"/>
    <w:rsid w:val="00713C67"/>
    <w:rsid w:val="007143D4"/>
    <w:rsid w:val="0071460F"/>
    <w:rsid w:val="00714A01"/>
    <w:rsid w:val="00714B67"/>
    <w:rsid w:val="00714CCB"/>
    <w:rsid w:val="00715324"/>
    <w:rsid w:val="00715C72"/>
    <w:rsid w:val="007165EF"/>
    <w:rsid w:val="0071740C"/>
    <w:rsid w:val="0072133B"/>
    <w:rsid w:val="0072199A"/>
    <w:rsid w:val="00721CE2"/>
    <w:rsid w:val="00721FBB"/>
    <w:rsid w:val="007222F4"/>
    <w:rsid w:val="00722323"/>
    <w:rsid w:val="0072370E"/>
    <w:rsid w:val="00723A12"/>
    <w:rsid w:val="00724774"/>
    <w:rsid w:val="007247D1"/>
    <w:rsid w:val="00725DFE"/>
    <w:rsid w:val="007270BE"/>
    <w:rsid w:val="00727568"/>
    <w:rsid w:val="00727EF3"/>
    <w:rsid w:val="00727EF9"/>
    <w:rsid w:val="00730695"/>
    <w:rsid w:val="00730B14"/>
    <w:rsid w:val="007312A8"/>
    <w:rsid w:val="0073172E"/>
    <w:rsid w:val="00733B3C"/>
    <w:rsid w:val="00733B93"/>
    <w:rsid w:val="00734EAD"/>
    <w:rsid w:val="00735444"/>
    <w:rsid w:val="007357AD"/>
    <w:rsid w:val="007367A7"/>
    <w:rsid w:val="00736FAB"/>
    <w:rsid w:val="00740699"/>
    <w:rsid w:val="00741ABC"/>
    <w:rsid w:val="007423FD"/>
    <w:rsid w:val="00742E31"/>
    <w:rsid w:val="007454B8"/>
    <w:rsid w:val="00746F22"/>
    <w:rsid w:val="00747677"/>
    <w:rsid w:val="0075086C"/>
    <w:rsid w:val="00752359"/>
    <w:rsid w:val="007531C3"/>
    <w:rsid w:val="0075416A"/>
    <w:rsid w:val="0075430C"/>
    <w:rsid w:val="00754A6E"/>
    <w:rsid w:val="007551B3"/>
    <w:rsid w:val="00755387"/>
    <w:rsid w:val="00755F52"/>
    <w:rsid w:val="007569B3"/>
    <w:rsid w:val="007571D8"/>
    <w:rsid w:val="00757548"/>
    <w:rsid w:val="00757B39"/>
    <w:rsid w:val="00757D4B"/>
    <w:rsid w:val="0076029A"/>
    <w:rsid w:val="00760761"/>
    <w:rsid w:val="00762169"/>
    <w:rsid w:val="00763059"/>
    <w:rsid w:val="007641AF"/>
    <w:rsid w:val="00765E3B"/>
    <w:rsid w:val="00765F35"/>
    <w:rsid w:val="00766579"/>
    <w:rsid w:val="007669A6"/>
    <w:rsid w:val="007674A6"/>
    <w:rsid w:val="007703C8"/>
    <w:rsid w:val="007708D5"/>
    <w:rsid w:val="00770CAF"/>
    <w:rsid w:val="00771225"/>
    <w:rsid w:val="007713F5"/>
    <w:rsid w:val="00771570"/>
    <w:rsid w:val="00771968"/>
    <w:rsid w:val="007720DD"/>
    <w:rsid w:val="007721CC"/>
    <w:rsid w:val="007736E1"/>
    <w:rsid w:val="00773991"/>
    <w:rsid w:val="00773D29"/>
    <w:rsid w:val="00773DE0"/>
    <w:rsid w:val="00774352"/>
    <w:rsid w:val="0077463B"/>
    <w:rsid w:val="00775174"/>
    <w:rsid w:val="00776145"/>
    <w:rsid w:val="00776640"/>
    <w:rsid w:val="00776F90"/>
    <w:rsid w:val="007771FF"/>
    <w:rsid w:val="007773F0"/>
    <w:rsid w:val="00781497"/>
    <w:rsid w:val="007818ED"/>
    <w:rsid w:val="00782B0A"/>
    <w:rsid w:val="00783041"/>
    <w:rsid w:val="00783667"/>
    <w:rsid w:val="00783CC6"/>
    <w:rsid w:val="0078456F"/>
    <w:rsid w:val="00784D83"/>
    <w:rsid w:val="007851C8"/>
    <w:rsid w:val="00785B2F"/>
    <w:rsid w:val="00785D78"/>
    <w:rsid w:val="00786C2B"/>
    <w:rsid w:val="00786F40"/>
    <w:rsid w:val="0078763F"/>
    <w:rsid w:val="00787B78"/>
    <w:rsid w:val="00787C2C"/>
    <w:rsid w:val="007914B4"/>
    <w:rsid w:val="007918D7"/>
    <w:rsid w:val="0079278E"/>
    <w:rsid w:val="00792B06"/>
    <w:rsid w:val="00794542"/>
    <w:rsid w:val="00794606"/>
    <w:rsid w:val="007948E1"/>
    <w:rsid w:val="00794965"/>
    <w:rsid w:val="00794C27"/>
    <w:rsid w:val="00796018"/>
    <w:rsid w:val="00797568"/>
    <w:rsid w:val="007A025E"/>
    <w:rsid w:val="007A04AA"/>
    <w:rsid w:val="007A20A4"/>
    <w:rsid w:val="007A28AF"/>
    <w:rsid w:val="007A345B"/>
    <w:rsid w:val="007A3780"/>
    <w:rsid w:val="007A3B3A"/>
    <w:rsid w:val="007A474D"/>
    <w:rsid w:val="007A47B9"/>
    <w:rsid w:val="007A4A4F"/>
    <w:rsid w:val="007A5705"/>
    <w:rsid w:val="007A5CE9"/>
    <w:rsid w:val="007A662E"/>
    <w:rsid w:val="007A66A7"/>
    <w:rsid w:val="007A6B1F"/>
    <w:rsid w:val="007A6B84"/>
    <w:rsid w:val="007B0413"/>
    <w:rsid w:val="007B07CF"/>
    <w:rsid w:val="007B1142"/>
    <w:rsid w:val="007B201C"/>
    <w:rsid w:val="007B3B58"/>
    <w:rsid w:val="007B3C49"/>
    <w:rsid w:val="007B3E1A"/>
    <w:rsid w:val="007B3FE8"/>
    <w:rsid w:val="007B4E72"/>
    <w:rsid w:val="007B5004"/>
    <w:rsid w:val="007B507B"/>
    <w:rsid w:val="007B5BF2"/>
    <w:rsid w:val="007B6451"/>
    <w:rsid w:val="007B6867"/>
    <w:rsid w:val="007B6E9D"/>
    <w:rsid w:val="007B7DB4"/>
    <w:rsid w:val="007C0639"/>
    <w:rsid w:val="007C196B"/>
    <w:rsid w:val="007C359B"/>
    <w:rsid w:val="007C3B74"/>
    <w:rsid w:val="007C3E4C"/>
    <w:rsid w:val="007C4CB3"/>
    <w:rsid w:val="007C4FC8"/>
    <w:rsid w:val="007C565F"/>
    <w:rsid w:val="007C59F6"/>
    <w:rsid w:val="007C60B6"/>
    <w:rsid w:val="007C7AD2"/>
    <w:rsid w:val="007D06A5"/>
    <w:rsid w:val="007D1C1D"/>
    <w:rsid w:val="007D1D8F"/>
    <w:rsid w:val="007D1D91"/>
    <w:rsid w:val="007D23FD"/>
    <w:rsid w:val="007D25CC"/>
    <w:rsid w:val="007D29B2"/>
    <w:rsid w:val="007D398C"/>
    <w:rsid w:val="007D3EB0"/>
    <w:rsid w:val="007D4140"/>
    <w:rsid w:val="007D5790"/>
    <w:rsid w:val="007D7029"/>
    <w:rsid w:val="007E01FD"/>
    <w:rsid w:val="007E0B07"/>
    <w:rsid w:val="007E0BA0"/>
    <w:rsid w:val="007E2834"/>
    <w:rsid w:val="007E307E"/>
    <w:rsid w:val="007E331A"/>
    <w:rsid w:val="007E35F8"/>
    <w:rsid w:val="007E3CE0"/>
    <w:rsid w:val="007E42D6"/>
    <w:rsid w:val="007E4FA8"/>
    <w:rsid w:val="007E6212"/>
    <w:rsid w:val="007E6550"/>
    <w:rsid w:val="007E6707"/>
    <w:rsid w:val="007E728E"/>
    <w:rsid w:val="007E7387"/>
    <w:rsid w:val="007E7A1D"/>
    <w:rsid w:val="007F0047"/>
    <w:rsid w:val="007F0AAF"/>
    <w:rsid w:val="007F1499"/>
    <w:rsid w:val="007F345F"/>
    <w:rsid w:val="007F3648"/>
    <w:rsid w:val="007F4BC2"/>
    <w:rsid w:val="007F51F4"/>
    <w:rsid w:val="007F541D"/>
    <w:rsid w:val="007F6389"/>
    <w:rsid w:val="007F731C"/>
    <w:rsid w:val="00800914"/>
    <w:rsid w:val="00800FB9"/>
    <w:rsid w:val="00801380"/>
    <w:rsid w:val="00802321"/>
    <w:rsid w:val="00802E29"/>
    <w:rsid w:val="0080311A"/>
    <w:rsid w:val="00803535"/>
    <w:rsid w:val="0080362B"/>
    <w:rsid w:val="00803BC4"/>
    <w:rsid w:val="008040BC"/>
    <w:rsid w:val="00804472"/>
    <w:rsid w:val="00804929"/>
    <w:rsid w:val="00805378"/>
    <w:rsid w:val="008059ED"/>
    <w:rsid w:val="00806338"/>
    <w:rsid w:val="00806345"/>
    <w:rsid w:val="008069DA"/>
    <w:rsid w:val="00806AF7"/>
    <w:rsid w:val="00807D85"/>
    <w:rsid w:val="008110C0"/>
    <w:rsid w:val="0081145D"/>
    <w:rsid w:val="008118EF"/>
    <w:rsid w:val="00811D56"/>
    <w:rsid w:val="0081229D"/>
    <w:rsid w:val="008128CC"/>
    <w:rsid w:val="00813ECC"/>
    <w:rsid w:val="008143E2"/>
    <w:rsid w:val="008146C2"/>
    <w:rsid w:val="00814DD7"/>
    <w:rsid w:val="0081517C"/>
    <w:rsid w:val="0081526E"/>
    <w:rsid w:val="00815F7F"/>
    <w:rsid w:val="0081664D"/>
    <w:rsid w:val="00816B94"/>
    <w:rsid w:val="00817E9A"/>
    <w:rsid w:val="008200CA"/>
    <w:rsid w:val="00820BC7"/>
    <w:rsid w:val="00820DAB"/>
    <w:rsid w:val="00821443"/>
    <w:rsid w:val="0082197F"/>
    <w:rsid w:val="00822B27"/>
    <w:rsid w:val="00824541"/>
    <w:rsid w:val="00824AF3"/>
    <w:rsid w:val="00824D3A"/>
    <w:rsid w:val="008251E0"/>
    <w:rsid w:val="0082576B"/>
    <w:rsid w:val="0082640F"/>
    <w:rsid w:val="00827100"/>
    <w:rsid w:val="008276A9"/>
    <w:rsid w:val="00827CC5"/>
    <w:rsid w:val="00831C6B"/>
    <w:rsid w:val="00831D6B"/>
    <w:rsid w:val="00831ED8"/>
    <w:rsid w:val="00832CF7"/>
    <w:rsid w:val="008334DD"/>
    <w:rsid w:val="008357BC"/>
    <w:rsid w:val="00835A7A"/>
    <w:rsid w:val="00837CA6"/>
    <w:rsid w:val="00840527"/>
    <w:rsid w:val="0084069C"/>
    <w:rsid w:val="008408B4"/>
    <w:rsid w:val="0084108A"/>
    <w:rsid w:val="0084129C"/>
    <w:rsid w:val="00841E99"/>
    <w:rsid w:val="008422EF"/>
    <w:rsid w:val="00842958"/>
    <w:rsid w:val="00842CDE"/>
    <w:rsid w:val="008433B7"/>
    <w:rsid w:val="0084397C"/>
    <w:rsid w:val="008448F1"/>
    <w:rsid w:val="008460E4"/>
    <w:rsid w:val="00846972"/>
    <w:rsid w:val="00846F51"/>
    <w:rsid w:val="008473E7"/>
    <w:rsid w:val="00847B75"/>
    <w:rsid w:val="008507A2"/>
    <w:rsid w:val="00850CC5"/>
    <w:rsid w:val="008521A8"/>
    <w:rsid w:val="00853F9C"/>
    <w:rsid w:val="00854A20"/>
    <w:rsid w:val="00855234"/>
    <w:rsid w:val="00855465"/>
    <w:rsid w:val="008557E9"/>
    <w:rsid w:val="00855C4F"/>
    <w:rsid w:val="00857F0E"/>
    <w:rsid w:val="00860D0B"/>
    <w:rsid w:val="00862292"/>
    <w:rsid w:val="008627CD"/>
    <w:rsid w:val="00862C1D"/>
    <w:rsid w:val="00862CC2"/>
    <w:rsid w:val="00862CE5"/>
    <w:rsid w:val="008630F9"/>
    <w:rsid w:val="00863111"/>
    <w:rsid w:val="00864284"/>
    <w:rsid w:val="008651B3"/>
    <w:rsid w:val="00865684"/>
    <w:rsid w:val="00865BEB"/>
    <w:rsid w:val="00866B41"/>
    <w:rsid w:val="008701A3"/>
    <w:rsid w:val="00870DAC"/>
    <w:rsid w:val="00872984"/>
    <w:rsid w:val="00872FC3"/>
    <w:rsid w:val="00873D3C"/>
    <w:rsid w:val="008741D0"/>
    <w:rsid w:val="00874D78"/>
    <w:rsid w:val="0087576E"/>
    <w:rsid w:val="008773D7"/>
    <w:rsid w:val="00880B2A"/>
    <w:rsid w:val="00881A69"/>
    <w:rsid w:val="00882369"/>
    <w:rsid w:val="00882625"/>
    <w:rsid w:val="0088316F"/>
    <w:rsid w:val="0088346B"/>
    <w:rsid w:val="00883738"/>
    <w:rsid w:val="0088490E"/>
    <w:rsid w:val="00885A36"/>
    <w:rsid w:val="00885C1F"/>
    <w:rsid w:val="00885C6C"/>
    <w:rsid w:val="00885D0E"/>
    <w:rsid w:val="0089085B"/>
    <w:rsid w:val="008909BB"/>
    <w:rsid w:val="00891549"/>
    <w:rsid w:val="00891A48"/>
    <w:rsid w:val="00891A4C"/>
    <w:rsid w:val="00892007"/>
    <w:rsid w:val="00892FB2"/>
    <w:rsid w:val="00893DAF"/>
    <w:rsid w:val="00894099"/>
    <w:rsid w:val="00895531"/>
    <w:rsid w:val="008974C7"/>
    <w:rsid w:val="00897602"/>
    <w:rsid w:val="008976CE"/>
    <w:rsid w:val="008978F5"/>
    <w:rsid w:val="00897937"/>
    <w:rsid w:val="008A041E"/>
    <w:rsid w:val="008A0625"/>
    <w:rsid w:val="008A0A4E"/>
    <w:rsid w:val="008A16B3"/>
    <w:rsid w:val="008A177A"/>
    <w:rsid w:val="008A1BA2"/>
    <w:rsid w:val="008A2185"/>
    <w:rsid w:val="008A28B2"/>
    <w:rsid w:val="008A2E32"/>
    <w:rsid w:val="008A4966"/>
    <w:rsid w:val="008A5589"/>
    <w:rsid w:val="008A710C"/>
    <w:rsid w:val="008A7BA7"/>
    <w:rsid w:val="008A7F66"/>
    <w:rsid w:val="008B0C04"/>
    <w:rsid w:val="008B1EC0"/>
    <w:rsid w:val="008B3950"/>
    <w:rsid w:val="008B3AA9"/>
    <w:rsid w:val="008B3D0D"/>
    <w:rsid w:val="008B453B"/>
    <w:rsid w:val="008B4A63"/>
    <w:rsid w:val="008B4AA9"/>
    <w:rsid w:val="008B718D"/>
    <w:rsid w:val="008B726C"/>
    <w:rsid w:val="008B7412"/>
    <w:rsid w:val="008C015E"/>
    <w:rsid w:val="008C047F"/>
    <w:rsid w:val="008C04A0"/>
    <w:rsid w:val="008C0A0D"/>
    <w:rsid w:val="008C1169"/>
    <w:rsid w:val="008C17FC"/>
    <w:rsid w:val="008C1A3E"/>
    <w:rsid w:val="008C3AAB"/>
    <w:rsid w:val="008C3F78"/>
    <w:rsid w:val="008C423A"/>
    <w:rsid w:val="008C53BE"/>
    <w:rsid w:val="008C53DF"/>
    <w:rsid w:val="008C543C"/>
    <w:rsid w:val="008C5630"/>
    <w:rsid w:val="008C6E04"/>
    <w:rsid w:val="008C73ED"/>
    <w:rsid w:val="008C7B1D"/>
    <w:rsid w:val="008D08D6"/>
    <w:rsid w:val="008D0C2A"/>
    <w:rsid w:val="008D2774"/>
    <w:rsid w:val="008D2D3F"/>
    <w:rsid w:val="008D3574"/>
    <w:rsid w:val="008D36DC"/>
    <w:rsid w:val="008D4D0C"/>
    <w:rsid w:val="008D4E02"/>
    <w:rsid w:val="008D5AF7"/>
    <w:rsid w:val="008D5F69"/>
    <w:rsid w:val="008D6918"/>
    <w:rsid w:val="008D71FD"/>
    <w:rsid w:val="008D758F"/>
    <w:rsid w:val="008D7611"/>
    <w:rsid w:val="008D7A66"/>
    <w:rsid w:val="008E02CA"/>
    <w:rsid w:val="008E06A2"/>
    <w:rsid w:val="008E0AD4"/>
    <w:rsid w:val="008E2566"/>
    <w:rsid w:val="008E2724"/>
    <w:rsid w:val="008E2EF2"/>
    <w:rsid w:val="008E5B2A"/>
    <w:rsid w:val="008E5B9E"/>
    <w:rsid w:val="008E61A5"/>
    <w:rsid w:val="008E63A6"/>
    <w:rsid w:val="008E6C9F"/>
    <w:rsid w:val="008E6CE1"/>
    <w:rsid w:val="008E74E5"/>
    <w:rsid w:val="008E7A6B"/>
    <w:rsid w:val="008F25BC"/>
    <w:rsid w:val="008F28D7"/>
    <w:rsid w:val="008F298A"/>
    <w:rsid w:val="008F3AAB"/>
    <w:rsid w:val="008F41B2"/>
    <w:rsid w:val="008F44F5"/>
    <w:rsid w:val="008F4F5C"/>
    <w:rsid w:val="008F4FD7"/>
    <w:rsid w:val="008F548E"/>
    <w:rsid w:val="008F56AE"/>
    <w:rsid w:val="008F5805"/>
    <w:rsid w:val="008F5BCE"/>
    <w:rsid w:val="008F5C34"/>
    <w:rsid w:val="008F702D"/>
    <w:rsid w:val="008F754E"/>
    <w:rsid w:val="008F7F42"/>
    <w:rsid w:val="008F7F55"/>
    <w:rsid w:val="0090046A"/>
    <w:rsid w:val="009006A4"/>
    <w:rsid w:val="00901468"/>
    <w:rsid w:val="009018A3"/>
    <w:rsid w:val="00901E7E"/>
    <w:rsid w:val="00903B5A"/>
    <w:rsid w:val="00903FC3"/>
    <w:rsid w:val="009046AC"/>
    <w:rsid w:val="009046B5"/>
    <w:rsid w:val="00905A88"/>
    <w:rsid w:val="0090684B"/>
    <w:rsid w:val="00911114"/>
    <w:rsid w:val="009111D4"/>
    <w:rsid w:val="0091154F"/>
    <w:rsid w:val="00911FD9"/>
    <w:rsid w:val="00912119"/>
    <w:rsid w:val="009123F9"/>
    <w:rsid w:val="00912D04"/>
    <w:rsid w:val="009139D3"/>
    <w:rsid w:val="0091428D"/>
    <w:rsid w:val="009145FA"/>
    <w:rsid w:val="0091539A"/>
    <w:rsid w:val="00915456"/>
    <w:rsid w:val="00915AAE"/>
    <w:rsid w:val="00915E28"/>
    <w:rsid w:val="00916099"/>
    <w:rsid w:val="009161C2"/>
    <w:rsid w:val="00916A3A"/>
    <w:rsid w:val="00920BCA"/>
    <w:rsid w:val="009210F0"/>
    <w:rsid w:val="00921675"/>
    <w:rsid w:val="009216B4"/>
    <w:rsid w:val="009233E8"/>
    <w:rsid w:val="009235A2"/>
    <w:rsid w:val="00924441"/>
    <w:rsid w:val="009246EB"/>
    <w:rsid w:val="00925B12"/>
    <w:rsid w:val="00925B24"/>
    <w:rsid w:val="00926128"/>
    <w:rsid w:val="00927753"/>
    <w:rsid w:val="009279DA"/>
    <w:rsid w:val="00927CF0"/>
    <w:rsid w:val="00927E91"/>
    <w:rsid w:val="00931CEF"/>
    <w:rsid w:val="00931DDA"/>
    <w:rsid w:val="00933774"/>
    <w:rsid w:val="00933A82"/>
    <w:rsid w:val="00934649"/>
    <w:rsid w:val="00935450"/>
    <w:rsid w:val="00936C03"/>
    <w:rsid w:val="00936F06"/>
    <w:rsid w:val="00936F40"/>
    <w:rsid w:val="00937BDF"/>
    <w:rsid w:val="00937F80"/>
    <w:rsid w:val="009403A7"/>
    <w:rsid w:val="009403D0"/>
    <w:rsid w:val="009407CE"/>
    <w:rsid w:val="009408F5"/>
    <w:rsid w:val="00940F54"/>
    <w:rsid w:val="00941ADE"/>
    <w:rsid w:val="009426E1"/>
    <w:rsid w:val="00942B3F"/>
    <w:rsid w:val="0094387D"/>
    <w:rsid w:val="00943CC3"/>
    <w:rsid w:val="00944587"/>
    <w:rsid w:val="00945050"/>
    <w:rsid w:val="00945C48"/>
    <w:rsid w:val="009466B2"/>
    <w:rsid w:val="00950686"/>
    <w:rsid w:val="00950D19"/>
    <w:rsid w:val="009515FB"/>
    <w:rsid w:val="00951B68"/>
    <w:rsid w:val="00951FF5"/>
    <w:rsid w:val="00952469"/>
    <w:rsid w:val="00952694"/>
    <w:rsid w:val="00952F88"/>
    <w:rsid w:val="00953142"/>
    <w:rsid w:val="009537D8"/>
    <w:rsid w:val="00954B03"/>
    <w:rsid w:val="00954C18"/>
    <w:rsid w:val="00954F2E"/>
    <w:rsid w:val="0095602E"/>
    <w:rsid w:val="00956669"/>
    <w:rsid w:val="00957826"/>
    <w:rsid w:val="00957E83"/>
    <w:rsid w:val="009614EC"/>
    <w:rsid w:val="00961C81"/>
    <w:rsid w:val="00961FF2"/>
    <w:rsid w:val="00962192"/>
    <w:rsid w:val="009624E5"/>
    <w:rsid w:val="0096257D"/>
    <w:rsid w:val="00962610"/>
    <w:rsid w:val="0096265F"/>
    <w:rsid w:val="00963120"/>
    <w:rsid w:val="00963CB2"/>
    <w:rsid w:val="00965236"/>
    <w:rsid w:val="00965F51"/>
    <w:rsid w:val="00966005"/>
    <w:rsid w:val="00966A71"/>
    <w:rsid w:val="00966B91"/>
    <w:rsid w:val="009674C0"/>
    <w:rsid w:val="00967A18"/>
    <w:rsid w:val="009713AD"/>
    <w:rsid w:val="00971672"/>
    <w:rsid w:val="00971BD6"/>
    <w:rsid w:val="0097289D"/>
    <w:rsid w:val="009728C5"/>
    <w:rsid w:val="00972D79"/>
    <w:rsid w:val="00972FD0"/>
    <w:rsid w:val="00973CE2"/>
    <w:rsid w:val="00973E23"/>
    <w:rsid w:val="00974A16"/>
    <w:rsid w:val="00974FAA"/>
    <w:rsid w:val="009753A9"/>
    <w:rsid w:val="009756E7"/>
    <w:rsid w:val="00975AC7"/>
    <w:rsid w:val="0097612E"/>
    <w:rsid w:val="009768EB"/>
    <w:rsid w:val="00980143"/>
    <w:rsid w:val="00981760"/>
    <w:rsid w:val="009838E7"/>
    <w:rsid w:val="00983CA7"/>
    <w:rsid w:val="00984427"/>
    <w:rsid w:val="00984B1F"/>
    <w:rsid w:val="00985098"/>
    <w:rsid w:val="0098523E"/>
    <w:rsid w:val="0098528D"/>
    <w:rsid w:val="00986BB4"/>
    <w:rsid w:val="00986CD7"/>
    <w:rsid w:val="00987D6A"/>
    <w:rsid w:val="00987E6C"/>
    <w:rsid w:val="00990391"/>
    <w:rsid w:val="009904D7"/>
    <w:rsid w:val="00991B3B"/>
    <w:rsid w:val="0099259C"/>
    <w:rsid w:val="00992657"/>
    <w:rsid w:val="00992E67"/>
    <w:rsid w:val="0099457B"/>
    <w:rsid w:val="009952C9"/>
    <w:rsid w:val="009956B0"/>
    <w:rsid w:val="00995786"/>
    <w:rsid w:val="00995C26"/>
    <w:rsid w:val="00995E22"/>
    <w:rsid w:val="0099774D"/>
    <w:rsid w:val="0099798E"/>
    <w:rsid w:val="00997AC6"/>
    <w:rsid w:val="00997FCC"/>
    <w:rsid w:val="009A0955"/>
    <w:rsid w:val="009A18DC"/>
    <w:rsid w:val="009A1B8B"/>
    <w:rsid w:val="009A1CAE"/>
    <w:rsid w:val="009A1D73"/>
    <w:rsid w:val="009A25E1"/>
    <w:rsid w:val="009A352D"/>
    <w:rsid w:val="009A36C5"/>
    <w:rsid w:val="009A3A5C"/>
    <w:rsid w:val="009A4493"/>
    <w:rsid w:val="009A4E0B"/>
    <w:rsid w:val="009A4FB4"/>
    <w:rsid w:val="009A578F"/>
    <w:rsid w:val="009A61A5"/>
    <w:rsid w:val="009A77D7"/>
    <w:rsid w:val="009A7A7C"/>
    <w:rsid w:val="009B0709"/>
    <w:rsid w:val="009B13BE"/>
    <w:rsid w:val="009B15A3"/>
    <w:rsid w:val="009B233F"/>
    <w:rsid w:val="009B2752"/>
    <w:rsid w:val="009B2C4A"/>
    <w:rsid w:val="009B4163"/>
    <w:rsid w:val="009B4209"/>
    <w:rsid w:val="009B5549"/>
    <w:rsid w:val="009B5ACE"/>
    <w:rsid w:val="009B6B1B"/>
    <w:rsid w:val="009B7056"/>
    <w:rsid w:val="009C2DC5"/>
    <w:rsid w:val="009C3DB7"/>
    <w:rsid w:val="009C4074"/>
    <w:rsid w:val="009C4217"/>
    <w:rsid w:val="009C42C1"/>
    <w:rsid w:val="009C5F05"/>
    <w:rsid w:val="009C6119"/>
    <w:rsid w:val="009C7929"/>
    <w:rsid w:val="009C79B4"/>
    <w:rsid w:val="009C7B5F"/>
    <w:rsid w:val="009D1475"/>
    <w:rsid w:val="009D1815"/>
    <w:rsid w:val="009D22E5"/>
    <w:rsid w:val="009D2AD8"/>
    <w:rsid w:val="009D339E"/>
    <w:rsid w:val="009D39D7"/>
    <w:rsid w:val="009D3C1A"/>
    <w:rsid w:val="009D3E3D"/>
    <w:rsid w:val="009D4321"/>
    <w:rsid w:val="009D44AA"/>
    <w:rsid w:val="009D4832"/>
    <w:rsid w:val="009D492F"/>
    <w:rsid w:val="009D4F61"/>
    <w:rsid w:val="009D5DD6"/>
    <w:rsid w:val="009D6972"/>
    <w:rsid w:val="009D6F73"/>
    <w:rsid w:val="009D7646"/>
    <w:rsid w:val="009D782B"/>
    <w:rsid w:val="009D7F6C"/>
    <w:rsid w:val="009E0B39"/>
    <w:rsid w:val="009E0F0C"/>
    <w:rsid w:val="009E16C9"/>
    <w:rsid w:val="009E16E4"/>
    <w:rsid w:val="009E2A9C"/>
    <w:rsid w:val="009E2AC8"/>
    <w:rsid w:val="009E31D1"/>
    <w:rsid w:val="009E3A1F"/>
    <w:rsid w:val="009E4152"/>
    <w:rsid w:val="009E4942"/>
    <w:rsid w:val="009E58DC"/>
    <w:rsid w:val="009E5D68"/>
    <w:rsid w:val="009E6FA5"/>
    <w:rsid w:val="009E78E3"/>
    <w:rsid w:val="009E7AEE"/>
    <w:rsid w:val="009E7EE1"/>
    <w:rsid w:val="009F0217"/>
    <w:rsid w:val="009F0486"/>
    <w:rsid w:val="009F04A8"/>
    <w:rsid w:val="009F0BA2"/>
    <w:rsid w:val="009F0BCE"/>
    <w:rsid w:val="009F1B8A"/>
    <w:rsid w:val="009F2856"/>
    <w:rsid w:val="009F3399"/>
    <w:rsid w:val="009F3807"/>
    <w:rsid w:val="009F46AE"/>
    <w:rsid w:val="009F5435"/>
    <w:rsid w:val="009F657B"/>
    <w:rsid w:val="009F67AF"/>
    <w:rsid w:val="009F7563"/>
    <w:rsid w:val="009F7D17"/>
    <w:rsid w:val="009F7D60"/>
    <w:rsid w:val="00A0156E"/>
    <w:rsid w:val="00A01F31"/>
    <w:rsid w:val="00A05E9E"/>
    <w:rsid w:val="00A076A8"/>
    <w:rsid w:val="00A101EE"/>
    <w:rsid w:val="00A10213"/>
    <w:rsid w:val="00A103D7"/>
    <w:rsid w:val="00A113CF"/>
    <w:rsid w:val="00A12B94"/>
    <w:rsid w:val="00A1371E"/>
    <w:rsid w:val="00A13F34"/>
    <w:rsid w:val="00A1406E"/>
    <w:rsid w:val="00A14D54"/>
    <w:rsid w:val="00A15C5E"/>
    <w:rsid w:val="00A17518"/>
    <w:rsid w:val="00A209CE"/>
    <w:rsid w:val="00A223A9"/>
    <w:rsid w:val="00A22F95"/>
    <w:rsid w:val="00A23DB2"/>
    <w:rsid w:val="00A2405F"/>
    <w:rsid w:val="00A24505"/>
    <w:rsid w:val="00A245A8"/>
    <w:rsid w:val="00A2482F"/>
    <w:rsid w:val="00A24E54"/>
    <w:rsid w:val="00A2523E"/>
    <w:rsid w:val="00A25A5F"/>
    <w:rsid w:val="00A25AD3"/>
    <w:rsid w:val="00A267F1"/>
    <w:rsid w:val="00A27C26"/>
    <w:rsid w:val="00A304A8"/>
    <w:rsid w:val="00A30F6B"/>
    <w:rsid w:val="00A31073"/>
    <w:rsid w:val="00A319F0"/>
    <w:rsid w:val="00A31BDB"/>
    <w:rsid w:val="00A32001"/>
    <w:rsid w:val="00A33060"/>
    <w:rsid w:val="00A33DAB"/>
    <w:rsid w:val="00A34BFA"/>
    <w:rsid w:val="00A36A2A"/>
    <w:rsid w:val="00A36BF9"/>
    <w:rsid w:val="00A374B4"/>
    <w:rsid w:val="00A37CBE"/>
    <w:rsid w:val="00A41CC8"/>
    <w:rsid w:val="00A426B4"/>
    <w:rsid w:val="00A434DC"/>
    <w:rsid w:val="00A435C4"/>
    <w:rsid w:val="00A43CD1"/>
    <w:rsid w:val="00A43E8E"/>
    <w:rsid w:val="00A44EBB"/>
    <w:rsid w:val="00A45489"/>
    <w:rsid w:val="00A46E68"/>
    <w:rsid w:val="00A479DA"/>
    <w:rsid w:val="00A512EB"/>
    <w:rsid w:val="00A51DB8"/>
    <w:rsid w:val="00A52806"/>
    <w:rsid w:val="00A52C72"/>
    <w:rsid w:val="00A5372E"/>
    <w:rsid w:val="00A53D9F"/>
    <w:rsid w:val="00A555DB"/>
    <w:rsid w:val="00A561ED"/>
    <w:rsid w:val="00A56949"/>
    <w:rsid w:val="00A56D62"/>
    <w:rsid w:val="00A57411"/>
    <w:rsid w:val="00A57A7F"/>
    <w:rsid w:val="00A60671"/>
    <w:rsid w:val="00A6071C"/>
    <w:rsid w:val="00A6355F"/>
    <w:rsid w:val="00A637F9"/>
    <w:rsid w:val="00A64497"/>
    <w:rsid w:val="00A6573B"/>
    <w:rsid w:val="00A65F7A"/>
    <w:rsid w:val="00A67BE0"/>
    <w:rsid w:val="00A67CCC"/>
    <w:rsid w:val="00A67F5E"/>
    <w:rsid w:val="00A712F1"/>
    <w:rsid w:val="00A71604"/>
    <w:rsid w:val="00A71627"/>
    <w:rsid w:val="00A71969"/>
    <w:rsid w:val="00A72270"/>
    <w:rsid w:val="00A729F3"/>
    <w:rsid w:val="00A742F4"/>
    <w:rsid w:val="00A7467D"/>
    <w:rsid w:val="00A74B8B"/>
    <w:rsid w:val="00A7627A"/>
    <w:rsid w:val="00A77651"/>
    <w:rsid w:val="00A81D0E"/>
    <w:rsid w:val="00A8213D"/>
    <w:rsid w:val="00A8309D"/>
    <w:rsid w:val="00A83446"/>
    <w:rsid w:val="00A83A89"/>
    <w:rsid w:val="00A84F1E"/>
    <w:rsid w:val="00A853E9"/>
    <w:rsid w:val="00A8560D"/>
    <w:rsid w:val="00A8664B"/>
    <w:rsid w:val="00A871A2"/>
    <w:rsid w:val="00A878E8"/>
    <w:rsid w:val="00A87CBB"/>
    <w:rsid w:val="00A90F2E"/>
    <w:rsid w:val="00A9198D"/>
    <w:rsid w:val="00A9213D"/>
    <w:rsid w:val="00A92A6B"/>
    <w:rsid w:val="00A94159"/>
    <w:rsid w:val="00A94406"/>
    <w:rsid w:val="00A94E7D"/>
    <w:rsid w:val="00A957D5"/>
    <w:rsid w:val="00A96403"/>
    <w:rsid w:val="00A970CB"/>
    <w:rsid w:val="00A97EB0"/>
    <w:rsid w:val="00AA02F5"/>
    <w:rsid w:val="00AA0D77"/>
    <w:rsid w:val="00AA1485"/>
    <w:rsid w:val="00AA226B"/>
    <w:rsid w:val="00AA2936"/>
    <w:rsid w:val="00AA3216"/>
    <w:rsid w:val="00AA4567"/>
    <w:rsid w:val="00AA545D"/>
    <w:rsid w:val="00AA5E61"/>
    <w:rsid w:val="00AA6F10"/>
    <w:rsid w:val="00AA792D"/>
    <w:rsid w:val="00AA79AC"/>
    <w:rsid w:val="00AB0B23"/>
    <w:rsid w:val="00AB2909"/>
    <w:rsid w:val="00AB3114"/>
    <w:rsid w:val="00AB3405"/>
    <w:rsid w:val="00AB346C"/>
    <w:rsid w:val="00AB3601"/>
    <w:rsid w:val="00AB470A"/>
    <w:rsid w:val="00AB5137"/>
    <w:rsid w:val="00AB5957"/>
    <w:rsid w:val="00AB5A17"/>
    <w:rsid w:val="00AB5A9F"/>
    <w:rsid w:val="00AB7566"/>
    <w:rsid w:val="00AB770D"/>
    <w:rsid w:val="00AC016D"/>
    <w:rsid w:val="00AC0193"/>
    <w:rsid w:val="00AC04F3"/>
    <w:rsid w:val="00AC09BB"/>
    <w:rsid w:val="00AC22CB"/>
    <w:rsid w:val="00AC22D4"/>
    <w:rsid w:val="00AC289A"/>
    <w:rsid w:val="00AC3019"/>
    <w:rsid w:val="00AC3503"/>
    <w:rsid w:val="00AC4426"/>
    <w:rsid w:val="00AC5096"/>
    <w:rsid w:val="00AC5A9D"/>
    <w:rsid w:val="00AC62B1"/>
    <w:rsid w:val="00AC6759"/>
    <w:rsid w:val="00AC6D50"/>
    <w:rsid w:val="00AC70E7"/>
    <w:rsid w:val="00AC7335"/>
    <w:rsid w:val="00AC758E"/>
    <w:rsid w:val="00AD055D"/>
    <w:rsid w:val="00AD05CA"/>
    <w:rsid w:val="00AD0CE2"/>
    <w:rsid w:val="00AD0DCB"/>
    <w:rsid w:val="00AD1432"/>
    <w:rsid w:val="00AD188B"/>
    <w:rsid w:val="00AD2069"/>
    <w:rsid w:val="00AD2FA5"/>
    <w:rsid w:val="00AD3A0C"/>
    <w:rsid w:val="00AD4301"/>
    <w:rsid w:val="00AD4E64"/>
    <w:rsid w:val="00AD5124"/>
    <w:rsid w:val="00AD61AF"/>
    <w:rsid w:val="00AD64F7"/>
    <w:rsid w:val="00AD6BCF"/>
    <w:rsid w:val="00AD7E9A"/>
    <w:rsid w:val="00AE0101"/>
    <w:rsid w:val="00AE139B"/>
    <w:rsid w:val="00AE2560"/>
    <w:rsid w:val="00AE2F9D"/>
    <w:rsid w:val="00AE44B5"/>
    <w:rsid w:val="00AE55CE"/>
    <w:rsid w:val="00AE6B5B"/>
    <w:rsid w:val="00AE6CF7"/>
    <w:rsid w:val="00AE6D27"/>
    <w:rsid w:val="00AF0353"/>
    <w:rsid w:val="00AF0495"/>
    <w:rsid w:val="00AF138A"/>
    <w:rsid w:val="00AF213F"/>
    <w:rsid w:val="00AF2736"/>
    <w:rsid w:val="00AF3516"/>
    <w:rsid w:val="00AF47B6"/>
    <w:rsid w:val="00AF4A57"/>
    <w:rsid w:val="00AF558A"/>
    <w:rsid w:val="00AF610B"/>
    <w:rsid w:val="00AF617A"/>
    <w:rsid w:val="00AF6695"/>
    <w:rsid w:val="00B004C7"/>
    <w:rsid w:val="00B009CD"/>
    <w:rsid w:val="00B00F67"/>
    <w:rsid w:val="00B01AEF"/>
    <w:rsid w:val="00B02B8B"/>
    <w:rsid w:val="00B03485"/>
    <w:rsid w:val="00B0366A"/>
    <w:rsid w:val="00B03C80"/>
    <w:rsid w:val="00B03E35"/>
    <w:rsid w:val="00B03F82"/>
    <w:rsid w:val="00B04279"/>
    <w:rsid w:val="00B04839"/>
    <w:rsid w:val="00B0529E"/>
    <w:rsid w:val="00B07061"/>
    <w:rsid w:val="00B1014F"/>
    <w:rsid w:val="00B104CF"/>
    <w:rsid w:val="00B140AE"/>
    <w:rsid w:val="00B1414A"/>
    <w:rsid w:val="00B1449D"/>
    <w:rsid w:val="00B144D4"/>
    <w:rsid w:val="00B14930"/>
    <w:rsid w:val="00B167F2"/>
    <w:rsid w:val="00B2054E"/>
    <w:rsid w:val="00B23E98"/>
    <w:rsid w:val="00B24068"/>
    <w:rsid w:val="00B241DB"/>
    <w:rsid w:val="00B24500"/>
    <w:rsid w:val="00B24B53"/>
    <w:rsid w:val="00B25184"/>
    <w:rsid w:val="00B25424"/>
    <w:rsid w:val="00B25910"/>
    <w:rsid w:val="00B25FB7"/>
    <w:rsid w:val="00B276D1"/>
    <w:rsid w:val="00B3112E"/>
    <w:rsid w:val="00B31BE9"/>
    <w:rsid w:val="00B32D4D"/>
    <w:rsid w:val="00B33663"/>
    <w:rsid w:val="00B33BAC"/>
    <w:rsid w:val="00B343B3"/>
    <w:rsid w:val="00B34573"/>
    <w:rsid w:val="00B352DD"/>
    <w:rsid w:val="00B35DC7"/>
    <w:rsid w:val="00B3616B"/>
    <w:rsid w:val="00B3695D"/>
    <w:rsid w:val="00B37446"/>
    <w:rsid w:val="00B379D8"/>
    <w:rsid w:val="00B37C3A"/>
    <w:rsid w:val="00B41516"/>
    <w:rsid w:val="00B41A2C"/>
    <w:rsid w:val="00B41BA7"/>
    <w:rsid w:val="00B42698"/>
    <w:rsid w:val="00B42814"/>
    <w:rsid w:val="00B43357"/>
    <w:rsid w:val="00B439FE"/>
    <w:rsid w:val="00B43A23"/>
    <w:rsid w:val="00B43D33"/>
    <w:rsid w:val="00B444D3"/>
    <w:rsid w:val="00B445D6"/>
    <w:rsid w:val="00B4558E"/>
    <w:rsid w:val="00B4582B"/>
    <w:rsid w:val="00B45932"/>
    <w:rsid w:val="00B468B8"/>
    <w:rsid w:val="00B47DFD"/>
    <w:rsid w:val="00B515A8"/>
    <w:rsid w:val="00B51CCF"/>
    <w:rsid w:val="00B52F7B"/>
    <w:rsid w:val="00B54BC5"/>
    <w:rsid w:val="00B56C6C"/>
    <w:rsid w:val="00B56D38"/>
    <w:rsid w:val="00B57123"/>
    <w:rsid w:val="00B57E73"/>
    <w:rsid w:val="00B60637"/>
    <w:rsid w:val="00B60A3B"/>
    <w:rsid w:val="00B60C6B"/>
    <w:rsid w:val="00B61537"/>
    <w:rsid w:val="00B616B1"/>
    <w:rsid w:val="00B619F3"/>
    <w:rsid w:val="00B62730"/>
    <w:rsid w:val="00B62EBD"/>
    <w:rsid w:val="00B635D5"/>
    <w:rsid w:val="00B639BC"/>
    <w:rsid w:val="00B63CD9"/>
    <w:rsid w:val="00B63D0D"/>
    <w:rsid w:val="00B6461F"/>
    <w:rsid w:val="00B64909"/>
    <w:rsid w:val="00B6496B"/>
    <w:rsid w:val="00B6597D"/>
    <w:rsid w:val="00B66156"/>
    <w:rsid w:val="00B6676F"/>
    <w:rsid w:val="00B66D20"/>
    <w:rsid w:val="00B67403"/>
    <w:rsid w:val="00B674EC"/>
    <w:rsid w:val="00B67BF3"/>
    <w:rsid w:val="00B701EE"/>
    <w:rsid w:val="00B70202"/>
    <w:rsid w:val="00B7095F"/>
    <w:rsid w:val="00B7113A"/>
    <w:rsid w:val="00B715E5"/>
    <w:rsid w:val="00B719B2"/>
    <w:rsid w:val="00B71E99"/>
    <w:rsid w:val="00B7206B"/>
    <w:rsid w:val="00B72D55"/>
    <w:rsid w:val="00B73233"/>
    <w:rsid w:val="00B73D7C"/>
    <w:rsid w:val="00B73DBF"/>
    <w:rsid w:val="00B74B4E"/>
    <w:rsid w:val="00B759C0"/>
    <w:rsid w:val="00B762C2"/>
    <w:rsid w:val="00B77EB6"/>
    <w:rsid w:val="00B80467"/>
    <w:rsid w:val="00B819E3"/>
    <w:rsid w:val="00B81C64"/>
    <w:rsid w:val="00B83435"/>
    <w:rsid w:val="00B83B95"/>
    <w:rsid w:val="00B8449E"/>
    <w:rsid w:val="00B84C10"/>
    <w:rsid w:val="00B84E94"/>
    <w:rsid w:val="00B86303"/>
    <w:rsid w:val="00B90F79"/>
    <w:rsid w:val="00B9160F"/>
    <w:rsid w:val="00B920E8"/>
    <w:rsid w:val="00B957B1"/>
    <w:rsid w:val="00B9738B"/>
    <w:rsid w:val="00B97A89"/>
    <w:rsid w:val="00BA015B"/>
    <w:rsid w:val="00BA08FF"/>
    <w:rsid w:val="00BA09BC"/>
    <w:rsid w:val="00BA10C0"/>
    <w:rsid w:val="00BA1638"/>
    <w:rsid w:val="00BA2766"/>
    <w:rsid w:val="00BA2F3B"/>
    <w:rsid w:val="00BA31C0"/>
    <w:rsid w:val="00BA37B4"/>
    <w:rsid w:val="00BA3B89"/>
    <w:rsid w:val="00BA3E87"/>
    <w:rsid w:val="00BA4605"/>
    <w:rsid w:val="00BA5384"/>
    <w:rsid w:val="00BA5AD3"/>
    <w:rsid w:val="00BA6533"/>
    <w:rsid w:val="00BA7844"/>
    <w:rsid w:val="00BA7ED0"/>
    <w:rsid w:val="00BB00F4"/>
    <w:rsid w:val="00BB154E"/>
    <w:rsid w:val="00BB1B9A"/>
    <w:rsid w:val="00BB2E43"/>
    <w:rsid w:val="00BB2EA9"/>
    <w:rsid w:val="00BB32CD"/>
    <w:rsid w:val="00BB3A3A"/>
    <w:rsid w:val="00BB4BB8"/>
    <w:rsid w:val="00BB532D"/>
    <w:rsid w:val="00BB66F6"/>
    <w:rsid w:val="00BB77CB"/>
    <w:rsid w:val="00BB7AD9"/>
    <w:rsid w:val="00BB7DF2"/>
    <w:rsid w:val="00BC0003"/>
    <w:rsid w:val="00BC1270"/>
    <w:rsid w:val="00BC3305"/>
    <w:rsid w:val="00BC3DC8"/>
    <w:rsid w:val="00BC3DD7"/>
    <w:rsid w:val="00BC4820"/>
    <w:rsid w:val="00BC58B5"/>
    <w:rsid w:val="00BC5949"/>
    <w:rsid w:val="00BC59A6"/>
    <w:rsid w:val="00BC5D5A"/>
    <w:rsid w:val="00BC698B"/>
    <w:rsid w:val="00BC6C3E"/>
    <w:rsid w:val="00BD138D"/>
    <w:rsid w:val="00BD15EB"/>
    <w:rsid w:val="00BD2EB8"/>
    <w:rsid w:val="00BD4523"/>
    <w:rsid w:val="00BD518F"/>
    <w:rsid w:val="00BD59B8"/>
    <w:rsid w:val="00BD67EC"/>
    <w:rsid w:val="00BE008E"/>
    <w:rsid w:val="00BE09DD"/>
    <w:rsid w:val="00BE0EA9"/>
    <w:rsid w:val="00BE0F94"/>
    <w:rsid w:val="00BE121C"/>
    <w:rsid w:val="00BE1C15"/>
    <w:rsid w:val="00BE2B01"/>
    <w:rsid w:val="00BE2DF4"/>
    <w:rsid w:val="00BE3118"/>
    <w:rsid w:val="00BE48D0"/>
    <w:rsid w:val="00BE4B91"/>
    <w:rsid w:val="00BE4CCB"/>
    <w:rsid w:val="00BE59EC"/>
    <w:rsid w:val="00BE5E7C"/>
    <w:rsid w:val="00BE760D"/>
    <w:rsid w:val="00BE7AF8"/>
    <w:rsid w:val="00BE7C6A"/>
    <w:rsid w:val="00BF01AA"/>
    <w:rsid w:val="00BF08DF"/>
    <w:rsid w:val="00BF0ED9"/>
    <w:rsid w:val="00BF0F6B"/>
    <w:rsid w:val="00BF1DCE"/>
    <w:rsid w:val="00BF2C4C"/>
    <w:rsid w:val="00BF3C1E"/>
    <w:rsid w:val="00BF423E"/>
    <w:rsid w:val="00BF48F4"/>
    <w:rsid w:val="00BF57C6"/>
    <w:rsid w:val="00BF5C34"/>
    <w:rsid w:val="00BF6B47"/>
    <w:rsid w:val="00BF6D5F"/>
    <w:rsid w:val="00BF6EC1"/>
    <w:rsid w:val="00BF7277"/>
    <w:rsid w:val="00C00D12"/>
    <w:rsid w:val="00C00F06"/>
    <w:rsid w:val="00C0150B"/>
    <w:rsid w:val="00C0280D"/>
    <w:rsid w:val="00C03CF0"/>
    <w:rsid w:val="00C05373"/>
    <w:rsid w:val="00C05CF8"/>
    <w:rsid w:val="00C06262"/>
    <w:rsid w:val="00C06669"/>
    <w:rsid w:val="00C06CFF"/>
    <w:rsid w:val="00C06E97"/>
    <w:rsid w:val="00C06FC1"/>
    <w:rsid w:val="00C070BE"/>
    <w:rsid w:val="00C10551"/>
    <w:rsid w:val="00C1062C"/>
    <w:rsid w:val="00C10D86"/>
    <w:rsid w:val="00C11145"/>
    <w:rsid w:val="00C11251"/>
    <w:rsid w:val="00C1128E"/>
    <w:rsid w:val="00C133AF"/>
    <w:rsid w:val="00C13BF8"/>
    <w:rsid w:val="00C1496B"/>
    <w:rsid w:val="00C15DE1"/>
    <w:rsid w:val="00C1632D"/>
    <w:rsid w:val="00C16BE1"/>
    <w:rsid w:val="00C20344"/>
    <w:rsid w:val="00C210D4"/>
    <w:rsid w:val="00C22120"/>
    <w:rsid w:val="00C2297E"/>
    <w:rsid w:val="00C22A2E"/>
    <w:rsid w:val="00C22A65"/>
    <w:rsid w:val="00C2681E"/>
    <w:rsid w:val="00C26AAC"/>
    <w:rsid w:val="00C27BBF"/>
    <w:rsid w:val="00C30485"/>
    <w:rsid w:val="00C30573"/>
    <w:rsid w:val="00C30EE2"/>
    <w:rsid w:val="00C31292"/>
    <w:rsid w:val="00C31F0A"/>
    <w:rsid w:val="00C322C6"/>
    <w:rsid w:val="00C326D3"/>
    <w:rsid w:val="00C35ACD"/>
    <w:rsid w:val="00C35B2F"/>
    <w:rsid w:val="00C360A5"/>
    <w:rsid w:val="00C36348"/>
    <w:rsid w:val="00C40282"/>
    <w:rsid w:val="00C42E4A"/>
    <w:rsid w:val="00C43F6D"/>
    <w:rsid w:val="00C4448B"/>
    <w:rsid w:val="00C44D15"/>
    <w:rsid w:val="00C452F9"/>
    <w:rsid w:val="00C47825"/>
    <w:rsid w:val="00C47AFD"/>
    <w:rsid w:val="00C518DB"/>
    <w:rsid w:val="00C53842"/>
    <w:rsid w:val="00C540BB"/>
    <w:rsid w:val="00C545D6"/>
    <w:rsid w:val="00C5570F"/>
    <w:rsid w:val="00C5580F"/>
    <w:rsid w:val="00C55F60"/>
    <w:rsid w:val="00C55FA8"/>
    <w:rsid w:val="00C57DA7"/>
    <w:rsid w:val="00C61E5E"/>
    <w:rsid w:val="00C626E5"/>
    <w:rsid w:val="00C62E1B"/>
    <w:rsid w:val="00C63232"/>
    <w:rsid w:val="00C6401A"/>
    <w:rsid w:val="00C64081"/>
    <w:rsid w:val="00C644E8"/>
    <w:rsid w:val="00C652C3"/>
    <w:rsid w:val="00C6581D"/>
    <w:rsid w:val="00C65B72"/>
    <w:rsid w:val="00C65CA1"/>
    <w:rsid w:val="00C6690A"/>
    <w:rsid w:val="00C671B5"/>
    <w:rsid w:val="00C67809"/>
    <w:rsid w:val="00C679C6"/>
    <w:rsid w:val="00C70293"/>
    <w:rsid w:val="00C70858"/>
    <w:rsid w:val="00C72660"/>
    <w:rsid w:val="00C7304E"/>
    <w:rsid w:val="00C73318"/>
    <w:rsid w:val="00C7360B"/>
    <w:rsid w:val="00C73684"/>
    <w:rsid w:val="00C73870"/>
    <w:rsid w:val="00C75509"/>
    <w:rsid w:val="00C755F1"/>
    <w:rsid w:val="00C758DD"/>
    <w:rsid w:val="00C75DDC"/>
    <w:rsid w:val="00C76BAB"/>
    <w:rsid w:val="00C770E2"/>
    <w:rsid w:val="00C7723E"/>
    <w:rsid w:val="00C77349"/>
    <w:rsid w:val="00C77B02"/>
    <w:rsid w:val="00C77F7E"/>
    <w:rsid w:val="00C80418"/>
    <w:rsid w:val="00C80DF9"/>
    <w:rsid w:val="00C82641"/>
    <w:rsid w:val="00C82AFB"/>
    <w:rsid w:val="00C82C2C"/>
    <w:rsid w:val="00C83587"/>
    <w:rsid w:val="00C83898"/>
    <w:rsid w:val="00C83A82"/>
    <w:rsid w:val="00C87038"/>
    <w:rsid w:val="00C87A7D"/>
    <w:rsid w:val="00C900B6"/>
    <w:rsid w:val="00C900E6"/>
    <w:rsid w:val="00C902C1"/>
    <w:rsid w:val="00C90D62"/>
    <w:rsid w:val="00C9119C"/>
    <w:rsid w:val="00C92DC7"/>
    <w:rsid w:val="00C93938"/>
    <w:rsid w:val="00C93C61"/>
    <w:rsid w:val="00C93DA5"/>
    <w:rsid w:val="00C94E82"/>
    <w:rsid w:val="00C954F0"/>
    <w:rsid w:val="00C96A78"/>
    <w:rsid w:val="00C96E6E"/>
    <w:rsid w:val="00C97B7E"/>
    <w:rsid w:val="00C97DC2"/>
    <w:rsid w:val="00CA019C"/>
    <w:rsid w:val="00CA0BBA"/>
    <w:rsid w:val="00CA15F2"/>
    <w:rsid w:val="00CA2A95"/>
    <w:rsid w:val="00CA3938"/>
    <w:rsid w:val="00CA3F72"/>
    <w:rsid w:val="00CA5E79"/>
    <w:rsid w:val="00CA6019"/>
    <w:rsid w:val="00CA636F"/>
    <w:rsid w:val="00CA7105"/>
    <w:rsid w:val="00CA75DC"/>
    <w:rsid w:val="00CA76A2"/>
    <w:rsid w:val="00CB23FB"/>
    <w:rsid w:val="00CB26F2"/>
    <w:rsid w:val="00CB2791"/>
    <w:rsid w:val="00CB297C"/>
    <w:rsid w:val="00CB48FF"/>
    <w:rsid w:val="00CB4C7F"/>
    <w:rsid w:val="00CB4DBF"/>
    <w:rsid w:val="00CB7864"/>
    <w:rsid w:val="00CC001B"/>
    <w:rsid w:val="00CC01CA"/>
    <w:rsid w:val="00CC065A"/>
    <w:rsid w:val="00CC0D7A"/>
    <w:rsid w:val="00CC145B"/>
    <w:rsid w:val="00CC1ACE"/>
    <w:rsid w:val="00CC39A5"/>
    <w:rsid w:val="00CC474A"/>
    <w:rsid w:val="00CC485A"/>
    <w:rsid w:val="00CC4FB4"/>
    <w:rsid w:val="00CC6248"/>
    <w:rsid w:val="00CC64F0"/>
    <w:rsid w:val="00CC6669"/>
    <w:rsid w:val="00CC68B0"/>
    <w:rsid w:val="00CC7B80"/>
    <w:rsid w:val="00CC7EFF"/>
    <w:rsid w:val="00CD00E6"/>
    <w:rsid w:val="00CD0140"/>
    <w:rsid w:val="00CD0195"/>
    <w:rsid w:val="00CD04C8"/>
    <w:rsid w:val="00CD17A7"/>
    <w:rsid w:val="00CD1983"/>
    <w:rsid w:val="00CD28B7"/>
    <w:rsid w:val="00CD2F3B"/>
    <w:rsid w:val="00CD3650"/>
    <w:rsid w:val="00CD4070"/>
    <w:rsid w:val="00CD464B"/>
    <w:rsid w:val="00CD4938"/>
    <w:rsid w:val="00CD5035"/>
    <w:rsid w:val="00CD720B"/>
    <w:rsid w:val="00CD735A"/>
    <w:rsid w:val="00CD7AF5"/>
    <w:rsid w:val="00CE0277"/>
    <w:rsid w:val="00CE03F1"/>
    <w:rsid w:val="00CE09D6"/>
    <w:rsid w:val="00CE0A8F"/>
    <w:rsid w:val="00CE1212"/>
    <w:rsid w:val="00CE1F86"/>
    <w:rsid w:val="00CE2D09"/>
    <w:rsid w:val="00CE4689"/>
    <w:rsid w:val="00CE49D5"/>
    <w:rsid w:val="00CE4ACE"/>
    <w:rsid w:val="00CE5AAE"/>
    <w:rsid w:val="00CE6BEF"/>
    <w:rsid w:val="00CE72B5"/>
    <w:rsid w:val="00CE7769"/>
    <w:rsid w:val="00CF0F20"/>
    <w:rsid w:val="00CF0F77"/>
    <w:rsid w:val="00CF18E6"/>
    <w:rsid w:val="00CF1C93"/>
    <w:rsid w:val="00CF24CE"/>
    <w:rsid w:val="00CF3C27"/>
    <w:rsid w:val="00CF3CAF"/>
    <w:rsid w:val="00CF43E9"/>
    <w:rsid w:val="00CF4F09"/>
    <w:rsid w:val="00CF6D39"/>
    <w:rsid w:val="00D00770"/>
    <w:rsid w:val="00D008C7"/>
    <w:rsid w:val="00D00DFB"/>
    <w:rsid w:val="00D021CE"/>
    <w:rsid w:val="00D029B5"/>
    <w:rsid w:val="00D03289"/>
    <w:rsid w:val="00D03B73"/>
    <w:rsid w:val="00D03DCB"/>
    <w:rsid w:val="00D04919"/>
    <w:rsid w:val="00D04F9B"/>
    <w:rsid w:val="00D06222"/>
    <w:rsid w:val="00D065A0"/>
    <w:rsid w:val="00D067BB"/>
    <w:rsid w:val="00D06C51"/>
    <w:rsid w:val="00D06EC5"/>
    <w:rsid w:val="00D0719C"/>
    <w:rsid w:val="00D0769E"/>
    <w:rsid w:val="00D07715"/>
    <w:rsid w:val="00D1089B"/>
    <w:rsid w:val="00D13003"/>
    <w:rsid w:val="00D13210"/>
    <w:rsid w:val="00D13C96"/>
    <w:rsid w:val="00D142D5"/>
    <w:rsid w:val="00D14643"/>
    <w:rsid w:val="00D14721"/>
    <w:rsid w:val="00D1529A"/>
    <w:rsid w:val="00D157AD"/>
    <w:rsid w:val="00D16984"/>
    <w:rsid w:val="00D204AA"/>
    <w:rsid w:val="00D2067C"/>
    <w:rsid w:val="00D20787"/>
    <w:rsid w:val="00D20D18"/>
    <w:rsid w:val="00D216BA"/>
    <w:rsid w:val="00D21CA8"/>
    <w:rsid w:val="00D22396"/>
    <w:rsid w:val="00D229F5"/>
    <w:rsid w:val="00D2379F"/>
    <w:rsid w:val="00D243B6"/>
    <w:rsid w:val="00D24E11"/>
    <w:rsid w:val="00D26748"/>
    <w:rsid w:val="00D2720D"/>
    <w:rsid w:val="00D27C10"/>
    <w:rsid w:val="00D27EC4"/>
    <w:rsid w:val="00D3019B"/>
    <w:rsid w:val="00D30256"/>
    <w:rsid w:val="00D30306"/>
    <w:rsid w:val="00D30350"/>
    <w:rsid w:val="00D30672"/>
    <w:rsid w:val="00D306DE"/>
    <w:rsid w:val="00D30B8F"/>
    <w:rsid w:val="00D30E71"/>
    <w:rsid w:val="00D31A1C"/>
    <w:rsid w:val="00D320A6"/>
    <w:rsid w:val="00D3256E"/>
    <w:rsid w:val="00D3274E"/>
    <w:rsid w:val="00D32A4A"/>
    <w:rsid w:val="00D32AE4"/>
    <w:rsid w:val="00D32C03"/>
    <w:rsid w:val="00D33928"/>
    <w:rsid w:val="00D349A5"/>
    <w:rsid w:val="00D34C7D"/>
    <w:rsid w:val="00D34F79"/>
    <w:rsid w:val="00D35BA7"/>
    <w:rsid w:val="00D36B77"/>
    <w:rsid w:val="00D402FB"/>
    <w:rsid w:val="00D40F01"/>
    <w:rsid w:val="00D4101C"/>
    <w:rsid w:val="00D41607"/>
    <w:rsid w:val="00D42BDD"/>
    <w:rsid w:val="00D42D03"/>
    <w:rsid w:val="00D43D61"/>
    <w:rsid w:val="00D44AEE"/>
    <w:rsid w:val="00D45034"/>
    <w:rsid w:val="00D45B29"/>
    <w:rsid w:val="00D46CB9"/>
    <w:rsid w:val="00D52169"/>
    <w:rsid w:val="00D52208"/>
    <w:rsid w:val="00D52DA8"/>
    <w:rsid w:val="00D53A6E"/>
    <w:rsid w:val="00D5426B"/>
    <w:rsid w:val="00D55AA6"/>
    <w:rsid w:val="00D5693C"/>
    <w:rsid w:val="00D56B8B"/>
    <w:rsid w:val="00D56BAE"/>
    <w:rsid w:val="00D57B06"/>
    <w:rsid w:val="00D57F16"/>
    <w:rsid w:val="00D6018C"/>
    <w:rsid w:val="00D607BA"/>
    <w:rsid w:val="00D6166A"/>
    <w:rsid w:val="00D6180E"/>
    <w:rsid w:val="00D61C19"/>
    <w:rsid w:val="00D62063"/>
    <w:rsid w:val="00D622A0"/>
    <w:rsid w:val="00D62F9C"/>
    <w:rsid w:val="00D631DD"/>
    <w:rsid w:val="00D63312"/>
    <w:rsid w:val="00D63FCD"/>
    <w:rsid w:val="00D6408C"/>
    <w:rsid w:val="00D642D8"/>
    <w:rsid w:val="00D6448C"/>
    <w:rsid w:val="00D64B4D"/>
    <w:rsid w:val="00D64F9C"/>
    <w:rsid w:val="00D65543"/>
    <w:rsid w:val="00D667D1"/>
    <w:rsid w:val="00D66976"/>
    <w:rsid w:val="00D66BE8"/>
    <w:rsid w:val="00D6726C"/>
    <w:rsid w:val="00D67AA7"/>
    <w:rsid w:val="00D7063F"/>
    <w:rsid w:val="00D71846"/>
    <w:rsid w:val="00D71851"/>
    <w:rsid w:val="00D71C70"/>
    <w:rsid w:val="00D72897"/>
    <w:rsid w:val="00D73302"/>
    <w:rsid w:val="00D737CB"/>
    <w:rsid w:val="00D746BC"/>
    <w:rsid w:val="00D76041"/>
    <w:rsid w:val="00D77B9A"/>
    <w:rsid w:val="00D80345"/>
    <w:rsid w:val="00D81545"/>
    <w:rsid w:val="00D818ED"/>
    <w:rsid w:val="00D819F9"/>
    <w:rsid w:val="00D81A89"/>
    <w:rsid w:val="00D81ABE"/>
    <w:rsid w:val="00D820AE"/>
    <w:rsid w:val="00D84D7C"/>
    <w:rsid w:val="00D8506F"/>
    <w:rsid w:val="00D8519A"/>
    <w:rsid w:val="00D8652A"/>
    <w:rsid w:val="00D86AAB"/>
    <w:rsid w:val="00D8791A"/>
    <w:rsid w:val="00D87C7F"/>
    <w:rsid w:val="00D90882"/>
    <w:rsid w:val="00D91D68"/>
    <w:rsid w:val="00D92242"/>
    <w:rsid w:val="00D951A5"/>
    <w:rsid w:val="00D95C36"/>
    <w:rsid w:val="00D96A35"/>
    <w:rsid w:val="00D970C2"/>
    <w:rsid w:val="00D972C8"/>
    <w:rsid w:val="00DA00A3"/>
    <w:rsid w:val="00DA10C8"/>
    <w:rsid w:val="00DA116F"/>
    <w:rsid w:val="00DA19A8"/>
    <w:rsid w:val="00DA1B7F"/>
    <w:rsid w:val="00DA4840"/>
    <w:rsid w:val="00DA4E56"/>
    <w:rsid w:val="00DA54D0"/>
    <w:rsid w:val="00DA556F"/>
    <w:rsid w:val="00DA6483"/>
    <w:rsid w:val="00DA6D01"/>
    <w:rsid w:val="00DB02D2"/>
    <w:rsid w:val="00DB0DC3"/>
    <w:rsid w:val="00DB1EF6"/>
    <w:rsid w:val="00DB1FAB"/>
    <w:rsid w:val="00DB2290"/>
    <w:rsid w:val="00DB2B80"/>
    <w:rsid w:val="00DB3B17"/>
    <w:rsid w:val="00DB40C9"/>
    <w:rsid w:val="00DB515B"/>
    <w:rsid w:val="00DB57B6"/>
    <w:rsid w:val="00DB5BE4"/>
    <w:rsid w:val="00DB6D86"/>
    <w:rsid w:val="00DB79AC"/>
    <w:rsid w:val="00DB7B21"/>
    <w:rsid w:val="00DC0170"/>
    <w:rsid w:val="00DC055F"/>
    <w:rsid w:val="00DC132F"/>
    <w:rsid w:val="00DC15F7"/>
    <w:rsid w:val="00DC166A"/>
    <w:rsid w:val="00DC1CEB"/>
    <w:rsid w:val="00DC1F04"/>
    <w:rsid w:val="00DC252D"/>
    <w:rsid w:val="00DC25E6"/>
    <w:rsid w:val="00DC28A4"/>
    <w:rsid w:val="00DC2EA3"/>
    <w:rsid w:val="00DC4F9B"/>
    <w:rsid w:val="00DC5C9A"/>
    <w:rsid w:val="00DC635B"/>
    <w:rsid w:val="00DC7CF6"/>
    <w:rsid w:val="00DD06DE"/>
    <w:rsid w:val="00DD14F7"/>
    <w:rsid w:val="00DD2639"/>
    <w:rsid w:val="00DD2A3C"/>
    <w:rsid w:val="00DD2C2A"/>
    <w:rsid w:val="00DD2E72"/>
    <w:rsid w:val="00DD449C"/>
    <w:rsid w:val="00DD55DB"/>
    <w:rsid w:val="00DD5876"/>
    <w:rsid w:val="00DD6772"/>
    <w:rsid w:val="00DD6BA2"/>
    <w:rsid w:val="00DD6E8A"/>
    <w:rsid w:val="00DE00C3"/>
    <w:rsid w:val="00DE163B"/>
    <w:rsid w:val="00DE23B0"/>
    <w:rsid w:val="00DE403C"/>
    <w:rsid w:val="00DE6384"/>
    <w:rsid w:val="00DE6CC4"/>
    <w:rsid w:val="00DF05F3"/>
    <w:rsid w:val="00DF078B"/>
    <w:rsid w:val="00DF1269"/>
    <w:rsid w:val="00DF1F01"/>
    <w:rsid w:val="00DF2DF2"/>
    <w:rsid w:val="00DF3450"/>
    <w:rsid w:val="00DF36E5"/>
    <w:rsid w:val="00DF406A"/>
    <w:rsid w:val="00DF47ED"/>
    <w:rsid w:val="00DF652E"/>
    <w:rsid w:val="00DF6CFD"/>
    <w:rsid w:val="00DF7BB7"/>
    <w:rsid w:val="00DF7DDF"/>
    <w:rsid w:val="00E00331"/>
    <w:rsid w:val="00E005CD"/>
    <w:rsid w:val="00E0104C"/>
    <w:rsid w:val="00E0208D"/>
    <w:rsid w:val="00E03233"/>
    <w:rsid w:val="00E04835"/>
    <w:rsid w:val="00E05033"/>
    <w:rsid w:val="00E054DD"/>
    <w:rsid w:val="00E0569D"/>
    <w:rsid w:val="00E05871"/>
    <w:rsid w:val="00E060B3"/>
    <w:rsid w:val="00E06F62"/>
    <w:rsid w:val="00E06FBA"/>
    <w:rsid w:val="00E07646"/>
    <w:rsid w:val="00E077BA"/>
    <w:rsid w:val="00E078DE"/>
    <w:rsid w:val="00E07D3A"/>
    <w:rsid w:val="00E11B85"/>
    <w:rsid w:val="00E1236F"/>
    <w:rsid w:val="00E12A87"/>
    <w:rsid w:val="00E12D2F"/>
    <w:rsid w:val="00E141E2"/>
    <w:rsid w:val="00E15FE1"/>
    <w:rsid w:val="00E164A8"/>
    <w:rsid w:val="00E16B64"/>
    <w:rsid w:val="00E17326"/>
    <w:rsid w:val="00E2069D"/>
    <w:rsid w:val="00E210F0"/>
    <w:rsid w:val="00E214FB"/>
    <w:rsid w:val="00E21994"/>
    <w:rsid w:val="00E21CA8"/>
    <w:rsid w:val="00E22598"/>
    <w:rsid w:val="00E2355D"/>
    <w:rsid w:val="00E24B6B"/>
    <w:rsid w:val="00E25652"/>
    <w:rsid w:val="00E25982"/>
    <w:rsid w:val="00E259B3"/>
    <w:rsid w:val="00E263D7"/>
    <w:rsid w:val="00E26B01"/>
    <w:rsid w:val="00E26C13"/>
    <w:rsid w:val="00E27725"/>
    <w:rsid w:val="00E30305"/>
    <w:rsid w:val="00E30AA6"/>
    <w:rsid w:val="00E31330"/>
    <w:rsid w:val="00E31F49"/>
    <w:rsid w:val="00E335D4"/>
    <w:rsid w:val="00E340A9"/>
    <w:rsid w:val="00E35A1D"/>
    <w:rsid w:val="00E35B7D"/>
    <w:rsid w:val="00E3657A"/>
    <w:rsid w:val="00E371D1"/>
    <w:rsid w:val="00E375B1"/>
    <w:rsid w:val="00E37763"/>
    <w:rsid w:val="00E37BF3"/>
    <w:rsid w:val="00E400AA"/>
    <w:rsid w:val="00E40D63"/>
    <w:rsid w:val="00E411F8"/>
    <w:rsid w:val="00E41A67"/>
    <w:rsid w:val="00E42306"/>
    <w:rsid w:val="00E42935"/>
    <w:rsid w:val="00E42A5D"/>
    <w:rsid w:val="00E4339C"/>
    <w:rsid w:val="00E4370B"/>
    <w:rsid w:val="00E46341"/>
    <w:rsid w:val="00E46C9C"/>
    <w:rsid w:val="00E47157"/>
    <w:rsid w:val="00E47592"/>
    <w:rsid w:val="00E47DCC"/>
    <w:rsid w:val="00E47E9D"/>
    <w:rsid w:val="00E47F97"/>
    <w:rsid w:val="00E527DD"/>
    <w:rsid w:val="00E527E6"/>
    <w:rsid w:val="00E52F3E"/>
    <w:rsid w:val="00E53228"/>
    <w:rsid w:val="00E533E9"/>
    <w:rsid w:val="00E5345F"/>
    <w:rsid w:val="00E553FD"/>
    <w:rsid w:val="00E557B3"/>
    <w:rsid w:val="00E56DF3"/>
    <w:rsid w:val="00E570FB"/>
    <w:rsid w:val="00E5732E"/>
    <w:rsid w:val="00E57B86"/>
    <w:rsid w:val="00E613D1"/>
    <w:rsid w:val="00E6152D"/>
    <w:rsid w:val="00E61ED7"/>
    <w:rsid w:val="00E623E2"/>
    <w:rsid w:val="00E62D8A"/>
    <w:rsid w:val="00E64B9D"/>
    <w:rsid w:val="00E66480"/>
    <w:rsid w:val="00E677BD"/>
    <w:rsid w:val="00E702E9"/>
    <w:rsid w:val="00E718BE"/>
    <w:rsid w:val="00E72898"/>
    <w:rsid w:val="00E73622"/>
    <w:rsid w:val="00E7388D"/>
    <w:rsid w:val="00E738BB"/>
    <w:rsid w:val="00E7516D"/>
    <w:rsid w:val="00E75E89"/>
    <w:rsid w:val="00E75F6E"/>
    <w:rsid w:val="00E77FE9"/>
    <w:rsid w:val="00E8139D"/>
    <w:rsid w:val="00E831D5"/>
    <w:rsid w:val="00E83BCA"/>
    <w:rsid w:val="00E83D7D"/>
    <w:rsid w:val="00E841FE"/>
    <w:rsid w:val="00E8434A"/>
    <w:rsid w:val="00E845BA"/>
    <w:rsid w:val="00E8703A"/>
    <w:rsid w:val="00E90095"/>
    <w:rsid w:val="00E903D9"/>
    <w:rsid w:val="00E9255A"/>
    <w:rsid w:val="00E9325F"/>
    <w:rsid w:val="00E93C05"/>
    <w:rsid w:val="00E93F53"/>
    <w:rsid w:val="00E94B4B"/>
    <w:rsid w:val="00E95A6C"/>
    <w:rsid w:val="00E95FAE"/>
    <w:rsid w:val="00E967A7"/>
    <w:rsid w:val="00E96CC1"/>
    <w:rsid w:val="00E9717C"/>
    <w:rsid w:val="00E97D69"/>
    <w:rsid w:val="00EA0958"/>
    <w:rsid w:val="00EA09E7"/>
    <w:rsid w:val="00EA154A"/>
    <w:rsid w:val="00EA1BB7"/>
    <w:rsid w:val="00EA2019"/>
    <w:rsid w:val="00EA2905"/>
    <w:rsid w:val="00EA2FA9"/>
    <w:rsid w:val="00EA3877"/>
    <w:rsid w:val="00EA395A"/>
    <w:rsid w:val="00EA3CCE"/>
    <w:rsid w:val="00EA4525"/>
    <w:rsid w:val="00EA4FF0"/>
    <w:rsid w:val="00EA5A17"/>
    <w:rsid w:val="00EA7C82"/>
    <w:rsid w:val="00EA7F30"/>
    <w:rsid w:val="00EB0E3D"/>
    <w:rsid w:val="00EB14A9"/>
    <w:rsid w:val="00EB17B5"/>
    <w:rsid w:val="00EB1CC5"/>
    <w:rsid w:val="00EB334C"/>
    <w:rsid w:val="00EB4922"/>
    <w:rsid w:val="00EB4A7F"/>
    <w:rsid w:val="00EB6769"/>
    <w:rsid w:val="00EB6877"/>
    <w:rsid w:val="00EB6CDA"/>
    <w:rsid w:val="00EB6DCE"/>
    <w:rsid w:val="00EC0098"/>
    <w:rsid w:val="00EC0EFA"/>
    <w:rsid w:val="00EC0F6D"/>
    <w:rsid w:val="00EC1006"/>
    <w:rsid w:val="00EC14C9"/>
    <w:rsid w:val="00EC1693"/>
    <w:rsid w:val="00EC2997"/>
    <w:rsid w:val="00EC4832"/>
    <w:rsid w:val="00EC4CC0"/>
    <w:rsid w:val="00EC5239"/>
    <w:rsid w:val="00EC570C"/>
    <w:rsid w:val="00EC5E91"/>
    <w:rsid w:val="00EC5EFA"/>
    <w:rsid w:val="00EC6584"/>
    <w:rsid w:val="00EC672B"/>
    <w:rsid w:val="00EC6B8D"/>
    <w:rsid w:val="00EC73DE"/>
    <w:rsid w:val="00EC7722"/>
    <w:rsid w:val="00EC7EF6"/>
    <w:rsid w:val="00ED0D0B"/>
    <w:rsid w:val="00ED154F"/>
    <w:rsid w:val="00ED23D2"/>
    <w:rsid w:val="00ED2842"/>
    <w:rsid w:val="00ED49A5"/>
    <w:rsid w:val="00ED50AB"/>
    <w:rsid w:val="00ED6C37"/>
    <w:rsid w:val="00EE0247"/>
    <w:rsid w:val="00EE0363"/>
    <w:rsid w:val="00EE0A8A"/>
    <w:rsid w:val="00EE13E2"/>
    <w:rsid w:val="00EE1975"/>
    <w:rsid w:val="00EE2BA0"/>
    <w:rsid w:val="00EE30EA"/>
    <w:rsid w:val="00EE4348"/>
    <w:rsid w:val="00EE4F36"/>
    <w:rsid w:val="00EE5124"/>
    <w:rsid w:val="00EE714B"/>
    <w:rsid w:val="00EE7A14"/>
    <w:rsid w:val="00EF0D1E"/>
    <w:rsid w:val="00EF37FA"/>
    <w:rsid w:val="00EF4506"/>
    <w:rsid w:val="00EF46BD"/>
    <w:rsid w:val="00EF4703"/>
    <w:rsid w:val="00EF49A7"/>
    <w:rsid w:val="00EF4C2B"/>
    <w:rsid w:val="00EF4FD5"/>
    <w:rsid w:val="00EF5B8D"/>
    <w:rsid w:val="00EF7375"/>
    <w:rsid w:val="00EF7BE3"/>
    <w:rsid w:val="00EF7FA0"/>
    <w:rsid w:val="00F009CA"/>
    <w:rsid w:val="00F00BC6"/>
    <w:rsid w:val="00F01433"/>
    <w:rsid w:val="00F0157C"/>
    <w:rsid w:val="00F0182F"/>
    <w:rsid w:val="00F0229D"/>
    <w:rsid w:val="00F02DC8"/>
    <w:rsid w:val="00F0362F"/>
    <w:rsid w:val="00F03824"/>
    <w:rsid w:val="00F03A08"/>
    <w:rsid w:val="00F03D63"/>
    <w:rsid w:val="00F04373"/>
    <w:rsid w:val="00F053FD"/>
    <w:rsid w:val="00F07470"/>
    <w:rsid w:val="00F1120F"/>
    <w:rsid w:val="00F112EE"/>
    <w:rsid w:val="00F11680"/>
    <w:rsid w:val="00F11B39"/>
    <w:rsid w:val="00F11D45"/>
    <w:rsid w:val="00F11FC8"/>
    <w:rsid w:val="00F121A3"/>
    <w:rsid w:val="00F13119"/>
    <w:rsid w:val="00F13213"/>
    <w:rsid w:val="00F13559"/>
    <w:rsid w:val="00F14CB3"/>
    <w:rsid w:val="00F15179"/>
    <w:rsid w:val="00F15309"/>
    <w:rsid w:val="00F156B6"/>
    <w:rsid w:val="00F15F7A"/>
    <w:rsid w:val="00F1632B"/>
    <w:rsid w:val="00F163AC"/>
    <w:rsid w:val="00F177F8"/>
    <w:rsid w:val="00F17858"/>
    <w:rsid w:val="00F17DAD"/>
    <w:rsid w:val="00F20371"/>
    <w:rsid w:val="00F20651"/>
    <w:rsid w:val="00F20661"/>
    <w:rsid w:val="00F20684"/>
    <w:rsid w:val="00F2068E"/>
    <w:rsid w:val="00F20B09"/>
    <w:rsid w:val="00F21106"/>
    <w:rsid w:val="00F2123E"/>
    <w:rsid w:val="00F21532"/>
    <w:rsid w:val="00F219AE"/>
    <w:rsid w:val="00F22025"/>
    <w:rsid w:val="00F2228D"/>
    <w:rsid w:val="00F22C14"/>
    <w:rsid w:val="00F22FF1"/>
    <w:rsid w:val="00F235B1"/>
    <w:rsid w:val="00F24067"/>
    <w:rsid w:val="00F24B13"/>
    <w:rsid w:val="00F25F91"/>
    <w:rsid w:val="00F2615C"/>
    <w:rsid w:val="00F271C3"/>
    <w:rsid w:val="00F27512"/>
    <w:rsid w:val="00F27AA9"/>
    <w:rsid w:val="00F27E4E"/>
    <w:rsid w:val="00F30864"/>
    <w:rsid w:val="00F3090D"/>
    <w:rsid w:val="00F30BB1"/>
    <w:rsid w:val="00F30FB0"/>
    <w:rsid w:val="00F3224E"/>
    <w:rsid w:val="00F32A75"/>
    <w:rsid w:val="00F32B45"/>
    <w:rsid w:val="00F32CC0"/>
    <w:rsid w:val="00F33035"/>
    <w:rsid w:val="00F331A5"/>
    <w:rsid w:val="00F331EE"/>
    <w:rsid w:val="00F337DC"/>
    <w:rsid w:val="00F338F4"/>
    <w:rsid w:val="00F3391C"/>
    <w:rsid w:val="00F350DC"/>
    <w:rsid w:val="00F3687D"/>
    <w:rsid w:val="00F37138"/>
    <w:rsid w:val="00F378E4"/>
    <w:rsid w:val="00F3795E"/>
    <w:rsid w:val="00F37C6E"/>
    <w:rsid w:val="00F42309"/>
    <w:rsid w:val="00F425C7"/>
    <w:rsid w:val="00F42B29"/>
    <w:rsid w:val="00F42C65"/>
    <w:rsid w:val="00F43670"/>
    <w:rsid w:val="00F44BFE"/>
    <w:rsid w:val="00F44DC6"/>
    <w:rsid w:val="00F45756"/>
    <w:rsid w:val="00F46C89"/>
    <w:rsid w:val="00F47779"/>
    <w:rsid w:val="00F50064"/>
    <w:rsid w:val="00F504A0"/>
    <w:rsid w:val="00F51141"/>
    <w:rsid w:val="00F522FF"/>
    <w:rsid w:val="00F528AD"/>
    <w:rsid w:val="00F52CAE"/>
    <w:rsid w:val="00F5311E"/>
    <w:rsid w:val="00F537F4"/>
    <w:rsid w:val="00F53911"/>
    <w:rsid w:val="00F53B8B"/>
    <w:rsid w:val="00F53F03"/>
    <w:rsid w:val="00F60289"/>
    <w:rsid w:val="00F60308"/>
    <w:rsid w:val="00F60813"/>
    <w:rsid w:val="00F60CAB"/>
    <w:rsid w:val="00F60F30"/>
    <w:rsid w:val="00F6151C"/>
    <w:rsid w:val="00F61994"/>
    <w:rsid w:val="00F626FF"/>
    <w:rsid w:val="00F62E15"/>
    <w:rsid w:val="00F62E4F"/>
    <w:rsid w:val="00F63B59"/>
    <w:rsid w:val="00F64FC6"/>
    <w:rsid w:val="00F65A37"/>
    <w:rsid w:val="00F66BA4"/>
    <w:rsid w:val="00F66F0A"/>
    <w:rsid w:val="00F67048"/>
    <w:rsid w:val="00F70034"/>
    <w:rsid w:val="00F7111F"/>
    <w:rsid w:val="00F71D6A"/>
    <w:rsid w:val="00F71EB6"/>
    <w:rsid w:val="00F729BF"/>
    <w:rsid w:val="00F72FF3"/>
    <w:rsid w:val="00F73120"/>
    <w:rsid w:val="00F731B2"/>
    <w:rsid w:val="00F73302"/>
    <w:rsid w:val="00F73470"/>
    <w:rsid w:val="00F734A9"/>
    <w:rsid w:val="00F73A36"/>
    <w:rsid w:val="00F74DD9"/>
    <w:rsid w:val="00F75F6F"/>
    <w:rsid w:val="00F7628C"/>
    <w:rsid w:val="00F76EB2"/>
    <w:rsid w:val="00F77FD5"/>
    <w:rsid w:val="00F8008E"/>
    <w:rsid w:val="00F80111"/>
    <w:rsid w:val="00F80580"/>
    <w:rsid w:val="00F80D36"/>
    <w:rsid w:val="00F80D51"/>
    <w:rsid w:val="00F818E3"/>
    <w:rsid w:val="00F82559"/>
    <w:rsid w:val="00F839ED"/>
    <w:rsid w:val="00F83AC9"/>
    <w:rsid w:val="00F83BC0"/>
    <w:rsid w:val="00F8442E"/>
    <w:rsid w:val="00F85798"/>
    <w:rsid w:val="00F8612B"/>
    <w:rsid w:val="00F86D06"/>
    <w:rsid w:val="00F8718D"/>
    <w:rsid w:val="00F87BB7"/>
    <w:rsid w:val="00F90EA7"/>
    <w:rsid w:val="00F9101F"/>
    <w:rsid w:val="00F92172"/>
    <w:rsid w:val="00F9242C"/>
    <w:rsid w:val="00F92C5B"/>
    <w:rsid w:val="00F93047"/>
    <w:rsid w:val="00F94252"/>
    <w:rsid w:val="00F956F3"/>
    <w:rsid w:val="00F96C10"/>
    <w:rsid w:val="00F97C72"/>
    <w:rsid w:val="00F97CFA"/>
    <w:rsid w:val="00F97E88"/>
    <w:rsid w:val="00FA1506"/>
    <w:rsid w:val="00FA26AF"/>
    <w:rsid w:val="00FA2957"/>
    <w:rsid w:val="00FA2D88"/>
    <w:rsid w:val="00FA39CC"/>
    <w:rsid w:val="00FA40B6"/>
    <w:rsid w:val="00FA486B"/>
    <w:rsid w:val="00FA4B9E"/>
    <w:rsid w:val="00FA4C1D"/>
    <w:rsid w:val="00FA608A"/>
    <w:rsid w:val="00FA6481"/>
    <w:rsid w:val="00FA6783"/>
    <w:rsid w:val="00FA7482"/>
    <w:rsid w:val="00FA74FB"/>
    <w:rsid w:val="00FA7BC8"/>
    <w:rsid w:val="00FA7E35"/>
    <w:rsid w:val="00FB012D"/>
    <w:rsid w:val="00FB0513"/>
    <w:rsid w:val="00FB0900"/>
    <w:rsid w:val="00FB0CAA"/>
    <w:rsid w:val="00FB1893"/>
    <w:rsid w:val="00FB1CA7"/>
    <w:rsid w:val="00FB2DE6"/>
    <w:rsid w:val="00FB3016"/>
    <w:rsid w:val="00FB3863"/>
    <w:rsid w:val="00FB3904"/>
    <w:rsid w:val="00FB3EA3"/>
    <w:rsid w:val="00FB49E9"/>
    <w:rsid w:val="00FB4A90"/>
    <w:rsid w:val="00FB5175"/>
    <w:rsid w:val="00FB52AE"/>
    <w:rsid w:val="00FB5E0B"/>
    <w:rsid w:val="00FB5F15"/>
    <w:rsid w:val="00FB681C"/>
    <w:rsid w:val="00FB73AE"/>
    <w:rsid w:val="00FB74DF"/>
    <w:rsid w:val="00FC1ED1"/>
    <w:rsid w:val="00FC215A"/>
    <w:rsid w:val="00FC2207"/>
    <w:rsid w:val="00FC314E"/>
    <w:rsid w:val="00FC34E8"/>
    <w:rsid w:val="00FC370B"/>
    <w:rsid w:val="00FC3A5D"/>
    <w:rsid w:val="00FC3DEE"/>
    <w:rsid w:val="00FC43D0"/>
    <w:rsid w:val="00FC4E40"/>
    <w:rsid w:val="00FC576D"/>
    <w:rsid w:val="00FC5DDC"/>
    <w:rsid w:val="00FC63B7"/>
    <w:rsid w:val="00FC7AB6"/>
    <w:rsid w:val="00FC7CFC"/>
    <w:rsid w:val="00FC7D6F"/>
    <w:rsid w:val="00FD14BA"/>
    <w:rsid w:val="00FD16E5"/>
    <w:rsid w:val="00FD1FCF"/>
    <w:rsid w:val="00FD274C"/>
    <w:rsid w:val="00FD2E24"/>
    <w:rsid w:val="00FD2E7C"/>
    <w:rsid w:val="00FD31AA"/>
    <w:rsid w:val="00FD4C97"/>
    <w:rsid w:val="00FD4DDE"/>
    <w:rsid w:val="00FD5C70"/>
    <w:rsid w:val="00FD6532"/>
    <w:rsid w:val="00FE0669"/>
    <w:rsid w:val="00FE07BC"/>
    <w:rsid w:val="00FE1C3B"/>
    <w:rsid w:val="00FE2962"/>
    <w:rsid w:val="00FE3C7D"/>
    <w:rsid w:val="00FE41E2"/>
    <w:rsid w:val="00FE42A9"/>
    <w:rsid w:val="00FE47A3"/>
    <w:rsid w:val="00FE56E4"/>
    <w:rsid w:val="00FE5C12"/>
    <w:rsid w:val="00FE65BA"/>
    <w:rsid w:val="00FF0F96"/>
    <w:rsid w:val="00FF1E37"/>
    <w:rsid w:val="00FF26FD"/>
    <w:rsid w:val="00FF2B57"/>
    <w:rsid w:val="00FF353B"/>
    <w:rsid w:val="00FF3BD2"/>
    <w:rsid w:val="00FF4884"/>
    <w:rsid w:val="00FF773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C4633"/>
  <w15:chartTrackingRefBased/>
  <w15:docId w15:val="{BA76D8D7-11C7-4A66-AB6F-0F6077D74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6B85"/>
    <w:pPr>
      <w:ind w:left="720"/>
      <w:contextualSpacing/>
    </w:pPr>
  </w:style>
  <w:style w:type="character" w:styleId="CommentReference">
    <w:name w:val="annotation reference"/>
    <w:basedOn w:val="DefaultParagraphFont"/>
    <w:uiPriority w:val="99"/>
    <w:semiHidden/>
    <w:unhideWhenUsed/>
    <w:rsid w:val="003C2D79"/>
    <w:rPr>
      <w:sz w:val="16"/>
      <w:szCs w:val="16"/>
    </w:rPr>
  </w:style>
  <w:style w:type="paragraph" w:styleId="CommentText">
    <w:name w:val="annotation text"/>
    <w:basedOn w:val="Normal"/>
    <w:link w:val="CommentTextChar"/>
    <w:uiPriority w:val="99"/>
    <w:unhideWhenUsed/>
    <w:rsid w:val="003C2D79"/>
    <w:pPr>
      <w:spacing w:line="240" w:lineRule="auto"/>
    </w:pPr>
    <w:rPr>
      <w:sz w:val="20"/>
      <w:szCs w:val="20"/>
    </w:rPr>
  </w:style>
  <w:style w:type="character" w:customStyle="1" w:styleId="CommentTextChar">
    <w:name w:val="Comment Text Char"/>
    <w:basedOn w:val="DefaultParagraphFont"/>
    <w:link w:val="CommentText"/>
    <w:uiPriority w:val="99"/>
    <w:rsid w:val="003C2D79"/>
    <w:rPr>
      <w:sz w:val="20"/>
      <w:szCs w:val="20"/>
    </w:rPr>
  </w:style>
  <w:style w:type="paragraph" w:styleId="CommentSubject">
    <w:name w:val="annotation subject"/>
    <w:basedOn w:val="CommentText"/>
    <w:next w:val="CommentText"/>
    <w:link w:val="CommentSubjectChar"/>
    <w:uiPriority w:val="99"/>
    <w:semiHidden/>
    <w:unhideWhenUsed/>
    <w:rsid w:val="003C2D79"/>
    <w:rPr>
      <w:b/>
      <w:bCs/>
    </w:rPr>
  </w:style>
  <w:style w:type="character" w:customStyle="1" w:styleId="CommentSubjectChar">
    <w:name w:val="Comment Subject Char"/>
    <w:basedOn w:val="CommentTextChar"/>
    <w:link w:val="CommentSubject"/>
    <w:uiPriority w:val="99"/>
    <w:semiHidden/>
    <w:rsid w:val="003C2D79"/>
    <w:rPr>
      <w:b/>
      <w:bCs/>
      <w:sz w:val="20"/>
      <w:szCs w:val="20"/>
    </w:rPr>
  </w:style>
  <w:style w:type="character" w:styleId="Hyperlink">
    <w:name w:val="Hyperlink"/>
    <w:basedOn w:val="DefaultParagraphFont"/>
    <w:uiPriority w:val="99"/>
    <w:unhideWhenUsed/>
    <w:rsid w:val="00721CE2"/>
    <w:rPr>
      <w:color w:val="0563C1" w:themeColor="hyperlink"/>
      <w:u w:val="single"/>
    </w:rPr>
  </w:style>
  <w:style w:type="character" w:styleId="UnresolvedMention">
    <w:name w:val="Unresolved Mention"/>
    <w:basedOn w:val="DefaultParagraphFont"/>
    <w:uiPriority w:val="99"/>
    <w:semiHidden/>
    <w:unhideWhenUsed/>
    <w:rsid w:val="00721CE2"/>
    <w:rPr>
      <w:color w:val="605E5C"/>
      <w:shd w:val="clear" w:color="auto" w:fill="E1DFDD"/>
    </w:rPr>
  </w:style>
  <w:style w:type="table" w:styleId="TableGrid">
    <w:name w:val="Table Grid"/>
    <w:basedOn w:val="TableNormal"/>
    <w:uiPriority w:val="39"/>
    <w:rsid w:val="006D3B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C11145"/>
    <w:pPr>
      <w:tabs>
        <w:tab w:val="left" w:pos="567"/>
        <w:tab w:val="left" w:pos="1134"/>
        <w:tab w:val="left" w:pos="1701"/>
        <w:tab w:val="left" w:pos="2268"/>
        <w:tab w:val="left" w:pos="2835"/>
      </w:tabs>
      <w:spacing w:before="120"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E72B5"/>
    <w:pPr>
      <w:tabs>
        <w:tab w:val="left" w:pos="567"/>
        <w:tab w:val="left" w:pos="1134"/>
        <w:tab w:val="left" w:pos="1701"/>
        <w:tab w:val="left" w:pos="2268"/>
        <w:tab w:val="left" w:pos="2835"/>
      </w:tabs>
      <w:spacing w:before="120"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11C4C"/>
    <w:pPr>
      <w:spacing w:after="0" w:line="240" w:lineRule="auto"/>
    </w:pPr>
  </w:style>
  <w:style w:type="character" w:styleId="FollowedHyperlink">
    <w:name w:val="FollowedHyperlink"/>
    <w:basedOn w:val="DefaultParagraphFont"/>
    <w:uiPriority w:val="99"/>
    <w:semiHidden/>
    <w:unhideWhenUsed/>
    <w:rsid w:val="00E30305"/>
    <w:rPr>
      <w:color w:val="954F72" w:themeColor="followedHyperlink"/>
      <w:u w:val="single"/>
    </w:rPr>
  </w:style>
  <w:style w:type="paragraph" w:styleId="Bibliography">
    <w:name w:val="Bibliography"/>
    <w:basedOn w:val="Normal"/>
    <w:next w:val="Normal"/>
    <w:uiPriority w:val="37"/>
    <w:unhideWhenUsed/>
    <w:rsid w:val="00F15179"/>
    <w:pPr>
      <w:tabs>
        <w:tab w:val="left" w:pos="384"/>
      </w:tabs>
      <w:spacing w:after="240" w:line="240" w:lineRule="auto"/>
      <w:ind w:left="384" w:hanging="384"/>
    </w:pPr>
  </w:style>
  <w:style w:type="paragraph" w:customStyle="1" w:styleId="Protocol-maintext">
    <w:name w:val="Protocol - main text"/>
    <w:basedOn w:val="Normal"/>
    <w:link w:val="Protocol-maintextChar1"/>
    <w:rsid w:val="0006037E"/>
    <w:pPr>
      <w:tabs>
        <w:tab w:val="left" w:pos="-142"/>
      </w:tabs>
      <w:spacing w:after="0" w:line="240" w:lineRule="auto"/>
      <w:jc w:val="both"/>
    </w:pPr>
    <w:rPr>
      <w:rFonts w:ascii="Times New Roman" w:eastAsia="Times New Roman" w:hAnsi="Times New Roman" w:cs="Times New Roman"/>
      <w:sz w:val="24"/>
      <w:szCs w:val="24"/>
      <w:lang w:val="en-GB"/>
    </w:rPr>
  </w:style>
  <w:style w:type="character" w:customStyle="1" w:styleId="Protocol-maintextChar1">
    <w:name w:val="Protocol - main text Char1"/>
    <w:basedOn w:val="DefaultParagraphFont"/>
    <w:link w:val="Protocol-maintext"/>
    <w:rsid w:val="0006037E"/>
    <w:rPr>
      <w:rFonts w:ascii="Times New Roman" w:eastAsia="Times New Roman" w:hAnsi="Times New Roman" w:cs="Times New Roman"/>
      <w:sz w:val="24"/>
      <w:szCs w:val="24"/>
      <w:lang w:val="en-GB"/>
    </w:rPr>
  </w:style>
  <w:style w:type="character" w:customStyle="1" w:styleId="id-label">
    <w:name w:val="id-label"/>
    <w:basedOn w:val="DefaultParagraphFont"/>
    <w:rsid w:val="00C97DC2"/>
  </w:style>
  <w:style w:type="character" w:styleId="Strong">
    <w:name w:val="Strong"/>
    <w:basedOn w:val="DefaultParagraphFont"/>
    <w:uiPriority w:val="22"/>
    <w:qFormat/>
    <w:rsid w:val="00C97DC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7377">
      <w:bodyDiv w:val="1"/>
      <w:marLeft w:val="0"/>
      <w:marRight w:val="0"/>
      <w:marTop w:val="0"/>
      <w:marBottom w:val="0"/>
      <w:divBdr>
        <w:top w:val="none" w:sz="0" w:space="0" w:color="auto"/>
        <w:left w:val="none" w:sz="0" w:space="0" w:color="auto"/>
        <w:bottom w:val="none" w:sz="0" w:space="0" w:color="auto"/>
        <w:right w:val="none" w:sz="0" w:space="0" w:color="auto"/>
      </w:divBdr>
    </w:div>
    <w:div w:id="1252082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F23149-1970-48FB-B8E9-25E8C9188D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9</Pages>
  <Words>1680</Words>
  <Characters>13612</Characters>
  <Application>Microsoft Office Word</Application>
  <DocSecurity>0</DocSecurity>
  <Lines>113</Lines>
  <Paragraphs>30</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5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gnese Barbera</dc:creator>
  <cp:keywords/>
  <dc:description/>
  <cp:lastModifiedBy>Mariagnese Barbera</cp:lastModifiedBy>
  <cp:revision>73</cp:revision>
  <cp:lastPrinted>2023-04-27T09:00:00Z</cp:lastPrinted>
  <dcterms:created xsi:type="dcterms:W3CDTF">2023-06-30T08:55:00Z</dcterms:created>
  <dcterms:modified xsi:type="dcterms:W3CDTF">2023-11-07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w59TGb1o"/&gt;&lt;style id="http://www.zotero.org/styles/vancouver" locale="en-US" hasBibliography="1" bibliographyStyleHasBeenSet="1"/&gt;&lt;prefs&gt;&lt;pref name="fieldType" value="Field"/&gt;&lt;/prefs&gt;&lt;/data&gt;</vt:lpwstr>
  </property>
</Properties>
</file>